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13680" w:type="dxa"/>
        <w:tblInd w:w="-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20" w:firstRow="1" w:lastRow="0" w:firstColumn="0" w:lastColumn="0" w:noHBand="1" w:noVBand="1"/>
      </w:tblPr>
      <w:tblGrid>
        <w:gridCol w:w="2430"/>
        <w:gridCol w:w="2250"/>
        <w:gridCol w:w="2250"/>
        <w:gridCol w:w="900"/>
        <w:gridCol w:w="2790"/>
        <w:gridCol w:w="2160"/>
        <w:gridCol w:w="900"/>
      </w:tblGrid>
      <w:tr w:rsidR="001D26D7" w:rsidRPr="00F8670C" w14:paraId="0F280B7E" w14:textId="77777777" w:rsidTr="002F0FD8">
        <w:trPr>
          <w:trHeight w:val="660"/>
        </w:trPr>
        <w:tc>
          <w:tcPr>
            <w:tcW w:w="13680" w:type="dxa"/>
            <w:gridSpan w:val="7"/>
            <w:tcBorders>
              <w:bottom w:val="single" w:sz="18" w:space="0" w:color="auto"/>
            </w:tcBorders>
            <w:vAlign w:val="center"/>
          </w:tcPr>
          <w:p w14:paraId="6D8129A8" w14:textId="3DCF7FD0" w:rsidR="001D26D7" w:rsidRPr="00E246DF" w:rsidRDefault="001D26D7" w:rsidP="002F0FD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UPPLEMENTARY </w:t>
            </w:r>
            <w:r w:rsidRPr="00E246DF">
              <w:rPr>
                <w:rFonts w:ascii="Arial" w:hAnsi="Arial" w:cs="Arial"/>
                <w:b/>
                <w:bCs/>
                <w:sz w:val="20"/>
                <w:szCs w:val="20"/>
              </w:rPr>
              <w:t>TABLE</w:t>
            </w:r>
            <w:r w:rsidRPr="00490A0F">
              <w:rPr>
                <w:rFonts w:ascii="Arial" w:hAnsi="Arial" w:cs="Arial"/>
                <w:sz w:val="20"/>
                <w:szCs w:val="20"/>
              </w:rPr>
              <w:t xml:space="preserve">.  </w:t>
            </w: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Pr="00490A0F">
              <w:rPr>
                <w:rFonts w:ascii="Arial" w:hAnsi="Arial" w:cs="Arial"/>
                <w:sz w:val="20"/>
                <w:szCs w:val="20"/>
              </w:rPr>
              <w:t xml:space="preserve">chocardiographic data </w:t>
            </w:r>
            <w:r>
              <w:rPr>
                <w:rFonts w:ascii="Arial" w:hAnsi="Arial" w:cs="Arial"/>
                <w:sz w:val="20"/>
                <w:szCs w:val="20"/>
              </w:rPr>
              <w:t xml:space="preserve">before </w:t>
            </w:r>
            <w:r w:rsidRPr="00490A0F">
              <w:rPr>
                <w:rFonts w:ascii="Arial" w:hAnsi="Arial" w:cs="Arial"/>
                <w:sz w:val="20"/>
                <w:szCs w:val="20"/>
              </w:rPr>
              <w:t>(AwakePreOpEcho3) and after (AwakeP</w:t>
            </w:r>
            <w:r>
              <w:rPr>
                <w:rFonts w:ascii="Arial" w:hAnsi="Arial" w:cs="Arial"/>
                <w:sz w:val="20"/>
                <w:szCs w:val="20"/>
              </w:rPr>
              <w:t>ost</w:t>
            </w:r>
            <w:r w:rsidRPr="00490A0F">
              <w:rPr>
                <w:rFonts w:ascii="Arial" w:hAnsi="Arial" w:cs="Arial"/>
                <w:sz w:val="20"/>
                <w:szCs w:val="20"/>
              </w:rPr>
              <w:t>OpEcho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490A0F">
              <w:rPr>
                <w:rFonts w:ascii="Arial" w:hAnsi="Arial" w:cs="Arial"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t xml:space="preserve"> balloon pulmonary valvuloplasty </w:t>
            </w:r>
            <w:r w:rsidR="003C4EAC">
              <w:rPr>
                <w:rFonts w:ascii="Arial" w:hAnsi="Arial" w:cs="Arial"/>
                <w:sz w:val="20"/>
                <w:szCs w:val="20"/>
              </w:rPr>
              <w:t>or</w:t>
            </w:r>
            <w:r>
              <w:rPr>
                <w:rFonts w:ascii="Arial" w:hAnsi="Arial" w:cs="Arial"/>
                <w:sz w:val="20"/>
                <w:szCs w:val="20"/>
              </w:rPr>
              <w:t xml:space="preserve"> transpulmonary stent</w:t>
            </w:r>
            <w:r w:rsidR="003C4EAC">
              <w:rPr>
                <w:rFonts w:ascii="Arial" w:hAnsi="Arial" w:cs="Arial"/>
                <w:sz w:val="20"/>
                <w:szCs w:val="20"/>
              </w:rPr>
              <w:t xml:space="preserve"> implantation</w:t>
            </w:r>
            <w:r w:rsidRPr="00490A0F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1D26D7" w:rsidRPr="00F8670C" w14:paraId="53A1EEAD" w14:textId="77777777" w:rsidTr="002F0FD8">
        <w:trPr>
          <w:trHeight w:val="278"/>
        </w:trPr>
        <w:tc>
          <w:tcPr>
            <w:tcW w:w="2430" w:type="dxa"/>
            <w:vMerge w:val="restart"/>
            <w:shd w:val="clear" w:color="auto" w:fill="auto"/>
            <w:vAlign w:val="center"/>
          </w:tcPr>
          <w:p w14:paraId="0E4DA530" w14:textId="77777777" w:rsidR="001D26D7" w:rsidRPr="00F8670C" w:rsidRDefault="001D26D7" w:rsidP="002F0FD8">
            <w:pPr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chocardiographic v</w:t>
            </w:r>
            <w:r w:rsidRPr="00F8670C">
              <w:rPr>
                <w:rFonts w:ascii="Arial" w:hAnsi="Arial" w:cs="Arial"/>
                <w:sz w:val="20"/>
                <w:szCs w:val="20"/>
              </w:rPr>
              <w:t>ariables</w:t>
            </w:r>
          </w:p>
        </w:tc>
        <w:tc>
          <w:tcPr>
            <w:tcW w:w="5400" w:type="dxa"/>
            <w:gridSpan w:val="3"/>
            <w:shd w:val="clear" w:color="auto" w:fill="auto"/>
            <w:vAlign w:val="center"/>
          </w:tcPr>
          <w:p w14:paraId="53C6CFB1" w14:textId="77777777" w:rsidR="001D26D7" w:rsidRPr="00F8670C" w:rsidRDefault="001D26D7" w:rsidP="002F0F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lloon valvuloplasty (n = 23)</w:t>
            </w:r>
          </w:p>
        </w:tc>
        <w:tc>
          <w:tcPr>
            <w:tcW w:w="5850" w:type="dxa"/>
            <w:gridSpan w:val="3"/>
            <w:vAlign w:val="center"/>
          </w:tcPr>
          <w:p w14:paraId="0D1AAE6B" w14:textId="77777777" w:rsidR="001D26D7" w:rsidRPr="00F8670C" w:rsidRDefault="001D26D7" w:rsidP="002F0F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pulmonary stent (n = 12)</w:t>
            </w:r>
          </w:p>
        </w:tc>
      </w:tr>
      <w:tr w:rsidR="001D26D7" w:rsidRPr="00F8670C" w14:paraId="7E0C788D" w14:textId="77777777" w:rsidTr="002F0FD8">
        <w:trPr>
          <w:trHeight w:val="277"/>
        </w:trPr>
        <w:tc>
          <w:tcPr>
            <w:tcW w:w="2430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064E3858" w14:textId="77777777" w:rsidR="001D26D7" w:rsidRDefault="001D26D7" w:rsidP="002F0F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01D4451D" w14:textId="77777777" w:rsidR="001D26D7" w:rsidRDefault="001D26D7" w:rsidP="002F0F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670C">
              <w:rPr>
                <w:rFonts w:ascii="Arial" w:hAnsi="Arial" w:cs="Arial"/>
                <w:iCs/>
                <w:sz w:val="20"/>
                <w:szCs w:val="20"/>
              </w:rPr>
              <w:t>AwakePreOpEcho3</w:t>
            </w:r>
          </w:p>
        </w:tc>
        <w:tc>
          <w:tcPr>
            <w:tcW w:w="225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476C2567" w14:textId="77777777" w:rsidR="001D26D7" w:rsidRDefault="001D26D7" w:rsidP="002F0F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iCs/>
                <w:sz w:val="21"/>
                <w:szCs w:val="21"/>
              </w:rPr>
              <w:t>AwakePost</w:t>
            </w:r>
            <w:r w:rsidRPr="00194689">
              <w:rPr>
                <w:rFonts w:ascii="Arial" w:hAnsi="Arial"/>
                <w:iCs/>
                <w:sz w:val="21"/>
                <w:szCs w:val="21"/>
              </w:rPr>
              <w:t>OpEcho</w:t>
            </w:r>
            <w:r>
              <w:rPr>
                <w:rFonts w:ascii="Arial" w:hAnsi="Arial"/>
                <w:iCs/>
                <w:sz w:val="21"/>
                <w:szCs w:val="21"/>
              </w:rPr>
              <w:t>5</w:t>
            </w:r>
          </w:p>
        </w:tc>
        <w:tc>
          <w:tcPr>
            <w:tcW w:w="90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1AE3BF48" w14:textId="77777777" w:rsidR="001D26D7" w:rsidRDefault="001D26D7" w:rsidP="002F0F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670C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2790" w:type="dxa"/>
            <w:tcBorders>
              <w:bottom w:val="single" w:sz="18" w:space="0" w:color="auto"/>
            </w:tcBorders>
            <w:vAlign w:val="center"/>
          </w:tcPr>
          <w:p w14:paraId="2E2DF5FD" w14:textId="77777777" w:rsidR="001D26D7" w:rsidRDefault="001D26D7" w:rsidP="002F0F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670C">
              <w:rPr>
                <w:rFonts w:ascii="Arial" w:hAnsi="Arial" w:cs="Arial"/>
                <w:iCs/>
                <w:sz w:val="20"/>
                <w:szCs w:val="20"/>
              </w:rPr>
              <w:t>AwakePreOpEcho3</w:t>
            </w:r>
          </w:p>
        </w:tc>
        <w:tc>
          <w:tcPr>
            <w:tcW w:w="2160" w:type="dxa"/>
            <w:tcBorders>
              <w:bottom w:val="single" w:sz="18" w:space="0" w:color="auto"/>
            </w:tcBorders>
            <w:vAlign w:val="center"/>
          </w:tcPr>
          <w:p w14:paraId="3442B3AB" w14:textId="77777777" w:rsidR="001D26D7" w:rsidRDefault="001D26D7" w:rsidP="002F0F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iCs/>
                <w:sz w:val="21"/>
                <w:szCs w:val="21"/>
              </w:rPr>
              <w:t>AwakePost</w:t>
            </w:r>
            <w:r w:rsidRPr="00194689">
              <w:rPr>
                <w:rFonts w:ascii="Arial" w:hAnsi="Arial"/>
                <w:iCs/>
                <w:sz w:val="21"/>
                <w:szCs w:val="21"/>
              </w:rPr>
              <w:t>OpEcho</w:t>
            </w:r>
            <w:r>
              <w:rPr>
                <w:rFonts w:ascii="Arial" w:hAnsi="Arial"/>
                <w:iCs/>
                <w:sz w:val="21"/>
                <w:szCs w:val="21"/>
              </w:rPr>
              <w:t>5</w:t>
            </w:r>
          </w:p>
        </w:tc>
        <w:tc>
          <w:tcPr>
            <w:tcW w:w="900" w:type="dxa"/>
            <w:tcBorders>
              <w:bottom w:val="single" w:sz="18" w:space="0" w:color="auto"/>
            </w:tcBorders>
            <w:vAlign w:val="center"/>
          </w:tcPr>
          <w:p w14:paraId="7DF368E8" w14:textId="77777777" w:rsidR="001D26D7" w:rsidRDefault="001D26D7" w:rsidP="002F0F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670C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</w:tr>
      <w:tr w:rsidR="001D26D7" w:rsidRPr="00F8670C" w14:paraId="1B316544" w14:textId="77777777" w:rsidTr="002F0FD8">
        <w:trPr>
          <w:trHeight w:val="396"/>
        </w:trPr>
        <w:tc>
          <w:tcPr>
            <w:tcW w:w="243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3F79A532" w14:textId="77777777" w:rsidR="001D26D7" w:rsidRPr="00F8670C" w:rsidRDefault="001D26D7" w:rsidP="002F0FD8">
            <w:pPr>
              <w:rPr>
                <w:rFonts w:ascii="Arial" w:hAnsi="Arial" w:cs="Arial"/>
                <w:sz w:val="20"/>
                <w:szCs w:val="20"/>
              </w:rPr>
            </w:pPr>
            <w:r w:rsidRPr="00F8670C">
              <w:rPr>
                <w:rFonts w:ascii="Arial" w:hAnsi="Arial" w:cs="Arial"/>
                <w:sz w:val="20"/>
                <w:szCs w:val="20"/>
              </w:rPr>
              <w:t>Heart rate (min</w:t>
            </w:r>
            <w:r w:rsidRPr="00F8670C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  <w:r w:rsidRPr="00F8670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38C33F43" w14:textId="77777777" w:rsidR="001D26D7" w:rsidRPr="00F8670C" w:rsidRDefault="001D26D7" w:rsidP="002F0F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670C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F8670C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80</w:t>
            </w:r>
            <w:r w:rsidRPr="00F8670C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100</w:t>
            </w:r>
            <w:r w:rsidRPr="00F8670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top w:val="single" w:sz="18" w:space="0" w:color="000000"/>
            </w:tcBorders>
            <w:vAlign w:val="center"/>
          </w:tcPr>
          <w:p w14:paraId="355ECDD9" w14:textId="77777777" w:rsidR="001D26D7" w:rsidRPr="00F8670C" w:rsidRDefault="001D26D7" w:rsidP="002F0F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5</w:t>
            </w:r>
            <w:r w:rsidRPr="00F8670C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88</w:t>
            </w:r>
            <w:r w:rsidRPr="00F8670C">
              <w:rPr>
                <w:rFonts w:ascii="Arial" w:hAnsi="Arial" w:cs="Arial"/>
                <w:sz w:val="20"/>
                <w:szCs w:val="20"/>
              </w:rPr>
              <w:t>, 1</w:t>
            </w:r>
            <w:r>
              <w:rPr>
                <w:rFonts w:ascii="Arial" w:hAnsi="Arial" w:cs="Arial"/>
                <w:sz w:val="20"/>
                <w:szCs w:val="20"/>
              </w:rPr>
              <w:t>20</w:t>
            </w:r>
            <w:r w:rsidRPr="00F8670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18" w:space="0" w:color="000000"/>
            </w:tcBorders>
            <w:shd w:val="clear" w:color="auto" w:fill="auto"/>
            <w:vAlign w:val="center"/>
          </w:tcPr>
          <w:p w14:paraId="110BD5E0" w14:textId="77777777" w:rsidR="001D26D7" w:rsidRPr="00F8670C" w:rsidRDefault="001D26D7" w:rsidP="002F0F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265AF8">
              <w:rPr>
                <w:rFonts w:ascii="Arial" w:hAnsi="Arial" w:cs="Arial"/>
                <w:b/>
                <w:bCs/>
                <w:sz w:val="20"/>
                <w:szCs w:val="20"/>
              </w:rPr>
              <w:t>001</w:t>
            </w:r>
          </w:p>
        </w:tc>
        <w:tc>
          <w:tcPr>
            <w:tcW w:w="2790" w:type="dxa"/>
            <w:tcBorders>
              <w:top w:val="single" w:sz="18" w:space="0" w:color="000000"/>
            </w:tcBorders>
            <w:vAlign w:val="center"/>
          </w:tcPr>
          <w:p w14:paraId="0E18B643" w14:textId="77777777" w:rsidR="001D26D7" w:rsidRPr="000305BF" w:rsidRDefault="001D26D7" w:rsidP="002F0F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 (81, 100)</w:t>
            </w:r>
          </w:p>
        </w:tc>
        <w:tc>
          <w:tcPr>
            <w:tcW w:w="2160" w:type="dxa"/>
            <w:tcBorders>
              <w:top w:val="single" w:sz="18" w:space="0" w:color="000000"/>
            </w:tcBorders>
            <w:vAlign w:val="center"/>
          </w:tcPr>
          <w:p w14:paraId="6514F18B" w14:textId="77777777" w:rsidR="001D26D7" w:rsidRPr="000305BF" w:rsidRDefault="001D26D7" w:rsidP="002F0F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1 (94, 113)</w:t>
            </w:r>
          </w:p>
        </w:tc>
        <w:tc>
          <w:tcPr>
            <w:tcW w:w="900" w:type="dxa"/>
            <w:tcBorders>
              <w:top w:val="single" w:sz="18" w:space="0" w:color="000000"/>
            </w:tcBorders>
            <w:vAlign w:val="center"/>
          </w:tcPr>
          <w:p w14:paraId="6F834D17" w14:textId="77777777" w:rsidR="001D26D7" w:rsidRPr="000305BF" w:rsidRDefault="001D26D7" w:rsidP="002F0F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5BF">
              <w:rPr>
                <w:rFonts w:ascii="Arial" w:hAnsi="Arial" w:cs="Arial"/>
                <w:sz w:val="20"/>
                <w:szCs w:val="20"/>
              </w:rPr>
              <w:t>.21</w:t>
            </w:r>
          </w:p>
        </w:tc>
      </w:tr>
      <w:tr w:rsidR="001D26D7" w:rsidRPr="00F8670C" w14:paraId="3D2B5744" w14:textId="77777777" w:rsidTr="002F0FD8">
        <w:trPr>
          <w:trHeight w:val="405"/>
        </w:trPr>
        <w:tc>
          <w:tcPr>
            <w:tcW w:w="2430" w:type="dxa"/>
            <w:shd w:val="clear" w:color="auto" w:fill="auto"/>
            <w:vAlign w:val="center"/>
          </w:tcPr>
          <w:p w14:paraId="5106A98F" w14:textId="77777777" w:rsidR="001D26D7" w:rsidRPr="00F8670C" w:rsidRDefault="001D26D7" w:rsidP="002F0FD8">
            <w:pPr>
              <w:rPr>
                <w:rFonts w:ascii="Arial" w:hAnsi="Arial" w:cs="Arial"/>
                <w:sz w:val="20"/>
                <w:szCs w:val="20"/>
              </w:rPr>
            </w:pPr>
            <w:r w:rsidRPr="00F8670C">
              <w:rPr>
                <w:rFonts w:ascii="Arial" w:hAnsi="Arial" w:cs="Arial"/>
                <w:sz w:val="20"/>
                <w:szCs w:val="20"/>
              </w:rPr>
              <w:t>Cardiac index (L/min/m</w:t>
            </w:r>
            <w:r w:rsidRPr="00F8670C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F8670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7A3B436" w14:textId="77777777" w:rsidR="001D26D7" w:rsidRPr="00F8670C" w:rsidRDefault="001D26D7" w:rsidP="002F0F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670C">
              <w:rPr>
                <w:rFonts w:ascii="Arial" w:hAnsi="Arial" w:cs="Arial"/>
                <w:sz w:val="20"/>
                <w:szCs w:val="20"/>
              </w:rPr>
              <w:t>2.8 (2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F8670C">
              <w:rPr>
                <w:rFonts w:ascii="Arial" w:hAnsi="Arial" w:cs="Arial"/>
                <w:sz w:val="20"/>
                <w:szCs w:val="20"/>
              </w:rPr>
              <w:t>, 3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F8670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50" w:type="dxa"/>
            <w:vAlign w:val="center"/>
          </w:tcPr>
          <w:p w14:paraId="2E452641" w14:textId="77777777" w:rsidR="001D26D7" w:rsidRPr="00F8670C" w:rsidRDefault="001D26D7" w:rsidP="002F0F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</w:t>
            </w:r>
            <w:r w:rsidRPr="00F8670C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.8</w:t>
            </w:r>
            <w:r w:rsidRPr="00F8670C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3.8</w:t>
            </w:r>
            <w:r w:rsidRPr="00F8670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DD94CA7" w14:textId="77777777" w:rsidR="001D26D7" w:rsidRPr="00F8670C" w:rsidRDefault="001D26D7" w:rsidP="002F0FD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8670C">
              <w:rPr>
                <w:rFonts w:ascii="Arial" w:hAnsi="Arial" w:cs="Arial"/>
                <w:b/>
                <w:bCs/>
                <w:sz w:val="20"/>
                <w:szCs w:val="20"/>
              </w:rPr>
              <w:t>.0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04</w:t>
            </w:r>
          </w:p>
        </w:tc>
        <w:tc>
          <w:tcPr>
            <w:tcW w:w="2790" w:type="dxa"/>
            <w:vAlign w:val="center"/>
          </w:tcPr>
          <w:p w14:paraId="045E6FA0" w14:textId="77777777" w:rsidR="001D26D7" w:rsidRPr="008B7EE8" w:rsidRDefault="001D26D7" w:rsidP="002F0F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 (1.8, 2.9)</w:t>
            </w:r>
          </w:p>
        </w:tc>
        <w:tc>
          <w:tcPr>
            <w:tcW w:w="2160" w:type="dxa"/>
            <w:vAlign w:val="center"/>
          </w:tcPr>
          <w:p w14:paraId="35ECEF25" w14:textId="77777777" w:rsidR="001D26D7" w:rsidRPr="008B7EE8" w:rsidRDefault="001D26D7" w:rsidP="002F0F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 (2.0, 2.9)</w:t>
            </w:r>
          </w:p>
        </w:tc>
        <w:tc>
          <w:tcPr>
            <w:tcW w:w="900" w:type="dxa"/>
            <w:vAlign w:val="center"/>
          </w:tcPr>
          <w:p w14:paraId="5D9F23C0" w14:textId="77777777" w:rsidR="001D26D7" w:rsidRPr="003C6705" w:rsidRDefault="001D26D7" w:rsidP="002F0F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6705">
              <w:rPr>
                <w:rFonts w:ascii="Arial" w:hAnsi="Arial" w:cs="Arial"/>
                <w:sz w:val="20"/>
                <w:szCs w:val="20"/>
              </w:rPr>
              <w:t>.41</w:t>
            </w:r>
          </w:p>
        </w:tc>
      </w:tr>
      <w:tr w:rsidR="001D26D7" w:rsidRPr="00F8670C" w14:paraId="39912DDE" w14:textId="77777777" w:rsidTr="002F0FD8">
        <w:trPr>
          <w:trHeight w:val="405"/>
        </w:trPr>
        <w:tc>
          <w:tcPr>
            <w:tcW w:w="2430" w:type="dxa"/>
            <w:shd w:val="clear" w:color="auto" w:fill="auto"/>
            <w:vAlign w:val="center"/>
          </w:tcPr>
          <w:p w14:paraId="42BF8F5D" w14:textId="77777777" w:rsidR="001D26D7" w:rsidRPr="00394220" w:rsidRDefault="001D26D7" w:rsidP="002F0FD8">
            <w:pPr>
              <w:rPr>
                <w:rFonts w:ascii="Arial" w:hAnsi="Arial" w:cs="Arial"/>
                <w:sz w:val="20"/>
                <w:szCs w:val="20"/>
              </w:rPr>
            </w:pPr>
            <w:r w:rsidRPr="00F8670C">
              <w:rPr>
                <w:rFonts w:ascii="Arial" w:hAnsi="Arial" w:cs="Arial"/>
                <w:sz w:val="20"/>
                <w:szCs w:val="20"/>
              </w:rPr>
              <w:t>PVmeanPG (mmHg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9EBBD73" w14:textId="77777777" w:rsidR="001D26D7" w:rsidRPr="00394220" w:rsidRDefault="001D26D7" w:rsidP="002F0F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670C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3.3</w:t>
            </w:r>
            <w:r w:rsidRPr="00F8670C">
              <w:rPr>
                <w:rFonts w:ascii="Arial" w:hAnsi="Arial" w:cs="Arial"/>
                <w:sz w:val="20"/>
                <w:szCs w:val="20"/>
              </w:rPr>
              <w:t xml:space="preserve"> (4</w:t>
            </w:r>
            <w:r>
              <w:rPr>
                <w:rFonts w:ascii="Arial" w:hAnsi="Arial" w:cs="Arial"/>
                <w:sz w:val="20"/>
                <w:szCs w:val="20"/>
              </w:rPr>
              <w:t>6.2</w:t>
            </w:r>
            <w:r w:rsidRPr="00F8670C">
              <w:rPr>
                <w:rFonts w:ascii="Arial" w:hAnsi="Arial" w:cs="Arial"/>
                <w:sz w:val="20"/>
                <w:szCs w:val="20"/>
              </w:rPr>
              <w:t>, 7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F8670C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F8670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50" w:type="dxa"/>
            <w:vAlign w:val="center"/>
          </w:tcPr>
          <w:p w14:paraId="73CFB65F" w14:textId="77777777" w:rsidR="001D26D7" w:rsidRPr="00394220" w:rsidRDefault="001D26D7" w:rsidP="002F0F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6</w:t>
            </w:r>
            <w:r w:rsidRPr="00F8670C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4.1</w:t>
            </w:r>
            <w:r w:rsidRPr="00F8670C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23</w:t>
            </w:r>
            <w:r w:rsidRPr="00F8670C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F8670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294534D" w14:textId="77777777" w:rsidR="001D26D7" w:rsidRPr="00394220" w:rsidRDefault="001D26D7" w:rsidP="002F0FD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2790" w:type="dxa"/>
            <w:vAlign w:val="center"/>
          </w:tcPr>
          <w:p w14:paraId="0F4C5CF5" w14:textId="77777777" w:rsidR="001D26D7" w:rsidRPr="008B7EE8" w:rsidRDefault="001D26D7" w:rsidP="002F0F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.6 (53.3, 76.3)</w:t>
            </w:r>
          </w:p>
        </w:tc>
        <w:tc>
          <w:tcPr>
            <w:tcW w:w="2160" w:type="dxa"/>
            <w:vAlign w:val="center"/>
          </w:tcPr>
          <w:p w14:paraId="7F96EE61" w14:textId="77777777" w:rsidR="001D26D7" w:rsidRPr="008B7EE8" w:rsidRDefault="001D26D7" w:rsidP="002F0F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8 (17.1, 30.9)</w:t>
            </w:r>
          </w:p>
        </w:tc>
        <w:tc>
          <w:tcPr>
            <w:tcW w:w="900" w:type="dxa"/>
            <w:vAlign w:val="center"/>
          </w:tcPr>
          <w:p w14:paraId="5C440C1A" w14:textId="77777777" w:rsidR="001D26D7" w:rsidRPr="00F8670C" w:rsidRDefault="001D26D7" w:rsidP="002F0FD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&lt;.001</w:t>
            </w:r>
          </w:p>
        </w:tc>
      </w:tr>
      <w:tr w:rsidR="001D26D7" w:rsidRPr="00F8670C" w14:paraId="01FE7367" w14:textId="77777777" w:rsidTr="002F0FD8">
        <w:trPr>
          <w:trHeight w:val="405"/>
        </w:trPr>
        <w:tc>
          <w:tcPr>
            <w:tcW w:w="2430" w:type="dxa"/>
            <w:shd w:val="clear" w:color="auto" w:fill="auto"/>
            <w:vAlign w:val="center"/>
          </w:tcPr>
          <w:p w14:paraId="1199711F" w14:textId="77777777" w:rsidR="001D26D7" w:rsidRPr="00BE55EF" w:rsidRDefault="001D26D7" w:rsidP="002F0FD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8670C">
              <w:rPr>
                <w:rFonts w:ascii="Arial" w:hAnsi="Arial" w:cs="Arial"/>
                <w:sz w:val="20"/>
                <w:szCs w:val="20"/>
              </w:rPr>
              <w:t>PVmaxPG</w:t>
            </w:r>
            <w:proofErr w:type="spellEnd"/>
            <w:r w:rsidRPr="00F8670C">
              <w:rPr>
                <w:rFonts w:ascii="Arial" w:hAnsi="Arial" w:cs="Arial"/>
                <w:sz w:val="20"/>
                <w:szCs w:val="20"/>
              </w:rPr>
              <w:t xml:space="preserve"> (mmHg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6957313" w14:textId="77777777" w:rsidR="001D26D7" w:rsidRPr="00BE55EF" w:rsidRDefault="001D26D7" w:rsidP="002F0F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.2</w:t>
            </w:r>
            <w:r w:rsidRPr="00F8670C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78.2</w:t>
            </w:r>
            <w:r w:rsidRPr="00F8670C">
              <w:rPr>
                <w:rFonts w:ascii="Arial" w:hAnsi="Arial" w:cs="Arial"/>
                <w:sz w:val="20"/>
                <w:szCs w:val="20"/>
              </w:rPr>
              <w:t>, 1</w:t>
            </w:r>
            <w:r>
              <w:rPr>
                <w:rFonts w:ascii="Arial" w:hAnsi="Arial" w:cs="Arial"/>
                <w:sz w:val="20"/>
                <w:szCs w:val="20"/>
              </w:rPr>
              <w:t>31</w:t>
            </w:r>
            <w:r w:rsidRPr="00F8670C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F8670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50" w:type="dxa"/>
            <w:vAlign w:val="center"/>
          </w:tcPr>
          <w:p w14:paraId="6E6C7E4F" w14:textId="77777777" w:rsidR="001D26D7" w:rsidRPr="00BE55EF" w:rsidRDefault="001D26D7" w:rsidP="002F0F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.1</w:t>
            </w:r>
            <w:r w:rsidRPr="00F8670C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4.8</w:t>
            </w:r>
            <w:r w:rsidRPr="00F8670C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47</w:t>
            </w:r>
            <w:r w:rsidRPr="00F8670C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F8670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33697CE" w14:textId="77777777" w:rsidR="001D26D7" w:rsidRPr="00BE55EF" w:rsidRDefault="001D26D7" w:rsidP="002F0FD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2790" w:type="dxa"/>
            <w:vAlign w:val="center"/>
          </w:tcPr>
          <w:p w14:paraId="706AA475" w14:textId="77777777" w:rsidR="001D26D7" w:rsidRPr="008B7EE8" w:rsidRDefault="001D26D7" w:rsidP="002F0F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5.5 (90.9, 141.5)</w:t>
            </w:r>
          </w:p>
        </w:tc>
        <w:tc>
          <w:tcPr>
            <w:tcW w:w="2160" w:type="dxa"/>
            <w:vAlign w:val="center"/>
          </w:tcPr>
          <w:p w14:paraId="4634088D" w14:textId="77777777" w:rsidR="001D26D7" w:rsidRPr="008B7EE8" w:rsidRDefault="001D26D7" w:rsidP="002F0F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.9 (32.9, 57.7)</w:t>
            </w:r>
          </w:p>
        </w:tc>
        <w:tc>
          <w:tcPr>
            <w:tcW w:w="900" w:type="dxa"/>
            <w:vAlign w:val="center"/>
          </w:tcPr>
          <w:p w14:paraId="5538E037" w14:textId="77777777" w:rsidR="001D26D7" w:rsidRPr="00F8670C" w:rsidRDefault="001D26D7" w:rsidP="002F0FD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&lt;.001</w:t>
            </w:r>
          </w:p>
        </w:tc>
      </w:tr>
      <w:tr w:rsidR="001D26D7" w:rsidRPr="00F8670C" w14:paraId="2F6895B4" w14:textId="77777777" w:rsidTr="002F0FD8">
        <w:trPr>
          <w:trHeight w:val="405"/>
        </w:trPr>
        <w:tc>
          <w:tcPr>
            <w:tcW w:w="2430" w:type="dxa"/>
            <w:shd w:val="clear" w:color="auto" w:fill="auto"/>
            <w:vAlign w:val="center"/>
          </w:tcPr>
          <w:p w14:paraId="199DEC98" w14:textId="77777777" w:rsidR="001D26D7" w:rsidRPr="00F8670C" w:rsidRDefault="001D26D7" w:rsidP="002F0FD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8670C">
              <w:rPr>
                <w:rFonts w:ascii="Arial" w:hAnsi="Arial" w:cs="Arial"/>
                <w:sz w:val="20"/>
                <w:szCs w:val="20"/>
              </w:rPr>
              <w:t>Vmax</w:t>
            </w:r>
            <w:r w:rsidRPr="00F8670C">
              <w:rPr>
                <w:rFonts w:ascii="Arial" w:hAnsi="Arial" w:cs="Arial"/>
                <w:sz w:val="20"/>
                <w:szCs w:val="20"/>
                <w:vertAlign w:val="subscript"/>
              </w:rPr>
              <w:t>AV</w:t>
            </w:r>
            <w:proofErr w:type="spellEnd"/>
            <w:r w:rsidRPr="00F8670C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F8670C">
              <w:rPr>
                <w:rFonts w:ascii="Arial" w:hAnsi="Arial" w:cs="Arial"/>
                <w:sz w:val="20"/>
                <w:szCs w:val="20"/>
              </w:rPr>
              <w:t>Vmax</w:t>
            </w:r>
            <w:r w:rsidRPr="00F8670C">
              <w:rPr>
                <w:rFonts w:ascii="Arial" w:hAnsi="Arial" w:cs="Arial"/>
                <w:sz w:val="20"/>
                <w:szCs w:val="20"/>
                <w:vertAlign w:val="subscript"/>
              </w:rPr>
              <w:t>PV</w:t>
            </w:r>
            <w:proofErr w:type="spellEnd"/>
          </w:p>
        </w:tc>
        <w:tc>
          <w:tcPr>
            <w:tcW w:w="2250" w:type="dxa"/>
            <w:shd w:val="clear" w:color="auto" w:fill="auto"/>
            <w:vAlign w:val="center"/>
          </w:tcPr>
          <w:p w14:paraId="5A8A4335" w14:textId="77777777" w:rsidR="001D26D7" w:rsidRPr="00F8670C" w:rsidRDefault="001D26D7" w:rsidP="002F0F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670C">
              <w:rPr>
                <w:rFonts w:ascii="Arial" w:hAnsi="Arial" w:cs="Arial"/>
                <w:sz w:val="20"/>
                <w:szCs w:val="20"/>
              </w:rPr>
              <w:t>0.22 (0.19, 0.</w:t>
            </w:r>
            <w:r>
              <w:rPr>
                <w:rFonts w:ascii="Arial" w:hAnsi="Arial" w:cs="Arial"/>
                <w:sz w:val="20"/>
                <w:szCs w:val="20"/>
              </w:rPr>
              <w:t>30</w:t>
            </w:r>
            <w:r w:rsidRPr="00F8670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50" w:type="dxa"/>
            <w:vAlign w:val="center"/>
          </w:tcPr>
          <w:p w14:paraId="05413DBF" w14:textId="77777777" w:rsidR="001D26D7" w:rsidRPr="00F8670C" w:rsidRDefault="001D26D7" w:rsidP="002F0F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670C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35</w:t>
            </w:r>
            <w:r w:rsidRPr="00F8670C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31</w:t>
            </w:r>
            <w:r w:rsidRPr="00F8670C">
              <w:rPr>
                <w:rFonts w:ascii="Arial" w:hAnsi="Arial" w:cs="Arial"/>
                <w:sz w:val="20"/>
                <w:szCs w:val="20"/>
              </w:rPr>
              <w:t>, 0.</w:t>
            </w:r>
            <w:r>
              <w:rPr>
                <w:rFonts w:ascii="Arial" w:hAnsi="Arial" w:cs="Arial"/>
                <w:sz w:val="20"/>
                <w:szCs w:val="20"/>
              </w:rPr>
              <w:t>44</w:t>
            </w:r>
            <w:r w:rsidRPr="00F8670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2EA74AC" w14:textId="77777777" w:rsidR="001D26D7" w:rsidRPr="00F8670C" w:rsidRDefault="001D26D7" w:rsidP="002F0F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2790" w:type="dxa"/>
            <w:vAlign w:val="center"/>
          </w:tcPr>
          <w:p w14:paraId="678AAB5F" w14:textId="77777777" w:rsidR="001D26D7" w:rsidRPr="008B7EE8" w:rsidRDefault="001D26D7" w:rsidP="002F0F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 (0.20, 0.24)</w:t>
            </w:r>
          </w:p>
        </w:tc>
        <w:tc>
          <w:tcPr>
            <w:tcW w:w="2160" w:type="dxa"/>
            <w:vAlign w:val="center"/>
          </w:tcPr>
          <w:p w14:paraId="4DDD40E4" w14:textId="77777777" w:rsidR="001D26D7" w:rsidRPr="008B7EE8" w:rsidRDefault="001D26D7" w:rsidP="002F0F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 (0.24, 0.32)</w:t>
            </w:r>
          </w:p>
        </w:tc>
        <w:tc>
          <w:tcPr>
            <w:tcW w:w="900" w:type="dxa"/>
            <w:vAlign w:val="center"/>
          </w:tcPr>
          <w:p w14:paraId="3C0F3B74" w14:textId="77777777" w:rsidR="001D26D7" w:rsidRPr="00F8670C" w:rsidRDefault="001D26D7" w:rsidP="002F0FD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.006</w:t>
            </w:r>
          </w:p>
        </w:tc>
      </w:tr>
      <w:tr w:rsidR="001D26D7" w:rsidRPr="00F8670C" w14:paraId="5E5625B2" w14:textId="77777777" w:rsidTr="002F0FD8">
        <w:trPr>
          <w:trHeight w:val="405"/>
        </w:trPr>
        <w:tc>
          <w:tcPr>
            <w:tcW w:w="2430" w:type="dxa"/>
            <w:shd w:val="clear" w:color="auto" w:fill="auto"/>
            <w:vAlign w:val="center"/>
          </w:tcPr>
          <w:p w14:paraId="5A43D595" w14:textId="77777777" w:rsidR="001D26D7" w:rsidRPr="00F8670C" w:rsidRDefault="001D26D7" w:rsidP="002F0FD8">
            <w:pPr>
              <w:rPr>
                <w:rFonts w:ascii="Arial" w:hAnsi="Arial" w:cs="Arial"/>
                <w:sz w:val="20"/>
                <w:szCs w:val="20"/>
              </w:rPr>
            </w:pPr>
            <w:r w:rsidRPr="00F8670C">
              <w:rPr>
                <w:rFonts w:ascii="Arial" w:hAnsi="Arial" w:cs="Arial"/>
                <w:sz w:val="20"/>
                <w:szCs w:val="20"/>
              </w:rPr>
              <w:t>VTI</w:t>
            </w:r>
            <w:r w:rsidRPr="00F8670C">
              <w:rPr>
                <w:rFonts w:ascii="Arial" w:hAnsi="Arial" w:cs="Arial"/>
                <w:sz w:val="20"/>
                <w:szCs w:val="20"/>
                <w:vertAlign w:val="subscript"/>
              </w:rPr>
              <w:t>AV</w:t>
            </w:r>
            <w:r w:rsidRPr="00F8670C">
              <w:rPr>
                <w:rFonts w:ascii="Arial" w:hAnsi="Arial" w:cs="Arial"/>
                <w:sz w:val="20"/>
                <w:szCs w:val="20"/>
              </w:rPr>
              <w:t>/VTI</w:t>
            </w:r>
            <w:r w:rsidRPr="00F8670C">
              <w:rPr>
                <w:rFonts w:ascii="Arial" w:hAnsi="Arial" w:cs="Arial"/>
                <w:sz w:val="20"/>
                <w:szCs w:val="20"/>
                <w:vertAlign w:val="subscript"/>
              </w:rPr>
              <w:t>PV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765A1FF" w14:textId="77777777" w:rsidR="001D26D7" w:rsidRPr="00F8670C" w:rsidRDefault="001D26D7" w:rsidP="002F0F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670C">
              <w:rPr>
                <w:rFonts w:ascii="Arial" w:hAnsi="Arial" w:cs="Arial"/>
                <w:sz w:val="20"/>
                <w:szCs w:val="20"/>
              </w:rPr>
              <w:t>0.14 (0.12, 0.18)</w:t>
            </w:r>
          </w:p>
        </w:tc>
        <w:tc>
          <w:tcPr>
            <w:tcW w:w="2250" w:type="dxa"/>
            <w:vAlign w:val="center"/>
          </w:tcPr>
          <w:p w14:paraId="1104B0EC" w14:textId="77777777" w:rsidR="001D26D7" w:rsidRPr="00F8670C" w:rsidRDefault="001D26D7" w:rsidP="002F0F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670C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29</w:t>
            </w:r>
            <w:r w:rsidRPr="00F8670C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25</w:t>
            </w:r>
            <w:r w:rsidRPr="00F8670C">
              <w:rPr>
                <w:rFonts w:ascii="Arial" w:hAnsi="Arial" w:cs="Arial"/>
                <w:sz w:val="20"/>
                <w:szCs w:val="20"/>
              </w:rPr>
              <w:t>, 0.</w:t>
            </w:r>
            <w:r>
              <w:rPr>
                <w:rFonts w:ascii="Arial" w:hAnsi="Arial" w:cs="Arial"/>
                <w:sz w:val="20"/>
                <w:szCs w:val="20"/>
              </w:rPr>
              <w:t>38</w:t>
            </w:r>
            <w:r w:rsidRPr="00F8670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C03F5D1" w14:textId="77777777" w:rsidR="001D26D7" w:rsidRPr="00F8670C" w:rsidRDefault="001D26D7" w:rsidP="002F0F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2790" w:type="dxa"/>
            <w:vAlign w:val="center"/>
          </w:tcPr>
          <w:p w14:paraId="3EFA59F2" w14:textId="77777777" w:rsidR="001D26D7" w:rsidRPr="00771CE7" w:rsidRDefault="001D26D7" w:rsidP="002F0F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 (0.12, 0.17)</w:t>
            </w:r>
          </w:p>
        </w:tc>
        <w:tc>
          <w:tcPr>
            <w:tcW w:w="2160" w:type="dxa"/>
            <w:vAlign w:val="center"/>
          </w:tcPr>
          <w:p w14:paraId="25597EE5" w14:textId="77777777" w:rsidR="001D26D7" w:rsidRPr="00771CE7" w:rsidRDefault="001D26D7" w:rsidP="002F0F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1 (0.18, 0.26)</w:t>
            </w:r>
          </w:p>
        </w:tc>
        <w:tc>
          <w:tcPr>
            <w:tcW w:w="900" w:type="dxa"/>
            <w:vAlign w:val="center"/>
          </w:tcPr>
          <w:p w14:paraId="7565D2D5" w14:textId="77777777" w:rsidR="001D26D7" w:rsidRPr="00F8670C" w:rsidRDefault="001D26D7" w:rsidP="002F0FD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.001</w:t>
            </w:r>
          </w:p>
        </w:tc>
      </w:tr>
      <w:tr w:rsidR="001D26D7" w:rsidRPr="00F8670C" w14:paraId="49668EEA" w14:textId="77777777" w:rsidTr="002F0FD8">
        <w:trPr>
          <w:trHeight w:val="405"/>
        </w:trPr>
        <w:tc>
          <w:tcPr>
            <w:tcW w:w="2430" w:type="dxa"/>
            <w:shd w:val="clear" w:color="auto" w:fill="auto"/>
            <w:vAlign w:val="center"/>
          </w:tcPr>
          <w:p w14:paraId="29F1024B" w14:textId="77777777" w:rsidR="001D26D7" w:rsidRPr="00F8670C" w:rsidRDefault="001D26D7" w:rsidP="002F0FD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8670C">
              <w:rPr>
                <w:rFonts w:ascii="Arial" w:hAnsi="Arial" w:cs="Arial"/>
                <w:sz w:val="20"/>
                <w:szCs w:val="20"/>
              </w:rPr>
              <w:t>iPVA</w:t>
            </w:r>
            <w:proofErr w:type="spellEnd"/>
            <w:r w:rsidRPr="00F8670C">
              <w:rPr>
                <w:rFonts w:ascii="Arial" w:hAnsi="Arial" w:cs="Arial"/>
                <w:sz w:val="20"/>
                <w:szCs w:val="20"/>
              </w:rPr>
              <w:t xml:space="preserve"> (cm</w:t>
            </w:r>
            <w:r w:rsidRPr="00F8670C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F8670C">
              <w:rPr>
                <w:rFonts w:ascii="Arial" w:hAnsi="Arial" w:cs="Arial"/>
                <w:sz w:val="20"/>
                <w:szCs w:val="20"/>
              </w:rPr>
              <w:t>/m</w:t>
            </w:r>
            <w:r w:rsidRPr="00F8670C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F8670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DF1CEEA" w14:textId="77777777" w:rsidR="001D26D7" w:rsidRPr="00F8670C" w:rsidRDefault="001D26D7" w:rsidP="002F0F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670C">
              <w:rPr>
                <w:rFonts w:ascii="Arial" w:hAnsi="Arial" w:cs="Arial"/>
                <w:sz w:val="20"/>
                <w:szCs w:val="20"/>
              </w:rPr>
              <w:t>0.3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F8670C">
              <w:rPr>
                <w:rFonts w:ascii="Arial" w:hAnsi="Arial" w:cs="Arial"/>
                <w:sz w:val="20"/>
                <w:szCs w:val="20"/>
              </w:rPr>
              <w:t xml:space="preserve"> (0.25, 0.4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F8670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50" w:type="dxa"/>
            <w:vAlign w:val="center"/>
          </w:tcPr>
          <w:p w14:paraId="609BAE6A" w14:textId="77777777" w:rsidR="001D26D7" w:rsidRPr="00F8670C" w:rsidRDefault="001D26D7" w:rsidP="002F0F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670C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74</w:t>
            </w:r>
            <w:r w:rsidRPr="00F8670C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57</w:t>
            </w:r>
            <w:r w:rsidRPr="00F8670C">
              <w:rPr>
                <w:rFonts w:ascii="Arial" w:hAnsi="Arial" w:cs="Arial"/>
                <w:sz w:val="20"/>
                <w:szCs w:val="20"/>
              </w:rPr>
              <w:t>, 0.</w:t>
            </w:r>
            <w:r>
              <w:rPr>
                <w:rFonts w:ascii="Arial" w:hAnsi="Arial" w:cs="Arial"/>
                <w:sz w:val="20"/>
                <w:szCs w:val="20"/>
              </w:rPr>
              <w:t>95</w:t>
            </w:r>
            <w:r w:rsidRPr="00F8670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F7EF651" w14:textId="77777777" w:rsidR="001D26D7" w:rsidRPr="00F8670C" w:rsidRDefault="001D26D7" w:rsidP="002F0F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2790" w:type="dxa"/>
            <w:vAlign w:val="center"/>
          </w:tcPr>
          <w:p w14:paraId="54BC6B26" w14:textId="77777777" w:rsidR="001D26D7" w:rsidRPr="00E23900" w:rsidRDefault="001D26D7" w:rsidP="002F0F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900">
              <w:rPr>
                <w:rFonts w:ascii="Arial" w:hAnsi="Arial" w:cs="Arial"/>
                <w:sz w:val="20"/>
                <w:szCs w:val="20"/>
              </w:rPr>
              <w:t>0.29 (0.25, 0.34)</w:t>
            </w:r>
          </w:p>
        </w:tc>
        <w:tc>
          <w:tcPr>
            <w:tcW w:w="2160" w:type="dxa"/>
            <w:vAlign w:val="center"/>
          </w:tcPr>
          <w:p w14:paraId="5B6775F5" w14:textId="77777777" w:rsidR="001D26D7" w:rsidRPr="00E23900" w:rsidRDefault="001D26D7" w:rsidP="002F0F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900">
              <w:rPr>
                <w:rFonts w:ascii="Arial" w:hAnsi="Arial" w:cs="Arial"/>
                <w:sz w:val="20"/>
                <w:szCs w:val="20"/>
              </w:rPr>
              <w:t>0.42 (0.38, 0.52</w:t>
            </w:r>
          </w:p>
        </w:tc>
        <w:tc>
          <w:tcPr>
            <w:tcW w:w="900" w:type="dxa"/>
            <w:vAlign w:val="center"/>
          </w:tcPr>
          <w:p w14:paraId="2B251A16" w14:textId="77777777" w:rsidR="001D26D7" w:rsidRPr="00F8670C" w:rsidRDefault="001D26D7" w:rsidP="002F0FD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.005</w:t>
            </w:r>
          </w:p>
        </w:tc>
      </w:tr>
      <w:tr w:rsidR="001D26D7" w:rsidRPr="00F8670C" w14:paraId="688A2770" w14:textId="77777777" w:rsidTr="002F0FD8">
        <w:trPr>
          <w:trHeight w:val="405"/>
        </w:trPr>
        <w:tc>
          <w:tcPr>
            <w:tcW w:w="2430" w:type="dxa"/>
            <w:shd w:val="clear" w:color="auto" w:fill="auto"/>
            <w:vAlign w:val="center"/>
          </w:tcPr>
          <w:p w14:paraId="7E858770" w14:textId="77777777" w:rsidR="001D26D7" w:rsidRPr="00F8670C" w:rsidRDefault="001D26D7" w:rsidP="002F0FD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2D_</w:t>
            </w:r>
            <w:r w:rsidRPr="00F8670C">
              <w:rPr>
                <w:rFonts w:ascii="Arial" w:hAnsi="Arial" w:cs="Arial"/>
                <w:sz w:val="20"/>
                <w:szCs w:val="20"/>
              </w:rPr>
              <w:t>TAPSE (mm/kg</w:t>
            </w:r>
            <w:r w:rsidRPr="00F8670C">
              <w:rPr>
                <w:rFonts w:ascii="Arial" w:hAnsi="Arial" w:cs="Arial"/>
                <w:sz w:val="20"/>
                <w:szCs w:val="20"/>
                <w:vertAlign w:val="superscript"/>
              </w:rPr>
              <w:t>0.284</w:t>
            </w:r>
            <w:r w:rsidRPr="00F8670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3A9CB1F" w14:textId="77777777" w:rsidR="001D26D7" w:rsidRPr="00F8670C" w:rsidRDefault="001D26D7" w:rsidP="002F0F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670C">
              <w:rPr>
                <w:rFonts w:ascii="Arial" w:hAnsi="Arial" w:cs="Arial"/>
                <w:sz w:val="20"/>
                <w:szCs w:val="20"/>
              </w:rPr>
              <w:t>4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F8670C">
              <w:rPr>
                <w:rFonts w:ascii="Arial" w:hAnsi="Arial" w:cs="Arial"/>
                <w:sz w:val="20"/>
                <w:szCs w:val="20"/>
              </w:rPr>
              <w:t xml:space="preserve"> (3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F8670C">
              <w:rPr>
                <w:rFonts w:ascii="Arial" w:hAnsi="Arial" w:cs="Arial"/>
                <w:sz w:val="20"/>
                <w:szCs w:val="20"/>
              </w:rPr>
              <w:t>, 4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F8670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50" w:type="dxa"/>
            <w:vAlign w:val="center"/>
          </w:tcPr>
          <w:p w14:paraId="03E252A3" w14:textId="77777777" w:rsidR="001D26D7" w:rsidRPr="00F8670C" w:rsidRDefault="001D26D7" w:rsidP="002F0F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2</w:t>
            </w:r>
            <w:r w:rsidRPr="00F8670C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4.5</w:t>
            </w:r>
            <w:r w:rsidRPr="00F8670C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6.1</w:t>
            </w:r>
            <w:r w:rsidRPr="00F8670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C88D9AF" w14:textId="77777777" w:rsidR="001D26D7" w:rsidRPr="00F8670C" w:rsidRDefault="001D26D7" w:rsidP="002F0FD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2790" w:type="dxa"/>
            <w:vAlign w:val="center"/>
          </w:tcPr>
          <w:p w14:paraId="4913D754" w14:textId="77777777" w:rsidR="001D26D7" w:rsidRPr="00304B0C" w:rsidRDefault="001D26D7" w:rsidP="002F0F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 (3.1, 5.0)</w:t>
            </w:r>
          </w:p>
        </w:tc>
        <w:tc>
          <w:tcPr>
            <w:tcW w:w="2160" w:type="dxa"/>
            <w:vAlign w:val="center"/>
          </w:tcPr>
          <w:p w14:paraId="193899AB" w14:textId="77777777" w:rsidR="001D26D7" w:rsidRPr="00304B0C" w:rsidRDefault="001D26D7" w:rsidP="002F0F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3 (4.5, 5.8)</w:t>
            </w:r>
          </w:p>
        </w:tc>
        <w:tc>
          <w:tcPr>
            <w:tcW w:w="900" w:type="dxa"/>
            <w:vAlign w:val="center"/>
          </w:tcPr>
          <w:p w14:paraId="2B6BFB08" w14:textId="77777777" w:rsidR="001D26D7" w:rsidRPr="00F8670C" w:rsidRDefault="001D26D7" w:rsidP="002F0FD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.01</w:t>
            </w:r>
          </w:p>
        </w:tc>
      </w:tr>
      <w:tr w:rsidR="001D26D7" w:rsidRPr="00F8670C" w14:paraId="6B733C55" w14:textId="77777777" w:rsidTr="002F0FD8">
        <w:trPr>
          <w:trHeight w:val="405"/>
        </w:trPr>
        <w:tc>
          <w:tcPr>
            <w:tcW w:w="2430" w:type="dxa"/>
            <w:shd w:val="clear" w:color="auto" w:fill="auto"/>
            <w:vAlign w:val="center"/>
          </w:tcPr>
          <w:p w14:paraId="1717E31C" w14:textId="77777777" w:rsidR="001D26D7" w:rsidRDefault="001D26D7" w:rsidP="002F0FD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RV_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’ (cm/sec/kg</w:t>
            </w:r>
            <w:r w:rsidRPr="00B96B78">
              <w:rPr>
                <w:rFonts w:ascii="Arial" w:hAnsi="Arial" w:cs="Arial"/>
                <w:sz w:val="20"/>
                <w:szCs w:val="20"/>
                <w:vertAlign w:val="superscript"/>
              </w:rPr>
              <w:t>0.23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A706079" w14:textId="77777777" w:rsidR="001D26D7" w:rsidRPr="00F8670C" w:rsidRDefault="001D26D7" w:rsidP="002F0F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 (3.2, 4.5)</w:t>
            </w:r>
          </w:p>
        </w:tc>
        <w:tc>
          <w:tcPr>
            <w:tcW w:w="2250" w:type="dxa"/>
            <w:vAlign w:val="center"/>
          </w:tcPr>
          <w:p w14:paraId="1431B762" w14:textId="77777777" w:rsidR="001D26D7" w:rsidRPr="00F8670C" w:rsidRDefault="001D26D7" w:rsidP="002F0F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6 (4.0, 5.7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254F1A2" w14:textId="77777777" w:rsidR="001D26D7" w:rsidRPr="0050294B" w:rsidRDefault="001D26D7" w:rsidP="002F0FD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2790" w:type="dxa"/>
            <w:vAlign w:val="center"/>
          </w:tcPr>
          <w:p w14:paraId="1FC6B530" w14:textId="77777777" w:rsidR="001D26D7" w:rsidRPr="00CB6095" w:rsidRDefault="001D26D7" w:rsidP="002F0F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 (3.5, 4.4)</w:t>
            </w:r>
          </w:p>
        </w:tc>
        <w:tc>
          <w:tcPr>
            <w:tcW w:w="2160" w:type="dxa"/>
            <w:vAlign w:val="center"/>
          </w:tcPr>
          <w:p w14:paraId="2521A40B" w14:textId="77777777" w:rsidR="001D26D7" w:rsidRPr="00CB6095" w:rsidRDefault="001D26D7" w:rsidP="002F0F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7 (4.3, 5.6)</w:t>
            </w:r>
          </w:p>
        </w:tc>
        <w:tc>
          <w:tcPr>
            <w:tcW w:w="900" w:type="dxa"/>
            <w:vAlign w:val="center"/>
          </w:tcPr>
          <w:p w14:paraId="169EF6EA" w14:textId="77777777" w:rsidR="001D26D7" w:rsidRPr="00C92DF2" w:rsidRDefault="001D26D7" w:rsidP="002F0F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.002</w:t>
            </w:r>
          </w:p>
        </w:tc>
      </w:tr>
      <w:tr w:rsidR="001D26D7" w:rsidRPr="00F8670C" w14:paraId="77EE84D0" w14:textId="77777777" w:rsidTr="002F0FD8">
        <w:trPr>
          <w:trHeight w:val="405"/>
        </w:trPr>
        <w:tc>
          <w:tcPr>
            <w:tcW w:w="2430" w:type="dxa"/>
            <w:shd w:val="clear" w:color="auto" w:fill="auto"/>
            <w:vAlign w:val="center"/>
          </w:tcPr>
          <w:p w14:paraId="3EDE741A" w14:textId="77777777" w:rsidR="001D26D7" w:rsidRDefault="001D26D7" w:rsidP="002F0FD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FA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%/kg</w:t>
            </w:r>
            <w:r w:rsidRPr="00207C27">
              <w:rPr>
                <w:rFonts w:ascii="Arial" w:hAnsi="Arial" w:cs="Arial"/>
                <w:sz w:val="20"/>
                <w:szCs w:val="20"/>
                <w:vertAlign w:val="superscript"/>
              </w:rPr>
              <w:t>-0.09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718E095" w14:textId="77777777" w:rsidR="001D26D7" w:rsidRPr="00F8670C" w:rsidRDefault="001D26D7" w:rsidP="002F0F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.4 (51.5, 71.5)</w:t>
            </w:r>
          </w:p>
        </w:tc>
        <w:tc>
          <w:tcPr>
            <w:tcW w:w="2250" w:type="dxa"/>
            <w:vAlign w:val="center"/>
          </w:tcPr>
          <w:p w14:paraId="106CBDDA" w14:textId="77777777" w:rsidR="001D26D7" w:rsidRPr="00F8670C" w:rsidRDefault="001D26D7" w:rsidP="002F0F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.7 (67.5, 87.5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6BC0221" w14:textId="77777777" w:rsidR="001D26D7" w:rsidRPr="00F8670C" w:rsidRDefault="001D26D7" w:rsidP="002F0F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2790" w:type="dxa"/>
            <w:vAlign w:val="center"/>
          </w:tcPr>
          <w:p w14:paraId="65AA6CB9" w14:textId="77777777" w:rsidR="001D26D7" w:rsidRPr="00CB6095" w:rsidRDefault="001D26D7" w:rsidP="002F0F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095">
              <w:rPr>
                <w:rFonts w:ascii="Arial" w:hAnsi="Arial" w:cs="Arial"/>
                <w:sz w:val="20"/>
                <w:szCs w:val="20"/>
              </w:rPr>
              <w:t>65.0 (59.3, 74.6)</w:t>
            </w:r>
          </w:p>
        </w:tc>
        <w:tc>
          <w:tcPr>
            <w:tcW w:w="2160" w:type="dxa"/>
            <w:vAlign w:val="center"/>
          </w:tcPr>
          <w:p w14:paraId="5619F303" w14:textId="77777777" w:rsidR="001D26D7" w:rsidRPr="00CB6095" w:rsidRDefault="001D26D7" w:rsidP="002F0F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095">
              <w:rPr>
                <w:rFonts w:ascii="Arial" w:hAnsi="Arial" w:cs="Arial"/>
                <w:sz w:val="20"/>
                <w:szCs w:val="20"/>
              </w:rPr>
              <w:t>77.2 (67.9, 86.2)</w:t>
            </w:r>
          </w:p>
        </w:tc>
        <w:tc>
          <w:tcPr>
            <w:tcW w:w="900" w:type="dxa"/>
            <w:vAlign w:val="center"/>
          </w:tcPr>
          <w:p w14:paraId="3C8C92F5" w14:textId="77777777" w:rsidR="001D26D7" w:rsidRPr="00F8670C" w:rsidRDefault="001D26D7" w:rsidP="002F0FD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.002</w:t>
            </w:r>
          </w:p>
        </w:tc>
      </w:tr>
      <w:tr w:rsidR="001D26D7" w:rsidRPr="00F8670C" w14:paraId="30287DB5" w14:textId="77777777" w:rsidTr="002F0FD8">
        <w:trPr>
          <w:trHeight w:val="405"/>
        </w:trPr>
        <w:tc>
          <w:tcPr>
            <w:tcW w:w="2430" w:type="dxa"/>
            <w:shd w:val="clear" w:color="auto" w:fill="auto"/>
            <w:vAlign w:val="center"/>
          </w:tcPr>
          <w:p w14:paraId="146A082A" w14:textId="77777777" w:rsidR="001D26D7" w:rsidRDefault="001D26D7" w:rsidP="002F0FD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RA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cm</w:t>
            </w:r>
            <w:r w:rsidRPr="005D4733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/kg</w:t>
            </w:r>
            <w:r w:rsidRPr="00207C27">
              <w:rPr>
                <w:rFonts w:ascii="Arial" w:hAnsi="Arial" w:cs="Arial"/>
                <w:sz w:val="20"/>
                <w:szCs w:val="20"/>
                <w:vertAlign w:val="superscript"/>
              </w:rPr>
              <w:t>0.7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2C7FC9D" w14:textId="77777777" w:rsidR="001D26D7" w:rsidRPr="00F8670C" w:rsidRDefault="001D26D7" w:rsidP="002F0F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 (0.9, 1.3)</w:t>
            </w:r>
          </w:p>
        </w:tc>
        <w:tc>
          <w:tcPr>
            <w:tcW w:w="2250" w:type="dxa"/>
            <w:vAlign w:val="center"/>
          </w:tcPr>
          <w:p w14:paraId="0D32E636" w14:textId="77777777" w:rsidR="001D26D7" w:rsidRPr="00F8670C" w:rsidRDefault="001D26D7" w:rsidP="002F0F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 (0.9, 1.4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4B64A8E" w14:textId="77777777" w:rsidR="001D26D7" w:rsidRPr="00F8670C" w:rsidRDefault="001D26D7" w:rsidP="002F0F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82</w:t>
            </w:r>
          </w:p>
        </w:tc>
        <w:tc>
          <w:tcPr>
            <w:tcW w:w="2790" w:type="dxa"/>
            <w:vAlign w:val="center"/>
          </w:tcPr>
          <w:p w14:paraId="1057187C" w14:textId="77777777" w:rsidR="001D26D7" w:rsidRDefault="001D26D7" w:rsidP="002F0F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 (0.9, 1.7)</w:t>
            </w:r>
          </w:p>
        </w:tc>
        <w:tc>
          <w:tcPr>
            <w:tcW w:w="2160" w:type="dxa"/>
            <w:vAlign w:val="center"/>
          </w:tcPr>
          <w:p w14:paraId="7852F9ED" w14:textId="77777777" w:rsidR="001D26D7" w:rsidRDefault="001D26D7" w:rsidP="002F0F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 (1.2, 1.9)</w:t>
            </w:r>
          </w:p>
        </w:tc>
        <w:tc>
          <w:tcPr>
            <w:tcW w:w="900" w:type="dxa"/>
            <w:vAlign w:val="center"/>
          </w:tcPr>
          <w:p w14:paraId="224AF1BC" w14:textId="77777777" w:rsidR="001D26D7" w:rsidRDefault="001D26D7" w:rsidP="002F0F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12</w:t>
            </w:r>
          </w:p>
        </w:tc>
      </w:tr>
      <w:tr w:rsidR="001D26D7" w:rsidRPr="00F8670C" w14:paraId="20171B42" w14:textId="77777777" w:rsidTr="002F0FD8">
        <w:trPr>
          <w:trHeight w:val="405"/>
        </w:trPr>
        <w:tc>
          <w:tcPr>
            <w:tcW w:w="2430" w:type="dxa"/>
            <w:shd w:val="clear" w:color="auto" w:fill="auto"/>
            <w:vAlign w:val="center"/>
          </w:tcPr>
          <w:p w14:paraId="1C6B5C60" w14:textId="77777777" w:rsidR="001D26D7" w:rsidRDefault="001D26D7" w:rsidP="002F0FD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RVA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cm</w:t>
            </w:r>
            <w:r w:rsidRPr="005D4733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/kg</w:t>
            </w:r>
            <w:r w:rsidRPr="00207C27">
              <w:rPr>
                <w:rFonts w:ascii="Arial" w:hAnsi="Arial" w:cs="Arial"/>
                <w:sz w:val="20"/>
                <w:szCs w:val="20"/>
                <w:vertAlign w:val="superscript"/>
              </w:rPr>
              <w:t>0.6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DC39DA0" w14:textId="77777777" w:rsidR="001D26D7" w:rsidRPr="00F8670C" w:rsidRDefault="001D26D7" w:rsidP="002F0F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 (1.0, 1.4)</w:t>
            </w:r>
          </w:p>
        </w:tc>
        <w:tc>
          <w:tcPr>
            <w:tcW w:w="2250" w:type="dxa"/>
            <w:vAlign w:val="center"/>
          </w:tcPr>
          <w:p w14:paraId="3482D94B" w14:textId="77777777" w:rsidR="001D26D7" w:rsidRPr="00F8670C" w:rsidRDefault="001D26D7" w:rsidP="002F0F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 (1.1, 1.6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AD6E7BE" w14:textId="77777777" w:rsidR="001D26D7" w:rsidRPr="00101E84" w:rsidRDefault="001D26D7" w:rsidP="002F0FD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1E84">
              <w:rPr>
                <w:rFonts w:ascii="Arial" w:hAnsi="Arial" w:cs="Arial"/>
                <w:b/>
                <w:bCs/>
                <w:sz w:val="20"/>
                <w:szCs w:val="20"/>
              </w:rPr>
              <w:t>.04</w:t>
            </w:r>
          </w:p>
        </w:tc>
        <w:tc>
          <w:tcPr>
            <w:tcW w:w="2790" w:type="dxa"/>
            <w:vAlign w:val="center"/>
          </w:tcPr>
          <w:p w14:paraId="4185212A" w14:textId="77777777" w:rsidR="001D26D7" w:rsidRPr="00821559" w:rsidRDefault="001D26D7" w:rsidP="002F0F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 (1.0, 1.5)</w:t>
            </w:r>
          </w:p>
        </w:tc>
        <w:tc>
          <w:tcPr>
            <w:tcW w:w="2160" w:type="dxa"/>
            <w:vAlign w:val="center"/>
          </w:tcPr>
          <w:p w14:paraId="2B562A7E" w14:textId="77777777" w:rsidR="001D26D7" w:rsidRPr="00821559" w:rsidRDefault="001D26D7" w:rsidP="002F0F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1559">
              <w:rPr>
                <w:rFonts w:ascii="Arial" w:hAnsi="Arial" w:cs="Arial"/>
                <w:sz w:val="20"/>
                <w:szCs w:val="20"/>
              </w:rPr>
              <w:t>1.5 (1.2, 1.6)</w:t>
            </w:r>
          </w:p>
        </w:tc>
        <w:tc>
          <w:tcPr>
            <w:tcW w:w="900" w:type="dxa"/>
            <w:vAlign w:val="center"/>
          </w:tcPr>
          <w:p w14:paraId="23A8DC45" w14:textId="77777777" w:rsidR="001D26D7" w:rsidRPr="00D038B3" w:rsidRDefault="001D26D7" w:rsidP="002F0FD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.009</w:t>
            </w:r>
          </w:p>
        </w:tc>
      </w:tr>
      <w:tr w:rsidR="001D26D7" w:rsidRPr="00F8670C" w14:paraId="2CF042FC" w14:textId="77777777" w:rsidTr="002F0FD8">
        <w:trPr>
          <w:trHeight w:val="405"/>
        </w:trPr>
        <w:tc>
          <w:tcPr>
            <w:tcW w:w="2430" w:type="dxa"/>
            <w:shd w:val="clear" w:color="auto" w:fill="auto"/>
            <w:vAlign w:val="center"/>
          </w:tcPr>
          <w:p w14:paraId="317D84CD" w14:textId="77777777" w:rsidR="001D26D7" w:rsidRDefault="001D26D7" w:rsidP="002F0FD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RVW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cm/kg</w:t>
            </w:r>
            <w:r w:rsidRPr="00207C27">
              <w:rPr>
                <w:rFonts w:ascii="Arial" w:hAnsi="Arial" w:cs="Arial"/>
                <w:sz w:val="20"/>
                <w:szCs w:val="20"/>
                <w:vertAlign w:val="superscript"/>
              </w:rPr>
              <w:t>0.2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75C6D70" w14:textId="77777777" w:rsidR="001D26D7" w:rsidRPr="00F8670C" w:rsidRDefault="001D26D7" w:rsidP="002F0F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9 (0.40, 0.62)</w:t>
            </w:r>
          </w:p>
        </w:tc>
        <w:tc>
          <w:tcPr>
            <w:tcW w:w="2250" w:type="dxa"/>
            <w:vAlign w:val="center"/>
          </w:tcPr>
          <w:p w14:paraId="6FDF27AB" w14:textId="77777777" w:rsidR="001D26D7" w:rsidRPr="00F8670C" w:rsidRDefault="001D26D7" w:rsidP="002F0F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5 (0.42, 0.67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F01BDFC" w14:textId="77777777" w:rsidR="001D26D7" w:rsidRPr="00F8670C" w:rsidRDefault="001D26D7" w:rsidP="002F0F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15</w:t>
            </w:r>
          </w:p>
        </w:tc>
        <w:tc>
          <w:tcPr>
            <w:tcW w:w="2790" w:type="dxa"/>
            <w:vAlign w:val="center"/>
          </w:tcPr>
          <w:p w14:paraId="60E257EB" w14:textId="77777777" w:rsidR="001D26D7" w:rsidRDefault="001D26D7" w:rsidP="002F0F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9 (0.49, 0.75)</w:t>
            </w:r>
          </w:p>
        </w:tc>
        <w:tc>
          <w:tcPr>
            <w:tcW w:w="2160" w:type="dxa"/>
            <w:vAlign w:val="center"/>
          </w:tcPr>
          <w:p w14:paraId="6653B75F" w14:textId="77777777" w:rsidR="001D26D7" w:rsidRDefault="001D26D7" w:rsidP="002F0F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7 (0.56, 0.79)</w:t>
            </w:r>
          </w:p>
        </w:tc>
        <w:tc>
          <w:tcPr>
            <w:tcW w:w="900" w:type="dxa"/>
            <w:vAlign w:val="center"/>
          </w:tcPr>
          <w:p w14:paraId="34AEB205" w14:textId="77777777" w:rsidR="001D26D7" w:rsidRDefault="001D26D7" w:rsidP="002F0F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38</w:t>
            </w:r>
          </w:p>
        </w:tc>
      </w:tr>
      <w:tr w:rsidR="001D26D7" w:rsidRPr="00F8670C" w14:paraId="02119D62" w14:textId="77777777" w:rsidTr="002F0FD8">
        <w:trPr>
          <w:trHeight w:val="889"/>
        </w:trPr>
        <w:tc>
          <w:tcPr>
            <w:tcW w:w="13680" w:type="dxa"/>
            <w:gridSpan w:val="7"/>
            <w:tcBorders>
              <w:top w:val="single" w:sz="18" w:space="0" w:color="auto"/>
            </w:tcBorders>
            <w:vAlign w:val="center"/>
          </w:tcPr>
          <w:p w14:paraId="184676DF" w14:textId="77777777" w:rsidR="001D26D7" w:rsidRDefault="001D26D7" w:rsidP="002F0FD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ta summarized as median (25</w:t>
            </w:r>
            <w:r w:rsidRPr="00A146EC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>
              <w:rPr>
                <w:rFonts w:ascii="Arial" w:hAnsi="Arial" w:cs="Arial"/>
                <w:sz w:val="20"/>
                <w:szCs w:val="20"/>
              </w:rPr>
              <w:t>-percentile, 75</w:t>
            </w:r>
            <w:r w:rsidRPr="00A146EC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>
              <w:rPr>
                <w:rFonts w:ascii="Arial" w:hAnsi="Arial" w:cs="Arial"/>
                <w:sz w:val="20"/>
                <w:szCs w:val="20"/>
              </w:rPr>
              <w:t xml:space="preserve">-percentile). </w:t>
            </w:r>
          </w:p>
          <w:p w14:paraId="624AFAC3" w14:textId="77777777" w:rsidR="001D26D7" w:rsidRPr="00F8670C" w:rsidRDefault="001D26D7" w:rsidP="002F0FD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8670C">
              <w:rPr>
                <w:rFonts w:ascii="Arial" w:hAnsi="Arial" w:cs="Arial"/>
                <w:sz w:val="20"/>
                <w:szCs w:val="20"/>
              </w:rPr>
              <w:t>Abbreviations:</w:t>
            </w:r>
            <w:r>
              <w:rPr>
                <w:rFonts w:ascii="Arial" w:hAnsi="Arial" w:cs="Arial"/>
                <w:sz w:val="20"/>
                <w:szCs w:val="20"/>
              </w:rPr>
              <w:t xml:space="preserve"> AV, aortic valve; i2D_TAPSE, two-dimensional tricuspid annular plane systolic excursion indexed to body weight;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FA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right ventricular fractional area change indexed to body weight;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PV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pulmonary valve area indexed to body weight;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RA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right atrial area indexed to body weight;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RVA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right ventricular area at end-diastole indexed to body weight; </w:t>
            </w:r>
            <w:proofErr w:type="spellStart"/>
            <w:r w:rsidRPr="00EB292E">
              <w:rPr>
                <w:rFonts w:ascii="Arial" w:hAnsi="Arial" w:cs="Arial"/>
                <w:sz w:val="20"/>
                <w:szCs w:val="20"/>
              </w:rPr>
              <w:t>iRV_S</w:t>
            </w:r>
            <w:proofErr w:type="spellEnd"/>
            <w:r w:rsidRPr="00EB292E">
              <w:rPr>
                <w:rFonts w:ascii="Arial" w:hAnsi="Arial" w:cs="Arial"/>
                <w:sz w:val="20"/>
                <w:szCs w:val="20"/>
              </w:rPr>
              <w:t xml:space="preserve">’, </w:t>
            </w:r>
            <w:r>
              <w:rPr>
                <w:rFonts w:ascii="Arial" w:hAnsi="Arial"/>
                <w:sz w:val="20"/>
                <w:szCs w:val="20"/>
              </w:rPr>
              <w:t>right ventricular systolic myocardial velocity at the lateral tricuspid annulus</w:t>
            </w:r>
            <w:r w:rsidRPr="00EB292E">
              <w:rPr>
                <w:rFonts w:ascii="Arial" w:hAnsi="Arial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</w:rPr>
              <w:t xml:space="preserve">indexed to body weight;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iRVWT</w:t>
            </w:r>
            <w:proofErr w:type="spellEnd"/>
            <w:r>
              <w:rPr>
                <w:rFonts w:ascii="Arial" w:hAnsi="Arial"/>
                <w:sz w:val="20"/>
                <w:szCs w:val="20"/>
              </w:rPr>
              <w:t xml:space="preserve">, right ventricular wall thickness </w:t>
            </w:r>
            <w:r>
              <w:rPr>
                <w:rFonts w:ascii="Arial" w:hAnsi="Arial" w:cs="Arial"/>
                <w:sz w:val="20"/>
                <w:szCs w:val="20"/>
              </w:rPr>
              <w:t xml:space="preserve">indexed to body weight; PV, pulmonary valve;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VmaxP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pulmonary valve maximum pressure gradient; PVmeanPG, pulmonary valve mean pressure gradient; Vmax, maximum velocity; VTI, velocity time integral</w:t>
            </w:r>
            <w:r w:rsidRPr="00F8670C">
              <w:rPr>
                <w:rFonts w:ascii="Arial" w:hAnsi="Arial" w:cs="Arial"/>
                <w:sz w:val="20"/>
                <w:szCs w:val="20"/>
              </w:rPr>
              <w:t xml:space="preserve">. </w:t>
            </w:r>
          </w:p>
          <w:p w14:paraId="490C9088" w14:textId="7578CC73" w:rsidR="001D26D7" w:rsidRDefault="001D26D7" w:rsidP="001E448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olded P-values denote statistical significance. </w:t>
            </w:r>
          </w:p>
        </w:tc>
      </w:tr>
    </w:tbl>
    <w:p w14:paraId="1D23F5D5" w14:textId="4F79EBCB" w:rsidR="00627C78" w:rsidRPr="00627C78" w:rsidRDefault="00EB6DF6" w:rsidP="001E4485">
      <w:pPr>
        <w:ind w:left="187" w:right="490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 </w:t>
      </w:r>
    </w:p>
    <w:sectPr w:rsidR="00627C78" w:rsidRPr="00627C78" w:rsidSect="001E4485">
      <w:headerReference w:type="default" r:id="rId8"/>
      <w:footerReference w:type="default" r:id="rId9"/>
      <w:pgSz w:w="15840" w:h="12240" w:orient="landscape" w:code="1"/>
      <w:pgMar w:top="720" w:right="720" w:bottom="720" w:left="72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0B87EE8" w14:textId="77777777" w:rsidR="003B3C0A" w:rsidRDefault="003B3C0A" w:rsidP="005B4523">
      <w:pPr>
        <w:spacing w:line="240" w:lineRule="auto"/>
      </w:pPr>
      <w:r>
        <w:separator/>
      </w:r>
    </w:p>
  </w:endnote>
  <w:endnote w:type="continuationSeparator" w:id="0">
    <w:p w14:paraId="140372D3" w14:textId="77777777" w:rsidR="003B3C0A" w:rsidRDefault="003B3C0A" w:rsidP="005B4523">
      <w:pPr>
        <w:spacing w:line="240" w:lineRule="auto"/>
      </w:pPr>
      <w:r>
        <w:continuationSeparator/>
      </w:r>
    </w:p>
  </w:endnote>
  <w:endnote w:type="continuationNotice" w:id="1">
    <w:p w14:paraId="61525756" w14:textId="77777777" w:rsidR="003B3C0A" w:rsidRDefault="003B3C0A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4488408" w14:textId="2126D1B1" w:rsidR="004042E3" w:rsidRDefault="004042E3">
    <w:pPr>
      <w:pStyle w:val="Footer"/>
      <w:jc w:val="center"/>
    </w:pPr>
  </w:p>
  <w:p w14:paraId="3CFDDA15" w14:textId="77777777" w:rsidR="004042E3" w:rsidRDefault="004042E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A0563CE" w14:textId="77777777" w:rsidR="003B3C0A" w:rsidRDefault="003B3C0A" w:rsidP="005B4523">
      <w:pPr>
        <w:spacing w:line="240" w:lineRule="auto"/>
      </w:pPr>
      <w:r>
        <w:separator/>
      </w:r>
    </w:p>
  </w:footnote>
  <w:footnote w:type="continuationSeparator" w:id="0">
    <w:p w14:paraId="3A4BCCCF" w14:textId="77777777" w:rsidR="003B3C0A" w:rsidRDefault="003B3C0A" w:rsidP="005B4523">
      <w:pPr>
        <w:spacing w:line="240" w:lineRule="auto"/>
      </w:pPr>
      <w:r>
        <w:continuationSeparator/>
      </w:r>
    </w:p>
  </w:footnote>
  <w:footnote w:type="continuationNotice" w:id="1">
    <w:p w14:paraId="6A3AB731" w14:textId="77777777" w:rsidR="003B3C0A" w:rsidRDefault="003B3C0A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56561212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2211603" w14:textId="4B63378A" w:rsidR="004042E3" w:rsidRDefault="001E4485" w:rsidP="001E4485">
        <w:pPr>
          <w:pStyle w:val="Header"/>
          <w:tabs>
            <w:tab w:val="left" w:pos="10394"/>
            <w:tab w:val="right" w:pos="14400"/>
          </w:tabs>
        </w:pPr>
        <w:r>
          <w:tab/>
        </w:r>
        <w:r>
          <w:tab/>
        </w:r>
        <w:r>
          <w:tab/>
        </w:r>
        <w:r>
          <w:tab/>
        </w:r>
      </w:p>
    </w:sdtContent>
  </w:sdt>
  <w:p w14:paraId="3A56362D" w14:textId="77777777" w:rsidR="004042E3" w:rsidRDefault="004042E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9D16D3C"/>
    <w:multiLevelType w:val="hybridMultilevel"/>
    <w:tmpl w:val="EBACBFF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D2E448C"/>
    <w:multiLevelType w:val="hybridMultilevel"/>
    <w:tmpl w:val="28D03B40"/>
    <w:lvl w:ilvl="0" w:tplc="49AA874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D5F7E89"/>
    <w:multiLevelType w:val="hybridMultilevel"/>
    <w:tmpl w:val="A39C3E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15D1E79"/>
    <w:multiLevelType w:val="hybridMultilevel"/>
    <w:tmpl w:val="6C1032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8F80F56"/>
    <w:multiLevelType w:val="hybridMultilevel"/>
    <w:tmpl w:val="98AA19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84539438">
    <w:abstractNumId w:val="4"/>
  </w:num>
  <w:num w:numId="2" w16cid:durableId="2072191644">
    <w:abstractNumId w:val="2"/>
  </w:num>
  <w:num w:numId="3" w16cid:durableId="686252838">
    <w:abstractNumId w:val="0"/>
  </w:num>
  <w:num w:numId="4" w16cid:durableId="648948863">
    <w:abstractNumId w:val="3"/>
  </w:num>
  <w:num w:numId="5" w16cid:durableId="91589672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attachedTemplate r:id="rId1"/>
  <w:defaultTabStop w:val="720"/>
  <w:drawingGridHorizontalSpacing w:val="12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FCA9B6C8-6E49-49B1-96B2-10AFF59C2092}"/>
    <w:docVar w:name="dgnword-eventsink" w:val="276287376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Vet Internal Med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trdvw5ecwxtw6eva2opwsrx0szetwxsdzwp&quot;&gt;RVFxnPS_library Copy&lt;record-ids&gt;&lt;item&gt;245&lt;/item&gt;&lt;item&gt;1042&lt;/item&gt;&lt;item&gt;1043&lt;/item&gt;&lt;item&gt;1044&lt;/item&gt;&lt;item&gt;1046&lt;/item&gt;&lt;item&gt;1050&lt;/item&gt;&lt;item&gt;1052&lt;/item&gt;&lt;item&gt;1053&lt;/item&gt;&lt;item&gt;1055&lt;/item&gt;&lt;item&gt;1120&lt;/item&gt;&lt;item&gt;1134&lt;/item&gt;&lt;item&gt;1136&lt;/item&gt;&lt;item&gt;1138&lt;/item&gt;&lt;item&gt;1241&lt;/item&gt;&lt;item&gt;1329&lt;/item&gt;&lt;item&gt;1388&lt;/item&gt;&lt;item&gt;1402&lt;/item&gt;&lt;item&gt;1404&lt;/item&gt;&lt;item&gt;1405&lt;/item&gt;&lt;item&gt;1414&lt;/item&gt;&lt;item&gt;1416&lt;/item&gt;&lt;item&gt;1417&lt;/item&gt;&lt;item&gt;1420&lt;/item&gt;&lt;item&gt;1529&lt;/item&gt;&lt;item&gt;1532&lt;/item&gt;&lt;item&gt;1533&lt;/item&gt;&lt;/record-ids&gt;&lt;/item&gt;&lt;/Libraries&gt;"/>
  </w:docVars>
  <w:rsids>
    <w:rsidRoot w:val="009A37D2"/>
    <w:rsid w:val="00000052"/>
    <w:rsid w:val="00000302"/>
    <w:rsid w:val="0000040A"/>
    <w:rsid w:val="00000818"/>
    <w:rsid w:val="00000849"/>
    <w:rsid w:val="00000A3B"/>
    <w:rsid w:val="00000BE3"/>
    <w:rsid w:val="00000D01"/>
    <w:rsid w:val="000012CA"/>
    <w:rsid w:val="00001427"/>
    <w:rsid w:val="0000158D"/>
    <w:rsid w:val="00001D21"/>
    <w:rsid w:val="00001E9A"/>
    <w:rsid w:val="00001FC9"/>
    <w:rsid w:val="000022F0"/>
    <w:rsid w:val="0000231C"/>
    <w:rsid w:val="00002A5B"/>
    <w:rsid w:val="00003515"/>
    <w:rsid w:val="0000355E"/>
    <w:rsid w:val="000035E5"/>
    <w:rsid w:val="00003F64"/>
    <w:rsid w:val="0000401D"/>
    <w:rsid w:val="0000425E"/>
    <w:rsid w:val="000042F5"/>
    <w:rsid w:val="00004BE1"/>
    <w:rsid w:val="00004E03"/>
    <w:rsid w:val="00005867"/>
    <w:rsid w:val="00005A89"/>
    <w:rsid w:val="00005B56"/>
    <w:rsid w:val="00005FD2"/>
    <w:rsid w:val="00006074"/>
    <w:rsid w:val="000060A6"/>
    <w:rsid w:val="0000632A"/>
    <w:rsid w:val="00006393"/>
    <w:rsid w:val="000063EF"/>
    <w:rsid w:val="00006478"/>
    <w:rsid w:val="0000678D"/>
    <w:rsid w:val="00006A3C"/>
    <w:rsid w:val="00006BDD"/>
    <w:rsid w:val="00006D0F"/>
    <w:rsid w:val="00006F07"/>
    <w:rsid w:val="00007C86"/>
    <w:rsid w:val="00007E3B"/>
    <w:rsid w:val="00010033"/>
    <w:rsid w:val="00010065"/>
    <w:rsid w:val="00010278"/>
    <w:rsid w:val="00010486"/>
    <w:rsid w:val="000106DE"/>
    <w:rsid w:val="0001075C"/>
    <w:rsid w:val="00010B6D"/>
    <w:rsid w:val="00010BA1"/>
    <w:rsid w:val="00010C55"/>
    <w:rsid w:val="00010ECA"/>
    <w:rsid w:val="00011024"/>
    <w:rsid w:val="00011209"/>
    <w:rsid w:val="000112AA"/>
    <w:rsid w:val="00011365"/>
    <w:rsid w:val="0001136D"/>
    <w:rsid w:val="0001137C"/>
    <w:rsid w:val="000113B9"/>
    <w:rsid w:val="00011987"/>
    <w:rsid w:val="00012ADF"/>
    <w:rsid w:val="00013486"/>
    <w:rsid w:val="000134B4"/>
    <w:rsid w:val="0001371E"/>
    <w:rsid w:val="00013976"/>
    <w:rsid w:val="00013B2F"/>
    <w:rsid w:val="0001420D"/>
    <w:rsid w:val="000142CE"/>
    <w:rsid w:val="00014822"/>
    <w:rsid w:val="00014880"/>
    <w:rsid w:val="000149BA"/>
    <w:rsid w:val="00014E0B"/>
    <w:rsid w:val="00014FEB"/>
    <w:rsid w:val="0001540C"/>
    <w:rsid w:val="000156BE"/>
    <w:rsid w:val="00015812"/>
    <w:rsid w:val="00015BDA"/>
    <w:rsid w:val="00015E4F"/>
    <w:rsid w:val="000162B1"/>
    <w:rsid w:val="000162ED"/>
    <w:rsid w:val="00016322"/>
    <w:rsid w:val="000165A1"/>
    <w:rsid w:val="00016618"/>
    <w:rsid w:val="00016A6A"/>
    <w:rsid w:val="00016ACE"/>
    <w:rsid w:val="00016E5B"/>
    <w:rsid w:val="00016EBA"/>
    <w:rsid w:val="00016EE4"/>
    <w:rsid w:val="000170E3"/>
    <w:rsid w:val="00017633"/>
    <w:rsid w:val="0001777B"/>
    <w:rsid w:val="00017989"/>
    <w:rsid w:val="00017A40"/>
    <w:rsid w:val="00017CB2"/>
    <w:rsid w:val="0002039E"/>
    <w:rsid w:val="000207D2"/>
    <w:rsid w:val="00020847"/>
    <w:rsid w:val="00020CD1"/>
    <w:rsid w:val="00020E4D"/>
    <w:rsid w:val="000212F6"/>
    <w:rsid w:val="000214AC"/>
    <w:rsid w:val="00021B05"/>
    <w:rsid w:val="00021E8A"/>
    <w:rsid w:val="00022454"/>
    <w:rsid w:val="000224A4"/>
    <w:rsid w:val="00022AE3"/>
    <w:rsid w:val="00022B9F"/>
    <w:rsid w:val="00022DF9"/>
    <w:rsid w:val="00022E49"/>
    <w:rsid w:val="00023913"/>
    <w:rsid w:val="00023A22"/>
    <w:rsid w:val="00023B1E"/>
    <w:rsid w:val="00023EB4"/>
    <w:rsid w:val="00023F25"/>
    <w:rsid w:val="0002404A"/>
    <w:rsid w:val="0002406C"/>
    <w:rsid w:val="000244D8"/>
    <w:rsid w:val="00024629"/>
    <w:rsid w:val="00024702"/>
    <w:rsid w:val="00025134"/>
    <w:rsid w:val="00025F1B"/>
    <w:rsid w:val="00026312"/>
    <w:rsid w:val="0002652C"/>
    <w:rsid w:val="00026590"/>
    <w:rsid w:val="00026D62"/>
    <w:rsid w:val="00026E4D"/>
    <w:rsid w:val="00026EBD"/>
    <w:rsid w:val="0002700B"/>
    <w:rsid w:val="000277AE"/>
    <w:rsid w:val="00027CE9"/>
    <w:rsid w:val="000300D0"/>
    <w:rsid w:val="00030350"/>
    <w:rsid w:val="000305BF"/>
    <w:rsid w:val="000308D3"/>
    <w:rsid w:val="00030B08"/>
    <w:rsid w:val="00030B88"/>
    <w:rsid w:val="00030EB2"/>
    <w:rsid w:val="00031967"/>
    <w:rsid w:val="000319C2"/>
    <w:rsid w:val="00031C63"/>
    <w:rsid w:val="00031CB2"/>
    <w:rsid w:val="00032088"/>
    <w:rsid w:val="0003216D"/>
    <w:rsid w:val="000322E2"/>
    <w:rsid w:val="00032514"/>
    <w:rsid w:val="0003297D"/>
    <w:rsid w:val="0003298A"/>
    <w:rsid w:val="00032BF9"/>
    <w:rsid w:val="0003359D"/>
    <w:rsid w:val="000335BF"/>
    <w:rsid w:val="00033BF6"/>
    <w:rsid w:val="00033EA8"/>
    <w:rsid w:val="0003500D"/>
    <w:rsid w:val="0003502B"/>
    <w:rsid w:val="0003552A"/>
    <w:rsid w:val="000355D0"/>
    <w:rsid w:val="00035D33"/>
    <w:rsid w:val="000361C8"/>
    <w:rsid w:val="00036591"/>
    <w:rsid w:val="0003669C"/>
    <w:rsid w:val="00036864"/>
    <w:rsid w:val="00036A0E"/>
    <w:rsid w:val="00036CF5"/>
    <w:rsid w:val="00036F9E"/>
    <w:rsid w:val="00037407"/>
    <w:rsid w:val="000376E7"/>
    <w:rsid w:val="00037BE8"/>
    <w:rsid w:val="00037CC8"/>
    <w:rsid w:val="00037D39"/>
    <w:rsid w:val="000400E8"/>
    <w:rsid w:val="000405DE"/>
    <w:rsid w:val="000408D0"/>
    <w:rsid w:val="0004093F"/>
    <w:rsid w:val="00040A94"/>
    <w:rsid w:val="00040ABA"/>
    <w:rsid w:val="00040D6F"/>
    <w:rsid w:val="00040DC1"/>
    <w:rsid w:val="00040EC5"/>
    <w:rsid w:val="00041755"/>
    <w:rsid w:val="000419FD"/>
    <w:rsid w:val="00041A59"/>
    <w:rsid w:val="00041B33"/>
    <w:rsid w:val="00041FAF"/>
    <w:rsid w:val="000421C4"/>
    <w:rsid w:val="000422C5"/>
    <w:rsid w:val="00042427"/>
    <w:rsid w:val="00042538"/>
    <w:rsid w:val="000425A3"/>
    <w:rsid w:val="000426AF"/>
    <w:rsid w:val="00042803"/>
    <w:rsid w:val="00042DED"/>
    <w:rsid w:val="00042E68"/>
    <w:rsid w:val="000431D3"/>
    <w:rsid w:val="00043455"/>
    <w:rsid w:val="00043540"/>
    <w:rsid w:val="000436D8"/>
    <w:rsid w:val="000437F7"/>
    <w:rsid w:val="00043CB3"/>
    <w:rsid w:val="000445EA"/>
    <w:rsid w:val="000445EF"/>
    <w:rsid w:val="00044B6E"/>
    <w:rsid w:val="00044BEF"/>
    <w:rsid w:val="00044D5D"/>
    <w:rsid w:val="00044E60"/>
    <w:rsid w:val="00044F98"/>
    <w:rsid w:val="00045405"/>
    <w:rsid w:val="00045503"/>
    <w:rsid w:val="00045B60"/>
    <w:rsid w:val="00045DA2"/>
    <w:rsid w:val="00046393"/>
    <w:rsid w:val="000465DA"/>
    <w:rsid w:val="0004660C"/>
    <w:rsid w:val="000466F2"/>
    <w:rsid w:val="0004683A"/>
    <w:rsid w:val="00046A92"/>
    <w:rsid w:val="00046A98"/>
    <w:rsid w:val="00046B35"/>
    <w:rsid w:val="00046CF2"/>
    <w:rsid w:val="00046F76"/>
    <w:rsid w:val="0004756F"/>
    <w:rsid w:val="0004764E"/>
    <w:rsid w:val="00047ADA"/>
    <w:rsid w:val="00050399"/>
    <w:rsid w:val="00050476"/>
    <w:rsid w:val="0005085B"/>
    <w:rsid w:val="0005088E"/>
    <w:rsid w:val="000508B0"/>
    <w:rsid w:val="00050C17"/>
    <w:rsid w:val="00050E5A"/>
    <w:rsid w:val="00051038"/>
    <w:rsid w:val="00051141"/>
    <w:rsid w:val="000511DE"/>
    <w:rsid w:val="00051694"/>
    <w:rsid w:val="00051A07"/>
    <w:rsid w:val="00051F80"/>
    <w:rsid w:val="00052393"/>
    <w:rsid w:val="000525FE"/>
    <w:rsid w:val="000528EB"/>
    <w:rsid w:val="000529D3"/>
    <w:rsid w:val="00052AC4"/>
    <w:rsid w:val="00052CE4"/>
    <w:rsid w:val="00053156"/>
    <w:rsid w:val="00053843"/>
    <w:rsid w:val="00053AD0"/>
    <w:rsid w:val="00053B6B"/>
    <w:rsid w:val="0005430A"/>
    <w:rsid w:val="0005458B"/>
    <w:rsid w:val="00054A33"/>
    <w:rsid w:val="00054BBE"/>
    <w:rsid w:val="00054D4E"/>
    <w:rsid w:val="00054FA5"/>
    <w:rsid w:val="000550CC"/>
    <w:rsid w:val="000551DF"/>
    <w:rsid w:val="000552E2"/>
    <w:rsid w:val="00055465"/>
    <w:rsid w:val="000554B8"/>
    <w:rsid w:val="0005553F"/>
    <w:rsid w:val="000556E6"/>
    <w:rsid w:val="00055815"/>
    <w:rsid w:val="00055DC4"/>
    <w:rsid w:val="00056017"/>
    <w:rsid w:val="00056335"/>
    <w:rsid w:val="000565E9"/>
    <w:rsid w:val="000569C2"/>
    <w:rsid w:val="00056D4C"/>
    <w:rsid w:val="00056E49"/>
    <w:rsid w:val="00057240"/>
    <w:rsid w:val="00057319"/>
    <w:rsid w:val="00057420"/>
    <w:rsid w:val="00057678"/>
    <w:rsid w:val="0005779A"/>
    <w:rsid w:val="0005798A"/>
    <w:rsid w:val="00057B1C"/>
    <w:rsid w:val="00057B9E"/>
    <w:rsid w:val="00057CBB"/>
    <w:rsid w:val="00057F80"/>
    <w:rsid w:val="000604F5"/>
    <w:rsid w:val="00060501"/>
    <w:rsid w:val="0006098D"/>
    <w:rsid w:val="00060A35"/>
    <w:rsid w:val="00060DB5"/>
    <w:rsid w:val="00060E87"/>
    <w:rsid w:val="000611CD"/>
    <w:rsid w:val="00061655"/>
    <w:rsid w:val="00061750"/>
    <w:rsid w:val="00061EDA"/>
    <w:rsid w:val="00062BE8"/>
    <w:rsid w:val="00062C60"/>
    <w:rsid w:val="00062CA4"/>
    <w:rsid w:val="00062E0F"/>
    <w:rsid w:val="00062F15"/>
    <w:rsid w:val="00062FC8"/>
    <w:rsid w:val="00062FDD"/>
    <w:rsid w:val="0006308A"/>
    <w:rsid w:val="0006311C"/>
    <w:rsid w:val="0006427F"/>
    <w:rsid w:val="00064722"/>
    <w:rsid w:val="00064778"/>
    <w:rsid w:val="00064C93"/>
    <w:rsid w:val="00065153"/>
    <w:rsid w:val="0006573B"/>
    <w:rsid w:val="00065A59"/>
    <w:rsid w:val="00065A62"/>
    <w:rsid w:val="00065DFD"/>
    <w:rsid w:val="00065F2D"/>
    <w:rsid w:val="00066037"/>
    <w:rsid w:val="000664E8"/>
    <w:rsid w:val="000667DA"/>
    <w:rsid w:val="00066812"/>
    <w:rsid w:val="000668D2"/>
    <w:rsid w:val="00066AD4"/>
    <w:rsid w:val="00066FF7"/>
    <w:rsid w:val="0006753D"/>
    <w:rsid w:val="00067762"/>
    <w:rsid w:val="0006785E"/>
    <w:rsid w:val="000678FE"/>
    <w:rsid w:val="00067B60"/>
    <w:rsid w:val="00067CED"/>
    <w:rsid w:val="00067EAB"/>
    <w:rsid w:val="00070480"/>
    <w:rsid w:val="000705FE"/>
    <w:rsid w:val="0007079F"/>
    <w:rsid w:val="00070ADA"/>
    <w:rsid w:val="0007111A"/>
    <w:rsid w:val="000711CD"/>
    <w:rsid w:val="00071358"/>
    <w:rsid w:val="00071943"/>
    <w:rsid w:val="000720E7"/>
    <w:rsid w:val="00072112"/>
    <w:rsid w:val="00072174"/>
    <w:rsid w:val="000724FF"/>
    <w:rsid w:val="000727FB"/>
    <w:rsid w:val="00072852"/>
    <w:rsid w:val="00072B4F"/>
    <w:rsid w:val="00072BD8"/>
    <w:rsid w:val="00072C00"/>
    <w:rsid w:val="00072E6A"/>
    <w:rsid w:val="000735BF"/>
    <w:rsid w:val="0007375C"/>
    <w:rsid w:val="00073BCC"/>
    <w:rsid w:val="00073EC2"/>
    <w:rsid w:val="0007417F"/>
    <w:rsid w:val="00074294"/>
    <w:rsid w:val="000742B3"/>
    <w:rsid w:val="000743A4"/>
    <w:rsid w:val="000743B1"/>
    <w:rsid w:val="00074602"/>
    <w:rsid w:val="0007462D"/>
    <w:rsid w:val="00074895"/>
    <w:rsid w:val="0007559A"/>
    <w:rsid w:val="000756FD"/>
    <w:rsid w:val="000758CA"/>
    <w:rsid w:val="00075E3E"/>
    <w:rsid w:val="0007638D"/>
    <w:rsid w:val="0007686F"/>
    <w:rsid w:val="000769B0"/>
    <w:rsid w:val="00076B4D"/>
    <w:rsid w:val="0007702F"/>
    <w:rsid w:val="000771B8"/>
    <w:rsid w:val="00077281"/>
    <w:rsid w:val="00077D01"/>
    <w:rsid w:val="00077E3A"/>
    <w:rsid w:val="00080021"/>
    <w:rsid w:val="0008023E"/>
    <w:rsid w:val="000806B6"/>
    <w:rsid w:val="00080B5A"/>
    <w:rsid w:val="00080D66"/>
    <w:rsid w:val="00081627"/>
    <w:rsid w:val="00082034"/>
    <w:rsid w:val="000822DD"/>
    <w:rsid w:val="00082530"/>
    <w:rsid w:val="00082686"/>
    <w:rsid w:val="00082711"/>
    <w:rsid w:val="0008295D"/>
    <w:rsid w:val="000829F6"/>
    <w:rsid w:val="00082C75"/>
    <w:rsid w:val="00082D60"/>
    <w:rsid w:val="0008300C"/>
    <w:rsid w:val="00083125"/>
    <w:rsid w:val="000832F9"/>
    <w:rsid w:val="00083708"/>
    <w:rsid w:val="0008429D"/>
    <w:rsid w:val="00084368"/>
    <w:rsid w:val="000846B9"/>
    <w:rsid w:val="00084919"/>
    <w:rsid w:val="00084C17"/>
    <w:rsid w:val="00084ED2"/>
    <w:rsid w:val="00084F23"/>
    <w:rsid w:val="000856DF"/>
    <w:rsid w:val="000859B2"/>
    <w:rsid w:val="00085E51"/>
    <w:rsid w:val="00085E94"/>
    <w:rsid w:val="00086023"/>
    <w:rsid w:val="0008668D"/>
    <w:rsid w:val="00086A90"/>
    <w:rsid w:val="00086C61"/>
    <w:rsid w:val="0008723C"/>
    <w:rsid w:val="00087782"/>
    <w:rsid w:val="00087827"/>
    <w:rsid w:val="00087FBA"/>
    <w:rsid w:val="00087FD4"/>
    <w:rsid w:val="0009051E"/>
    <w:rsid w:val="0009059B"/>
    <w:rsid w:val="000908D6"/>
    <w:rsid w:val="0009096E"/>
    <w:rsid w:val="00090972"/>
    <w:rsid w:val="00090EEE"/>
    <w:rsid w:val="0009121F"/>
    <w:rsid w:val="00091240"/>
    <w:rsid w:val="00091370"/>
    <w:rsid w:val="000914C8"/>
    <w:rsid w:val="000915FB"/>
    <w:rsid w:val="000917FE"/>
    <w:rsid w:val="0009193F"/>
    <w:rsid w:val="00091A95"/>
    <w:rsid w:val="00091BC2"/>
    <w:rsid w:val="00091BD6"/>
    <w:rsid w:val="00091CE6"/>
    <w:rsid w:val="00091E66"/>
    <w:rsid w:val="00092430"/>
    <w:rsid w:val="0009260C"/>
    <w:rsid w:val="0009285C"/>
    <w:rsid w:val="00092A7F"/>
    <w:rsid w:val="00092D0C"/>
    <w:rsid w:val="00092F7D"/>
    <w:rsid w:val="00093681"/>
    <w:rsid w:val="00093A02"/>
    <w:rsid w:val="00093AF7"/>
    <w:rsid w:val="00093B2A"/>
    <w:rsid w:val="00093B8D"/>
    <w:rsid w:val="0009404D"/>
    <w:rsid w:val="000943EE"/>
    <w:rsid w:val="00094742"/>
    <w:rsid w:val="00094D16"/>
    <w:rsid w:val="00094ED2"/>
    <w:rsid w:val="00095216"/>
    <w:rsid w:val="00096499"/>
    <w:rsid w:val="00096BA1"/>
    <w:rsid w:val="0009751B"/>
    <w:rsid w:val="0009754B"/>
    <w:rsid w:val="00097D05"/>
    <w:rsid w:val="00097F0C"/>
    <w:rsid w:val="00097F69"/>
    <w:rsid w:val="000A0295"/>
    <w:rsid w:val="000A08FB"/>
    <w:rsid w:val="000A0EB7"/>
    <w:rsid w:val="000A1A8E"/>
    <w:rsid w:val="000A1E2C"/>
    <w:rsid w:val="000A2284"/>
    <w:rsid w:val="000A272F"/>
    <w:rsid w:val="000A2731"/>
    <w:rsid w:val="000A27B3"/>
    <w:rsid w:val="000A2910"/>
    <w:rsid w:val="000A2D15"/>
    <w:rsid w:val="000A2DF9"/>
    <w:rsid w:val="000A2ED3"/>
    <w:rsid w:val="000A313F"/>
    <w:rsid w:val="000A361E"/>
    <w:rsid w:val="000A3B56"/>
    <w:rsid w:val="000A3EE0"/>
    <w:rsid w:val="000A40A2"/>
    <w:rsid w:val="000A43F8"/>
    <w:rsid w:val="000A48E7"/>
    <w:rsid w:val="000A4C98"/>
    <w:rsid w:val="000A4FAE"/>
    <w:rsid w:val="000A581B"/>
    <w:rsid w:val="000A5936"/>
    <w:rsid w:val="000A5A34"/>
    <w:rsid w:val="000A5E97"/>
    <w:rsid w:val="000A6794"/>
    <w:rsid w:val="000A67FA"/>
    <w:rsid w:val="000A693F"/>
    <w:rsid w:val="000A6A3F"/>
    <w:rsid w:val="000A6C67"/>
    <w:rsid w:val="000A7102"/>
    <w:rsid w:val="000A7187"/>
    <w:rsid w:val="000A7B26"/>
    <w:rsid w:val="000A7C82"/>
    <w:rsid w:val="000A7DA4"/>
    <w:rsid w:val="000A7F3F"/>
    <w:rsid w:val="000B02C1"/>
    <w:rsid w:val="000B03E1"/>
    <w:rsid w:val="000B05F9"/>
    <w:rsid w:val="000B098D"/>
    <w:rsid w:val="000B0A6F"/>
    <w:rsid w:val="000B0DC1"/>
    <w:rsid w:val="000B1502"/>
    <w:rsid w:val="000B16E1"/>
    <w:rsid w:val="000B21C5"/>
    <w:rsid w:val="000B2961"/>
    <w:rsid w:val="000B2BDE"/>
    <w:rsid w:val="000B2DC1"/>
    <w:rsid w:val="000B2F45"/>
    <w:rsid w:val="000B2F94"/>
    <w:rsid w:val="000B2FBE"/>
    <w:rsid w:val="000B2FF5"/>
    <w:rsid w:val="000B38CF"/>
    <w:rsid w:val="000B3979"/>
    <w:rsid w:val="000B3B1B"/>
    <w:rsid w:val="000B3D4C"/>
    <w:rsid w:val="000B3EE3"/>
    <w:rsid w:val="000B40D1"/>
    <w:rsid w:val="000B40EF"/>
    <w:rsid w:val="000B4163"/>
    <w:rsid w:val="000B435C"/>
    <w:rsid w:val="000B435E"/>
    <w:rsid w:val="000B4423"/>
    <w:rsid w:val="000B4AAB"/>
    <w:rsid w:val="000B4D50"/>
    <w:rsid w:val="000B4D6C"/>
    <w:rsid w:val="000B5D9A"/>
    <w:rsid w:val="000B5DFC"/>
    <w:rsid w:val="000B6388"/>
    <w:rsid w:val="000B657E"/>
    <w:rsid w:val="000B67EB"/>
    <w:rsid w:val="000B6880"/>
    <w:rsid w:val="000B6B9E"/>
    <w:rsid w:val="000B754C"/>
    <w:rsid w:val="000B75D5"/>
    <w:rsid w:val="000B7765"/>
    <w:rsid w:val="000B7A77"/>
    <w:rsid w:val="000B7E29"/>
    <w:rsid w:val="000B7F02"/>
    <w:rsid w:val="000C00C7"/>
    <w:rsid w:val="000C0392"/>
    <w:rsid w:val="000C068D"/>
    <w:rsid w:val="000C0785"/>
    <w:rsid w:val="000C0922"/>
    <w:rsid w:val="000C1672"/>
    <w:rsid w:val="000C1772"/>
    <w:rsid w:val="000C17D9"/>
    <w:rsid w:val="000C1B31"/>
    <w:rsid w:val="000C1BD4"/>
    <w:rsid w:val="000C1CC6"/>
    <w:rsid w:val="000C1D16"/>
    <w:rsid w:val="000C1D3B"/>
    <w:rsid w:val="000C1D6F"/>
    <w:rsid w:val="000C209A"/>
    <w:rsid w:val="000C2193"/>
    <w:rsid w:val="000C252D"/>
    <w:rsid w:val="000C25A1"/>
    <w:rsid w:val="000C2B5D"/>
    <w:rsid w:val="000C2BA5"/>
    <w:rsid w:val="000C2F40"/>
    <w:rsid w:val="000C2FD0"/>
    <w:rsid w:val="000C311B"/>
    <w:rsid w:val="000C317C"/>
    <w:rsid w:val="000C31B3"/>
    <w:rsid w:val="000C3724"/>
    <w:rsid w:val="000C3BEF"/>
    <w:rsid w:val="000C3D63"/>
    <w:rsid w:val="000C3D79"/>
    <w:rsid w:val="000C3EDD"/>
    <w:rsid w:val="000C4581"/>
    <w:rsid w:val="000C4827"/>
    <w:rsid w:val="000C48D2"/>
    <w:rsid w:val="000C48DD"/>
    <w:rsid w:val="000C4EFC"/>
    <w:rsid w:val="000C54A3"/>
    <w:rsid w:val="000C5703"/>
    <w:rsid w:val="000C59DF"/>
    <w:rsid w:val="000C5A70"/>
    <w:rsid w:val="000C5CA6"/>
    <w:rsid w:val="000C68C0"/>
    <w:rsid w:val="000C6BE0"/>
    <w:rsid w:val="000C6C78"/>
    <w:rsid w:val="000C6F25"/>
    <w:rsid w:val="000C72EE"/>
    <w:rsid w:val="000C734C"/>
    <w:rsid w:val="000C7652"/>
    <w:rsid w:val="000C7856"/>
    <w:rsid w:val="000D0446"/>
    <w:rsid w:val="000D05C6"/>
    <w:rsid w:val="000D0751"/>
    <w:rsid w:val="000D09DE"/>
    <w:rsid w:val="000D09E7"/>
    <w:rsid w:val="000D0BA7"/>
    <w:rsid w:val="000D0BB4"/>
    <w:rsid w:val="000D0C65"/>
    <w:rsid w:val="000D0D78"/>
    <w:rsid w:val="000D1361"/>
    <w:rsid w:val="000D15C7"/>
    <w:rsid w:val="000D1AA0"/>
    <w:rsid w:val="000D23A0"/>
    <w:rsid w:val="000D245D"/>
    <w:rsid w:val="000D270D"/>
    <w:rsid w:val="000D27FF"/>
    <w:rsid w:val="000D28C4"/>
    <w:rsid w:val="000D2B6E"/>
    <w:rsid w:val="000D2E35"/>
    <w:rsid w:val="000D2E69"/>
    <w:rsid w:val="000D30E5"/>
    <w:rsid w:val="000D3217"/>
    <w:rsid w:val="000D33D3"/>
    <w:rsid w:val="000D3414"/>
    <w:rsid w:val="000D3622"/>
    <w:rsid w:val="000D3A23"/>
    <w:rsid w:val="000D3AEF"/>
    <w:rsid w:val="000D3B2F"/>
    <w:rsid w:val="000D3D2E"/>
    <w:rsid w:val="000D4962"/>
    <w:rsid w:val="000D4B7B"/>
    <w:rsid w:val="000D4C07"/>
    <w:rsid w:val="000D5285"/>
    <w:rsid w:val="000D5C5D"/>
    <w:rsid w:val="000D5D17"/>
    <w:rsid w:val="000D5FAA"/>
    <w:rsid w:val="000D67A0"/>
    <w:rsid w:val="000D692C"/>
    <w:rsid w:val="000D725D"/>
    <w:rsid w:val="000D73E4"/>
    <w:rsid w:val="000D760A"/>
    <w:rsid w:val="000D77D7"/>
    <w:rsid w:val="000D781C"/>
    <w:rsid w:val="000D7A3B"/>
    <w:rsid w:val="000D7A3C"/>
    <w:rsid w:val="000D7B21"/>
    <w:rsid w:val="000D7B83"/>
    <w:rsid w:val="000E02CD"/>
    <w:rsid w:val="000E07A5"/>
    <w:rsid w:val="000E0E32"/>
    <w:rsid w:val="000E0E45"/>
    <w:rsid w:val="000E0F13"/>
    <w:rsid w:val="000E1099"/>
    <w:rsid w:val="000E10D3"/>
    <w:rsid w:val="000E11C0"/>
    <w:rsid w:val="000E1227"/>
    <w:rsid w:val="000E122F"/>
    <w:rsid w:val="000E1481"/>
    <w:rsid w:val="000E1498"/>
    <w:rsid w:val="000E1931"/>
    <w:rsid w:val="000E1D67"/>
    <w:rsid w:val="000E261F"/>
    <w:rsid w:val="000E2759"/>
    <w:rsid w:val="000E29BE"/>
    <w:rsid w:val="000E31E6"/>
    <w:rsid w:val="000E32E1"/>
    <w:rsid w:val="000E3474"/>
    <w:rsid w:val="000E3686"/>
    <w:rsid w:val="000E36EA"/>
    <w:rsid w:val="000E3A4B"/>
    <w:rsid w:val="000E3ADA"/>
    <w:rsid w:val="000E3D45"/>
    <w:rsid w:val="000E431C"/>
    <w:rsid w:val="000E54B2"/>
    <w:rsid w:val="000E5BD4"/>
    <w:rsid w:val="000E5F59"/>
    <w:rsid w:val="000E60C5"/>
    <w:rsid w:val="000E6497"/>
    <w:rsid w:val="000E64B1"/>
    <w:rsid w:val="000E67E5"/>
    <w:rsid w:val="000E6C1C"/>
    <w:rsid w:val="000E6CC2"/>
    <w:rsid w:val="000E6E98"/>
    <w:rsid w:val="000E6FF1"/>
    <w:rsid w:val="000E72DD"/>
    <w:rsid w:val="000E7484"/>
    <w:rsid w:val="000E757C"/>
    <w:rsid w:val="000E776F"/>
    <w:rsid w:val="000E7BCF"/>
    <w:rsid w:val="000E7FD4"/>
    <w:rsid w:val="000E7FE3"/>
    <w:rsid w:val="000F007D"/>
    <w:rsid w:val="000F0417"/>
    <w:rsid w:val="000F049D"/>
    <w:rsid w:val="000F0591"/>
    <w:rsid w:val="000F05CD"/>
    <w:rsid w:val="000F08C8"/>
    <w:rsid w:val="000F0A59"/>
    <w:rsid w:val="000F0B1E"/>
    <w:rsid w:val="000F0C9D"/>
    <w:rsid w:val="000F0D57"/>
    <w:rsid w:val="000F103C"/>
    <w:rsid w:val="000F142F"/>
    <w:rsid w:val="000F1648"/>
    <w:rsid w:val="000F1BD8"/>
    <w:rsid w:val="000F1EB0"/>
    <w:rsid w:val="000F20C9"/>
    <w:rsid w:val="000F2588"/>
    <w:rsid w:val="000F2654"/>
    <w:rsid w:val="000F29BB"/>
    <w:rsid w:val="000F2AB2"/>
    <w:rsid w:val="000F2BD6"/>
    <w:rsid w:val="000F2D2F"/>
    <w:rsid w:val="000F2D80"/>
    <w:rsid w:val="000F2E22"/>
    <w:rsid w:val="000F2EB3"/>
    <w:rsid w:val="000F3504"/>
    <w:rsid w:val="000F3823"/>
    <w:rsid w:val="000F3A0E"/>
    <w:rsid w:val="000F3A6D"/>
    <w:rsid w:val="000F3BA1"/>
    <w:rsid w:val="000F4177"/>
    <w:rsid w:val="000F443A"/>
    <w:rsid w:val="000F4A61"/>
    <w:rsid w:val="000F4E7A"/>
    <w:rsid w:val="000F547F"/>
    <w:rsid w:val="000F565D"/>
    <w:rsid w:val="000F5965"/>
    <w:rsid w:val="000F59B6"/>
    <w:rsid w:val="000F61A9"/>
    <w:rsid w:val="000F6953"/>
    <w:rsid w:val="000F6D83"/>
    <w:rsid w:val="000F6EA5"/>
    <w:rsid w:val="000F710F"/>
    <w:rsid w:val="000F769B"/>
    <w:rsid w:val="000F77E8"/>
    <w:rsid w:val="000F7EC6"/>
    <w:rsid w:val="0010033E"/>
    <w:rsid w:val="001005B1"/>
    <w:rsid w:val="00100A33"/>
    <w:rsid w:val="00100AF6"/>
    <w:rsid w:val="001016B0"/>
    <w:rsid w:val="00101907"/>
    <w:rsid w:val="00101D55"/>
    <w:rsid w:val="00101DDB"/>
    <w:rsid w:val="00101E84"/>
    <w:rsid w:val="001020A6"/>
    <w:rsid w:val="0010224A"/>
    <w:rsid w:val="0010239F"/>
    <w:rsid w:val="001024A2"/>
    <w:rsid w:val="001024C0"/>
    <w:rsid w:val="001028C9"/>
    <w:rsid w:val="001029D0"/>
    <w:rsid w:val="001032E3"/>
    <w:rsid w:val="0010332A"/>
    <w:rsid w:val="00103436"/>
    <w:rsid w:val="001043DA"/>
    <w:rsid w:val="00104BD8"/>
    <w:rsid w:val="0010519F"/>
    <w:rsid w:val="00105404"/>
    <w:rsid w:val="0010547C"/>
    <w:rsid w:val="0010557E"/>
    <w:rsid w:val="0010576A"/>
    <w:rsid w:val="00105E3C"/>
    <w:rsid w:val="001062C9"/>
    <w:rsid w:val="00106425"/>
    <w:rsid w:val="00106791"/>
    <w:rsid w:val="001068A9"/>
    <w:rsid w:val="001068E8"/>
    <w:rsid w:val="00106D43"/>
    <w:rsid w:val="00106D71"/>
    <w:rsid w:val="0010733E"/>
    <w:rsid w:val="00107421"/>
    <w:rsid w:val="00107B03"/>
    <w:rsid w:val="00110248"/>
    <w:rsid w:val="0011096C"/>
    <w:rsid w:val="00110DEB"/>
    <w:rsid w:val="0011100D"/>
    <w:rsid w:val="00111041"/>
    <w:rsid w:val="00111410"/>
    <w:rsid w:val="0011146A"/>
    <w:rsid w:val="001120FF"/>
    <w:rsid w:val="0011219A"/>
    <w:rsid w:val="00112F3C"/>
    <w:rsid w:val="001132FC"/>
    <w:rsid w:val="00113D98"/>
    <w:rsid w:val="00113DFD"/>
    <w:rsid w:val="00113E2F"/>
    <w:rsid w:val="00114287"/>
    <w:rsid w:val="0011460C"/>
    <w:rsid w:val="0011480F"/>
    <w:rsid w:val="00114BDE"/>
    <w:rsid w:val="00115444"/>
    <w:rsid w:val="0011547A"/>
    <w:rsid w:val="0011573C"/>
    <w:rsid w:val="001158CC"/>
    <w:rsid w:val="00115BE3"/>
    <w:rsid w:val="00115D33"/>
    <w:rsid w:val="00115FA4"/>
    <w:rsid w:val="00116869"/>
    <w:rsid w:val="00116BB3"/>
    <w:rsid w:val="00116C78"/>
    <w:rsid w:val="00116DD6"/>
    <w:rsid w:val="00116F48"/>
    <w:rsid w:val="00117115"/>
    <w:rsid w:val="00117404"/>
    <w:rsid w:val="001176A1"/>
    <w:rsid w:val="00117701"/>
    <w:rsid w:val="00117726"/>
    <w:rsid w:val="0011776B"/>
    <w:rsid w:val="00117B8C"/>
    <w:rsid w:val="00117CCD"/>
    <w:rsid w:val="00117E6D"/>
    <w:rsid w:val="00117F73"/>
    <w:rsid w:val="001202EE"/>
    <w:rsid w:val="00120815"/>
    <w:rsid w:val="00120B27"/>
    <w:rsid w:val="00120E24"/>
    <w:rsid w:val="00121394"/>
    <w:rsid w:val="00121504"/>
    <w:rsid w:val="001216C9"/>
    <w:rsid w:val="001218CC"/>
    <w:rsid w:val="00121A32"/>
    <w:rsid w:val="00121B9A"/>
    <w:rsid w:val="00121C84"/>
    <w:rsid w:val="001224F7"/>
    <w:rsid w:val="001225DD"/>
    <w:rsid w:val="001227F5"/>
    <w:rsid w:val="00122A3D"/>
    <w:rsid w:val="00122AC6"/>
    <w:rsid w:val="00122D66"/>
    <w:rsid w:val="001230D6"/>
    <w:rsid w:val="001233A3"/>
    <w:rsid w:val="001234E1"/>
    <w:rsid w:val="00123FED"/>
    <w:rsid w:val="00124128"/>
    <w:rsid w:val="00124540"/>
    <w:rsid w:val="0012477C"/>
    <w:rsid w:val="00124A3F"/>
    <w:rsid w:val="0012518C"/>
    <w:rsid w:val="00125238"/>
    <w:rsid w:val="001255DC"/>
    <w:rsid w:val="001257A3"/>
    <w:rsid w:val="00125DBD"/>
    <w:rsid w:val="00125DF1"/>
    <w:rsid w:val="00125FF2"/>
    <w:rsid w:val="00126344"/>
    <w:rsid w:val="001266A6"/>
    <w:rsid w:val="0012699F"/>
    <w:rsid w:val="001269F7"/>
    <w:rsid w:val="00126B86"/>
    <w:rsid w:val="00126EAE"/>
    <w:rsid w:val="001272E7"/>
    <w:rsid w:val="001279A8"/>
    <w:rsid w:val="00127CA6"/>
    <w:rsid w:val="00127E3C"/>
    <w:rsid w:val="00127FEE"/>
    <w:rsid w:val="00130352"/>
    <w:rsid w:val="00130A46"/>
    <w:rsid w:val="00130B7D"/>
    <w:rsid w:val="00131550"/>
    <w:rsid w:val="001315FA"/>
    <w:rsid w:val="001316AC"/>
    <w:rsid w:val="00131DE3"/>
    <w:rsid w:val="001321CC"/>
    <w:rsid w:val="0013254C"/>
    <w:rsid w:val="0013260E"/>
    <w:rsid w:val="0013308D"/>
    <w:rsid w:val="00133B42"/>
    <w:rsid w:val="00133CCA"/>
    <w:rsid w:val="00133F80"/>
    <w:rsid w:val="0013410E"/>
    <w:rsid w:val="001341ED"/>
    <w:rsid w:val="0013486B"/>
    <w:rsid w:val="00134C76"/>
    <w:rsid w:val="00134D21"/>
    <w:rsid w:val="00134DA9"/>
    <w:rsid w:val="00134E48"/>
    <w:rsid w:val="00135273"/>
    <w:rsid w:val="00135759"/>
    <w:rsid w:val="00135B17"/>
    <w:rsid w:val="00135D07"/>
    <w:rsid w:val="00135D9C"/>
    <w:rsid w:val="00135EF0"/>
    <w:rsid w:val="001360DC"/>
    <w:rsid w:val="001363B4"/>
    <w:rsid w:val="00136707"/>
    <w:rsid w:val="001367EE"/>
    <w:rsid w:val="001367F1"/>
    <w:rsid w:val="00136BC7"/>
    <w:rsid w:val="0013719E"/>
    <w:rsid w:val="00137542"/>
    <w:rsid w:val="00137885"/>
    <w:rsid w:val="00137A99"/>
    <w:rsid w:val="00137BF0"/>
    <w:rsid w:val="00137F44"/>
    <w:rsid w:val="00140557"/>
    <w:rsid w:val="0014079C"/>
    <w:rsid w:val="001407BB"/>
    <w:rsid w:val="00140ED3"/>
    <w:rsid w:val="0014123B"/>
    <w:rsid w:val="00141248"/>
    <w:rsid w:val="00141289"/>
    <w:rsid w:val="001414EF"/>
    <w:rsid w:val="001415FD"/>
    <w:rsid w:val="00141B29"/>
    <w:rsid w:val="0014275E"/>
    <w:rsid w:val="00142EEC"/>
    <w:rsid w:val="00143396"/>
    <w:rsid w:val="0014363D"/>
    <w:rsid w:val="0014364D"/>
    <w:rsid w:val="00143903"/>
    <w:rsid w:val="0014394D"/>
    <w:rsid w:val="001440B0"/>
    <w:rsid w:val="001441CC"/>
    <w:rsid w:val="00144DB3"/>
    <w:rsid w:val="00144F21"/>
    <w:rsid w:val="001453F2"/>
    <w:rsid w:val="00145714"/>
    <w:rsid w:val="00145833"/>
    <w:rsid w:val="00145DE8"/>
    <w:rsid w:val="0014617B"/>
    <w:rsid w:val="00146436"/>
    <w:rsid w:val="00146495"/>
    <w:rsid w:val="00146833"/>
    <w:rsid w:val="00146BAB"/>
    <w:rsid w:val="00146FC1"/>
    <w:rsid w:val="0014761F"/>
    <w:rsid w:val="001476CA"/>
    <w:rsid w:val="00147898"/>
    <w:rsid w:val="00147A8A"/>
    <w:rsid w:val="001506DC"/>
    <w:rsid w:val="00150849"/>
    <w:rsid w:val="0015085A"/>
    <w:rsid w:val="00151238"/>
    <w:rsid w:val="001517A5"/>
    <w:rsid w:val="001517F0"/>
    <w:rsid w:val="00151AD2"/>
    <w:rsid w:val="00151CEF"/>
    <w:rsid w:val="00151D08"/>
    <w:rsid w:val="00151E70"/>
    <w:rsid w:val="001520C9"/>
    <w:rsid w:val="001522F9"/>
    <w:rsid w:val="001522FB"/>
    <w:rsid w:val="0015236E"/>
    <w:rsid w:val="00152465"/>
    <w:rsid w:val="001525C7"/>
    <w:rsid w:val="00152701"/>
    <w:rsid w:val="0015271C"/>
    <w:rsid w:val="0015275E"/>
    <w:rsid w:val="00152E46"/>
    <w:rsid w:val="001535A4"/>
    <w:rsid w:val="00153A36"/>
    <w:rsid w:val="00153C3E"/>
    <w:rsid w:val="00153D7E"/>
    <w:rsid w:val="00153EEE"/>
    <w:rsid w:val="00154709"/>
    <w:rsid w:val="00154856"/>
    <w:rsid w:val="00154A0D"/>
    <w:rsid w:val="00154A4B"/>
    <w:rsid w:val="00154D1A"/>
    <w:rsid w:val="00154FD2"/>
    <w:rsid w:val="00155116"/>
    <w:rsid w:val="00155A9E"/>
    <w:rsid w:val="00155F7E"/>
    <w:rsid w:val="00155FF1"/>
    <w:rsid w:val="001560AE"/>
    <w:rsid w:val="00156239"/>
    <w:rsid w:val="00156496"/>
    <w:rsid w:val="00156791"/>
    <w:rsid w:val="001568B0"/>
    <w:rsid w:val="00156966"/>
    <w:rsid w:val="00156A70"/>
    <w:rsid w:val="00156FBD"/>
    <w:rsid w:val="0015706C"/>
    <w:rsid w:val="001572A0"/>
    <w:rsid w:val="001573BA"/>
    <w:rsid w:val="00157692"/>
    <w:rsid w:val="001576AF"/>
    <w:rsid w:val="0015799F"/>
    <w:rsid w:val="001579AF"/>
    <w:rsid w:val="00157CDF"/>
    <w:rsid w:val="001603CD"/>
    <w:rsid w:val="00160BF5"/>
    <w:rsid w:val="001611A3"/>
    <w:rsid w:val="00161247"/>
    <w:rsid w:val="001613D6"/>
    <w:rsid w:val="00161948"/>
    <w:rsid w:val="00161BF4"/>
    <w:rsid w:val="0016213A"/>
    <w:rsid w:val="001623D1"/>
    <w:rsid w:val="00162A5C"/>
    <w:rsid w:val="00162FD4"/>
    <w:rsid w:val="00163036"/>
    <w:rsid w:val="0016325C"/>
    <w:rsid w:val="0016347F"/>
    <w:rsid w:val="0016376D"/>
    <w:rsid w:val="00163B8E"/>
    <w:rsid w:val="00163CD9"/>
    <w:rsid w:val="00163CE0"/>
    <w:rsid w:val="0016411F"/>
    <w:rsid w:val="001646A1"/>
    <w:rsid w:val="00164D4A"/>
    <w:rsid w:val="00164E09"/>
    <w:rsid w:val="00164E78"/>
    <w:rsid w:val="00165216"/>
    <w:rsid w:val="00165AC7"/>
    <w:rsid w:val="00165F4C"/>
    <w:rsid w:val="0016622A"/>
    <w:rsid w:val="00166742"/>
    <w:rsid w:val="00166A3C"/>
    <w:rsid w:val="00166B05"/>
    <w:rsid w:val="00166B12"/>
    <w:rsid w:val="00166B28"/>
    <w:rsid w:val="001672FD"/>
    <w:rsid w:val="00167A33"/>
    <w:rsid w:val="00167B80"/>
    <w:rsid w:val="001701D2"/>
    <w:rsid w:val="0017025E"/>
    <w:rsid w:val="0017026E"/>
    <w:rsid w:val="001702DA"/>
    <w:rsid w:val="001705E6"/>
    <w:rsid w:val="00170742"/>
    <w:rsid w:val="001707F1"/>
    <w:rsid w:val="00170A1F"/>
    <w:rsid w:val="00170B56"/>
    <w:rsid w:val="00170BDF"/>
    <w:rsid w:val="00170D7A"/>
    <w:rsid w:val="00170ECD"/>
    <w:rsid w:val="001710C8"/>
    <w:rsid w:val="001713C4"/>
    <w:rsid w:val="001719B3"/>
    <w:rsid w:val="00171A71"/>
    <w:rsid w:val="00171B26"/>
    <w:rsid w:val="00171C62"/>
    <w:rsid w:val="00171DC8"/>
    <w:rsid w:val="00171DD0"/>
    <w:rsid w:val="00171E0A"/>
    <w:rsid w:val="001722A5"/>
    <w:rsid w:val="00172656"/>
    <w:rsid w:val="001729F1"/>
    <w:rsid w:val="00173126"/>
    <w:rsid w:val="001733E2"/>
    <w:rsid w:val="001736CD"/>
    <w:rsid w:val="00173A8C"/>
    <w:rsid w:val="00173D8D"/>
    <w:rsid w:val="00173F9D"/>
    <w:rsid w:val="0017438D"/>
    <w:rsid w:val="00174686"/>
    <w:rsid w:val="00174807"/>
    <w:rsid w:val="00174F52"/>
    <w:rsid w:val="0017520C"/>
    <w:rsid w:val="001752BB"/>
    <w:rsid w:val="00175CF7"/>
    <w:rsid w:val="00176166"/>
    <w:rsid w:val="00176F7D"/>
    <w:rsid w:val="00177830"/>
    <w:rsid w:val="00177DFE"/>
    <w:rsid w:val="00177E67"/>
    <w:rsid w:val="001803ED"/>
    <w:rsid w:val="001807CC"/>
    <w:rsid w:val="00180944"/>
    <w:rsid w:val="00180AE0"/>
    <w:rsid w:val="00180CA2"/>
    <w:rsid w:val="00180E20"/>
    <w:rsid w:val="00180EC9"/>
    <w:rsid w:val="00181066"/>
    <w:rsid w:val="001810E9"/>
    <w:rsid w:val="001815DF"/>
    <w:rsid w:val="00181E0E"/>
    <w:rsid w:val="00181EA4"/>
    <w:rsid w:val="00181FE2"/>
    <w:rsid w:val="00182594"/>
    <w:rsid w:val="00182612"/>
    <w:rsid w:val="00182620"/>
    <w:rsid w:val="00182C80"/>
    <w:rsid w:val="00182CCE"/>
    <w:rsid w:val="00183069"/>
    <w:rsid w:val="00183550"/>
    <w:rsid w:val="00183879"/>
    <w:rsid w:val="001838AD"/>
    <w:rsid w:val="0018395A"/>
    <w:rsid w:val="00183A41"/>
    <w:rsid w:val="00183ADE"/>
    <w:rsid w:val="001846D2"/>
    <w:rsid w:val="001847B2"/>
    <w:rsid w:val="00184BD8"/>
    <w:rsid w:val="00184E37"/>
    <w:rsid w:val="00185810"/>
    <w:rsid w:val="00185BBE"/>
    <w:rsid w:val="00185F52"/>
    <w:rsid w:val="00186222"/>
    <w:rsid w:val="001864FA"/>
    <w:rsid w:val="00186C69"/>
    <w:rsid w:val="0018719F"/>
    <w:rsid w:val="001871B6"/>
    <w:rsid w:val="0018758F"/>
    <w:rsid w:val="001875C5"/>
    <w:rsid w:val="00187A77"/>
    <w:rsid w:val="00187C0A"/>
    <w:rsid w:val="00187C42"/>
    <w:rsid w:val="00190094"/>
    <w:rsid w:val="00190238"/>
    <w:rsid w:val="00190455"/>
    <w:rsid w:val="001907E4"/>
    <w:rsid w:val="00190861"/>
    <w:rsid w:val="00190B4B"/>
    <w:rsid w:val="00190F37"/>
    <w:rsid w:val="00191500"/>
    <w:rsid w:val="00191D6F"/>
    <w:rsid w:val="00192460"/>
    <w:rsid w:val="001925DE"/>
    <w:rsid w:val="00192A6B"/>
    <w:rsid w:val="00192C8A"/>
    <w:rsid w:val="00193B68"/>
    <w:rsid w:val="00193C96"/>
    <w:rsid w:val="0019402A"/>
    <w:rsid w:val="00194689"/>
    <w:rsid w:val="001948FD"/>
    <w:rsid w:val="00194E63"/>
    <w:rsid w:val="00194E9A"/>
    <w:rsid w:val="001950BA"/>
    <w:rsid w:val="001950F3"/>
    <w:rsid w:val="001951EA"/>
    <w:rsid w:val="00195652"/>
    <w:rsid w:val="00195687"/>
    <w:rsid w:val="0019572A"/>
    <w:rsid w:val="00195BCF"/>
    <w:rsid w:val="00195C02"/>
    <w:rsid w:val="00195E1F"/>
    <w:rsid w:val="001961E5"/>
    <w:rsid w:val="0019629D"/>
    <w:rsid w:val="001962FD"/>
    <w:rsid w:val="001964EA"/>
    <w:rsid w:val="001966EC"/>
    <w:rsid w:val="00196DF4"/>
    <w:rsid w:val="00196E24"/>
    <w:rsid w:val="00196E3F"/>
    <w:rsid w:val="00197192"/>
    <w:rsid w:val="00197656"/>
    <w:rsid w:val="00197B68"/>
    <w:rsid w:val="00197F0F"/>
    <w:rsid w:val="00197FCD"/>
    <w:rsid w:val="001A064B"/>
    <w:rsid w:val="001A09AB"/>
    <w:rsid w:val="001A09B8"/>
    <w:rsid w:val="001A0B41"/>
    <w:rsid w:val="001A1019"/>
    <w:rsid w:val="001A1116"/>
    <w:rsid w:val="001A12B5"/>
    <w:rsid w:val="001A1305"/>
    <w:rsid w:val="001A14B5"/>
    <w:rsid w:val="001A19FB"/>
    <w:rsid w:val="001A1D7D"/>
    <w:rsid w:val="001A204F"/>
    <w:rsid w:val="001A216D"/>
    <w:rsid w:val="001A2368"/>
    <w:rsid w:val="001A239C"/>
    <w:rsid w:val="001A2D89"/>
    <w:rsid w:val="001A310C"/>
    <w:rsid w:val="001A3473"/>
    <w:rsid w:val="001A3781"/>
    <w:rsid w:val="001A381F"/>
    <w:rsid w:val="001A3BB4"/>
    <w:rsid w:val="001A3DFC"/>
    <w:rsid w:val="001A3E8E"/>
    <w:rsid w:val="001A3FBD"/>
    <w:rsid w:val="001A416A"/>
    <w:rsid w:val="001A42BC"/>
    <w:rsid w:val="001A48A4"/>
    <w:rsid w:val="001A4C47"/>
    <w:rsid w:val="001A4E99"/>
    <w:rsid w:val="001A54CF"/>
    <w:rsid w:val="001A54D7"/>
    <w:rsid w:val="001A5784"/>
    <w:rsid w:val="001A58D1"/>
    <w:rsid w:val="001A5C2D"/>
    <w:rsid w:val="001A63C1"/>
    <w:rsid w:val="001A6662"/>
    <w:rsid w:val="001A669E"/>
    <w:rsid w:val="001A6E33"/>
    <w:rsid w:val="001A710F"/>
    <w:rsid w:val="001A716E"/>
    <w:rsid w:val="001A72CC"/>
    <w:rsid w:val="001A745D"/>
    <w:rsid w:val="001A74C8"/>
    <w:rsid w:val="001A791A"/>
    <w:rsid w:val="001A7B54"/>
    <w:rsid w:val="001A7EE7"/>
    <w:rsid w:val="001B02F1"/>
    <w:rsid w:val="001B037D"/>
    <w:rsid w:val="001B0970"/>
    <w:rsid w:val="001B0A9F"/>
    <w:rsid w:val="001B0AC4"/>
    <w:rsid w:val="001B0C71"/>
    <w:rsid w:val="001B0CDD"/>
    <w:rsid w:val="001B1047"/>
    <w:rsid w:val="001B10A5"/>
    <w:rsid w:val="001B1195"/>
    <w:rsid w:val="001B1203"/>
    <w:rsid w:val="001B1398"/>
    <w:rsid w:val="001B27B5"/>
    <w:rsid w:val="001B2AA2"/>
    <w:rsid w:val="001B2DF8"/>
    <w:rsid w:val="001B2F38"/>
    <w:rsid w:val="001B3253"/>
    <w:rsid w:val="001B3452"/>
    <w:rsid w:val="001B35D1"/>
    <w:rsid w:val="001B395E"/>
    <w:rsid w:val="001B3E14"/>
    <w:rsid w:val="001B413B"/>
    <w:rsid w:val="001B417E"/>
    <w:rsid w:val="001B41A7"/>
    <w:rsid w:val="001B434C"/>
    <w:rsid w:val="001B4646"/>
    <w:rsid w:val="001B4729"/>
    <w:rsid w:val="001B47A5"/>
    <w:rsid w:val="001B4957"/>
    <w:rsid w:val="001B4F94"/>
    <w:rsid w:val="001B4FC8"/>
    <w:rsid w:val="001B5031"/>
    <w:rsid w:val="001B504B"/>
    <w:rsid w:val="001B53EB"/>
    <w:rsid w:val="001B5FB7"/>
    <w:rsid w:val="001B5FF1"/>
    <w:rsid w:val="001B615D"/>
    <w:rsid w:val="001B6C0F"/>
    <w:rsid w:val="001B7190"/>
    <w:rsid w:val="001B7206"/>
    <w:rsid w:val="001B7B1B"/>
    <w:rsid w:val="001B7B99"/>
    <w:rsid w:val="001C02F8"/>
    <w:rsid w:val="001C0456"/>
    <w:rsid w:val="001C058B"/>
    <w:rsid w:val="001C0B04"/>
    <w:rsid w:val="001C0DF3"/>
    <w:rsid w:val="001C0E77"/>
    <w:rsid w:val="001C105B"/>
    <w:rsid w:val="001C1242"/>
    <w:rsid w:val="001C177D"/>
    <w:rsid w:val="001C1A39"/>
    <w:rsid w:val="001C1BAC"/>
    <w:rsid w:val="001C1FAE"/>
    <w:rsid w:val="001C2493"/>
    <w:rsid w:val="001C29E3"/>
    <w:rsid w:val="001C330B"/>
    <w:rsid w:val="001C3BC6"/>
    <w:rsid w:val="001C3C7F"/>
    <w:rsid w:val="001C3DC8"/>
    <w:rsid w:val="001C3E8E"/>
    <w:rsid w:val="001C421A"/>
    <w:rsid w:val="001C43BD"/>
    <w:rsid w:val="001C48ED"/>
    <w:rsid w:val="001C4ABE"/>
    <w:rsid w:val="001C4BA8"/>
    <w:rsid w:val="001C4C03"/>
    <w:rsid w:val="001C4CE5"/>
    <w:rsid w:val="001C4D4E"/>
    <w:rsid w:val="001C4EC0"/>
    <w:rsid w:val="001C567F"/>
    <w:rsid w:val="001C5DD2"/>
    <w:rsid w:val="001C5FE9"/>
    <w:rsid w:val="001C61E2"/>
    <w:rsid w:val="001C6355"/>
    <w:rsid w:val="001C686F"/>
    <w:rsid w:val="001C7126"/>
    <w:rsid w:val="001C7208"/>
    <w:rsid w:val="001C724C"/>
    <w:rsid w:val="001C74D9"/>
    <w:rsid w:val="001C76D1"/>
    <w:rsid w:val="001C77DD"/>
    <w:rsid w:val="001C79E5"/>
    <w:rsid w:val="001D00AE"/>
    <w:rsid w:val="001D0442"/>
    <w:rsid w:val="001D06AC"/>
    <w:rsid w:val="001D0A29"/>
    <w:rsid w:val="001D0C75"/>
    <w:rsid w:val="001D1079"/>
    <w:rsid w:val="001D1175"/>
    <w:rsid w:val="001D1658"/>
    <w:rsid w:val="001D1676"/>
    <w:rsid w:val="001D2007"/>
    <w:rsid w:val="001D216A"/>
    <w:rsid w:val="001D22C7"/>
    <w:rsid w:val="001D23C2"/>
    <w:rsid w:val="001D26D7"/>
    <w:rsid w:val="001D2BCD"/>
    <w:rsid w:val="001D3352"/>
    <w:rsid w:val="001D34A0"/>
    <w:rsid w:val="001D3B94"/>
    <w:rsid w:val="001D3E01"/>
    <w:rsid w:val="001D3F69"/>
    <w:rsid w:val="001D3FD7"/>
    <w:rsid w:val="001D41C1"/>
    <w:rsid w:val="001D4ADF"/>
    <w:rsid w:val="001D4C05"/>
    <w:rsid w:val="001D4DF8"/>
    <w:rsid w:val="001D4FE9"/>
    <w:rsid w:val="001D5253"/>
    <w:rsid w:val="001D53A4"/>
    <w:rsid w:val="001D5A3A"/>
    <w:rsid w:val="001D5B62"/>
    <w:rsid w:val="001D5D00"/>
    <w:rsid w:val="001D5D6B"/>
    <w:rsid w:val="001D6493"/>
    <w:rsid w:val="001D6501"/>
    <w:rsid w:val="001D6531"/>
    <w:rsid w:val="001D658B"/>
    <w:rsid w:val="001D6645"/>
    <w:rsid w:val="001D67DB"/>
    <w:rsid w:val="001D6BDE"/>
    <w:rsid w:val="001D6EC8"/>
    <w:rsid w:val="001D7167"/>
    <w:rsid w:val="001D72F5"/>
    <w:rsid w:val="001D7AEA"/>
    <w:rsid w:val="001D7D35"/>
    <w:rsid w:val="001D7D66"/>
    <w:rsid w:val="001D7E18"/>
    <w:rsid w:val="001E0033"/>
    <w:rsid w:val="001E0275"/>
    <w:rsid w:val="001E039D"/>
    <w:rsid w:val="001E0755"/>
    <w:rsid w:val="001E08CB"/>
    <w:rsid w:val="001E0C6A"/>
    <w:rsid w:val="001E116F"/>
    <w:rsid w:val="001E133B"/>
    <w:rsid w:val="001E141D"/>
    <w:rsid w:val="001E1629"/>
    <w:rsid w:val="001E1724"/>
    <w:rsid w:val="001E17CF"/>
    <w:rsid w:val="001E18D9"/>
    <w:rsid w:val="001E1988"/>
    <w:rsid w:val="001E19BD"/>
    <w:rsid w:val="001E1B6A"/>
    <w:rsid w:val="001E1D28"/>
    <w:rsid w:val="001E1E1F"/>
    <w:rsid w:val="001E2312"/>
    <w:rsid w:val="001E2421"/>
    <w:rsid w:val="001E2626"/>
    <w:rsid w:val="001E28A3"/>
    <w:rsid w:val="001E2971"/>
    <w:rsid w:val="001E2A1C"/>
    <w:rsid w:val="001E2B05"/>
    <w:rsid w:val="001E31B0"/>
    <w:rsid w:val="001E3224"/>
    <w:rsid w:val="001E340B"/>
    <w:rsid w:val="001E3B43"/>
    <w:rsid w:val="001E42FF"/>
    <w:rsid w:val="001E4401"/>
    <w:rsid w:val="001E4485"/>
    <w:rsid w:val="001E44F7"/>
    <w:rsid w:val="001E4858"/>
    <w:rsid w:val="001E49F7"/>
    <w:rsid w:val="001E4F01"/>
    <w:rsid w:val="001E5107"/>
    <w:rsid w:val="001E5362"/>
    <w:rsid w:val="001E5545"/>
    <w:rsid w:val="001E594A"/>
    <w:rsid w:val="001E6646"/>
    <w:rsid w:val="001E7169"/>
    <w:rsid w:val="001E7553"/>
    <w:rsid w:val="001E7A90"/>
    <w:rsid w:val="001E7B40"/>
    <w:rsid w:val="001F0D1E"/>
    <w:rsid w:val="001F0E7D"/>
    <w:rsid w:val="001F1544"/>
    <w:rsid w:val="001F16CB"/>
    <w:rsid w:val="001F16DA"/>
    <w:rsid w:val="001F1941"/>
    <w:rsid w:val="001F19A7"/>
    <w:rsid w:val="001F1A69"/>
    <w:rsid w:val="001F1ECB"/>
    <w:rsid w:val="001F20E2"/>
    <w:rsid w:val="001F23AF"/>
    <w:rsid w:val="001F24D8"/>
    <w:rsid w:val="001F3514"/>
    <w:rsid w:val="001F3ACB"/>
    <w:rsid w:val="001F3CE3"/>
    <w:rsid w:val="001F406E"/>
    <w:rsid w:val="001F45E6"/>
    <w:rsid w:val="001F4B21"/>
    <w:rsid w:val="001F4D00"/>
    <w:rsid w:val="001F4E6A"/>
    <w:rsid w:val="001F4EC0"/>
    <w:rsid w:val="001F5346"/>
    <w:rsid w:val="001F536E"/>
    <w:rsid w:val="001F5757"/>
    <w:rsid w:val="001F58AE"/>
    <w:rsid w:val="001F58DA"/>
    <w:rsid w:val="001F58F2"/>
    <w:rsid w:val="001F59C4"/>
    <w:rsid w:val="001F5A0D"/>
    <w:rsid w:val="001F61FC"/>
    <w:rsid w:val="001F6760"/>
    <w:rsid w:val="001F695F"/>
    <w:rsid w:val="001F6C6D"/>
    <w:rsid w:val="001F6C90"/>
    <w:rsid w:val="001F6E8A"/>
    <w:rsid w:val="001F713E"/>
    <w:rsid w:val="001F7216"/>
    <w:rsid w:val="001F760F"/>
    <w:rsid w:val="001F7B77"/>
    <w:rsid w:val="001F7C88"/>
    <w:rsid w:val="001F7CDE"/>
    <w:rsid w:val="001F7DED"/>
    <w:rsid w:val="001F7FE4"/>
    <w:rsid w:val="00200196"/>
    <w:rsid w:val="00200246"/>
    <w:rsid w:val="00200513"/>
    <w:rsid w:val="00200519"/>
    <w:rsid w:val="002006A6"/>
    <w:rsid w:val="00200AC9"/>
    <w:rsid w:val="00200D65"/>
    <w:rsid w:val="00200EE1"/>
    <w:rsid w:val="00200F2C"/>
    <w:rsid w:val="00200F86"/>
    <w:rsid w:val="002016C8"/>
    <w:rsid w:val="00201B3F"/>
    <w:rsid w:val="00201B7F"/>
    <w:rsid w:val="00201D34"/>
    <w:rsid w:val="00201ECA"/>
    <w:rsid w:val="002029ED"/>
    <w:rsid w:val="00202A0C"/>
    <w:rsid w:val="00202A92"/>
    <w:rsid w:val="00202B7D"/>
    <w:rsid w:val="00202F95"/>
    <w:rsid w:val="00202FCC"/>
    <w:rsid w:val="0020364F"/>
    <w:rsid w:val="00203653"/>
    <w:rsid w:val="002037E8"/>
    <w:rsid w:val="0020450D"/>
    <w:rsid w:val="00204C10"/>
    <w:rsid w:val="00204E9F"/>
    <w:rsid w:val="002050C0"/>
    <w:rsid w:val="00205283"/>
    <w:rsid w:val="00205354"/>
    <w:rsid w:val="002054A3"/>
    <w:rsid w:val="00205522"/>
    <w:rsid w:val="00205893"/>
    <w:rsid w:val="00205E1A"/>
    <w:rsid w:val="00206AF5"/>
    <w:rsid w:val="00206C8F"/>
    <w:rsid w:val="00206D60"/>
    <w:rsid w:val="00207421"/>
    <w:rsid w:val="002074D6"/>
    <w:rsid w:val="002078F5"/>
    <w:rsid w:val="00207C27"/>
    <w:rsid w:val="0021035E"/>
    <w:rsid w:val="002104B7"/>
    <w:rsid w:val="002107B8"/>
    <w:rsid w:val="00210A63"/>
    <w:rsid w:val="00210AF5"/>
    <w:rsid w:val="00210EFD"/>
    <w:rsid w:val="00210F11"/>
    <w:rsid w:val="00211034"/>
    <w:rsid w:val="002115D8"/>
    <w:rsid w:val="00211A95"/>
    <w:rsid w:val="00211D2D"/>
    <w:rsid w:val="00211E4C"/>
    <w:rsid w:val="00211F2D"/>
    <w:rsid w:val="0021204F"/>
    <w:rsid w:val="0021207E"/>
    <w:rsid w:val="0021209E"/>
    <w:rsid w:val="00212209"/>
    <w:rsid w:val="00212267"/>
    <w:rsid w:val="00212312"/>
    <w:rsid w:val="002127CC"/>
    <w:rsid w:val="00212825"/>
    <w:rsid w:val="002128E1"/>
    <w:rsid w:val="00212A8F"/>
    <w:rsid w:val="00212BED"/>
    <w:rsid w:val="00212FEB"/>
    <w:rsid w:val="00213195"/>
    <w:rsid w:val="00213196"/>
    <w:rsid w:val="002131F6"/>
    <w:rsid w:val="0021347D"/>
    <w:rsid w:val="00213557"/>
    <w:rsid w:val="002136FB"/>
    <w:rsid w:val="00213C54"/>
    <w:rsid w:val="002142C1"/>
    <w:rsid w:val="00214EA3"/>
    <w:rsid w:val="00214EF7"/>
    <w:rsid w:val="0021524A"/>
    <w:rsid w:val="002158A1"/>
    <w:rsid w:val="00216574"/>
    <w:rsid w:val="00216CDE"/>
    <w:rsid w:val="00216EEA"/>
    <w:rsid w:val="0021717F"/>
    <w:rsid w:val="00217863"/>
    <w:rsid w:val="0021795F"/>
    <w:rsid w:val="00217B86"/>
    <w:rsid w:val="00217C58"/>
    <w:rsid w:val="00217F85"/>
    <w:rsid w:val="0022011D"/>
    <w:rsid w:val="0022030D"/>
    <w:rsid w:val="0022073B"/>
    <w:rsid w:val="00220EA7"/>
    <w:rsid w:val="00220F36"/>
    <w:rsid w:val="00220F7B"/>
    <w:rsid w:val="00220FFD"/>
    <w:rsid w:val="00221158"/>
    <w:rsid w:val="002213F1"/>
    <w:rsid w:val="00221A60"/>
    <w:rsid w:val="0022211A"/>
    <w:rsid w:val="00222191"/>
    <w:rsid w:val="00222941"/>
    <w:rsid w:val="00222D25"/>
    <w:rsid w:val="00223505"/>
    <w:rsid w:val="00223630"/>
    <w:rsid w:val="00223A6B"/>
    <w:rsid w:val="00223AE1"/>
    <w:rsid w:val="00223E52"/>
    <w:rsid w:val="00223FB1"/>
    <w:rsid w:val="00223FD6"/>
    <w:rsid w:val="0022438B"/>
    <w:rsid w:val="00224CEB"/>
    <w:rsid w:val="00224D5E"/>
    <w:rsid w:val="00224E57"/>
    <w:rsid w:val="00225073"/>
    <w:rsid w:val="002255E8"/>
    <w:rsid w:val="0022583B"/>
    <w:rsid w:val="002258D5"/>
    <w:rsid w:val="00225A39"/>
    <w:rsid w:val="00225F3F"/>
    <w:rsid w:val="00226114"/>
    <w:rsid w:val="00226367"/>
    <w:rsid w:val="00226524"/>
    <w:rsid w:val="002267A6"/>
    <w:rsid w:val="00226965"/>
    <w:rsid w:val="00226B92"/>
    <w:rsid w:val="00226C71"/>
    <w:rsid w:val="00226D39"/>
    <w:rsid w:val="00226D40"/>
    <w:rsid w:val="00227615"/>
    <w:rsid w:val="00227823"/>
    <w:rsid w:val="00227F68"/>
    <w:rsid w:val="002301D6"/>
    <w:rsid w:val="002302B5"/>
    <w:rsid w:val="00230345"/>
    <w:rsid w:val="002303BD"/>
    <w:rsid w:val="002309AF"/>
    <w:rsid w:val="00230A5A"/>
    <w:rsid w:val="00230AE9"/>
    <w:rsid w:val="00230CC7"/>
    <w:rsid w:val="0023128C"/>
    <w:rsid w:val="0023159C"/>
    <w:rsid w:val="002315BC"/>
    <w:rsid w:val="00231855"/>
    <w:rsid w:val="002319AE"/>
    <w:rsid w:val="0023236C"/>
    <w:rsid w:val="00232777"/>
    <w:rsid w:val="002328C0"/>
    <w:rsid w:val="002328E9"/>
    <w:rsid w:val="00232A8E"/>
    <w:rsid w:val="00232CB2"/>
    <w:rsid w:val="00232CB5"/>
    <w:rsid w:val="00233113"/>
    <w:rsid w:val="0023369E"/>
    <w:rsid w:val="002338DC"/>
    <w:rsid w:val="00233A23"/>
    <w:rsid w:val="00233A84"/>
    <w:rsid w:val="00233FE5"/>
    <w:rsid w:val="00234339"/>
    <w:rsid w:val="002344E8"/>
    <w:rsid w:val="00234935"/>
    <w:rsid w:val="002349B7"/>
    <w:rsid w:val="00234B65"/>
    <w:rsid w:val="00234C87"/>
    <w:rsid w:val="002350CD"/>
    <w:rsid w:val="002352EA"/>
    <w:rsid w:val="00235614"/>
    <w:rsid w:val="002356B4"/>
    <w:rsid w:val="002358F7"/>
    <w:rsid w:val="0023594C"/>
    <w:rsid w:val="00235AAE"/>
    <w:rsid w:val="00235F22"/>
    <w:rsid w:val="00236769"/>
    <w:rsid w:val="002369C8"/>
    <w:rsid w:val="00236F5D"/>
    <w:rsid w:val="0023776A"/>
    <w:rsid w:val="0023779C"/>
    <w:rsid w:val="002377AC"/>
    <w:rsid w:val="002379C2"/>
    <w:rsid w:val="002379DC"/>
    <w:rsid w:val="00237A26"/>
    <w:rsid w:val="00237AF0"/>
    <w:rsid w:val="00237ED1"/>
    <w:rsid w:val="002406F3"/>
    <w:rsid w:val="00240927"/>
    <w:rsid w:val="00240BB5"/>
    <w:rsid w:val="00240DBD"/>
    <w:rsid w:val="002410D2"/>
    <w:rsid w:val="0024130E"/>
    <w:rsid w:val="0024142B"/>
    <w:rsid w:val="00241484"/>
    <w:rsid w:val="002414B0"/>
    <w:rsid w:val="002419E7"/>
    <w:rsid w:val="00241E03"/>
    <w:rsid w:val="00242388"/>
    <w:rsid w:val="00242622"/>
    <w:rsid w:val="002426F1"/>
    <w:rsid w:val="0024280E"/>
    <w:rsid w:val="002428C7"/>
    <w:rsid w:val="0024313A"/>
    <w:rsid w:val="0024385A"/>
    <w:rsid w:val="002438C7"/>
    <w:rsid w:val="00243A90"/>
    <w:rsid w:val="00243C4F"/>
    <w:rsid w:val="00243C5E"/>
    <w:rsid w:val="00243D97"/>
    <w:rsid w:val="00243DC9"/>
    <w:rsid w:val="002441BA"/>
    <w:rsid w:val="00244419"/>
    <w:rsid w:val="0024489D"/>
    <w:rsid w:val="002449AB"/>
    <w:rsid w:val="00244AF1"/>
    <w:rsid w:val="00244F1E"/>
    <w:rsid w:val="00245AC3"/>
    <w:rsid w:val="00245B3A"/>
    <w:rsid w:val="00245C6A"/>
    <w:rsid w:val="00245CE9"/>
    <w:rsid w:val="00245EC9"/>
    <w:rsid w:val="00245FC6"/>
    <w:rsid w:val="0024616E"/>
    <w:rsid w:val="0024681B"/>
    <w:rsid w:val="00246A27"/>
    <w:rsid w:val="00246A91"/>
    <w:rsid w:val="00246BD3"/>
    <w:rsid w:val="00246F49"/>
    <w:rsid w:val="00246FDA"/>
    <w:rsid w:val="00247028"/>
    <w:rsid w:val="00247582"/>
    <w:rsid w:val="002475EA"/>
    <w:rsid w:val="00247A9D"/>
    <w:rsid w:val="00247FE9"/>
    <w:rsid w:val="002503EE"/>
    <w:rsid w:val="002504E7"/>
    <w:rsid w:val="00250684"/>
    <w:rsid w:val="002507B7"/>
    <w:rsid w:val="002509F8"/>
    <w:rsid w:val="00250AAB"/>
    <w:rsid w:val="00250E05"/>
    <w:rsid w:val="00251B12"/>
    <w:rsid w:val="00251BEE"/>
    <w:rsid w:val="00251E1F"/>
    <w:rsid w:val="00251E9B"/>
    <w:rsid w:val="00252677"/>
    <w:rsid w:val="002526FB"/>
    <w:rsid w:val="00252AB8"/>
    <w:rsid w:val="00252C55"/>
    <w:rsid w:val="00252C82"/>
    <w:rsid w:val="002535FB"/>
    <w:rsid w:val="00253AA4"/>
    <w:rsid w:val="00253AED"/>
    <w:rsid w:val="00253E49"/>
    <w:rsid w:val="0025448D"/>
    <w:rsid w:val="00254641"/>
    <w:rsid w:val="0025468C"/>
    <w:rsid w:val="002549EF"/>
    <w:rsid w:val="00254A21"/>
    <w:rsid w:val="00254C00"/>
    <w:rsid w:val="00254E6A"/>
    <w:rsid w:val="00255108"/>
    <w:rsid w:val="00255131"/>
    <w:rsid w:val="00255179"/>
    <w:rsid w:val="00255250"/>
    <w:rsid w:val="0025546E"/>
    <w:rsid w:val="0025549F"/>
    <w:rsid w:val="0025563A"/>
    <w:rsid w:val="0025572C"/>
    <w:rsid w:val="00255852"/>
    <w:rsid w:val="00255B2F"/>
    <w:rsid w:val="00255E15"/>
    <w:rsid w:val="0025634C"/>
    <w:rsid w:val="002565E6"/>
    <w:rsid w:val="0025669B"/>
    <w:rsid w:val="00256819"/>
    <w:rsid w:val="00256FB7"/>
    <w:rsid w:val="00257018"/>
    <w:rsid w:val="0025761A"/>
    <w:rsid w:val="002576E3"/>
    <w:rsid w:val="002577B2"/>
    <w:rsid w:val="002577D0"/>
    <w:rsid w:val="002579B2"/>
    <w:rsid w:val="00257B03"/>
    <w:rsid w:val="00257F3E"/>
    <w:rsid w:val="0026001E"/>
    <w:rsid w:val="0026010D"/>
    <w:rsid w:val="00260318"/>
    <w:rsid w:val="00260342"/>
    <w:rsid w:val="00260478"/>
    <w:rsid w:val="00260A36"/>
    <w:rsid w:val="00260B4F"/>
    <w:rsid w:val="002610A4"/>
    <w:rsid w:val="002618B2"/>
    <w:rsid w:val="0026193F"/>
    <w:rsid w:val="00261BAC"/>
    <w:rsid w:val="002628C9"/>
    <w:rsid w:val="00262F0B"/>
    <w:rsid w:val="0026336D"/>
    <w:rsid w:val="00263A98"/>
    <w:rsid w:val="00263C27"/>
    <w:rsid w:val="002644AA"/>
    <w:rsid w:val="00264535"/>
    <w:rsid w:val="00264B92"/>
    <w:rsid w:val="00265185"/>
    <w:rsid w:val="0026558E"/>
    <w:rsid w:val="0026564A"/>
    <w:rsid w:val="00265A91"/>
    <w:rsid w:val="00265AF8"/>
    <w:rsid w:val="00265CEE"/>
    <w:rsid w:val="00265ECE"/>
    <w:rsid w:val="002661F9"/>
    <w:rsid w:val="00266495"/>
    <w:rsid w:val="00266910"/>
    <w:rsid w:val="0026698E"/>
    <w:rsid w:val="002670B5"/>
    <w:rsid w:val="002677F2"/>
    <w:rsid w:val="00267875"/>
    <w:rsid w:val="00267977"/>
    <w:rsid w:val="0026799A"/>
    <w:rsid w:val="00267B5D"/>
    <w:rsid w:val="002700F0"/>
    <w:rsid w:val="00270484"/>
    <w:rsid w:val="002705E0"/>
    <w:rsid w:val="002706EC"/>
    <w:rsid w:val="002712F6"/>
    <w:rsid w:val="00271328"/>
    <w:rsid w:val="00271555"/>
    <w:rsid w:val="00271652"/>
    <w:rsid w:val="00271762"/>
    <w:rsid w:val="0027178C"/>
    <w:rsid w:val="00271A64"/>
    <w:rsid w:val="00271B61"/>
    <w:rsid w:val="00271B8E"/>
    <w:rsid w:val="00271BBA"/>
    <w:rsid w:val="00271D05"/>
    <w:rsid w:val="00272104"/>
    <w:rsid w:val="00272788"/>
    <w:rsid w:val="00272917"/>
    <w:rsid w:val="00272D33"/>
    <w:rsid w:val="0027319A"/>
    <w:rsid w:val="00273543"/>
    <w:rsid w:val="00273A53"/>
    <w:rsid w:val="00273BB5"/>
    <w:rsid w:val="00273C14"/>
    <w:rsid w:val="00273FC4"/>
    <w:rsid w:val="0027441E"/>
    <w:rsid w:val="00274D74"/>
    <w:rsid w:val="00274DAF"/>
    <w:rsid w:val="0027524F"/>
    <w:rsid w:val="00275590"/>
    <w:rsid w:val="00275593"/>
    <w:rsid w:val="002756BF"/>
    <w:rsid w:val="002756D9"/>
    <w:rsid w:val="0027570A"/>
    <w:rsid w:val="00275889"/>
    <w:rsid w:val="002758DE"/>
    <w:rsid w:val="00276088"/>
    <w:rsid w:val="002760AE"/>
    <w:rsid w:val="002764D8"/>
    <w:rsid w:val="00276580"/>
    <w:rsid w:val="00276843"/>
    <w:rsid w:val="00276D1F"/>
    <w:rsid w:val="0027717F"/>
    <w:rsid w:val="00277200"/>
    <w:rsid w:val="0027737F"/>
    <w:rsid w:val="00277CD3"/>
    <w:rsid w:val="00277F7E"/>
    <w:rsid w:val="00280168"/>
    <w:rsid w:val="002802D8"/>
    <w:rsid w:val="002808F8"/>
    <w:rsid w:val="00280BC9"/>
    <w:rsid w:val="00280D74"/>
    <w:rsid w:val="002812CA"/>
    <w:rsid w:val="00281425"/>
    <w:rsid w:val="00281886"/>
    <w:rsid w:val="00281969"/>
    <w:rsid w:val="00281A5A"/>
    <w:rsid w:val="00281D2A"/>
    <w:rsid w:val="00281D79"/>
    <w:rsid w:val="00281F9E"/>
    <w:rsid w:val="00282191"/>
    <w:rsid w:val="00282400"/>
    <w:rsid w:val="0028274E"/>
    <w:rsid w:val="00282D7A"/>
    <w:rsid w:val="00282E8B"/>
    <w:rsid w:val="0028324F"/>
    <w:rsid w:val="002837CB"/>
    <w:rsid w:val="002837DE"/>
    <w:rsid w:val="002838D7"/>
    <w:rsid w:val="00283AC8"/>
    <w:rsid w:val="002841B9"/>
    <w:rsid w:val="002842DD"/>
    <w:rsid w:val="002843DF"/>
    <w:rsid w:val="00284446"/>
    <w:rsid w:val="0028453A"/>
    <w:rsid w:val="00284621"/>
    <w:rsid w:val="00284A29"/>
    <w:rsid w:val="00284AFF"/>
    <w:rsid w:val="00284C5F"/>
    <w:rsid w:val="00284CE5"/>
    <w:rsid w:val="00284CF2"/>
    <w:rsid w:val="00284D98"/>
    <w:rsid w:val="0028510F"/>
    <w:rsid w:val="00285699"/>
    <w:rsid w:val="00285940"/>
    <w:rsid w:val="00285F28"/>
    <w:rsid w:val="00285FCF"/>
    <w:rsid w:val="0028647B"/>
    <w:rsid w:val="002869F1"/>
    <w:rsid w:val="00286B7F"/>
    <w:rsid w:val="00286F2B"/>
    <w:rsid w:val="00287DC1"/>
    <w:rsid w:val="00290244"/>
    <w:rsid w:val="00290272"/>
    <w:rsid w:val="002904D9"/>
    <w:rsid w:val="002909BC"/>
    <w:rsid w:val="00290A21"/>
    <w:rsid w:val="00290C49"/>
    <w:rsid w:val="00290CB9"/>
    <w:rsid w:val="00290EC0"/>
    <w:rsid w:val="00290ED0"/>
    <w:rsid w:val="0029162F"/>
    <w:rsid w:val="00291B1B"/>
    <w:rsid w:val="00291BA2"/>
    <w:rsid w:val="00291CE8"/>
    <w:rsid w:val="00291F5F"/>
    <w:rsid w:val="00292369"/>
    <w:rsid w:val="0029255C"/>
    <w:rsid w:val="0029257A"/>
    <w:rsid w:val="00292786"/>
    <w:rsid w:val="00292D40"/>
    <w:rsid w:val="00293410"/>
    <w:rsid w:val="002937DC"/>
    <w:rsid w:val="00293B29"/>
    <w:rsid w:val="00293DC0"/>
    <w:rsid w:val="0029403F"/>
    <w:rsid w:val="002940CD"/>
    <w:rsid w:val="002944A3"/>
    <w:rsid w:val="002945EA"/>
    <w:rsid w:val="002946A5"/>
    <w:rsid w:val="00294DAB"/>
    <w:rsid w:val="00294E51"/>
    <w:rsid w:val="00294F71"/>
    <w:rsid w:val="002955FB"/>
    <w:rsid w:val="0029565D"/>
    <w:rsid w:val="002956C7"/>
    <w:rsid w:val="00295A28"/>
    <w:rsid w:val="00295C77"/>
    <w:rsid w:val="002961AC"/>
    <w:rsid w:val="002966F8"/>
    <w:rsid w:val="002968A2"/>
    <w:rsid w:val="0029690F"/>
    <w:rsid w:val="00296978"/>
    <w:rsid w:val="00296A99"/>
    <w:rsid w:val="00296DF0"/>
    <w:rsid w:val="00296F07"/>
    <w:rsid w:val="00297051"/>
    <w:rsid w:val="002973C3"/>
    <w:rsid w:val="002975A7"/>
    <w:rsid w:val="002976E4"/>
    <w:rsid w:val="00297994"/>
    <w:rsid w:val="00297B05"/>
    <w:rsid w:val="00297B3A"/>
    <w:rsid w:val="002A06DB"/>
    <w:rsid w:val="002A0732"/>
    <w:rsid w:val="002A078D"/>
    <w:rsid w:val="002A08B4"/>
    <w:rsid w:val="002A0A56"/>
    <w:rsid w:val="002A0ABC"/>
    <w:rsid w:val="002A0EC0"/>
    <w:rsid w:val="002A1067"/>
    <w:rsid w:val="002A171F"/>
    <w:rsid w:val="002A2625"/>
    <w:rsid w:val="002A2843"/>
    <w:rsid w:val="002A335A"/>
    <w:rsid w:val="002A347E"/>
    <w:rsid w:val="002A37BB"/>
    <w:rsid w:val="002A37DD"/>
    <w:rsid w:val="002A3B45"/>
    <w:rsid w:val="002A3C6B"/>
    <w:rsid w:val="002A3D3C"/>
    <w:rsid w:val="002A3D8E"/>
    <w:rsid w:val="002A3E23"/>
    <w:rsid w:val="002A406B"/>
    <w:rsid w:val="002A4081"/>
    <w:rsid w:val="002A4318"/>
    <w:rsid w:val="002A4B49"/>
    <w:rsid w:val="002A5118"/>
    <w:rsid w:val="002A5337"/>
    <w:rsid w:val="002A53A6"/>
    <w:rsid w:val="002A53BB"/>
    <w:rsid w:val="002A562B"/>
    <w:rsid w:val="002A5710"/>
    <w:rsid w:val="002A57CC"/>
    <w:rsid w:val="002A5869"/>
    <w:rsid w:val="002A5D74"/>
    <w:rsid w:val="002A6576"/>
    <w:rsid w:val="002A6D27"/>
    <w:rsid w:val="002A6F1A"/>
    <w:rsid w:val="002A73B3"/>
    <w:rsid w:val="002A7413"/>
    <w:rsid w:val="002A75E2"/>
    <w:rsid w:val="002A765C"/>
    <w:rsid w:val="002A7791"/>
    <w:rsid w:val="002A78BA"/>
    <w:rsid w:val="002A7C2C"/>
    <w:rsid w:val="002B04D4"/>
    <w:rsid w:val="002B04E4"/>
    <w:rsid w:val="002B055A"/>
    <w:rsid w:val="002B0879"/>
    <w:rsid w:val="002B0D76"/>
    <w:rsid w:val="002B19C4"/>
    <w:rsid w:val="002B1A95"/>
    <w:rsid w:val="002B1BEB"/>
    <w:rsid w:val="002B2291"/>
    <w:rsid w:val="002B2308"/>
    <w:rsid w:val="002B237D"/>
    <w:rsid w:val="002B2F22"/>
    <w:rsid w:val="002B3450"/>
    <w:rsid w:val="002B355F"/>
    <w:rsid w:val="002B3805"/>
    <w:rsid w:val="002B39D6"/>
    <w:rsid w:val="002B3AFD"/>
    <w:rsid w:val="002B4CF1"/>
    <w:rsid w:val="002B4DC5"/>
    <w:rsid w:val="002B4F55"/>
    <w:rsid w:val="002B54FF"/>
    <w:rsid w:val="002B5B55"/>
    <w:rsid w:val="002B5F25"/>
    <w:rsid w:val="002B626E"/>
    <w:rsid w:val="002B6419"/>
    <w:rsid w:val="002B6693"/>
    <w:rsid w:val="002B66A7"/>
    <w:rsid w:val="002B68A1"/>
    <w:rsid w:val="002B6B19"/>
    <w:rsid w:val="002B6E68"/>
    <w:rsid w:val="002B715F"/>
    <w:rsid w:val="002B72A8"/>
    <w:rsid w:val="002B768A"/>
    <w:rsid w:val="002B76E1"/>
    <w:rsid w:val="002B78C5"/>
    <w:rsid w:val="002B7C17"/>
    <w:rsid w:val="002C06B7"/>
    <w:rsid w:val="002C074C"/>
    <w:rsid w:val="002C0B4A"/>
    <w:rsid w:val="002C1CF2"/>
    <w:rsid w:val="002C225A"/>
    <w:rsid w:val="002C23FE"/>
    <w:rsid w:val="002C2A01"/>
    <w:rsid w:val="002C2B0F"/>
    <w:rsid w:val="002C2C5E"/>
    <w:rsid w:val="002C303F"/>
    <w:rsid w:val="002C33CC"/>
    <w:rsid w:val="002C33E9"/>
    <w:rsid w:val="002C3453"/>
    <w:rsid w:val="002C34D7"/>
    <w:rsid w:val="002C3559"/>
    <w:rsid w:val="002C3A7E"/>
    <w:rsid w:val="002C3DF4"/>
    <w:rsid w:val="002C3EA3"/>
    <w:rsid w:val="002C4673"/>
    <w:rsid w:val="002C4AD0"/>
    <w:rsid w:val="002C4D3D"/>
    <w:rsid w:val="002C4DC0"/>
    <w:rsid w:val="002C500A"/>
    <w:rsid w:val="002C51B3"/>
    <w:rsid w:val="002C51DE"/>
    <w:rsid w:val="002C54C2"/>
    <w:rsid w:val="002C5C3C"/>
    <w:rsid w:val="002C5D26"/>
    <w:rsid w:val="002C5F8A"/>
    <w:rsid w:val="002C624C"/>
    <w:rsid w:val="002C62F4"/>
    <w:rsid w:val="002C684B"/>
    <w:rsid w:val="002C6BC4"/>
    <w:rsid w:val="002C6C2B"/>
    <w:rsid w:val="002C6C5F"/>
    <w:rsid w:val="002C6F82"/>
    <w:rsid w:val="002C71CF"/>
    <w:rsid w:val="002C7259"/>
    <w:rsid w:val="002C7AA1"/>
    <w:rsid w:val="002C7B4F"/>
    <w:rsid w:val="002C7F9B"/>
    <w:rsid w:val="002D0374"/>
    <w:rsid w:val="002D074E"/>
    <w:rsid w:val="002D0BD8"/>
    <w:rsid w:val="002D0E6E"/>
    <w:rsid w:val="002D0ED9"/>
    <w:rsid w:val="002D1284"/>
    <w:rsid w:val="002D130A"/>
    <w:rsid w:val="002D1480"/>
    <w:rsid w:val="002D1860"/>
    <w:rsid w:val="002D1871"/>
    <w:rsid w:val="002D1CB6"/>
    <w:rsid w:val="002D1E9A"/>
    <w:rsid w:val="002D2566"/>
    <w:rsid w:val="002D25E2"/>
    <w:rsid w:val="002D2708"/>
    <w:rsid w:val="002D27DB"/>
    <w:rsid w:val="002D329C"/>
    <w:rsid w:val="002D3817"/>
    <w:rsid w:val="002D3DD7"/>
    <w:rsid w:val="002D3EA4"/>
    <w:rsid w:val="002D4311"/>
    <w:rsid w:val="002D4567"/>
    <w:rsid w:val="002D47D3"/>
    <w:rsid w:val="002D4D56"/>
    <w:rsid w:val="002D529F"/>
    <w:rsid w:val="002D537B"/>
    <w:rsid w:val="002D564F"/>
    <w:rsid w:val="002D565A"/>
    <w:rsid w:val="002D5828"/>
    <w:rsid w:val="002D5A19"/>
    <w:rsid w:val="002D5B4A"/>
    <w:rsid w:val="002D5E9E"/>
    <w:rsid w:val="002D6499"/>
    <w:rsid w:val="002D6879"/>
    <w:rsid w:val="002D6FA8"/>
    <w:rsid w:val="002D73BC"/>
    <w:rsid w:val="002D73F5"/>
    <w:rsid w:val="002D745B"/>
    <w:rsid w:val="002D7820"/>
    <w:rsid w:val="002D7955"/>
    <w:rsid w:val="002D7AF5"/>
    <w:rsid w:val="002E05FF"/>
    <w:rsid w:val="002E0879"/>
    <w:rsid w:val="002E09EE"/>
    <w:rsid w:val="002E0AB5"/>
    <w:rsid w:val="002E0D0B"/>
    <w:rsid w:val="002E0F17"/>
    <w:rsid w:val="002E13C1"/>
    <w:rsid w:val="002E148E"/>
    <w:rsid w:val="002E1843"/>
    <w:rsid w:val="002E1C76"/>
    <w:rsid w:val="002E1E11"/>
    <w:rsid w:val="002E2052"/>
    <w:rsid w:val="002E20DC"/>
    <w:rsid w:val="002E231C"/>
    <w:rsid w:val="002E2C13"/>
    <w:rsid w:val="002E2C78"/>
    <w:rsid w:val="002E2CD4"/>
    <w:rsid w:val="002E2D7D"/>
    <w:rsid w:val="002E333D"/>
    <w:rsid w:val="002E361E"/>
    <w:rsid w:val="002E37E4"/>
    <w:rsid w:val="002E3915"/>
    <w:rsid w:val="002E39EC"/>
    <w:rsid w:val="002E3A70"/>
    <w:rsid w:val="002E3EAC"/>
    <w:rsid w:val="002E41C6"/>
    <w:rsid w:val="002E4236"/>
    <w:rsid w:val="002E45AA"/>
    <w:rsid w:val="002E47E2"/>
    <w:rsid w:val="002E4926"/>
    <w:rsid w:val="002E49B6"/>
    <w:rsid w:val="002E49CD"/>
    <w:rsid w:val="002E5383"/>
    <w:rsid w:val="002E553C"/>
    <w:rsid w:val="002E57D8"/>
    <w:rsid w:val="002E57E6"/>
    <w:rsid w:val="002E57EC"/>
    <w:rsid w:val="002E5B43"/>
    <w:rsid w:val="002E5D5E"/>
    <w:rsid w:val="002E5DE0"/>
    <w:rsid w:val="002E66C8"/>
    <w:rsid w:val="002E6B68"/>
    <w:rsid w:val="002E6BF4"/>
    <w:rsid w:val="002E6CEE"/>
    <w:rsid w:val="002E6CFC"/>
    <w:rsid w:val="002E6EEA"/>
    <w:rsid w:val="002E7643"/>
    <w:rsid w:val="002E767F"/>
    <w:rsid w:val="002E7843"/>
    <w:rsid w:val="002E7C55"/>
    <w:rsid w:val="002F016A"/>
    <w:rsid w:val="002F01A7"/>
    <w:rsid w:val="002F0315"/>
    <w:rsid w:val="002F0B26"/>
    <w:rsid w:val="002F0D58"/>
    <w:rsid w:val="002F0F80"/>
    <w:rsid w:val="002F102F"/>
    <w:rsid w:val="002F1052"/>
    <w:rsid w:val="002F11F6"/>
    <w:rsid w:val="002F12FF"/>
    <w:rsid w:val="002F1939"/>
    <w:rsid w:val="002F1DC7"/>
    <w:rsid w:val="002F1E83"/>
    <w:rsid w:val="002F1EF6"/>
    <w:rsid w:val="002F1FB7"/>
    <w:rsid w:val="002F2557"/>
    <w:rsid w:val="002F28AD"/>
    <w:rsid w:val="002F2B0F"/>
    <w:rsid w:val="002F2E28"/>
    <w:rsid w:val="002F2F15"/>
    <w:rsid w:val="002F3286"/>
    <w:rsid w:val="002F32F3"/>
    <w:rsid w:val="002F3611"/>
    <w:rsid w:val="002F3C29"/>
    <w:rsid w:val="002F413A"/>
    <w:rsid w:val="002F4617"/>
    <w:rsid w:val="002F462D"/>
    <w:rsid w:val="002F4A3B"/>
    <w:rsid w:val="002F4B0E"/>
    <w:rsid w:val="002F4C61"/>
    <w:rsid w:val="002F519A"/>
    <w:rsid w:val="002F5347"/>
    <w:rsid w:val="002F5395"/>
    <w:rsid w:val="002F57B4"/>
    <w:rsid w:val="002F59AB"/>
    <w:rsid w:val="002F6037"/>
    <w:rsid w:val="002F613D"/>
    <w:rsid w:val="002F6496"/>
    <w:rsid w:val="002F6A72"/>
    <w:rsid w:val="002F6AF2"/>
    <w:rsid w:val="002F7192"/>
    <w:rsid w:val="002F7254"/>
    <w:rsid w:val="002F72A4"/>
    <w:rsid w:val="002F72F0"/>
    <w:rsid w:val="002F7642"/>
    <w:rsid w:val="002F76FA"/>
    <w:rsid w:val="002F78BE"/>
    <w:rsid w:val="002F7C5A"/>
    <w:rsid w:val="002F7C9D"/>
    <w:rsid w:val="00300085"/>
    <w:rsid w:val="00300624"/>
    <w:rsid w:val="0030065A"/>
    <w:rsid w:val="00300DEB"/>
    <w:rsid w:val="00300F55"/>
    <w:rsid w:val="00301C92"/>
    <w:rsid w:val="00301E86"/>
    <w:rsid w:val="003026FE"/>
    <w:rsid w:val="00302A12"/>
    <w:rsid w:val="00302A7A"/>
    <w:rsid w:val="00302E2A"/>
    <w:rsid w:val="00302E6D"/>
    <w:rsid w:val="0030359D"/>
    <w:rsid w:val="003035F3"/>
    <w:rsid w:val="00303624"/>
    <w:rsid w:val="00303A32"/>
    <w:rsid w:val="00303EE4"/>
    <w:rsid w:val="003047D6"/>
    <w:rsid w:val="00304B0C"/>
    <w:rsid w:val="00304B2D"/>
    <w:rsid w:val="00304D10"/>
    <w:rsid w:val="00304D7F"/>
    <w:rsid w:val="00304D9F"/>
    <w:rsid w:val="00304F09"/>
    <w:rsid w:val="00305009"/>
    <w:rsid w:val="0030519D"/>
    <w:rsid w:val="003055BA"/>
    <w:rsid w:val="00305690"/>
    <w:rsid w:val="0030664F"/>
    <w:rsid w:val="003067C4"/>
    <w:rsid w:val="003067DC"/>
    <w:rsid w:val="00306D13"/>
    <w:rsid w:val="0030707A"/>
    <w:rsid w:val="00307122"/>
    <w:rsid w:val="00307253"/>
    <w:rsid w:val="0030762B"/>
    <w:rsid w:val="003077B7"/>
    <w:rsid w:val="003078EB"/>
    <w:rsid w:val="00307A72"/>
    <w:rsid w:val="00307E06"/>
    <w:rsid w:val="00307F3C"/>
    <w:rsid w:val="0031003F"/>
    <w:rsid w:val="00310225"/>
    <w:rsid w:val="0031058D"/>
    <w:rsid w:val="003109BF"/>
    <w:rsid w:val="00310BDD"/>
    <w:rsid w:val="00310E4D"/>
    <w:rsid w:val="0031124F"/>
    <w:rsid w:val="00311261"/>
    <w:rsid w:val="003112D3"/>
    <w:rsid w:val="003114FF"/>
    <w:rsid w:val="003115A9"/>
    <w:rsid w:val="00311641"/>
    <w:rsid w:val="00311679"/>
    <w:rsid w:val="003117DB"/>
    <w:rsid w:val="00311874"/>
    <w:rsid w:val="003122DB"/>
    <w:rsid w:val="00312CFA"/>
    <w:rsid w:val="00312F17"/>
    <w:rsid w:val="0031336A"/>
    <w:rsid w:val="00313EC6"/>
    <w:rsid w:val="00313F25"/>
    <w:rsid w:val="00313FCC"/>
    <w:rsid w:val="003145DE"/>
    <w:rsid w:val="00314642"/>
    <w:rsid w:val="00314A79"/>
    <w:rsid w:val="00314C43"/>
    <w:rsid w:val="003155BB"/>
    <w:rsid w:val="003155DC"/>
    <w:rsid w:val="003157FA"/>
    <w:rsid w:val="0031597A"/>
    <w:rsid w:val="00315BD9"/>
    <w:rsid w:val="00315DE9"/>
    <w:rsid w:val="003160FB"/>
    <w:rsid w:val="00316106"/>
    <w:rsid w:val="003162CF"/>
    <w:rsid w:val="003164A6"/>
    <w:rsid w:val="003165C7"/>
    <w:rsid w:val="003167DE"/>
    <w:rsid w:val="00316B9B"/>
    <w:rsid w:val="00316C0D"/>
    <w:rsid w:val="00316D11"/>
    <w:rsid w:val="0031732F"/>
    <w:rsid w:val="0031744E"/>
    <w:rsid w:val="00317DEC"/>
    <w:rsid w:val="00317F25"/>
    <w:rsid w:val="00320987"/>
    <w:rsid w:val="00320FD5"/>
    <w:rsid w:val="0032110F"/>
    <w:rsid w:val="00321155"/>
    <w:rsid w:val="0032115A"/>
    <w:rsid w:val="003211EF"/>
    <w:rsid w:val="00321862"/>
    <w:rsid w:val="00321B08"/>
    <w:rsid w:val="00321B13"/>
    <w:rsid w:val="0032229E"/>
    <w:rsid w:val="00322EB3"/>
    <w:rsid w:val="00322F5D"/>
    <w:rsid w:val="00323342"/>
    <w:rsid w:val="00323591"/>
    <w:rsid w:val="0032372F"/>
    <w:rsid w:val="00323CA0"/>
    <w:rsid w:val="00323DAF"/>
    <w:rsid w:val="00323F4B"/>
    <w:rsid w:val="00324260"/>
    <w:rsid w:val="00324891"/>
    <w:rsid w:val="0032504B"/>
    <w:rsid w:val="00325078"/>
    <w:rsid w:val="00325136"/>
    <w:rsid w:val="0032557C"/>
    <w:rsid w:val="00325851"/>
    <w:rsid w:val="0032588A"/>
    <w:rsid w:val="00325ADF"/>
    <w:rsid w:val="00325B6E"/>
    <w:rsid w:val="00325D4D"/>
    <w:rsid w:val="00325F55"/>
    <w:rsid w:val="00326145"/>
    <w:rsid w:val="0032665C"/>
    <w:rsid w:val="00326744"/>
    <w:rsid w:val="0032699C"/>
    <w:rsid w:val="00326C9B"/>
    <w:rsid w:val="00327111"/>
    <w:rsid w:val="00327225"/>
    <w:rsid w:val="00327627"/>
    <w:rsid w:val="00327784"/>
    <w:rsid w:val="00327850"/>
    <w:rsid w:val="00327F4F"/>
    <w:rsid w:val="00330593"/>
    <w:rsid w:val="003306D9"/>
    <w:rsid w:val="0033095C"/>
    <w:rsid w:val="003309CF"/>
    <w:rsid w:val="00330C3B"/>
    <w:rsid w:val="003316B0"/>
    <w:rsid w:val="00331BA0"/>
    <w:rsid w:val="00331C09"/>
    <w:rsid w:val="00331DB8"/>
    <w:rsid w:val="003321D1"/>
    <w:rsid w:val="00332391"/>
    <w:rsid w:val="003327A9"/>
    <w:rsid w:val="00332FC2"/>
    <w:rsid w:val="0033366E"/>
    <w:rsid w:val="003336C6"/>
    <w:rsid w:val="003339FB"/>
    <w:rsid w:val="00333A7C"/>
    <w:rsid w:val="00333C45"/>
    <w:rsid w:val="00333C55"/>
    <w:rsid w:val="00333FA4"/>
    <w:rsid w:val="003343DA"/>
    <w:rsid w:val="00334AAD"/>
    <w:rsid w:val="00334ABC"/>
    <w:rsid w:val="00334BD3"/>
    <w:rsid w:val="00334C3B"/>
    <w:rsid w:val="00334E8F"/>
    <w:rsid w:val="003352D5"/>
    <w:rsid w:val="0033537E"/>
    <w:rsid w:val="0033589D"/>
    <w:rsid w:val="00335E48"/>
    <w:rsid w:val="003361C1"/>
    <w:rsid w:val="003365BE"/>
    <w:rsid w:val="00336997"/>
    <w:rsid w:val="003370A5"/>
    <w:rsid w:val="00337155"/>
    <w:rsid w:val="00337CB7"/>
    <w:rsid w:val="00337F0A"/>
    <w:rsid w:val="00337F5D"/>
    <w:rsid w:val="0034016E"/>
    <w:rsid w:val="003401C3"/>
    <w:rsid w:val="00340587"/>
    <w:rsid w:val="00340777"/>
    <w:rsid w:val="00340AC1"/>
    <w:rsid w:val="003414B7"/>
    <w:rsid w:val="0034161A"/>
    <w:rsid w:val="003423D3"/>
    <w:rsid w:val="00342696"/>
    <w:rsid w:val="00342AE9"/>
    <w:rsid w:val="00343208"/>
    <w:rsid w:val="003436F1"/>
    <w:rsid w:val="00343AF0"/>
    <w:rsid w:val="0034416B"/>
    <w:rsid w:val="003442E3"/>
    <w:rsid w:val="00344A75"/>
    <w:rsid w:val="00344CC7"/>
    <w:rsid w:val="00344D2A"/>
    <w:rsid w:val="003452C6"/>
    <w:rsid w:val="00345415"/>
    <w:rsid w:val="0034543B"/>
    <w:rsid w:val="00345513"/>
    <w:rsid w:val="00345922"/>
    <w:rsid w:val="00345B0D"/>
    <w:rsid w:val="00346151"/>
    <w:rsid w:val="003462E4"/>
    <w:rsid w:val="00346355"/>
    <w:rsid w:val="00346736"/>
    <w:rsid w:val="00346763"/>
    <w:rsid w:val="003468C5"/>
    <w:rsid w:val="00346EC7"/>
    <w:rsid w:val="0034700F"/>
    <w:rsid w:val="00347572"/>
    <w:rsid w:val="00347BAB"/>
    <w:rsid w:val="00347D32"/>
    <w:rsid w:val="00347EEF"/>
    <w:rsid w:val="00347F49"/>
    <w:rsid w:val="003500BA"/>
    <w:rsid w:val="003504A8"/>
    <w:rsid w:val="003504B6"/>
    <w:rsid w:val="003505A7"/>
    <w:rsid w:val="00350674"/>
    <w:rsid w:val="003507A6"/>
    <w:rsid w:val="003507AC"/>
    <w:rsid w:val="00350D1E"/>
    <w:rsid w:val="003510AB"/>
    <w:rsid w:val="003516D0"/>
    <w:rsid w:val="0035178E"/>
    <w:rsid w:val="003517A1"/>
    <w:rsid w:val="00351894"/>
    <w:rsid w:val="003518D2"/>
    <w:rsid w:val="00351B16"/>
    <w:rsid w:val="00351B5A"/>
    <w:rsid w:val="00351CC7"/>
    <w:rsid w:val="0035200D"/>
    <w:rsid w:val="00352401"/>
    <w:rsid w:val="00352418"/>
    <w:rsid w:val="00352695"/>
    <w:rsid w:val="00352B1D"/>
    <w:rsid w:val="00352D12"/>
    <w:rsid w:val="00352DDF"/>
    <w:rsid w:val="00352E75"/>
    <w:rsid w:val="003533C6"/>
    <w:rsid w:val="00353AAB"/>
    <w:rsid w:val="00353DA9"/>
    <w:rsid w:val="00353E90"/>
    <w:rsid w:val="00353EB2"/>
    <w:rsid w:val="00353FE5"/>
    <w:rsid w:val="00354111"/>
    <w:rsid w:val="00354630"/>
    <w:rsid w:val="00354744"/>
    <w:rsid w:val="0035477E"/>
    <w:rsid w:val="00354843"/>
    <w:rsid w:val="00354CF1"/>
    <w:rsid w:val="00354FCC"/>
    <w:rsid w:val="003554D5"/>
    <w:rsid w:val="003558AD"/>
    <w:rsid w:val="00355AE1"/>
    <w:rsid w:val="00355D7D"/>
    <w:rsid w:val="00355D99"/>
    <w:rsid w:val="00355EEA"/>
    <w:rsid w:val="00356068"/>
    <w:rsid w:val="003564AE"/>
    <w:rsid w:val="003566FF"/>
    <w:rsid w:val="00356970"/>
    <w:rsid w:val="00356ACD"/>
    <w:rsid w:val="00356CD1"/>
    <w:rsid w:val="00356DEA"/>
    <w:rsid w:val="003572D1"/>
    <w:rsid w:val="003573E9"/>
    <w:rsid w:val="00357468"/>
    <w:rsid w:val="00360436"/>
    <w:rsid w:val="003604CF"/>
    <w:rsid w:val="00360659"/>
    <w:rsid w:val="00360825"/>
    <w:rsid w:val="003608B3"/>
    <w:rsid w:val="00360B67"/>
    <w:rsid w:val="00360B99"/>
    <w:rsid w:val="00360C07"/>
    <w:rsid w:val="00360F5C"/>
    <w:rsid w:val="003613FB"/>
    <w:rsid w:val="00361CAA"/>
    <w:rsid w:val="00361CAD"/>
    <w:rsid w:val="00361FDE"/>
    <w:rsid w:val="003620B9"/>
    <w:rsid w:val="003622FD"/>
    <w:rsid w:val="00362374"/>
    <w:rsid w:val="0036277C"/>
    <w:rsid w:val="00362BD6"/>
    <w:rsid w:val="00363085"/>
    <w:rsid w:val="00363224"/>
    <w:rsid w:val="00363532"/>
    <w:rsid w:val="00363672"/>
    <w:rsid w:val="00363917"/>
    <w:rsid w:val="00363A72"/>
    <w:rsid w:val="00363EAE"/>
    <w:rsid w:val="003643F6"/>
    <w:rsid w:val="003647CF"/>
    <w:rsid w:val="00364834"/>
    <w:rsid w:val="00364CFD"/>
    <w:rsid w:val="00364FD6"/>
    <w:rsid w:val="00365520"/>
    <w:rsid w:val="0036592D"/>
    <w:rsid w:val="00365EFC"/>
    <w:rsid w:val="0036635A"/>
    <w:rsid w:val="0036657B"/>
    <w:rsid w:val="00366799"/>
    <w:rsid w:val="00366C49"/>
    <w:rsid w:val="003672F4"/>
    <w:rsid w:val="003678EE"/>
    <w:rsid w:val="00367915"/>
    <w:rsid w:val="00367BBB"/>
    <w:rsid w:val="0037006E"/>
    <w:rsid w:val="00370094"/>
    <w:rsid w:val="00370397"/>
    <w:rsid w:val="0037065B"/>
    <w:rsid w:val="003707BB"/>
    <w:rsid w:val="0037092B"/>
    <w:rsid w:val="00370A45"/>
    <w:rsid w:val="003711D3"/>
    <w:rsid w:val="003712B3"/>
    <w:rsid w:val="0037145F"/>
    <w:rsid w:val="0037159C"/>
    <w:rsid w:val="00371D19"/>
    <w:rsid w:val="00371E68"/>
    <w:rsid w:val="00372538"/>
    <w:rsid w:val="003727A9"/>
    <w:rsid w:val="003727EE"/>
    <w:rsid w:val="00372ADE"/>
    <w:rsid w:val="00372D4D"/>
    <w:rsid w:val="003731B9"/>
    <w:rsid w:val="0037356C"/>
    <w:rsid w:val="00373ABD"/>
    <w:rsid w:val="00373AC9"/>
    <w:rsid w:val="0037429C"/>
    <w:rsid w:val="00374492"/>
    <w:rsid w:val="003744AF"/>
    <w:rsid w:val="003747A5"/>
    <w:rsid w:val="00374E7B"/>
    <w:rsid w:val="00374E98"/>
    <w:rsid w:val="0037500E"/>
    <w:rsid w:val="003754A7"/>
    <w:rsid w:val="00375841"/>
    <w:rsid w:val="0037599F"/>
    <w:rsid w:val="00375CCC"/>
    <w:rsid w:val="00375DD5"/>
    <w:rsid w:val="00376194"/>
    <w:rsid w:val="003761DA"/>
    <w:rsid w:val="003762FC"/>
    <w:rsid w:val="00376353"/>
    <w:rsid w:val="00376618"/>
    <w:rsid w:val="00376B8C"/>
    <w:rsid w:val="00377328"/>
    <w:rsid w:val="00377499"/>
    <w:rsid w:val="003775A3"/>
    <w:rsid w:val="00377A15"/>
    <w:rsid w:val="00377A34"/>
    <w:rsid w:val="00377EF1"/>
    <w:rsid w:val="00380056"/>
    <w:rsid w:val="00380559"/>
    <w:rsid w:val="003805E1"/>
    <w:rsid w:val="00380869"/>
    <w:rsid w:val="00380A4D"/>
    <w:rsid w:val="00380CB2"/>
    <w:rsid w:val="00380F5B"/>
    <w:rsid w:val="00380F8A"/>
    <w:rsid w:val="0038113B"/>
    <w:rsid w:val="003811A0"/>
    <w:rsid w:val="00381386"/>
    <w:rsid w:val="003814DE"/>
    <w:rsid w:val="00382D9E"/>
    <w:rsid w:val="00382E8C"/>
    <w:rsid w:val="00383715"/>
    <w:rsid w:val="00383D28"/>
    <w:rsid w:val="00383D5E"/>
    <w:rsid w:val="00383E66"/>
    <w:rsid w:val="0038410A"/>
    <w:rsid w:val="0038413D"/>
    <w:rsid w:val="00384626"/>
    <w:rsid w:val="003846E8"/>
    <w:rsid w:val="00384798"/>
    <w:rsid w:val="00384A05"/>
    <w:rsid w:val="00384A21"/>
    <w:rsid w:val="00384C28"/>
    <w:rsid w:val="00384D2C"/>
    <w:rsid w:val="00384F6B"/>
    <w:rsid w:val="0038521C"/>
    <w:rsid w:val="0038526C"/>
    <w:rsid w:val="00385330"/>
    <w:rsid w:val="00385521"/>
    <w:rsid w:val="00385726"/>
    <w:rsid w:val="003858B2"/>
    <w:rsid w:val="003859E2"/>
    <w:rsid w:val="00386479"/>
    <w:rsid w:val="00386671"/>
    <w:rsid w:val="003867B3"/>
    <w:rsid w:val="0038721B"/>
    <w:rsid w:val="00387572"/>
    <w:rsid w:val="00387C6E"/>
    <w:rsid w:val="00387DFB"/>
    <w:rsid w:val="003900E4"/>
    <w:rsid w:val="0039039C"/>
    <w:rsid w:val="003905DB"/>
    <w:rsid w:val="0039084F"/>
    <w:rsid w:val="00390A44"/>
    <w:rsid w:val="00390D2E"/>
    <w:rsid w:val="00391095"/>
    <w:rsid w:val="0039139B"/>
    <w:rsid w:val="0039147D"/>
    <w:rsid w:val="00391611"/>
    <w:rsid w:val="00391935"/>
    <w:rsid w:val="00391BAC"/>
    <w:rsid w:val="00391C54"/>
    <w:rsid w:val="00392066"/>
    <w:rsid w:val="00393200"/>
    <w:rsid w:val="003935B8"/>
    <w:rsid w:val="0039388F"/>
    <w:rsid w:val="00393947"/>
    <w:rsid w:val="00393EF1"/>
    <w:rsid w:val="00394082"/>
    <w:rsid w:val="00394220"/>
    <w:rsid w:val="00394587"/>
    <w:rsid w:val="00394AD6"/>
    <w:rsid w:val="0039509B"/>
    <w:rsid w:val="0039595B"/>
    <w:rsid w:val="00395BB0"/>
    <w:rsid w:val="00395D5E"/>
    <w:rsid w:val="0039634C"/>
    <w:rsid w:val="00396481"/>
    <w:rsid w:val="003966A4"/>
    <w:rsid w:val="003967BA"/>
    <w:rsid w:val="003968D2"/>
    <w:rsid w:val="00396945"/>
    <w:rsid w:val="00396BBE"/>
    <w:rsid w:val="00396D1A"/>
    <w:rsid w:val="00396DBE"/>
    <w:rsid w:val="003970A6"/>
    <w:rsid w:val="0039742D"/>
    <w:rsid w:val="0039794D"/>
    <w:rsid w:val="003A007B"/>
    <w:rsid w:val="003A00D2"/>
    <w:rsid w:val="003A0AAB"/>
    <w:rsid w:val="003A0E1F"/>
    <w:rsid w:val="003A0EBE"/>
    <w:rsid w:val="003A11B2"/>
    <w:rsid w:val="003A1240"/>
    <w:rsid w:val="003A1C17"/>
    <w:rsid w:val="003A1C94"/>
    <w:rsid w:val="003A1FE0"/>
    <w:rsid w:val="003A245A"/>
    <w:rsid w:val="003A28E4"/>
    <w:rsid w:val="003A2AB2"/>
    <w:rsid w:val="003A2BA2"/>
    <w:rsid w:val="003A3109"/>
    <w:rsid w:val="003A310E"/>
    <w:rsid w:val="003A367D"/>
    <w:rsid w:val="003A36E5"/>
    <w:rsid w:val="003A3B68"/>
    <w:rsid w:val="003A3C0E"/>
    <w:rsid w:val="003A3ED5"/>
    <w:rsid w:val="003A4431"/>
    <w:rsid w:val="003A4544"/>
    <w:rsid w:val="003A4549"/>
    <w:rsid w:val="003A478E"/>
    <w:rsid w:val="003A4885"/>
    <w:rsid w:val="003A4C3A"/>
    <w:rsid w:val="003A4CF7"/>
    <w:rsid w:val="003A4EC8"/>
    <w:rsid w:val="003A5023"/>
    <w:rsid w:val="003A5240"/>
    <w:rsid w:val="003A56CE"/>
    <w:rsid w:val="003A5774"/>
    <w:rsid w:val="003A6161"/>
    <w:rsid w:val="003A6275"/>
    <w:rsid w:val="003A636D"/>
    <w:rsid w:val="003A653E"/>
    <w:rsid w:val="003A653F"/>
    <w:rsid w:val="003A670A"/>
    <w:rsid w:val="003A6721"/>
    <w:rsid w:val="003A6D3D"/>
    <w:rsid w:val="003A6DCC"/>
    <w:rsid w:val="003A7547"/>
    <w:rsid w:val="003A7D4F"/>
    <w:rsid w:val="003B0098"/>
    <w:rsid w:val="003B049C"/>
    <w:rsid w:val="003B0574"/>
    <w:rsid w:val="003B088C"/>
    <w:rsid w:val="003B0AF9"/>
    <w:rsid w:val="003B0EF7"/>
    <w:rsid w:val="003B0F3C"/>
    <w:rsid w:val="003B1542"/>
    <w:rsid w:val="003B16AD"/>
    <w:rsid w:val="003B1A6D"/>
    <w:rsid w:val="003B1BA1"/>
    <w:rsid w:val="003B1BF5"/>
    <w:rsid w:val="003B1CBF"/>
    <w:rsid w:val="003B1D03"/>
    <w:rsid w:val="003B1E47"/>
    <w:rsid w:val="003B1EC3"/>
    <w:rsid w:val="003B1F47"/>
    <w:rsid w:val="003B283A"/>
    <w:rsid w:val="003B2867"/>
    <w:rsid w:val="003B2B8F"/>
    <w:rsid w:val="003B2F8F"/>
    <w:rsid w:val="003B3139"/>
    <w:rsid w:val="003B3529"/>
    <w:rsid w:val="003B3614"/>
    <w:rsid w:val="003B3682"/>
    <w:rsid w:val="003B3AA0"/>
    <w:rsid w:val="003B3C0A"/>
    <w:rsid w:val="003B43A7"/>
    <w:rsid w:val="003B49D7"/>
    <w:rsid w:val="003B49F9"/>
    <w:rsid w:val="003B4D4E"/>
    <w:rsid w:val="003B50B0"/>
    <w:rsid w:val="003B5128"/>
    <w:rsid w:val="003B513E"/>
    <w:rsid w:val="003B5579"/>
    <w:rsid w:val="003B5908"/>
    <w:rsid w:val="003B612C"/>
    <w:rsid w:val="003B6610"/>
    <w:rsid w:val="003B67FA"/>
    <w:rsid w:val="003B693D"/>
    <w:rsid w:val="003B6984"/>
    <w:rsid w:val="003B703F"/>
    <w:rsid w:val="003B71D6"/>
    <w:rsid w:val="003B740F"/>
    <w:rsid w:val="003B7ABD"/>
    <w:rsid w:val="003B7AE9"/>
    <w:rsid w:val="003B7B88"/>
    <w:rsid w:val="003B7C6B"/>
    <w:rsid w:val="003B7CA8"/>
    <w:rsid w:val="003B7CA9"/>
    <w:rsid w:val="003B7D65"/>
    <w:rsid w:val="003B7EF7"/>
    <w:rsid w:val="003B7F3F"/>
    <w:rsid w:val="003C0232"/>
    <w:rsid w:val="003C0495"/>
    <w:rsid w:val="003C0564"/>
    <w:rsid w:val="003C058C"/>
    <w:rsid w:val="003C0664"/>
    <w:rsid w:val="003C079A"/>
    <w:rsid w:val="003C07D0"/>
    <w:rsid w:val="003C0949"/>
    <w:rsid w:val="003C0EF0"/>
    <w:rsid w:val="003C1280"/>
    <w:rsid w:val="003C1619"/>
    <w:rsid w:val="003C17CC"/>
    <w:rsid w:val="003C17D9"/>
    <w:rsid w:val="003C1911"/>
    <w:rsid w:val="003C1915"/>
    <w:rsid w:val="003C1E83"/>
    <w:rsid w:val="003C1F8C"/>
    <w:rsid w:val="003C2356"/>
    <w:rsid w:val="003C2420"/>
    <w:rsid w:val="003C2723"/>
    <w:rsid w:val="003C299A"/>
    <w:rsid w:val="003C2A6B"/>
    <w:rsid w:val="003C2CB6"/>
    <w:rsid w:val="003C31CA"/>
    <w:rsid w:val="003C327B"/>
    <w:rsid w:val="003C344D"/>
    <w:rsid w:val="003C355F"/>
    <w:rsid w:val="003C3900"/>
    <w:rsid w:val="003C3905"/>
    <w:rsid w:val="003C3E70"/>
    <w:rsid w:val="003C40F0"/>
    <w:rsid w:val="003C4169"/>
    <w:rsid w:val="003C41A7"/>
    <w:rsid w:val="003C423D"/>
    <w:rsid w:val="003C4396"/>
    <w:rsid w:val="003C4439"/>
    <w:rsid w:val="003C452D"/>
    <w:rsid w:val="003C48EE"/>
    <w:rsid w:val="003C4AC1"/>
    <w:rsid w:val="003C4AE9"/>
    <w:rsid w:val="003C4BE4"/>
    <w:rsid w:val="003C4D00"/>
    <w:rsid w:val="003C4D16"/>
    <w:rsid w:val="003C4E9B"/>
    <w:rsid w:val="003C4EAC"/>
    <w:rsid w:val="003C4F02"/>
    <w:rsid w:val="003C52C1"/>
    <w:rsid w:val="003C574B"/>
    <w:rsid w:val="003C5757"/>
    <w:rsid w:val="003C5A0D"/>
    <w:rsid w:val="003C620B"/>
    <w:rsid w:val="003C62E9"/>
    <w:rsid w:val="003C63D3"/>
    <w:rsid w:val="003C66C1"/>
    <w:rsid w:val="003C6705"/>
    <w:rsid w:val="003C678E"/>
    <w:rsid w:val="003C6A7D"/>
    <w:rsid w:val="003C6A8C"/>
    <w:rsid w:val="003C6D13"/>
    <w:rsid w:val="003C6D18"/>
    <w:rsid w:val="003C6FD1"/>
    <w:rsid w:val="003C7217"/>
    <w:rsid w:val="003C722F"/>
    <w:rsid w:val="003C73D4"/>
    <w:rsid w:val="003C74DB"/>
    <w:rsid w:val="003C7531"/>
    <w:rsid w:val="003C76F0"/>
    <w:rsid w:val="003C78FC"/>
    <w:rsid w:val="003C7C81"/>
    <w:rsid w:val="003C7DF3"/>
    <w:rsid w:val="003D00D0"/>
    <w:rsid w:val="003D0B8A"/>
    <w:rsid w:val="003D0B91"/>
    <w:rsid w:val="003D120F"/>
    <w:rsid w:val="003D12E3"/>
    <w:rsid w:val="003D1342"/>
    <w:rsid w:val="003D1729"/>
    <w:rsid w:val="003D17DE"/>
    <w:rsid w:val="003D1AB8"/>
    <w:rsid w:val="003D1FF7"/>
    <w:rsid w:val="003D2170"/>
    <w:rsid w:val="003D22FA"/>
    <w:rsid w:val="003D238C"/>
    <w:rsid w:val="003D2624"/>
    <w:rsid w:val="003D26C9"/>
    <w:rsid w:val="003D3047"/>
    <w:rsid w:val="003D326E"/>
    <w:rsid w:val="003D3547"/>
    <w:rsid w:val="003D3758"/>
    <w:rsid w:val="003D3917"/>
    <w:rsid w:val="003D3961"/>
    <w:rsid w:val="003D39DF"/>
    <w:rsid w:val="003D3ABE"/>
    <w:rsid w:val="003D3BBC"/>
    <w:rsid w:val="003D40C1"/>
    <w:rsid w:val="003D4205"/>
    <w:rsid w:val="003D4395"/>
    <w:rsid w:val="003D484D"/>
    <w:rsid w:val="003D503C"/>
    <w:rsid w:val="003D550C"/>
    <w:rsid w:val="003D5B52"/>
    <w:rsid w:val="003D5EF1"/>
    <w:rsid w:val="003D657D"/>
    <w:rsid w:val="003D66EC"/>
    <w:rsid w:val="003D6755"/>
    <w:rsid w:val="003D679E"/>
    <w:rsid w:val="003D696F"/>
    <w:rsid w:val="003D6A64"/>
    <w:rsid w:val="003D6B4D"/>
    <w:rsid w:val="003D6F8E"/>
    <w:rsid w:val="003D7012"/>
    <w:rsid w:val="003D70C1"/>
    <w:rsid w:val="003D710F"/>
    <w:rsid w:val="003D74BF"/>
    <w:rsid w:val="003D77CC"/>
    <w:rsid w:val="003D7EBB"/>
    <w:rsid w:val="003E0006"/>
    <w:rsid w:val="003E0210"/>
    <w:rsid w:val="003E050A"/>
    <w:rsid w:val="003E1606"/>
    <w:rsid w:val="003E176F"/>
    <w:rsid w:val="003E1D81"/>
    <w:rsid w:val="003E2035"/>
    <w:rsid w:val="003E2169"/>
    <w:rsid w:val="003E2258"/>
    <w:rsid w:val="003E2965"/>
    <w:rsid w:val="003E2AFF"/>
    <w:rsid w:val="003E2B88"/>
    <w:rsid w:val="003E2E72"/>
    <w:rsid w:val="003E2F8F"/>
    <w:rsid w:val="003E301D"/>
    <w:rsid w:val="003E32A6"/>
    <w:rsid w:val="003E3872"/>
    <w:rsid w:val="003E3A1A"/>
    <w:rsid w:val="003E3AC0"/>
    <w:rsid w:val="003E3EAD"/>
    <w:rsid w:val="003E41C7"/>
    <w:rsid w:val="003E437B"/>
    <w:rsid w:val="003E43FF"/>
    <w:rsid w:val="003E4569"/>
    <w:rsid w:val="003E45E3"/>
    <w:rsid w:val="003E4711"/>
    <w:rsid w:val="003E488A"/>
    <w:rsid w:val="003E4990"/>
    <w:rsid w:val="003E4B48"/>
    <w:rsid w:val="003E5199"/>
    <w:rsid w:val="003E52F6"/>
    <w:rsid w:val="003E5676"/>
    <w:rsid w:val="003E5A13"/>
    <w:rsid w:val="003E603D"/>
    <w:rsid w:val="003E667F"/>
    <w:rsid w:val="003E675E"/>
    <w:rsid w:val="003E6905"/>
    <w:rsid w:val="003E6B4E"/>
    <w:rsid w:val="003E71A1"/>
    <w:rsid w:val="003E71DB"/>
    <w:rsid w:val="003E7233"/>
    <w:rsid w:val="003E7492"/>
    <w:rsid w:val="003E798E"/>
    <w:rsid w:val="003E7C51"/>
    <w:rsid w:val="003E7D5D"/>
    <w:rsid w:val="003E7DE4"/>
    <w:rsid w:val="003E7EE7"/>
    <w:rsid w:val="003F0041"/>
    <w:rsid w:val="003F03AD"/>
    <w:rsid w:val="003F08D9"/>
    <w:rsid w:val="003F0A85"/>
    <w:rsid w:val="003F0C36"/>
    <w:rsid w:val="003F11A1"/>
    <w:rsid w:val="003F1632"/>
    <w:rsid w:val="003F1772"/>
    <w:rsid w:val="003F1B67"/>
    <w:rsid w:val="003F232E"/>
    <w:rsid w:val="003F2379"/>
    <w:rsid w:val="003F24F2"/>
    <w:rsid w:val="003F259C"/>
    <w:rsid w:val="003F271A"/>
    <w:rsid w:val="003F27B0"/>
    <w:rsid w:val="003F2835"/>
    <w:rsid w:val="003F30F8"/>
    <w:rsid w:val="003F3535"/>
    <w:rsid w:val="003F35D9"/>
    <w:rsid w:val="003F3A19"/>
    <w:rsid w:val="003F3CA4"/>
    <w:rsid w:val="003F3CAF"/>
    <w:rsid w:val="003F3E99"/>
    <w:rsid w:val="003F3EE0"/>
    <w:rsid w:val="003F4096"/>
    <w:rsid w:val="003F4864"/>
    <w:rsid w:val="003F4885"/>
    <w:rsid w:val="003F48AC"/>
    <w:rsid w:val="003F5087"/>
    <w:rsid w:val="003F55AA"/>
    <w:rsid w:val="003F56EA"/>
    <w:rsid w:val="003F621B"/>
    <w:rsid w:val="003F647A"/>
    <w:rsid w:val="003F6FF0"/>
    <w:rsid w:val="003F708A"/>
    <w:rsid w:val="003F717F"/>
    <w:rsid w:val="003F730E"/>
    <w:rsid w:val="003F7453"/>
    <w:rsid w:val="003F7557"/>
    <w:rsid w:val="003F7697"/>
    <w:rsid w:val="003F77FA"/>
    <w:rsid w:val="003F7B2E"/>
    <w:rsid w:val="003F7B65"/>
    <w:rsid w:val="003F7C26"/>
    <w:rsid w:val="003F7E91"/>
    <w:rsid w:val="003F7EB4"/>
    <w:rsid w:val="004012AF"/>
    <w:rsid w:val="004012B7"/>
    <w:rsid w:val="00401460"/>
    <w:rsid w:val="004016C6"/>
    <w:rsid w:val="004016DC"/>
    <w:rsid w:val="00401755"/>
    <w:rsid w:val="004018BD"/>
    <w:rsid w:val="00401A50"/>
    <w:rsid w:val="00401E14"/>
    <w:rsid w:val="00401F58"/>
    <w:rsid w:val="0040201C"/>
    <w:rsid w:val="00402170"/>
    <w:rsid w:val="00402427"/>
    <w:rsid w:val="004030EC"/>
    <w:rsid w:val="00403191"/>
    <w:rsid w:val="0040328F"/>
    <w:rsid w:val="004032AE"/>
    <w:rsid w:val="0040347B"/>
    <w:rsid w:val="004034A3"/>
    <w:rsid w:val="00403882"/>
    <w:rsid w:val="00403965"/>
    <w:rsid w:val="00403D14"/>
    <w:rsid w:val="004040AF"/>
    <w:rsid w:val="004040D4"/>
    <w:rsid w:val="004042E3"/>
    <w:rsid w:val="0040454F"/>
    <w:rsid w:val="00404577"/>
    <w:rsid w:val="00404B15"/>
    <w:rsid w:val="00404B5C"/>
    <w:rsid w:val="00404F58"/>
    <w:rsid w:val="004053A1"/>
    <w:rsid w:val="004053ED"/>
    <w:rsid w:val="0040580E"/>
    <w:rsid w:val="004060AB"/>
    <w:rsid w:val="00406133"/>
    <w:rsid w:val="00406191"/>
    <w:rsid w:val="004068E1"/>
    <w:rsid w:val="00406A97"/>
    <w:rsid w:val="004072D4"/>
    <w:rsid w:val="00407412"/>
    <w:rsid w:val="004075AE"/>
    <w:rsid w:val="00407715"/>
    <w:rsid w:val="00407811"/>
    <w:rsid w:val="0040788D"/>
    <w:rsid w:val="00407DE8"/>
    <w:rsid w:val="00407E0E"/>
    <w:rsid w:val="00407F78"/>
    <w:rsid w:val="00410070"/>
    <w:rsid w:val="004100B1"/>
    <w:rsid w:val="0041053E"/>
    <w:rsid w:val="00410589"/>
    <w:rsid w:val="004106F3"/>
    <w:rsid w:val="00410A30"/>
    <w:rsid w:val="00410C7B"/>
    <w:rsid w:val="00410E7E"/>
    <w:rsid w:val="00411125"/>
    <w:rsid w:val="00411914"/>
    <w:rsid w:val="00411BF1"/>
    <w:rsid w:val="00411DA2"/>
    <w:rsid w:val="00411E92"/>
    <w:rsid w:val="004128A7"/>
    <w:rsid w:val="00412F26"/>
    <w:rsid w:val="0041323B"/>
    <w:rsid w:val="004134ED"/>
    <w:rsid w:val="004137B6"/>
    <w:rsid w:val="00413868"/>
    <w:rsid w:val="004138F5"/>
    <w:rsid w:val="00413AA7"/>
    <w:rsid w:val="00413D25"/>
    <w:rsid w:val="00413E6D"/>
    <w:rsid w:val="00414007"/>
    <w:rsid w:val="00414016"/>
    <w:rsid w:val="004140B0"/>
    <w:rsid w:val="004140C2"/>
    <w:rsid w:val="00414272"/>
    <w:rsid w:val="004144B5"/>
    <w:rsid w:val="004145EA"/>
    <w:rsid w:val="00414662"/>
    <w:rsid w:val="004149A7"/>
    <w:rsid w:val="004150DD"/>
    <w:rsid w:val="004151F7"/>
    <w:rsid w:val="0041520B"/>
    <w:rsid w:val="004152D9"/>
    <w:rsid w:val="00415442"/>
    <w:rsid w:val="00415C2A"/>
    <w:rsid w:val="00415CBF"/>
    <w:rsid w:val="00416129"/>
    <w:rsid w:val="004161DB"/>
    <w:rsid w:val="0041647B"/>
    <w:rsid w:val="0041656A"/>
    <w:rsid w:val="00416AB3"/>
    <w:rsid w:val="00417803"/>
    <w:rsid w:val="00417E03"/>
    <w:rsid w:val="0042015A"/>
    <w:rsid w:val="004207D0"/>
    <w:rsid w:val="00420832"/>
    <w:rsid w:val="00420986"/>
    <w:rsid w:val="00420A8E"/>
    <w:rsid w:val="00420B52"/>
    <w:rsid w:val="00420C44"/>
    <w:rsid w:val="00420CE2"/>
    <w:rsid w:val="00420F76"/>
    <w:rsid w:val="0042118F"/>
    <w:rsid w:val="00421383"/>
    <w:rsid w:val="00421413"/>
    <w:rsid w:val="00422350"/>
    <w:rsid w:val="00422AEC"/>
    <w:rsid w:val="00422D27"/>
    <w:rsid w:val="0042310F"/>
    <w:rsid w:val="004234AA"/>
    <w:rsid w:val="00423500"/>
    <w:rsid w:val="00423571"/>
    <w:rsid w:val="00423A70"/>
    <w:rsid w:val="00423F35"/>
    <w:rsid w:val="0042420C"/>
    <w:rsid w:val="0042487B"/>
    <w:rsid w:val="00424B39"/>
    <w:rsid w:val="00424EF6"/>
    <w:rsid w:val="004250B1"/>
    <w:rsid w:val="00425236"/>
    <w:rsid w:val="00425E56"/>
    <w:rsid w:val="00425FC8"/>
    <w:rsid w:val="00426385"/>
    <w:rsid w:val="00426434"/>
    <w:rsid w:val="00426501"/>
    <w:rsid w:val="004265DE"/>
    <w:rsid w:val="004266C6"/>
    <w:rsid w:val="00426D73"/>
    <w:rsid w:val="00427064"/>
    <w:rsid w:val="00427229"/>
    <w:rsid w:val="00427A80"/>
    <w:rsid w:val="00427B7F"/>
    <w:rsid w:val="00427BBA"/>
    <w:rsid w:val="00427C2E"/>
    <w:rsid w:val="00430102"/>
    <w:rsid w:val="00430301"/>
    <w:rsid w:val="0043046D"/>
    <w:rsid w:val="00431375"/>
    <w:rsid w:val="00431519"/>
    <w:rsid w:val="004315A5"/>
    <w:rsid w:val="00431681"/>
    <w:rsid w:val="0043188C"/>
    <w:rsid w:val="004318EC"/>
    <w:rsid w:val="00431F0A"/>
    <w:rsid w:val="004323D3"/>
    <w:rsid w:val="0043281B"/>
    <w:rsid w:val="00432AA6"/>
    <w:rsid w:val="00433203"/>
    <w:rsid w:val="00433388"/>
    <w:rsid w:val="0043368A"/>
    <w:rsid w:val="004338E8"/>
    <w:rsid w:val="00433BF2"/>
    <w:rsid w:val="00433D75"/>
    <w:rsid w:val="00433DD7"/>
    <w:rsid w:val="00434002"/>
    <w:rsid w:val="0043459D"/>
    <w:rsid w:val="0043460B"/>
    <w:rsid w:val="004346C2"/>
    <w:rsid w:val="00434A1B"/>
    <w:rsid w:val="00434EB5"/>
    <w:rsid w:val="00434EC1"/>
    <w:rsid w:val="00434F6E"/>
    <w:rsid w:val="00435445"/>
    <w:rsid w:val="004356D8"/>
    <w:rsid w:val="0043572D"/>
    <w:rsid w:val="00435A4F"/>
    <w:rsid w:val="00435F14"/>
    <w:rsid w:val="00436739"/>
    <w:rsid w:val="0043697B"/>
    <w:rsid w:val="00436BA1"/>
    <w:rsid w:val="00437194"/>
    <w:rsid w:val="0043722B"/>
    <w:rsid w:val="00437448"/>
    <w:rsid w:val="00437585"/>
    <w:rsid w:val="004376AD"/>
    <w:rsid w:val="004379F9"/>
    <w:rsid w:val="00437DC5"/>
    <w:rsid w:val="00437E85"/>
    <w:rsid w:val="00440028"/>
    <w:rsid w:val="00440068"/>
    <w:rsid w:val="004401B7"/>
    <w:rsid w:val="0044046F"/>
    <w:rsid w:val="0044049A"/>
    <w:rsid w:val="00440C71"/>
    <w:rsid w:val="00441545"/>
    <w:rsid w:val="0044183B"/>
    <w:rsid w:val="00441AF3"/>
    <w:rsid w:val="00441C1A"/>
    <w:rsid w:val="00441CC0"/>
    <w:rsid w:val="00441FAD"/>
    <w:rsid w:val="004421AD"/>
    <w:rsid w:val="00442AE5"/>
    <w:rsid w:val="00442D2B"/>
    <w:rsid w:val="00442D69"/>
    <w:rsid w:val="00443104"/>
    <w:rsid w:val="0044310F"/>
    <w:rsid w:val="00443266"/>
    <w:rsid w:val="004435DB"/>
    <w:rsid w:val="004436F1"/>
    <w:rsid w:val="00443826"/>
    <w:rsid w:val="00443901"/>
    <w:rsid w:val="00443B12"/>
    <w:rsid w:val="00443B37"/>
    <w:rsid w:val="004440D3"/>
    <w:rsid w:val="00444357"/>
    <w:rsid w:val="00444584"/>
    <w:rsid w:val="004446A2"/>
    <w:rsid w:val="0044499F"/>
    <w:rsid w:val="00444C50"/>
    <w:rsid w:val="00444C70"/>
    <w:rsid w:val="0044501F"/>
    <w:rsid w:val="004451D8"/>
    <w:rsid w:val="004453F0"/>
    <w:rsid w:val="004456D5"/>
    <w:rsid w:val="0044586F"/>
    <w:rsid w:val="00445CF9"/>
    <w:rsid w:val="00445D7D"/>
    <w:rsid w:val="0044619E"/>
    <w:rsid w:val="004463DD"/>
    <w:rsid w:val="0044657C"/>
    <w:rsid w:val="00446991"/>
    <w:rsid w:val="00446A9E"/>
    <w:rsid w:val="00446B23"/>
    <w:rsid w:val="00446C2E"/>
    <w:rsid w:val="00446D77"/>
    <w:rsid w:val="00446FB3"/>
    <w:rsid w:val="00447200"/>
    <w:rsid w:val="004475CA"/>
    <w:rsid w:val="0044786D"/>
    <w:rsid w:val="00447874"/>
    <w:rsid w:val="00447C30"/>
    <w:rsid w:val="00447CFA"/>
    <w:rsid w:val="00447F29"/>
    <w:rsid w:val="0045054E"/>
    <w:rsid w:val="00450B44"/>
    <w:rsid w:val="00450C03"/>
    <w:rsid w:val="00450D7E"/>
    <w:rsid w:val="00451002"/>
    <w:rsid w:val="004518DD"/>
    <w:rsid w:val="004519AF"/>
    <w:rsid w:val="00451A23"/>
    <w:rsid w:val="00451AE9"/>
    <w:rsid w:val="0045217E"/>
    <w:rsid w:val="0045229B"/>
    <w:rsid w:val="00452482"/>
    <w:rsid w:val="004524B7"/>
    <w:rsid w:val="004525C8"/>
    <w:rsid w:val="00452C00"/>
    <w:rsid w:val="00452D27"/>
    <w:rsid w:val="00452F98"/>
    <w:rsid w:val="004536FB"/>
    <w:rsid w:val="0045446C"/>
    <w:rsid w:val="00454518"/>
    <w:rsid w:val="0045451E"/>
    <w:rsid w:val="0045454C"/>
    <w:rsid w:val="0045475E"/>
    <w:rsid w:val="00454910"/>
    <w:rsid w:val="00454BBA"/>
    <w:rsid w:val="00455147"/>
    <w:rsid w:val="004552BA"/>
    <w:rsid w:val="00455391"/>
    <w:rsid w:val="004556BD"/>
    <w:rsid w:val="00455841"/>
    <w:rsid w:val="00455956"/>
    <w:rsid w:val="00455DB2"/>
    <w:rsid w:val="00455DDC"/>
    <w:rsid w:val="00455F81"/>
    <w:rsid w:val="00455FB0"/>
    <w:rsid w:val="004561CC"/>
    <w:rsid w:val="00456268"/>
    <w:rsid w:val="00456387"/>
    <w:rsid w:val="004566E8"/>
    <w:rsid w:val="00456B00"/>
    <w:rsid w:val="00456B52"/>
    <w:rsid w:val="00456B7C"/>
    <w:rsid w:val="00456BB0"/>
    <w:rsid w:val="00456D73"/>
    <w:rsid w:val="0045710C"/>
    <w:rsid w:val="0045717F"/>
    <w:rsid w:val="004571E1"/>
    <w:rsid w:val="00457270"/>
    <w:rsid w:val="00457B24"/>
    <w:rsid w:val="00457D24"/>
    <w:rsid w:val="004601ED"/>
    <w:rsid w:val="00460248"/>
    <w:rsid w:val="004609A3"/>
    <w:rsid w:val="004609E4"/>
    <w:rsid w:val="00460CAC"/>
    <w:rsid w:val="00461135"/>
    <w:rsid w:val="0046128F"/>
    <w:rsid w:val="00461389"/>
    <w:rsid w:val="00461410"/>
    <w:rsid w:val="004615BA"/>
    <w:rsid w:val="00461759"/>
    <w:rsid w:val="0046181A"/>
    <w:rsid w:val="00461A9B"/>
    <w:rsid w:val="00461C49"/>
    <w:rsid w:val="00461D28"/>
    <w:rsid w:val="004621C2"/>
    <w:rsid w:val="00462338"/>
    <w:rsid w:val="004629B7"/>
    <w:rsid w:val="00462D91"/>
    <w:rsid w:val="00462DFE"/>
    <w:rsid w:val="00462FB1"/>
    <w:rsid w:val="00462FBE"/>
    <w:rsid w:val="004632BD"/>
    <w:rsid w:val="004634DA"/>
    <w:rsid w:val="004637E5"/>
    <w:rsid w:val="00463917"/>
    <w:rsid w:val="00463C01"/>
    <w:rsid w:val="004641AB"/>
    <w:rsid w:val="0046449F"/>
    <w:rsid w:val="004645D7"/>
    <w:rsid w:val="004646F5"/>
    <w:rsid w:val="00464C29"/>
    <w:rsid w:val="00465216"/>
    <w:rsid w:val="00465240"/>
    <w:rsid w:val="00465724"/>
    <w:rsid w:val="00465B01"/>
    <w:rsid w:val="00465CBE"/>
    <w:rsid w:val="0046610C"/>
    <w:rsid w:val="00466727"/>
    <w:rsid w:val="00466D6D"/>
    <w:rsid w:val="00466E74"/>
    <w:rsid w:val="004676FD"/>
    <w:rsid w:val="00467D17"/>
    <w:rsid w:val="00467FDE"/>
    <w:rsid w:val="00470418"/>
    <w:rsid w:val="00470537"/>
    <w:rsid w:val="00470968"/>
    <w:rsid w:val="00470D3C"/>
    <w:rsid w:val="00470DDC"/>
    <w:rsid w:val="004716FE"/>
    <w:rsid w:val="00471B32"/>
    <w:rsid w:val="004720DA"/>
    <w:rsid w:val="00472645"/>
    <w:rsid w:val="004727FE"/>
    <w:rsid w:val="00472BFB"/>
    <w:rsid w:val="00473124"/>
    <w:rsid w:val="00473182"/>
    <w:rsid w:val="004731ED"/>
    <w:rsid w:val="004733D6"/>
    <w:rsid w:val="00473AC5"/>
    <w:rsid w:val="00473DE6"/>
    <w:rsid w:val="00473DEA"/>
    <w:rsid w:val="00474607"/>
    <w:rsid w:val="00474DA7"/>
    <w:rsid w:val="00474EAA"/>
    <w:rsid w:val="00475044"/>
    <w:rsid w:val="0047525D"/>
    <w:rsid w:val="004752D9"/>
    <w:rsid w:val="004755A5"/>
    <w:rsid w:val="0047596A"/>
    <w:rsid w:val="00475E8D"/>
    <w:rsid w:val="00475F8A"/>
    <w:rsid w:val="0047625A"/>
    <w:rsid w:val="004762C4"/>
    <w:rsid w:val="00476444"/>
    <w:rsid w:val="00476980"/>
    <w:rsid w:val="004771A8"/>
    <w:rsid w:val="004771BD"/>
    <w:rsid w:val="004771C3"/>
    <w:rsid w:val="004771DE"/>
    <w:rsid w:val="004772A2"/>
    <w:rsid w:val="004775A2"/>
    <w:rsid w:val="00477A28"/>
    <w:rsid w:val="00477F26"/>
    <w:rsid w:val="004801DB"/>
    <w:rsid w:val="00480444"/>
    <w:rsid w:val="0048114C"/>
    <w:rsid w:val="00481773"/>
    <w:rsid w:val="00481842"/>
    <w:rsid w:val="004825AD"/>
    <w:rsid w:val="004832E9"/>
    <w:rsid w:val="004833F8"/>
    <w:rsid w:val="004834C8"/>
    <w:rsid w:val="00483852"/>
    <w:rsid w:val="00483CF5"/>
    <w:rsid w:val="00483E7C"/>
    <w:rsid w:val="00483FF2"/>
    <w:rsid w:val="0048405B"/>
    <w:rsid w:val="004842CC"/>
    <w:rsid w:val="00484382"/>
    <w:rsid w:val="00484448"/>
    <w:rsid w:val="00484715"/>
    <w:rsid w:val="004856B3"/>
    <w:rsid w:val="0048582C"/>
    <w:rsid w:val="00485931"/>
    <w:rsid w:val="00485B06"/>
    <w:rsid w:val="00485DD6"/>
    <w:rsid w:val="00485F75"/>
    <w:rsid w:val="00485F9B"/>
    <w:rsid w:val="004860D3"/>
    <w:rsid w:val="00486559"/>
    <w:rsid w:val="00486823"/>
    <w:rsid w:val="004869EA"/>
    <w:rsid w:val="00486D06"/>
    <w:rsid w:val="00486DB6"/>
    <w:rsid w:val="00486E39"/>
    <w:rsid w:val="00486F7F"/>
    <w:rsid w:val="004873F6"/>
    <w:rsid w:val="004874BA"/>
    <w:rsid w:val="0048768F"/>
    <w:rsid w:val="00487D4C"/>
    <w:rsid w:val="00487DF3"/>
    <w:rsid w:val="00490284"/>
    <w:rsid w:val="004904E8"/>
    <w:rsid w:val="00490A0F"/>
    <w:rsid w:val="00490E63"/>
    <w:rsid w:val="00491262"/>
    <w:rsid w:val="0049126B"/>
    <w:rsid w:val="004913E4"/>
    <w:rsid w:val="00491581"/>
    <w:rsid w:val="004915BC"/>
    <w:rsid w:val="004915EA"/>
    <w:rsid w:val="004916F5"/>
    <w:rsid w:val="004917D7"/>
    <w:rsid w:val="00491CEE"/>
    <w:rsid w:val="00491E2D"/>
    <w:rsid w:val="00492026"/>
    <w:rsid w:val="00492058"/>
    <w:rsid w:val="004920BB"/>
    <w:rsid w:val="00492312"/>
    <w:rsid w:val="0049239C"/>
    <w:rsid w:val="00492D4C"/>
    <w:rsid w:val="00493030"/>
    <w:rsid w:val="0049318F"/>
    <w:rsid w:val="00493605"/>
    <w:rsid w:val="004938E2"/>
    <w:rsid w:val="00493947"/>
    <w:rsid w:val="004939E6"/>
    <w:rsid w:val="00493BAC"/>
    <w:rsid w:val="00493DAC"/>
    <w:rsid w:val="00493E04"/>
    <w:rsid w:val="00493E40"/>
    <w:rsid w:val="00493E7B"/>
    <w:rsid w:val="00494316"/>
    <w:rsid w:val="00494458"/>
    <w:rsid w:val="00494535"/>
    <w:rsid w:val="004947B8"/>
    <w:rsid w:val="00494827"/>
    <w:rsid w:val="00494A7A"/>
    <w:rsid w:val="00494A8B"/>
    <w:rsid w:val="00494C2D"/>
    <w:rsid w:val="0049518B"/>
    <w:rsid w:val="00495228"/>
    <w:rsid w:val="00495BC0"/>
    <w:rsid w:val="00495DC4"/>
    <w:rsid w:val="00495E89"/>
    <w:rsid w:val="00495FDE"/>
    <w:rsid w:val="00496054"/>
    <w:rsid w:val="0049627D"/>
    <w:rsid w:val="00496378"/>
    <w:rsid w:val="0049669C"/>
    <w:rsid w:val="00496796"/>
    <w:rsid w:val="00496A58"/>
    <w:rsid w:val="00496CF9"/>
    <w:rsid w:val="00496DD9"/>
    <w:rsid w:val="00497146"/>
    <w:rsid w:val="0049724D"/>
    <w:rsid w:val="00497593"/>
    <w:rsid w:val="0049788A"/>
    <w:rsid w:val="004979DE"/>
    <w:rsid w:val="00497D55"/>
    <w:rsid w:val="004A0003"/>
    <w:rsid w:val="004A05B5"/>
    <w:rsid w:val="004A06C9"/>
    <w:rsid w:val="004A09F7"/>
    <w:rsid w:val="004A0C11"/>
    <w:rsid w:val="004A0C15"/>
    <w:rsid w:val="004A10F5"/>
    <w:rsid w:val="004A1322"/>
    <w:rsid w:val="004A1439"/>
    <w:rsid w:val="004A1C49"/>
    <w:rsid w:val="004A1F5A"/>
    <w:rsid w:val="004A2265"/>
    <w:rsid w:val="004A2551"/>
    <w:rsid w:val="004A392E"/>
    <w:rsid w:val="004A3ADE"/>
    <w:rsid w:val="004A3E8E"/>
    <w:rsid w:val="004A3F37"/>
    <w:rsid w:val="004A4263"/>
    <w:rsid w:val="004A4489"/>
    <w:rsid w:val="004A44B8"/>
    <w:rsid w:val="004A494B"/>
    <w:rsid w:val="004A50D9"/>
    <w:rsid w:val="004A51C3"/>
    <w:rsid w:val="004A520C"/>
    <w:rsid w:val="004A52AF"/>
    <w:rsid w:val="004A55D7"/>
    <w:rsid w:val="004A58A0"/>
    <w:rsid w:val="004A5CBB"/>
    <w:rsid w:val="004A5DB4"/>
    <w:rsid w:val="004A5EB4"/>
    <w:rsid w:val="004A64B0"/>
    <w:rsid w:val="004A64CA"/>
    <w:rsid w:val="004A675E"/>
    <w:rsid w:val="004A6AD9"/>
    <w:rsid w:val="004A713B"/>
    <w:rsid w:val="004A73CB"/>
    <w:rsid w:val="004A7C47"/>
    <w:rsid w:val="004A7D44"/>
    <w:rsid w:val="004B03A8"/>
    <w:rsid w:val="004B041F"/>
    <w:rsid w:val="004B0BE4"/>
    <w:rsid w:val="004B1AC2"/>
    <w:rsid w:val="004B215C"/>
    <w:rsid w:val="004B2247"/>
    <w:rsid w:val="004B289E"/>
    <w:rsid w:val="004B28B7"/>
    <w:rsid w:val="004B2A8D"/>
    <w:rsid w:val="004B2B47"/>
    <w:rsid w:val="004B2D23"/>
    <w:rsid w:val="004B2E7F"/>
    <w:rsid w:val="004B30A8"/>
    <w:rsid w:val="004B3890"/>
    <w:rsid w:val="004B3897"/>
    <w:rsid w:val="004B3CBB"/>
    <w:rsid w:val="004B3DCA"/>
    <w:rsid w:val="004B3EDD"/>
    <w:rsid w:val="004B42C7"/>
    <w:rsid w:val="004B42FA"/>
    <w:rsid w:val="004B45C4"/>
    <w:rsid w:val="004B4630"/>
    <w:rsid w:val="004B47FE"/>
    <w:rsid w:val="004B4990"/>
    <w:rsid w:val="004B4A02"/>
    <w:rsid w:val="004B4B57"/>
    <w:rsid w:val="004B51CE"/>
    <w:rsid w:val="004B5719"/>
    <w:rsid w:val="004B5B4E"/>
    <w:rsid w:val="004B5CBE"/>
    <w:rsid w:val="004B6042"/>
    <w:rsid w:val="004B61CF"/>
    <w:rsid w:val="004B6E80"/>
    <w:rsid w:val="004B7579"/>
    <w:rsid w:val="004B7641"/>
    <w:rsid w:val="004B7646"/>
    <w:rsid w:val="004B791D"/>
    <w:rsid w:val="004B7944"/>
    <w:rsid w:val="004B79E3"/>
    <w:rsid w:val="004B7F7B"/>
    <w:rsid w:val="004C0495"/>
    <w:rsid w:val="004C0579"/>
    <w:rsid w:val="004C065B"/>
    <w:rsid w:val="004C08A9"/>
    <w:rsid w:val="004C1200"/>
    <w:rsid w:val="004C1221"/>
    <w:rsid w:val="004C1548"/>
    <w:rsid w:val="004C156A"/>
    <w:rsid w:val="004C17CF"/>
    <w:rsid w:val="004C181A"/>
    <w:rsid w:val="004C1930"/>
    <w:rsid w:val="004C203D"/>
    <w:rsid w:val="004C285D"/>
    <w:rsid w:val="004C28FC"/>
    <w:rsid w:val="004C2A5A"/>
    <w:rsid w:val="004C2E48"/>
    <w:rsid w:val="004C2E88"/>
    <w:rsid w:val="004C3012"/>
    <w:rsid w:val="004C395D"/>
    <w:rsid w:val="004C3B35"/>
    <w:rsid w:val="004C3B96"/>
    <w:rsid w:val="004C3EFE"/>
    <w:rsid w:val="004C41A1"/>
    <w:rsid w:val="004C423D"/>
    <w:rsid w:val="004C43C3"/>
    <w:rsid w:val="004C4702"/>
    <w:rsid w:val="004C4D73"/>
    <w:rsid w:val="004C51A8"/>
    <w:rsid w:val="004C51A9"/>
    <w:rsid w:val="004C53EB"/>
    <w:rsid w:val="004C545E"/>
    <w:rsid w:val="004C56C4"/>
    <w:rsid w:val="004C5878"/>
    <w:rsid w:val="004C58F7"/>
    <w:rsid w:val="004C5A11"/>
    <w:rsid w:val="004C5AEA"/>
    <w:rsid w:val="004C5F60"/>
    <w:rsid w:val="004C60D5"/>
    <w:rsid w:val="004C63B5"/>
    <w:rsid w:val="004C648B"/>
    <w:rsid w:val="004C6986"/>
    <w:rsid w:val="004C6A19"/>
    <w:rsid w:val="004C6A65"/>
    <w:rsid w:val="004C6B12"/>
    <w:rsid w:val="004C6C8B"/>
    <w:rsid w:val="004C6E48"/>
    <w:rsid w:val="004C7905"/>
    <w:rsid w:val="004C7CD2"/>
    <w:rsid w:val="004D0023"/>
    <w:rsid w:val="004D01B3"/>
    <w:rsid w:val="004D01EF"/>
    <w:rsid w:val="004D03EE"/>
    <w:rsid w:val="004D0693"/>
    <w:rsid w:val="004D06F0"/>
    <w:rsid w:val="004D0D90"/>
    <w:rsid w:val="004D137C"/>
    <w:rsid w:val="004D1E58"/>
    <w:rsid w:val="004D21C3"/>
    <w:rsid w:val="004D2211"/>
    <w:rsid w:val="004D2464"/>
    <w:rsid w:val="004D2964"/>
    <w:rsid w:val="004D2BBE"/>
    <w:rsid w:val="004D2BC7"/>
    <w:rsid w:val="004D2F9C"/>
    <w:rsid w:val="004D31D0"/>
    <w:rsid w:val="004D342A"/>
    <w:rsid w:val="004D3523"/>
    <w:rsid w:val="004D3622"/>
    <w:rsid w:val="004D3E51"/>
    <w:rsid w:val="004D3EBF"/>
    <w:rsid w:val="004D3ED3"/>
    <w:rsid w:val="004D3F3F"/>
    <w:rsid w:val="004D418B"/>
    <w:rsid w:val="004D4254"/>
    <w:rsid w:val="004D4583"/>
    <w:rsid w:val="004D4AA0"/>
    <w:rsid w:val="004D4CBB"/>
    <w:rsid w:val="004D52FB"/>
    <w:rsid w:val="004D5562"/>
    <w:rsid w:val="004D56E7"/>
    <w:rsid w:val="004D5718"/>
    <w:rsid w:val="004D5872"/>
    <w:rsid w:val="004D59CB"/>
    <w:rsid w:val="004D5D7E"/>
    <w:rsid w:val="004D5F19"/>
    <w:rsid w:val="004D613C"/>
    <w:rsid w:val="004D6159"/>
    <w:rsid w:val="004D63E4"/>
    <w:rsid w:val="004D67FA"/>
    <w:rsid w:val="004D6CF6"/>
    <w:rsid w:val="004D6D7D"/>
    <w:rsid w:val="004D6DD9"/>
    <w:rsid w:val="004D6F67"/>
    <w:rsid w:val="004D7086"/>
    <w:rsid w:val="004D7123"/>
    <w:rsid w:val="004D7179"/>
    <w:rsid w:val="004D76ED"/>
    <w:rsid w:val="004D77B6"/>
    <w:rsid w:val="004D7EC5"/>
    <w:rsid w:val="004E05DF"/>
    <w:rsid w:val="004E08BE"/>
    <w:rsid w:val="004E0A5E"/>
    <w:rsid w:val="004E0DF4"/>
    <w:rsid w:val="004E1292"/>
    <w:rsid w:val="004E150F"/>
    <w:rsid w:val="004E187D"/>
    <w:rsid w:val="004E1AA0"/>
    <w:rsid w:val="004E213B"/>
    <w:rsid w:val="004E2652"/>
    <w:rsid w:val="004E28B6"/>
    <w:rsid w:val="004E2C43"/>
    <w:rsid w:val="004E2E9C"/>
    <w:rsid w:val="004E3364"/>
    <w:rsid w:val="004E3733"/>
    <w:rsid w:val="004E39B8"/>
    <w:rsid w:val="004E3AE9"/>
    <w:rsid w:val="004E4089"/>
    <w:rsid w:val="004E42FD"/>
    <w:rsid w:val="004E4490"/>
    <w:rsid w:val="004E4A46"/>
    <w:rsid w:val="004E50CF"/>
    <w:rsid w:val="004E50DA"/>
    <w:rsid w:val="004E5809"/>
    <w:rsid w:val="004E5D64"/>
    <w:rsid w:val="004E5EF4"/>
    <w:rsid w:val="004E5EF9"/>
    <w:rsid w:val="004E61EC"/>
    <w:rsid w:val="004E6521"/>
    <w:rsid w:val="004E6A69"/>
    <w:rsid w:val="004E715B"/>
    <w:rsid w:val="004E7661"/>
    <w:rsid w:val="004E7B4C"/>
    <w:rsid w:val="004E7C4C"/>
    <w:rsid w:val="004E7FEF"/>
    <w:rsid w:val="004F02F5"/>
    <w:rsid w:val="004F066F"/>
    <w:rsid w:val="004F0A7C"/>
    <w:rsid w:val="004F1181"/>
    <w:rsid w:val="004F11EA"/>
    <w:rsid w:val="004F12AD"/>
    <w:rsid w:val="004F12B5"/>
    <w:rsid w:val="004F149F"/>
    <w:rsid w:val="004F19CF"/>
    <w:rsid w:val="004F1A01"/>
    <w:rsid w:val="004F1C46"/>
    <w:rsid w:val="004F1C7E"/>
    <w:rsid w:val="004F1CB6"/>
    <w:rsid w:val="004F1F64"/>
    <w:rsid w:val="004F2161"/>
    <w:rsid w:val="004F2553"/>
    <w:rsid w:val="004F2645"/>
    <w:rsid w:val="004F2AB9"/>
    <w:rsid w:val="004F2B13"/>
    <w:rsid w:val="004F2B1E"/>
    <w:rsid w:val="004F2EE9"/>
    <w:rsid w:val="004F31A8"/>
    <w:rsid w:val="004F33DA"/>
    <w:rsid w:val="004F39DE"/>
    <w:rsid w:val="004F3CD8"/>
    <w:rsid w:val="004F403C"/>
    <w:rsid w:val="004F405C"/>
    <w:rsid w:val="004F4559"/>
    <w:rsid w:val="004F4BDF"/>
    <w:rsid w:val="004F4C47"/>
    <w:rsid w:val="004F4D91"/>
    <w:rsid w:val="004F523D"/>
    <w:rsid w:val="004F5372"/>
    <w:rsid w:val="004F542A"/>
    <w:rsid w:val="004F556E"/>
    <w:rsid w:val="004F55C3"/>
    <w:rsid w:val="004F566C"/>
    <w:rsid w:val="004F56BD"/>
    <w:rsid w:val="004F58AC"/>
    <w:rsid w:val="004F5991"/>
    <w:rsid w:val="004F5B02"/>
    <w:rsid w:val="004F5BDF"/>
    <w:rsid w:val="004F5D4B"/>
    <w:rsid w:val="004F607A"/>
    <w:rsid w:val="004F654F"/>
    <w:rsid w:val="004F65B2"/>
    <w:rsid w:val="004F69D0"/>
    <w:rsid w:val="004F6B7D"/>
    <w:rsid w:val="004F6BAD"/>
    <w:rsid w:val="004F6EFC"/>
    <w:rsid w:val="004F715A"/>
    <w:rsid w:val="004F767B"/>
    <w:rsid w:val="004F78BD"/>
    <w:rsid w:val="004F7D53"/>
    <w:rsid w:val="004F7FD0"/>
    <w:rsid w:val="0050069E"/>
    <w:rsid w:val="005007BD"/>
    <w:rsid w:val="00500A8C"/>
    <w:rsid w:val="005011A7"/>
    <w:rsid w:val="00501A71"/>
    <w:rsid w:val="00501A7D"/>
    <w:rsid w:val="00501AE3"/>
    <w:rsid w:val="00501D33"/>
    <w:rsid w:val="00501EC8"/>
    <w:rsid w:val="00502889"/>
    <w:rsid w:val="005028E7"/>
    <w:rsid w:val="0050294B"/>
    <w:rsid w:val="00502A5D"/>
    <w:rsid w:val="00503840"/>
    <w:rsid w:val="00503B76"/>
    <w:rsid w:val="00503D6C"/>
    <w:rsid w:val="00503F54"/>
    <w:rsid w:val="005041E4"/>
    <w:rsid w:val="00504364"/>
    <w:rsid w:val="0050463D"/>
    <w:rsid w:val="00504A70"/>
    <w:rsid w:val="00504AF1"/>
    <w:rsid w:val="00504FC9"/>
    <w:rsid w:val="00505C06"/>
    <w:rsid w:val="00505E1C"/>
    <w:rsid w:val="00505E4A"/>
    <w:rsid w:val="00505F2D"/>
    <w:rsid w:val="00505F36"/>
    <w:rsid w:val="00505FA4"/>
    <w:rsid w:val="0050606D"/>
    <w:rsid w:val="0050622F"/>
    <w:rsid w:val="00506578"/>
    <w:rsid w:val="0050679F"/>
    <w:rsid w:val="00506A2A"/>
    <w:rsid w:val="00506C66"/>
    <w:rsid w:val="00506DE7"/>
    <w:rsid w:val="00507121"/>
    <w:rsid w:val="00507220"/>
    <w:rsid w:val="005072B7"/>
    <w:rsid w:val="0050738C"/>
    <w:rsid w:val="00507424"/>
    <w:rsid w:val="0050771B"/>
    <w:rsid w:val="00507B0E"/>
    <w:rsid w:val="00507DFF"/>
    <w:rsid w:val="00507F31"/>
    <w:rsid w:val="005102AC"/>
    <w:rsid w:val="00510EA2"/>
    <w:rsid w:val="00511165"/>
    <w:rsid w:val="0051144D"/>
    <w:rsid w:val="005115EC"/>
    <w:rsid w:val="00511815"/>
    <w:rsid w:val="00511962"/>
    <w:rsid w:val="005120A3"/>
    <w:rsid w:val="0051212A"/>
    <w:rsid w:val="00512146"/>
    <w:rsid w:val="00512337"/>
    <w:rsid w:val="005127DF"/>
    <w:rsid w:val="00512D4D"/>
    <w:rsid w:val="005133B6"/>
    <w:rsid w:val="005133D1"/>
    <w:rsid w:val="0051357B"/>
    <w:rsid w:val="005135EF"/>
    <w:rsid w:val="00514646"/>
    <w:rsid w:val="0051481C"/>
    <w:rsid w:val="00514A4B"/>
    <w:rsid w:val="00514DFF"/>
    <w:rsid w:val="00515302"/>
    <w:rsid w:val="00515570"/>
    <w:rsid w:val="00515B44"/>
    <w:rsid w:val="00515B61"/>
    <w:rsid w:val="00515E76"/>
    <w:rsid w:val="00516165"/>
    <w:rsid w:val="005163BE"/>
    <w:rsid w:val="005167F2"/>
    <w:rsid w:val="005168B3"/>
    <w:rsid w:val="005169FE"/>
    <w:rsid w:val="00516A6D"/>
    <w:rsid w:val="00516B2A"/>
    <w:rsid w:val="00516C8F"/>
    <w:rsid w:val="0051732B"/>
    <w:rsid w:val="00517364"/>
    <w:rsid w:val="0051743E"/>
    <w:rsid w:val="00517511"/>
    <w:rsid w:val="005179F5"/>
    <w:rsid w:val="00517B57"/>
    <w:rsid w:val="005202E7"/>
    <w:rsid w:val="0052030E"/>
    <w:rsid w:val="00520836"/>
    <w:rsid w:val="00520CE1"/>
    <w:rsid w:val="00520E27"/>
    <w:rsid w:val="0052100C"/>
    <w:rsid w:val="0052106C"/>
    <w:rsid w:val="0052137B"/>
    <w:rsid w:val="00521A2F"/>
    <w:rsid w:val="00521B38"/>
    <w:rsid w:val="00522029"/>
    <w:rsid w:val="00522211"/>
    <w:rsid w:val="00522926"/>
    <w:rsid w:val="00522A55"/>
    <w:rsid w:val="00522CDD"/>
    <w:rsid w:val="00522DBC"/>
    <w:rsid w:val="00523001"/>
    <w:rsid w:val="0052360C"/>
    <w:rsid w:val="00523A66"/>
    <w:rsid w:val="00523F8A"/>
    <w:rsid w:val="00524093"/>
    <w:rsid w:val="0052435D"/>
    <w:rsid w:val="0052443C"/>
    <w:rsid w:val="0052484A"/>
    <w:rsid w:val="005255EE"/>
    <w:rsid w:val="0052568D"/>
    <w:rsid w:val="0052583C"/>
    <w:rsid w:val="00525972"/>
    <w:rsid w:val="0052603B"/>
    <w:rsid w:val="005261C5"/>
    <w:rsid w:val="005266E9"/>
    <w:rsid w:val="00526976"/>
    <w:rsid w:val="00526B90"/>
    <w:rsid w:val="00526CC5"/>
    <w:rsid w:val="00526F69"/>
    <w:rsid w:val="00526F78"/>
    <w:rsid w:val="0052702E"/>
    <w:rsid w:val="00527D42"/>
    <w:rsid w:val="00527E6B"/>
    <w:rsid w:val="00530066"/>
    <w:rsid w:val="00530291"/>
    <w:rsid w:val="00530494"/>
    <w:rsid w:val="00530A50"/>
    <w:rsid w:val="00530A8B"/>
    <w:rsid w:val="00530B30"/>
    <w:rsid w:val="00530E58"/>
    <w:rsid w:val="00530E5E"/>
    <w:rsid w:val="00530EE9"/>
    <w:rsid w:val="00531138"/>
    <w:rsid w:val="0053155D"/>
    <w:rsid w:val="00531FBD"/>
    <w:rsid w:val="00532175"/>
    <w:rsid w:val="00532667"/>
    <w:rsid w:val="00532BEA"/>
    <w:rsid w:val="00532CC5"/>
    <w:rsid w:val="0053325B"/>
    <w:rsid w:val="005332C9"/>
    <w:rsid w:val="00533A75"/>
    <w:rsid w:val="0053401E"/>
    <w:rsid w:val="005342A1"/>
    <w:rsid w:val="00534434"/>
    <w:rsid w:val="00534D3E"/>
    <w:rsid w:val="00534FFD"/>
    <w:rsid w:val="0053518A"/>
    <w:rsid w:val="005351CC"/>
    <w:rsid w:val="0053531F"/>
    <w:rsid w:val="00535558"/>
    <w:rsid w:val="00535705"/>
    <w:rsid w:val="00536724"/>
    <w:rsid w:val="005368B7"/>
    <w:rsid w:val="00536900"/>
    <w:rsid w:val="00536ACD"/>
    <w:rsid w:val="00536B1B"/>
    <w:rsid w:val="00536C88"/>
    <w:rsid w:val="00536CB8"/>
    <w:rsid w:val="00536E8A"/>
    <w:rsid w:val="0053704B"/>
    <w:rsid w:val="00537744"/>
    <w:rsid w:val="0053788E"/>
    <w:rsid w:val="005379AA"/>
    <w:rsid w:val="00537A6A"/>
    <w:rsid w:val="00540C59"/>
    <w:rsid w:val="00540DC6"/>
    <w:rsid w:val="00540ECB"/>
    <w:rsid w:val="0054129B"/>
    <w:rsid w:val="0054189A"/>
    <w:rsid w:val="00541910"/>
    <w:rsid w:val="00541DB8"/>
    <w:rsid w:val="0054217C"/>
    <w:rsid w:val="00542361"/>
    <w:rsid w:val="0054238E"/>
    <w:rsid w:val="005424D3"/>
    <w:rsid w:val="005424F0"/>
    <w:rsid w:val="00542F9D"/>
    <w:rsid w:val="00543429"/>
    <w:rsid w:val="005435F8"/>
    <w:rsid w:val="00543638"/>
    <w:rsid w:val="0054372C"/>
    <w:rsid w:val="005439D3"/>
    <w:rsid w:val="00543F7F"/>
    <w:rsid w:val="0054418E"/>
    <w:rsid w:val="00544471"/>
    <w:rsid w:val="005447B2"/>
    <w:rsid w:val="00544874"/>
    <w:rsid w:val="005448D0"/>
    <w:rsid w:val="00544B04"/>
    <w:rsid w:val="00544B82"/>
    <w:rsid w:val="00544F08"/>
    <w:rsid w:val="005458B6"/>
    <w:rsid w:val="00545AEF"/>
    <w:rsid w:val="005462F8"/>
    <w:rsid w:val="005467C7"/>
    <w:rsid w:val="005472C4"/>
    <w:rsid w:val="0054731F"/>
    <w:rsid w:val="005473B8"/>
    <w:rsid w:val="00547551"/>
    <w:rsid w:val="00547647"/>
    <w:rsid w:val="005478F5"/>
    <w:rsid w:val="00550516"/>
    <w:rsid w:val="00550593"/>
    <w:rsid w:val="0055081C"/>
    <w:rsid w:val="005508C2"/>
    <w:rsid w:val="00550F5E"/>
    <w:rsid w:val="00551064"/>
    <w:rsid w:val="005513C4"/>
    <w:rsid w:val="0055144A"/>
    <w:rsid w:val="005517F4"/>
    <w:rsid w:val="0055186C"/>
    <w:rsid w:val="00551A44"/>
    <w:rsid w:val="00552562"/>
    <w:rsid w:val="00552A12"/>
    <w:rsid w:val="00552DEF"/>
    <w:rsid w:val="00552E14"/>
    <w:rsid w:val="005533D6"/>
    <w:rsid w:val="00553745"/>
    <w:rsid w:val="00553E72"/>
    <w:rsid w:val="00553E91"/>
    <w:rsid w:val="00554375"/>
    <w:rsid w:val="005545DC"/>
    <w:rsid w:val="005545FC"/>
    <w:rsid w:val="005546C8"/>
    <w:rsid w:val="00554BF4"/>
    <w:rsid w:val="00554C53"/>
    <w:rsid w:val="00554D3B"/>
    <w:rsid w:val="00554D8E"/>
    <w:rsid w:val="005559C9"/>
    <w:rsid w:val="00555C03"/>
    <w:rsid w:val="00555CDC"/>
    <w:rsid w:val="00555F4D"/>
    <w:rsid w:val="00556456"/>
    <w:rsid w:val="00556985"/>
    <w:rsid w:val="005569BC"/>
    <w:rsid w:val="00556A79"/>
    <w:rsid w:val="00556AEB"/>
    <w:rsid w:val="00556C8E"/>
    <w:rsid w:val="00556D1C"/>
    <w:rsid w:val="005571A3"/>
    <w:rsid w:val="00557271"/>
    <w:rsid w:val="00557328"/>
    <w:rsid w:val="005573A9"/>
    <w:rsid w:val="005574AB"/>
    <w:rsid w:val="00557988"/>
    <w:rsid w:val="00557C15"/>
    <w:rsid w:val="0056036A"/>
    <w:rsid w:val="0056097B"/>
    <w:rsid w:val="005611DB"/>
    <w:rsid w:val="005611F0"/>
    <w:rsid w:val="005612C1"/>
    <w:rsid w:val="00561519"/>
    <w:rsid w:val="005615C8"/>
    <w:rsid w:val="00561743"/>
    <w:rsid w:val="005619AA"/>
    <w:rsid w:val="00561D57"/>
    <w:rsid w:val="0056205E"/>
    <w:rsid w:val="00562081"/>
    <w:rsid w:val="00562103"/>
    <w:rsid w:val="0056226F"/>
    <w:rsid w:val="00562EBF"/>
    <w:rsid w:val="005631E0"/>
    <w:rsid w:val="0056336F"/>
    <w:rsid w:val="00563378"/>
    <w:rsid w:val="005634DC"/>
    <w:rsid w:val="0056355C"/>
    <w:rsid w:val="0056382A"/>
    <w:rsid w:val="00563875"/>
    <w:rsid w:val="00563A96"/>
    <w:rsid w:val="00563F2F"/>
    <w:rsid w:val="005644D1"/>
    <w:rsid w:val="00564629"/>
    <w:rsid w:val="00564734"/>
    <w:rsid w:val="00564BE7"/>
    <w:rsid w:val="0056504B"/>
    <w:rsid w:val="0056544F"/>
    <w:rsid w:val="00565577"/>
    <w:rsid w:val="00565641"/>
    <w:rsid w:val="00565739"/>
    <w:rsid w:val="0056586F"/>
    <w:rsid w:val="00565894"/>
    <w:rsid w:val="00565A19"/>
    <w:rsid w:val="00565AB9"/>
    <w:rsid w:val="00565B8E"/>
    <w:rsid w:val="005663ED"/>
    <w:rsid w:val="005665C3"/>
    <w:rsid w:val="00566CBA"/>
    <w:rsid w:val="00567B1D"/>
    <w:rsid w:val="00567F99"/>
    <w:rsid w:val="0057028C"/>
    <w:rsid w:val="00570436"/>
    <w:rsid w:val="00570718"/>
    <w:rsid w:val="00570C11"/>
    <w:rsid w:val="00570C7A"/>
    <w:rsid w:val="00570C80"/>
    <w:rsid w:val="00570E2F"/>
    <w:rsid w:val="00570F86"/>
    <w:rsid w:val="00571114"/>
    <w:rsid w:val="0057129A"/>
    <w:rsid w:val="0057129E"/>
    <w:rsid w:val="0057149D"/>
    <w:rsid w:val="0057159F"/>
    <w:rsid w:val="00571659"/>
    <w:rsid w:val="0057165A"/>
    <w:rsid w:val="00571A5C"/>
    <w:rsid w:val="00571CFD"/>
    <w:rsid w:val="00572402"/>
    <w:rsid w:val="00572429"/>
    <w:rsid w:val="005724AC"/>
    <w:rsid w:val="0057262D"/>
    <w:rsid w:val="00572692"/>
    <w:rsid w:val="005727F0"/>
    <w:rsid w:val="00572BF1"/>
    <w:rsid w:val="00572C10"/>
    <w:rsid w:val="0057334A"/>
    <w:rsid w:val="00573354"/>
    <w:rsid w:val="005733D5"/>
    <w:rsid w:val="00573535"/>
    <w:rsid w:val="005735BA"/>
    <w:rsid w:val="00573726"/>
    <w:rsid w:val="00573911"/>
    <w:rsid w:val="005739E1"/>
    <w:rsid w:val="00573D62"/>
    <w:rsid w:val="00573F5D"/>
    <w:rsid w:val="005746B1"/>
    <w:rsid w:val="00574A7F"/>
    <w:rsid w:val="00574ADF"/>
    <w:rsid w:val="00574DF7"/>
    <w:rsid w:val="00574EDF"/>
    <w:rsid w:val="00575186"/>
    <w:rsid w:val="0057531B"/>
    <w:rsid w:val="00575713"/>
    <w:rsid w:val="0057581A"/>
    <w:rsid w:val="00575850"/>
    <w:rsid w:val="00575A38"/>
    <w:rsid w:val="00575CFD"/>
    <w:rsid w:val="00575D92"/>
    <w:rsid w:val="00575DC7"/>
    <w:rsid w:val="00575F38"/>
    <w:rsid w:val="005765B8"/>
    <w:rsid w:val="005766C3"/>
    <w:rsid w:val="005768D2"/>
    <w:rsid w:val="00576C46"/>
    <w:rsid w:val="00576D19"/>
    <w:rsid w:val="00577099"/>
    <w:rsid w:val="005770B3"/>
    <w:rsid w:val="005772DD"/>
    <w:rsid w:val="005779F2"/>
    <w:rsid w:val="00577C08"/>
    <w:rsid w:val="00577DC1"/>
    <w:rsid w:val="00577E62"/>
    <w:rsid w:val="00580313"/>
    <w:rsid w:val="0058049C"/>
    <w:rsid w:val="00580E8B"/>
    <w:rsid w:val="00581581"/>
    <w:rsid w:val="00581BD8"/>
    <w:rsid w:val="00581D3F"/>
    <w:rsid w:val="00581D56"/>
    <w:rsid w:val="00582363"/>
    <w:rsid w:val="00582365"/>
    <w:rsid w:val="0058274A"/>
    <w:rsid w:val="00582BB1"/>
    <w:rsid w:val="00582CF8"/>
    <w:rsid w:val="00583109"/>
    <w:rsid w:val="00583537"/>
    <w:rsid w:val="00583715"/>
    <w:rsid w:val="00583763"/>
    <w:rsid w:val="00584094"/>
    <w:rsid w:val="005845A8"/>
    <w:rsid w:val="00584617"/>
    <w:rsid w:val="00584B30"/>
    <w:rsid w:val="00584F32"/>
    <w:rsid w:val="00584FA8"/>
    <w:rsid w:val="00585213"/>
    <w:rsid w:val="0058557F"/>
    <w:rsid w:val="005856C2"/>
    <w:rsid w:val="00585E1D"/>
    <w:rsid w:val="00585E77"/>
    <w:rsid w:val="005860AA"/>
    <w:rsid w:val="005861DD"/>
    <w:rsid w:val="00586518"/>
    <w:rsid w:val="0058660A"/>
    <w:rsid w:val="005866B9"/>
    <w:rsid w:val="0058671A"/>
    <w:rsid w:val="00586884"/>
    <w:rsid w:val="00586BA4"/>
    <w:rsid w:val="00587226"/>
    <w:rsid w:val="00587358"/>
    <w:rsid w:val="005875B1"/>
    <w:rsid w:val="00587888"/>
    <w:rsid w:val="00587890"/>
    <w:rsid w:val="00587AD7"/>
    <w:rsid w:val="00587D1A"/>
    <w:rsid w:val="00587D34"/>
    <w:rsid w:val="00587FB5"/>
    <w:rsid w:val="005900A8"/>
    <w:rsid w:val="00590613"/>
    <w:rsid w:val="00590A67"/>
    <w:rsid w:val="00590BD6"/>
    <w:rsid w:val="00590EE4"/>
    <w:rsid w:val="0059103C"/>
    <w:rsid w:val="005912A8"/>
    <w:rsid w:val="005912B0"/>
    <w:rsid w:val="00591BAE"/>
    <w:rsid w:val="00591DFE"/>
    <w:rsid w:val="00591E36"/>
    <w:rsid w:val="00591F6B"/>
    <w:rsid w:val="00592012"/>
    <w:rsid w:val="0059218E"/>
    <w:rsid w:val="0059248A"/>
    <w:rsid w:val="00592657"/>
    <w:rsid w:val="00592780"/>
    <w:rsid w:val="00592A0B"/>
    <w:rsid w:val="00592A36"/>
    <w:rsid w:val="00592E7A"/>
    <w:rsid w:val="0059318B"/>
    <w:rsid w:val="005934BB"/>
    <w:rsid w:val="0059354D"/>
    <w:rsid w:val="0059367D"/>
    <w:rsid w:val="00593A6D"/>
    <w:rsid w:val="00593ADC"/>
    <w:rsid w:val="005944F1"/>
    <w:rsid w:val="00594506"/>
    <w:rsid w:val="005948D5"/>
    <w:rsid w:val="0059498D"/>
    <w:rsid w:val="00594A3E"/>
    <w:rsid w:val="005951D9"/>
    <w:rsid w:val="00595331"/>
    <w:rsid w:val="0059550D"/>
    <w:rsid w:val="00595820"/>
    <w:rsid w:val="00595BD1"/>
    <w:rsid w:val="00595F55"/>
    <w:rsid w:val="00596745"/>
    <w:rsid w:val="005967F3"/>
    <w:rsid w:val="005969C1"/>
    <w:rsid w:val="0059701E"/>
    <w:rsid w:val="005970B0"/>
    <w:rsid w:val="0059761C"/>
    <w:rsid w:val="00597BCD"/>
    <w:rsid w:val="00597DBE"/>
    <w:rsid w:val="00597F6C"/>
    <w:rsid w:val="005A0140"/>
    <w:rsid w:val="005A03AF"/>
    <w:rsid w:val="005A03FB"/>
    <w:rsid w:val="005A0A5A"/>
    <w:rsid w:val="005A0B5E"/>
    <w:rsid w:val="005A0DC6"/>
    <w:rsid w:val="005A0E7C"/>
    <w:rsid w:val="005A0FA9"/>
    <w:rsid w:val="005A12B1"/>
    <w:rsid w:val="005A1442"/>
    <w:rsid w:val="005A19E0"/>
    <w:rsid w:val="005A1A4B"/>
    <w:rsid w:val="005A1ED0"/>
    <w:rsid w:val="005A2058"/>
    <w:rsid w:val="005A20EA"/>
    <w:rsid w:val="005A28B4"/>
    <w:rsid w:val="005A2B97"/>
    <w:rsid w:val="005A2BD7"/>
    <w:rsid w:val="005A2C30"/>
    <w:rsid w:val="005A2CCD"/>
    <w:rsid w:val="005A3281"/>
    <w:rsid w:val="005A332F"/>
    <w:rsid w:val="005A334C"/>
    <w:rsid w:val="005A44C9"/>
    <w:rsid w:val="005A46DA"/>
    <w:rsid w:val="005A4EE1"/>
    <w:rsid w:val="005A4F59"/>
    <w:rsid w:val="005A5075"/>
    <w:rsid w:val="005A52AE"/>
    <w:rsid w:val="005A53DC"/>
    <w:rsid w:val="005A56AF"/>
    <w:rsid w:val="005A59CF"/>
    <w:rsid w:val="005A62E1"/>
    <w:rsid w:val="005A6807"/>
    <w:rsid w:val="005A699D"/>
    <w:rsid w:val="005A6A2A"/>
    <w:rsid w:val="005A6C91"/>
    <w:rsid w:val="005A725E"/>
    <w:rsid w:val="005A74BF"/>
    <w:rsid w:val="005A754F"/>
    <w:rsid w:val="005A76B3"/>
    <w:rsid w:val="005A77CD"/>
    <w:rsid w:val="005A783F"/>
    <w:rsid w:val="005A790A"/>
    <w:rsid w:val="005A7916"/>
    <w:rsid w:val="005A7961"/>
    <w:rsid w:val="005B0588"/>
    <w:rsid w:val="005B0A4D"/>
    <w:rsid w:val="005B0ABF"/>
    <w:rsid w:val="005B122C"/>
    <w:rsid w:val="005B1677"/>
    <w:rsid w:val="005B17C2"/>
    <w:rsid w:val="005B188C"/>
    <w:rsid w:val="005B1BCC"/>
    <w:rsid w:val="005B1C49"/>
    <w:rsid w:val="005B20BA"/>
    <w:rsid w:val="005B2830"/>
    <w:rsid w:val="005B2F1C"/>
    <w:rsid w:val="005B3117"/>
    <w:rsid w:val="005B34DD"/>
    <w:rsid w:val="005B3551"/>
    <w:rsid w:val="005B37B7"/>
    <w:rsid w:val="005B381F"/>
    <w:rsid w:val="005B4116"/>
    <w:rsid w:val="005B4408"/>
    <w:rsid w:val="005B44BB"/>
    <w:rsid w:val="005B4523"/>
    <w:rsid w:val="005B4721"/>
    <w:rsid w:val="005B51DD"/>
    <w:rsid w:val="005B5250"/>
    <w:rsid w:val="005B5337"/>
    <w:rsid w:val="005B5D3F"/>
    <w:rsid w:val="005B6143"/>
    <w:rsid w:val="005B63B4"/>
    <w:rsid w:val="005B6537"/>
    <w:rsid w:val="005B664D"/>
    <w:rsid w:val="005B6751"/>
    <w:rsid w:val="005B72D1"/>
    <w:rsid w:val="005B767A"/>
    <w:rsid w:val="005B7925"/>
    <w:rsid w:val="005B7D81"/>
    <w:rsid w:val="005C02A2"/>
    <w:rsid w:val="005C0498"/>
    <w:rsid w:val="005C06A8"/>
    <w:rsid w:val="005C072D"/>
    <w:rsid w:val="005C086C"/>
    <w:rsid w:val="005C0895"/>
    <w:rsid w:val="005C171E"/>
    <w:rsid w:val="005C1BB6"/>
    <w:rsid w:val="005C2170"/>
    <w:rsid w:val="005C2354"/>
    <w:rsid w:val="005C2B0A"/>
    <w:rsid w:val="005C2BD4"/>
    <w:rsid w:val="005C2F2E"/>
    <w:rsid w:val="005C2FAD"/>
    <w:rsid w:val="005C357C"/>
    <w:rsid w:val="005C3712"/>
    <w:rsid w:val="005C38F0"/>
    <w:rsid w:val="005C3AAD"/>
    <w:rsid w:val="005C3AC8"/>
    <w:rsid w:val="005C3CB0"/>
    <w:rsid w:val="005C42A1"/>
    <w:rsid w:val="005C4520"/>
    <w:rsid w:val="005C47F1"/>
    <w:rsid w:val="005C4A58"/>
    <w:rsid w:val="005C4AE7"/>
    <w:rsid w:val="005C504D"/>
    <w:rsid w:val="005C51BF"/>
    <w:rsid w:val="005C5705"/>
    <w:rsid w:val="005C5AF7"/>
    <w:rsid w:val="005C5CD5"/>
    <w:rsid w:val="005C5D88"/>
    <w:rsid w:val="005C6123"/>
    <w:rsid w:val="005C6CDC"/>
    <w:rsid w:val="005C6F5C"/>
    <w:rsid w:val="005C7210"/>
    <w:rsid w:val="005C798D"/>
    <w:rsid w:val="005C7B55"/>
    <w:rsid w:val="005D0328"/>
    <w:rsid w:val="005D0AEF"/>
    <w:rsid w:val="005D0BF4"/>
    <w:rsid w:val="005D0F8E"/>
    <w:rsid w:val="005D1BCD"/>
    <w:rsid w:val="005D1EAD"/>
    <w:rsid w:val="005D23C2"/>
    <w:rsid w:val="005D290D"/>
    <w:rsid w:val="005D29B6"/>
    <w:rsid w:val="005D29FA"/>
    <w:rsid w:val="005D2AF5"/>
    <w:rsid w:val="005D2DE9"/>
    <w:rsid w:val="005D30F0"/>
    <w:rsid w:val="005D3123"/>
    <w:rsid w:val="005D3197"/>
    <w:rsid w:val="005D34DB"/>
    <w:rsid w:val="005D361B"/>
    <w:rsid w:val="005D3C8F"/>
    <w:rsid w:val="005D3F5D"/>
    <w:rsid w:val="005D447F"/>
    <w:rsid w:val="005D44A7"/>
    <w:rsid w:val="005D4533"/>
    <w:rsid w:val="005D4733"/>
    <w:rsid w:val="005D47E5"/>
    <w:rsid w:val="005D4930"/>
    <w:rsid w:val="005D4CEE"/>
    <w:rsid w:val="005D510E"/>
    <w:rsid w:val="005D5544"/>
    <w:rsid w:val="005D5970"/>
    <w:rsid w:val="005D5D37"/>
    <w:rsid w:val="005D5E87"/>
    <w:rsid w:val="005D6094"/>
    <w:rsid w:val="005D625B"/>
    <w:rsid w:val="005D6392"/>
    <w:rsid w:val="005D6413"/>
    <w:rsid w:val="005D67DA"/>
    <w:rsid w:val="005D6961"/>
    <w:rsid w:val="005D7337"/>
    <w:rsid w:val="005D7A63"/>
    <w:rsid w:val="005E0051"/>
    <w:rsid w:val="005E047B"/>
    <w:rsid w:val="005E0539"/>
    <w:rsid w:val="005E0CAF"/>
    <w:rsid w:val="005E0FDA"/>
    <w:rsid w:val="005E1090"/>
    <w:rsid w:val="005E1301"/>
    <w:rsid w:val="005E14C7"/>
    <w:rsid w:val="005E15B6"/>
    <w:rsid w:val="005E1611"/>
    <w:rsid w:val="005E185D"/>
    <w:rsid w:val="005E1D28"/>
    <w:rsid w:val="005E1F81"/>
    <w:rsid w:val="005E1F98"/>
    <w:rsid w:val="005E2559"/>
    <w:rsid w:val="005E2574"/>
    <w:rsid w:val="005E257C"/>
    <w:rsid w:val="005E29BE"/>
    <w:rsid w:val="005E2BF5"/>
    <w:rsid w:val="005E2FD6"/>
    <w:rsid w:val="005E36FD"/>
    <w:rsid w:val="005E3798"/>
    <w:rsid w:val="005E3917"/>
    <w:rsid w:val="005E39A9"/>
    <w:rsid w:val="005E3E0D"/>
    <w:rsid w:val="005E40D2"/>
    <w:rsid w:val="005E48D6"/>
    <w:rsid w:val="005E4B93"/>
    <w:rsid w:val="005E4BFF"/>
    <w:rsid w:val="005E5084"/>
    <w:rsid w:val="005E5285"/>
    <w:rsid w:val="005E5643"/>
    <w:rsid w:val="005E564C"/>
    <w:rsid w:val="005E5A41"/>
    <w:rsid w:val="005E5C11"/>
    <w:rsid w:val="005E5E99"/>
    <w:rsid w:val="005E64EB"/>
    <w:rsid w:val="005E6864"/>
    <w:rsid w:val="005E6A04"/>
    <w:rsid w:val="005E6B02"/>
    <w:rsid w:val="005E71CD"/>
    <w:rsid w:val="005E737F"/>
    <w:rsid w:val="005E748C"/>
    <w:rsid w:val="005E76A9"/>
    <w:rsid w:val="005E7923"/>
    <w:rsid w:val="005E7A76"/>
    <w:rsid w:val="005E7C8E"/>
    <w:rsid w:val="005E7CB1"/>
    <w:rsid w:val="005E7CE9"/>
    <w:rsid w:val="005E7FBB"/>
    <w:rsid w:val="005F00BF"/>
    <w:rsid w:val="005F07DE"/>
    <w:rsid w:val="005F09A7"/>
    <w:rsid w:val="005F115B"/>
    <w:rsid w:val="005F19DF"/>
    <w:rsid w:val="005F1AC6"/>
    <w:rsid w:val="005F1D51"/>
    <w:rsid w:val="005F24D5"/>
    <w:rsid w:val="005F24E0"/>
    <w:rsid w:val="005F2580"/>
    <w:rsid w:val="005F2950"/>
    <w:rsid w:val="005F2F7A"/>
    <w:rsid w:val="005F3032"/>
    <w:rsid w:val="005F30CF"/>
    <w:rsid w:val="005F312B"/>
    <w:rsid w:val="005F31B4"/>
    <w:rsid w:val="005F3661"/>
    <w:rsid w:val="005F3BB2"/>
    <w:rsid w:val="005F3C9E"/>
    <w:rsid w:val="005F3E34"/>
    <w:rsid w:val="005F3E60"/>
    <w:rsid w:val="005F4506"/>
    <w:rsid w:val="005F45B4"/>
    <w:rsid w:val="005F474E"/>
    <w:rsid w:val="005F4A89"/>
    <w:rsid w:val="005F4CB5"/>
    <w:rsid w:val="005F4D05"/>
    <w:rsid w:val="005F4F8C"/>
    <w:rsid w:val="005F4FBD"/>
    <w:rsid w:val="005F582A"/>
    <w:rsid w:val="005F5DEB"/>
    <w:rsid w:val="005F5F6E"/>
    <w:rsid w:val="005F64DF"/>
    <w:rsid w:val="005F66EE"/>
    <w:rsid w:val="005F6C2E"/>
    <w:rsid w:val="005F6C72"/>
    <w:rsid w:val="005F6EDB"/>
    <w:rsid w:val="005F7172"/>
    <w:rsid w:val="005F76A6"/>
    <w:rsid w:val="005F7A40"/>
    <w:rsid w:val="005F7C04"/>
    <w:rsid w:val="006002FF"/>
    <w:rsid w:val="00600310"/>
    <w:rsid w:val="00600B32"/>
    <w:rsid w:val="00600D51"/>
    <w:rsid w:val="0060111E"/>
    <w:rsid w:val="006011A5"/>
    <w:rsid w:val="006014FD"/>
    <w:rsid w:val="0060165C"/>
    <w:rsid w:val="006018CD"/>
    <w:rsid w:val="00601F56"/>
    <w:rsid w:val="00602178"/>
    <w:rsid w:val="00602A43"/>
    <w:rsid w:val="00602D7C"/>
    <w:rsid w:val="00602E95"/>
    <w:rsid w:val="0060321F"/>
    <w:rsid w:val="00603593"/>
    <w:rsid w:val="00603A8E"/>
    <w:rsid w:val="00603BA0"/>
    <w:rsid w:val="00603BE3"/>
    <w:rsid w:val="00603DA0"/>
    <w:rsid w:val="00604018"/>
    <w:rsid w:val="0060409D"/>
    <w:rsid w:val="00604336"/>
    <w:rsid w:val="0060515D"/>
    <w:rsid w:val="00605169"/>
    <w:rsid w:val="00605780"/>
    <w:rsid w:val="00605E11"/>
    <w:rsid w:val="00605EAE"/>
    <w:rsid w:val="00606292"/>
    <w:rsid w:val="006063DF"/>
    <w:rsid w:val="0060690B"/>
    <w:rsid w:val="00606B2B"/>
    <w:rsid w:val="00606EB2"/>
    <w:rsid w:val="00607349"/>
    <w:rsid w:val="006075DD"/>
    <w:rsid w:val="006076BA"/>
    <w:rsid w:val="006079C8"/>
    <w:rsid w:val="00607B97"/>
    <w:rsid w:val="006101BB"/>
    <w:rsid w:val="0061023B"/>
    <w:rsid w:val="00610368"/>
    <w:rsid w:val="006105D1"/>
    <w:rsid w:val="006108F4"/>
    <w:rsid w:val="0061095B"/>
    <w:rsid w:val="00610B81"/>
    <w:rsid w:val="00610CE8"/>
    <w:rsid w:val="00611469"/>
    <w:rsid w:val="00611A7B"/>
    <w:rsid w:val="00611CE8"/>
    <w:rsid w:val="006120C3"/>
    <w:rsid w:val="0061279C"/>
    <w:rsid w:val="006128B3"/>
    <w:rsid w:val="006130D8"/>
    <w:rsid w:val="006133F4"/>
    <w:rsid w:val="00613453"/>
    <w:rsid w:val="00613598"/>
    <w:rsid w:val="00613680"/>
    <w:rsid w:val="006138E9"/>
    <w:rsid w:val="00613B1A"/>
    <w:rsid w:val="00613BE6"/>
    <w:rsid w:val="00613CDA"/>
    <w:rsid w:val="00613D76"/>
    <w:rsid w:val="00613E57"/>
    <w:rsid w:val="00613F78"/>
    <w:rsid w:val="00614187"/>
    <w:rsid w:val="006143D1"/>
    <w:rsid w:val="006144CB"/>
    <w:rsid w:val="0061452C"/>
    <w:rsid w:val="00614BD0"/>
    <w:rsid w:val="00615073"/>
    <w:rsid w:val="00615108"/>
    <w:rsid w:val="0061527D"/>
    <w:rsid w:val="006152E5"/>
    <w:rsid w:val="00615378"/>
    <w:rsid w:val="00615417"/>
    <w:rsid w:val="006156CB"/>
    <w:rsid w:val="006156D3"/>
    <w:rsid w:val="006158BF"/>
    <w:rsid w:val="00615925"/>
    <w:rsid w:val="00615B0D"/>
    <w:rsid w:val="00615D18"/>
    <w:rsid w:val="00616254"/>
    <w:rsid w:val="006163E0"/>
    <w:rsid w:val="006166AD"/>
    <w:rsid w:val="0061679F"/>
    <w:rsid w:val="00616EA5"/>
    <w:rsid w:val="00616F6F"/>
    <w:rsid w:val="00617711"/>
    <w:rsid w:val="00617847"/>
    <w:rsid w:val="006178DD"/>
    <w:rsid w:val="00617A2E"/>
    <w:rsid w:val="00617C37"/>
    <w:rsid w:val="006202D2"/>
    <w:rsid w:val="0062062A"/>
    <w:rsid w:val="0062071B"/>
    <w:rsid w:val="006209A5"/>
    <w:rsid w:val="006209E8"/>
    <w:rsid w:val="00620B8B"/>
    <w:rsid w:val="00620D04"/>
    <w:rsid w:val="00620F6B"/>
    <w:rsid w:val="00620FD6"/>
    <w:rsid w:val="00621472"/>
    <w:rsid w:val="006219DF"/>
    <w:rsid w:val="00621A4B"/>
    <w:rsid w:val="006221AF"/>
    <w:rsid w:val="006223A7"/>
    <w:rsid w:val="006227B7"/>
    <w:rsid w:val="00622963"/>
    <w:rsid w:val="006229B4"/>
    <w:rsid w:val="00622A84"/>
    <w:rsid w:val="00622ABE"/>
    <w:rsid w:val="00622C0A"/>
    <w:rsid w:val="00622E2A"/>
    <w:rsid w:val="00623BFB"/>
    <w:rsid w:val="0062442C"/>
    <w:rsid w:val="006247C1"/>
    <w:rsid w:val="00624CBB"/>
    <w:rsid w:val="00624EAA"/>
    <w:rsid w:val="00624F1E"/>
    <w:rsid w:val="006251CB"/>
    <w:rsid w:val="00625B38"/>
    <w:rsid w:val="00625EC4"/>
    <w:rsid w:val="00626121"/>
    <w:rsid w:val="0062642A"/>
    <w:rsid w:val="0062685B"/>
    <w:rsid w:val="006269E8"/>
    <w:rsid w:val="00626BA3"/>
    <w:rsid w:val="00626BBD"/>
    <w:rsid w:val="00626D40"/>
    <w:rsid w:val="00626DF5"/>
    <w:rsid w:val="00626F97"/>
    <w:rsid w:val="006270D2"/>
    <w:rsid w:val="006274E4"/>
    <w:rsid w:val="006277F1"/>
    <w:rsid w:val="006278AF"/>
    <w:rsid w:val="006279A7"/>
    <w:rsid w:val="00627AB7"/>
    <w:rsid w:val="00627C78"/>
    <w:rsid w:val="006304CE"/>
    <w:rsid w:val="00630534"/>
    <w:rsid w:val="0063056A"/>
    <w:rsid w:val="00630756"/>
    <w:rsid w:val="00630969"/>
    <w:rsid w:val="00630FBB"/>
    <w:rsid w:val="006313E6"/>
    <w:rsid w:val="00631CCA"/>
    <w:rsid w:val="00631FA5"/>
    <w:rsid w:val="006322FB"/>
    <w:rsid w:val="00632829"/>
    <w:rsid w:val="00632C52"/>
    <w:rsid w:val="00632DEA"/>
    <w:rsid w:val="00632E8E"/>
    <w:rsid w:val="00633386"/>
    <w:rsid w:val="0063338D"/>
    <w:rsid w:val="0063370E"/>
    <w:rsid w:val="00633920"/>
    <w:rsid w:val="00633FF1"/>
    <w:rsid w:val="0063459D"/>
    <w:rsid w:val="00634786"/>
    <w:rsid w:val="00634A54"/>
    <w:rsid w:val="0063523D"/>
    <w:rsid w:val="0063531F"/>
    <w:rsid w:val="0063563D"/>
    <w:rsid w:val="006364F0"/>
    <w:rsid w:val="006368BA"/>
    <w:rsid w:val="00636ADE"/>
    <w:rsid w:val="00636C15"/>
    <w:rsid w:val="006372D0"/>
    <w:rsid w:val="0063744C"/>
    <w:rsid w:val="006374D5"/>
    <w:rsid w:val="006374FE"/>
    <w:rsid w:val="00637B46"/>
    <w:rsid w:val="00640104"/>
    <w:rsid w:val="006402ED"/>
    <w:rsid w:val="00640DBC"/>
    <w:rsid w:val="00640F20"/>
    <w:rsid w:val="006411FD"/>
    <w:rsid w:val="00641261"/>
    <w:rsid w:val="006414B8"/>
    <w:rsid w:val="006415A3"/>
    <w:rsid w:val="0064160F"/>
    <w:rsid w:val="00641628"/>
    <w:rsid w:val="00641A1E"/>
    <w:rsid w:val="00641A43"/>
    <w:rsid w:val="00641CC9"/>
    <w:rsid w:val="00641EDA"/>
    <w:rsid w:val="00641FB3"/>
    <w:rsid w:val="006420B8"/>
    <w:rsid w:val="0064242D"/>
    <w:rsid w:val="00642936"/>
    <w:rsid w:val="006429BD"/>
    <w:rsid w:val="00642ADE"/>
    <w:rsid w:val="00642F7F"/>
    <w:rsid w:val="006436D1"/>
    <w:rsid w:val="006438AE"/>
    <w:rsid w:val="00643CEB"/>
    <w:rsid w:val="0064455E"/>
    <w:rsid w:val="00644683"/>
    <w:rsid w:val="00644917"/>
    <w:rsid w:val="00644935"/>
    <w:rsid w:val="00644C43"/>
    <w:rsid w:val="0064506C"/>
    <w:rsid w:val="006451C3"/>
    <w:rsid w:val="00645288"/>
    <w:rsid w:val="00645513"/>
    <w:rsid w:val="00645A08"/>
    <w:rsid w:val="00645B81"/>
    <w:rsid w:val="00645E9D"/>
    <w:rsid w:val="006462AB"/>
    <w:rsid w:val="0064714A"/>
    <w:rsid w:val="0064727E"/>
    <w:rsid w:val="0064782F"/>
    <w:rsid w:val="0064783F"/>
    <w:rsid w:val="0064788F"/>
    <w:rsid w:val="00647D00"/>
    <w:rsid w:val="00647EA2"/>
    <w:rsid w:val="00650364"/>
    <w:rsid w:val="0065047E"/>
    <w:rsid w:val="0065057E"/>
    <w:rsid w:val="006512A7"/>
    <w:rsid w:val="006512DF"/>
    <w:rsid w:val="00651530"/>
    <w:rsid w:val="00651A68"/>
    <w:rsid w:val="00651B2C"/>
    <w:rsid w:val="00651F12"/>
    <w:rsid w:val="0065221F"/>
    <w:rsid w:val="006526D2"/>
    <w:rsid w:val="0065289D"/>
    <w:rsid w:val="00652D7A"/>
    <w:rsid w:val="0065313D"/>
    <w:rsid w:val="006534E7"/>
    <w:rsid w:val="0065409E"/>
    <w:rsid w:val="00654216"/>
    <w:rsid w:val="0065434C"/>
    <w:rsid w:val="00654D87"/>
    <w:rsid w:val="00654F28"/>
    <w:rsid w:val="0065506F"/>
    <w:rsid w:val="0065519B"/>
    <w:rsid w:val="00655542"/>
    <w:rsid w:val="0065561C"/>
    <w:rsid w:val="0065582B"/>
    <w:rsid w:val="00655C5F"/>
    <w:rsid w:val="00655D99"/>
    <w:rsid w:val="00655DF0"/>
    <w:rsid w:val="00655F53"/>
    <w:rsid w:val="006561C5"/>
    <w:rsid w:val="00656497"/>
    <w:rsid w:val="00656603"/>
    <w:rsid w:val="006566E2"/>
    <w:rsid w:val="00656A59"/>
    <w:rsid w:val="00656F98"/>
    <w:rsid w:val="00657122"/>
    <w:rsid w:val="00657245"/>
    <w:rsid w:val="006578F6"/>
    <w:rsid w:val="00657981"/>
    <w:rsid w:val="00657CD5"/>
    <w:rsid w:val="00657CD6"/>
    <w:rsid w:val="00657D0D"/>
    <w:rsid w:val="00657F90"/>
    <w:rsid w:val="006601B9"/>
    <w:rsid w:val="00660245"/>
    <w:rsid w:val="0066049B"/>
    <w:rsid w:val="006608F0"/>
    <w:rsid w:val="00660E6C"/>
    <w:rsid w:val="006613E6"/>
    <w:rsid w:val="00661AC3"/>
    <w:rsid w:val="00661AC8"/>
    <w:rsid w:val="00662684"/>
    <w:rsid w:val="0066269F"/>
    <w:rsid w:val="00662A16"/>
    <w:rsid w:val="00662B36"/>
    <w:rsid w:val="006632F1"/>
    <w:rsid w:val="006638F7"/>
    <w:rsid w:val="00663A2F"/>
    <w:rsid w:val="00663A9D"/>
    <w:rsid w:val="0066442D"/>
    <w:rsid w:val="00664811"/>
    <w:rsid w:val="006649E0"/>
    <w:rsid w:val="00664AB0"/>
    <w:rsid w:val="00665566"/>
    <w:rsid w:val="00665923"/>
    <w:rsid w:val="00665E70"/>
    <w:rsid w:val="006661A0"/>
    <w:rsid w:val="0066622C"/>
    <w:rsid w:val="006662DF"/>
    <w:rsid w:val="00666337"/>
    <w:rsid w:val="00666752"/>
    <w:rsid w:val="006669FF"/>
    <w:rsid w:val="00666C5D"/>
    <w:rsid w:val="00666D5E"/>
    <w:rsid w:val="006673FC"/>
    <w:rsid w:val="00667692"/>
    <w:rsid w:val="00667AB3"/>
    <w:rsid w:val="00667B4C"/>
    <w:rsid w:val="00667FE4"/>
    <w:rsid w:val="0067024A"/>
    <w:rsid w:val="0067030B"/>
    <w:rsid w:val="00670322"/>
    <w:rsid w:val="006707E2"/>
    <w:rsid w:val="006708BC"/>
    <w:rsid w:val="006708E8"/>
    <w:rsid w:val="006709FA"/>
    <w:rsid w:val="00670F65"/>
    <w:rsid w:val="00671018"/>
    <w:rsid w:val="0067105B"/>
    <w:rsid w:val="00671569"/>
    <w:rsid w:val="0067158F"/>
    <w:rsid w:val="006715AA"/>
    <w:rsid w:val="006715B2"/>
    <w:rsid w:val="00672187"/>
    <w:rsid w:val="0067258C"/>
    <w:rsid w:val="00672935"/>
    <w:rsid w:val="006729E3"/>
    <w:rsid w:val="00672E9C"/>
    <w:rsid w:val="00673141"/>
    <w:rsid w:val="006734B6"/>
    <w:rsid w:val="00673867"/>
    <w:rsid w:val="00673881"/>
    <w:rsid w:val="0067388E"/>
    <w:rsid w:val="00673D89"/>
    <w:rsid w:val="00673E1A"/>
    <w:rsid w:val="00673E20"/>
    <w:rsid w:val="00673EDE"/>
    <w:rsid w:val="00673F2E"/>
    <w:rsid w:val="00673F4B"/>
    <w:rsid w:val="00673FC9"/>
    <w:rsid w:val="00674453"/>
    <w:rsid w:val="0067454A"/>
    <w:rsid w:val="00674792"/>
    <w:rsid w:val="006749F5"/>
    <w:rsid w:val="006750F8"/>
    <w:rsid w:val="00675144"/>
    <w:rsid w:val="00675694"/>
    <w:rsid w:val="00675906"/>
    <w:rsid w:val="00675BC9"/>
    <w:rsid w:val="00675ED4"/>
    <w:rsid w:val="00675EFB"/>
    <w:rsid w:val="006761B2"/>
    <w:rsid w:val="0067630F"/>
    <w:rsid w:val="006763E4"/>
    <w:rsid w:val="00676BC1"/>
    <w:rsid w:val="006770D4"/>
    <w:rsid w:val="00677647"/>
    <w:rsid w:val="0067783F"/>
    <w:rsid w:val="00677E9D"/>
    <w:rsid w:val="00680001"/>
    <w:rsid w:val="00680134"/>
    <w:rsid w:val="00680211"/>
    <w:rsid w:val="00680BAC"/>
    <w:rsid w:val="00680D3B"/>
    <w:rsid w:val="0068104F"/>
    <w:rsid w:val="006811CA"/>
    <w:rsid w:val="00681B81"/>
    <w:rsid w:val="00681DAF"/>
    <w:rsid w:val="00681DBA"/>
    <w:rsid w:val="0068214C"/>
    <w:rsid w:val="0068230C"/>
    <w:rsid w:val="00682521"/>
    <w:rsid w:val="00682FD9"/>
    <w:rsid w:val="00683541"/>
    <w:rsid w:val="00683B7A"/>
    <w:rsid w:val="00683BCE"/>
    <w:rsid w:val="00683CB2"/>
    <w:rsid w:val="00683EF2"/>
    <w:rsid w:val="00684189"/>
    <w:rsid w:val="006845CF"/>
    <w:rsid w:val="00684636"/>
    <w:rsid w:val="0068477B"/>
    <w:rsid w:val="00684802"/>
    <w:rsid w:val="00684B25"/>
    <w:rsid w:val="00684B46"/>
    <w:rsid w:val="00684C21"/>
    <w:rsid w:val="00685461"/>
    <w:rsid w:val="0068595A"/>
    <w:rsid w:val="00685FCE"/>
    <w:rsid w:val="0068609C"/>
    <w:rsid w:val="006860D4"/>
    <w:rsid w:val="00686107"/>
    <w:rsid w:val="00686221"/>
    <w:rsid w:val="006866A1"/>
    <w:rsid w:val="006867FE"/>
    <w:rsid w:val="00686D18"/>
    <w:rsid w:val="006872AD"/>
    <w:rsid w:val="006875E2"/>
    <w:rsid w:val="00687D23"/>
    <w:rsid w:val="00687E04"/>
    <w:rsid w:val="006902AE"/>
    <w:rsid w:val="0069035B"/>
    <w:rsid w:val="00690464"/>
    <w:rsid w:val="00690700"/>
    <w:rsid w:val="0069092B"/>
    <w:rsid w:val="00690B33"/>
    <w:rsid w:val="00690F79"/>
    <w:rsid w:val="00691037"/>
    <w:rsid w:val="0069136D"/>
    <w:rsid w:val="006917A4"/>
    <w:rsid w:val="006917BD"/>
    <w:rsid w:val="006919A3"/>
    <w:rsid w:val="00691AF7"/>
    <w:rsid w:val="00691CDE"/>
    <w:rsid w:val="0069293A"/>
    <w:rsid w:val="0069293D"/>
    <w:rsid w:val="00692FAB"/>
    <w:rsid w:val="006935BF"/>
    <w:rsid w:val="006937C0"/>
    <w:rsid w:val="00693853"/>
    <w:rsid w:val="006938D1"/>
    <w:rsid w:val="006943AA"/>
    <w:rsid w:val="0069445C"/>
    <w:rsid w:val="00694621"/>
    <w:rsid w:val="00694BED"/>
    <w:rsid w:val="00694C78"/>
    <w:rsid w:val="00694C8F"/>
    <w:rsid w:val="00694F00"/>
    <w:rsid w:val="00694F73"/>
    <w:rsid w:val="00694FA6"/>
    <w:rsid w:val="00695130"/>
    <w:rsid w:val="006952EF"/>
    <w:rsid w:val="0069532A"/>
    <w:rsid w:val="006954D8"/>
    <w:rsid w:val="00695B6A"/>
    <w:rsid w:val="00695D02"/>
    <w:rsid w:val="00695F5F"/>
    <w:rsid w:val="006966F3"/>
    <w:rsid w:val="006969BA"/>
    <w:rsid w:val="00696B1E"/>
    <w:rsid w:val="006974FA"/>
    <w:rsid w:val="00697582"/>
    <w:rsid w:val="006977CA"/>
    <w:rsid w:val="00697A8E"/>
    <w:rsid w:val="00697C51"/>
    <w:rsid w:val="00697DC9"/>
    <w:rsid w:val="00697DEB"/>
    <w:rsid w:val="00697E4E"/>
    <w:rsid w:val="006A025F"/>
    <w:rsid w:val="006A0921"/>
    <w:rsid w:val="006A0E93"/>
    <w:rsid w:val="006A0F69"/>
    <w:rsid w:val="006A1253"/>
    <w:rsid w:val="006A13CD"/>
    <w:rsid w:val="006A15D0"/>
    <w:rsid w:val="006A1717"/>
    <w:rsid w:val="006A1965"/>
    <w:rsid w:val="006A1FA0"/>
    <w:rsid w:val="006A2518"/>
    <w:rsid w:val="006A2A57"/>
    <w:rsid w:val="006A2CF8"/>
    <w:rsid w:val="006A303C"/>
    <w:rsid w:val="006A3084"/>
    <w:rsid w:val="006A324F"/>
    <w:rsid w:val="006A384F"/>
    <w:rsid w:val="006A3944"/>
    <w:rsid w:val="006A3950"/>
    <w:rsid w:val="006A3C1E"/>
    <w:rsid w:val="006A3FB2"/>
    <w:rsid w:val="006A46EC"/>
    <w:rsid w:val="006A4CDB"/>
    <w:rsid w:val="006A4EB4"/>
    <w:rsid w:val="006A4F88"/>
    <w:rsid w:val="006A5127"/>
    <w:rsid w:val="006A543B"/>
    <w:rsid w:val="006A570D"/>
    <w:rsid w:val="006A5825"/>
    <w:rsid w:val="006A6301"/>
    <w:rsid w:val="006A6461"/>
    <w:rsid w:val="006A68E2"/>
    <w:rsid w:val="006A6EBA"/>
    <w:rsid w:val="006A6F94"/>
    <w:rsid w:val="006A710C"/>
    <w:rsid w:val="006A78E3"/>
    <w:rsid w:val="006A7BEC"/>
    <w:rsid w:val="006B0294"/>
    <w:rsid w:val="006B0A3A"/>
    <w:rsid w:val="006B0B22"/>
    <w:rsid w:val="006B0CBF"/>
    <w:rsid w:val="006B0F44"/>
    <w:rsid w:val="006B164D"/>
    <w:rsid w:val="006B16F4"/>
    <w:rsid w:val="006B1F6A"/>
    <w:rsid w:val="006B2814"/>
    <w:rsid w:val="006B2EAC"/>
    <w:rsid w:val="006B2EE2"/>
    <w:rsid w:val="006B2FAE"/>
    <w:rsid w:val="006B3095"/>
    <w:rsid w:val="006B3504"/>
    <w:rsid w:val="006B3A3B"/>
    <w:rsid w:val="006B3E69"/>
    <w:rsid w:val="006B3E9D"/>
    <w:rsid w:val="006B41F2"/>
    <w:rsid w:val="006B4629"/>
    <w:rsid w:val="006B4872"/>
    <w:rsid w:val="006B49CE"/>
    <w:rsid w:val="006B49D8"/>
    <w:rsid w:val="006B4A49"/>
    <w:rsid w:val="006B4A7B"/>
    <w:rsid w:val="006B4D8E"/>
    <w:rsid w:val="006B513B"/>
    <w:rsid w:val="006B55FF"/>
    <w:rsid w:val="006B579F"/>
    <w:rsid w:val="006B5840"/>
    <w:rsid w:val="006B597D"/>
    <w:rsid w:val="006B64F7"/>
    <w:rsid w:val="006B66F8"/>
    <w:rsid w:val="006B6A2F"/>
    <w:rsid w:val="006B6DC5"/>
    <w:rsid w:val="006B7872"/>
    <w:rsid w:val="006B7B53"/>
    <w:rsid w:val="006B7B9F"/>
    <w:rsid w:val="006B7DBC"/>
    <w:rsid w:val="006C081F"/>
    <w:rsid w:val="006C10E9"/>
    <w:rsid w:val="006C1179"/>
    <w:rsid w:val="006C1447"/>
    <w:rsid w:val="006C157B"/>
    <w:rsid w:val="006C1F53"/>
    <w:rsid w:val="006C22C6"/>
    <w:rsid w:val="006C24B6"/>
    <w:rsid w:val="006C2955"/>
    <w:rsid w:val="006C2A6A"/>
    <w:rsid w:val="006C35A9"/>
    <w:rsid w:val="006C39CA"/>
    <w:rsid w:val="006C39EB"/>
    <w:rsid w:val="006C3A01"/>
    <w:rsid w:val="006C44D4"/>
    <w:rsid w:val="006C4DF4"/>
    <w:rsid w:val="006C509E"/>
    <w:rsid w:val="006C51F9"/>
    <w:rsid w:val="006C591B"/>
    <w:rsid w:val="006C6A85"/>
    <w:rsid w:val="006C6BD9"/>
    <w:rsid w:val="006C6BE8"/>
    <w:rsid w:val="006C6CB1"/>
    <w:rsid w:val="006C7003"/>
    <w:rsid w:val="006C737A"/>
    <w:rsid w:val="006C7388"/>
    <w:rsid w:val="006C741B"/>
    <w:rsid w:val="006C75F4"/>
    <w:rsid w:val="006C768D"/>
    <w:rsid w:val="006C78CE"/>
    <w:rsid w:val="006C7AC7"/>
    <w:rsid w:val="006C7EA9"/>
    <w:rsid w:val="006C7F68"/>
    <w:rsid w:val="006D031F"/>
    <w:rsid w:val="006D036E"/>
    <w:rsid w:val="006D044F"/>
    <w:rsid w:val="006D0587"/>
    <w:rsid w:val="006D0B9C"/>
    <w:rsid w:val="006D0BBE"/>
    <w:rsid w:val="006D10EF"/>
    <w:rsid w:val="006D181A"/>
    <w:rsid w:val="006D1A9B"/>
    <w:rsid w:val="006D1CDB"/>
    <w:rsid w:val="006D21C5"/>
    <w:rsid w:val="006D2244"/>
    <w:rsid w:val="006D236E"/>
    <w:rsid w:val="006D24DA"/>
    <w:rsid w:val="006D2E73"/>
    <w:rsid w:val="006D2F07"/>
    <w:rsid w:val="006D2F59"/>
    <w:rsid w:val="006D2F5B"/>
    <w:rsid w:val="006D322D"/>
    <w:rsid w:val="006D38FB"/>
    <w:rsid w:val="006D3A47"/>
    <w:rsid w:val="006D3E53"/>
    <w:rsid w:val="006D4015"/>
    <w:rsid w:val="006D41EF"/>
    <w:rsid w:val="006D4229"/>
    <w:rsid w:val="006D443F"/>
    <w:rsid w:val="006D4E12"/>
    <w:rsid w:val="006D4E9B"/>
    <w:rsid w:val="006D5300"/>
    <w:rsid w:val="006D5415"/>
    <w:rsid w:val="006D54B7"/>
    <w:rsid w:val="006D55A4"/>
    <w:rsid w:val="006D58F5"/>
    <w:rsid w:val="006D5E0F"/>
    <w:rsid w:val="006D6440"/>
    <w:rsid w:val="006D65C2"/>
    <w:rsid w:val="006D690B"/>
    <w:rsid w:val="006D6D42"/>
    <w:rsid w:val="006D6D47"/>
    <w:rsid w:val="006D6DF7"/>
    <w:rsid w:val="006D7040"/>
    <w:rsid w:val="006D77BD"/>
    <w:rsid w:val="006D78CB"/>
    <w:rsid w:val="006D7E1D"/>
    <w:rsid w:val="006D7F58"/>
    <w:rsid w:val="006E02F2"/>
    <w:rsid w:val="006E05AE"/>
    <w:rsid w:val="006E071E"/>
    <w:rsid w:val="006E09F9"/>
    <w:rsid w:val="006E0B42"/>
    <w:rsid w:val="006E0D73"/>
    <w:rsid w:val="006E109A"/>
    <w:rsid w:val="006E111D"/>
    <w:rsid w:val="006E1292"/>
    <w:rsid w:val="006E15D8"/>
    <w:rsid w:val="006E1646"/>
    <w:rsid w:val="006E1687"/>
    <w:rsid w:val="006E178A"/>
    <w:rsid w:val="006E19C1"/>
    <w:rsid w:val="006E1A6B"/>
    <w:rsid w:val="006E1F0A"/>
    <w:rsid w:val="006E2789"/>
    <w:rsid w:val="006E2C65"/>
    <w:rsid w:val="006E30D8"/>
    <w:rsid w:val="006E32E4"/>
    <w:rsid w:val="006E337F"/>
    <w:rsid w:val="006E344F"/>
    <w:rsid w:val="006E3595"/>
    <w:rsid w:val="006E4602"/>
    <w:rsid w:val="006E4632"/>
    <w:rsid w:val="006E46EE"/>
    <w:rsid w:val="006E46F9"/>
    <w:rsid w:val="006E478A"/>
    <w:rsid w:val="006E4FB0"/>
    <w:rsid w:val="006E53A9"/>
    <w:rsid w:val="006E5544"/>
    <w:rsid w:val="006E5579"/>
    <w:rsid w:val="006E59C0"/>
    <w:rsid w:val="006E5F3A"/>
    <w:rsid w:val="006E632E"/>
    <w:rsid w:val="006E638E"/>
    <w:rsid w:val="006E6782"/>
    <w:rsid w:val="006E67C3"/>
    <w:rsid w:val="006E67E5"/>
    <w:rsid w:val="006E68E6"/>
    <w:rsid w:val="006E6A31"/>
    <w:rsid w:val="006E6B1B"/>
    <w:rsid w:val="006E6BEA"/>
    <w:rsid w:val="006E6F29"/>
    <w:rsid w:val="006E6F75"/>
    <w:rsid w:val="006E6F83"/>
    <w:rsid w:val="006E71FE"/>
    <w:rsid w:val="006E7442"/>
    <w:rsid w:val="006E75F4"/>
    <w:rsid w:val="006E7A04"/>
    <w:rsid w:val="006E7C03"/>
    <w:rsid w:val="006E7E25"/>
    <w:rsid w:val="006E7F19"/>
    <w:rsid w:val="006F007F"/>
    <w:rsid w:val="006F00A0"/>
    <w:rsid w:val="006F0852"/>
    <w:rsid w:val="006F0B13"/>
    <w:rsid w:val="006F0DC1"/>
    <w:rsid w:val="006F0EA3"/>
    <w:rsid w:val="006F13C0"/>
    <w:rsid w:val="006F165C"/>
    <w:rsid w:val="006F194D"/>
    <w:rsid w:val="006F1AD4"/>
    <w:rsid w:val="006F1BA2"/>
    <w:rsid w:val="006F1EF6"/>
    <w:rsid w:val="006F2124"/>
    <w:rsid w:val="006F213E"/>
    <w:rsid w:val="006F2471"/>
    <w:rsid w:val="006F2772"/>
    <w:rsid w:val="006F28C7"/>
    <w:rsid w:val="006F2959"/>
    <w:rsid w:val="006F2F2D"/>
    <w:rsid w:val="006F32D9"/>
    <w:rsid w:val="006F33E9"/>
    <w:rsid w:val="006F3531"/>
    <w:rsid w:val="006F3922"/>
    <w:rsid w:val="006F3D9A"/>
    <w:rsid w:val="006F4563"/>
    <w:rsid w:val="006F477D"/>
    <w:rsid w:val="006F48CC"/>
    <w:rsid w:val="006F49F4"/>
    <w:rsid w:val="006F4F4D"/>
    <w:rsid w:val="006F5A2E"/>
    <w:rsid w:val="006F615D"/>
    <w:rsid w:val="006F627C"/>
    <w:rsid w:val="006F62C5"/>
    <w:rsid w:val="006F693B"/>
    <w:rsid w:val="006F6B3F"/>
    <w:rsid w:val="006F6C34"/>
    <w:rsid w:val="006F6C90"/>
    <w:rsid w:val="006F6EA9"/>
    <w:rsid w:val="006F6EEA"/>
    <w:rsid w:val="006F70BE"/>
    <w:rsid w:val="006F71BA"/>
    <w:rsid w:val="006F7EBA"/>
    <w:rsid w:val="006F7F01"/>
    <w:rsid w:val="007000F0"/>
    <w:rsid w:val="00700936"/>
    <w:rsid w:val="00701090"/>
    <w:rsid w:val="00701A88"/>
    <w:rsid w:val="00701DA0"/>
    <w:rsid w:val="00701EDD"/>
    <w:rsid w:val="00701F0F"/>
    <w:rsid w:val="00702005"/>
    <w:rsid w:val="00702375"/>
    <w:rsid w:val="007026A6"/>
    <w:rsid w:val="00702D5B"/>
    <w:rsid w:val="00702D73"/>
    <w:rsid w:val="00703199"/>
    <w:rsid w:val="00703377"/>
    <w:rsid w:val="0070345D"/>
    <w:rsid w:val="007036B2"/>
    <w:rsid w:val="0070387D"/>
    <w:rsid w:val="0070419D"/>
    <w:rsid w:val="00704236"/>
    <w:rsid w:val="0070435B"/>
    <w:rsid w:val="007044E1"/>
    <w:rsid w:val="007049D1"/>
    <w:rsid w:val="007054BD"/>
    <w:rsid w:val="00705559"/>
    <w:rsid w:val="0070557C"/>
    <w:rsid w:val="007057CB"/>
    <w:rsid w:val="00705F7A"/>
    <w:rsid w:val="0070664E"/>
    <w:rsid w:val="00706A2F"/>
    <w:rsid w:val="00706A98"/>
    <w:rsid w:val="00706D17"/>
    <w:rsid w:val="00706E68"/>
    <w:rsid w:val="00706E71"/>
    <w:rsid w:val="007070D3"/>
    <w:rsid w:val="007071AB"/>
    <w:rsid w:val="0070792A"/>
    <w:rsid w:val="00707C6A"/>
    <w:rsid w:val="00710387"/>
    <w:rsid w:val="007104D1"/>
    <w:rsid w:val="0071078F"/>
    <w:rsid w:val="00710A33"/>
    <w:rsid w:val="00710D58"/>
    <w:rsid w:val="00710EE5"/>
    <w:rsid w:val="00711397"/>
    <w:rsid w:val="007114D7"/>
    <w:rsid w:val="00711A74"/>
    <w:rsid w:val="00711D69"/>
    <w:rsid w:val="00712662"/>
    <w:rsid w:val="0071334A"/>
    <w:rsid w:val="0071394F"/>
    <w:rsid w:val="00713E0C"/>
    <w:rsid w:val="00713EE5"/>
    <w:rsid w:val="00713EE8"/>
    <w:rsid w:val="00713F29"/>
    <w:rsid w:val="00713F75"/>
    <w:rsid w:val="0071465B"/>
    <w:rsid w:val="00714D12"/>
    <w:rsid w:val="00714D3D"/>
    <w:rsid w:val="00714ECD"/>
    <w:rsid w:val="00714F6C"/>
    <w:rsid w:val="007150E9"/>
    <w:rsid w:val="007156DA"/>
    <w:rsid w:val="00715745"/>
    <w:rsid w:val="00715780"/>
    <w:rsid w:val="007157D8"/>
    <w:rsid w:val="00715BE7"/>
    <w:rsid w:val="00715F9D"/>
    <w:rsid w:val="00716418"/>
    <w:rsid w:val="0071657B"/>
    <w:rsid w:val="00716F38"/>
    <w:rsid w:val="0071727A"/>
    <w:rsid w:val="0071744B"/>
    <w:rsid w:val="007175E6"/>
    <w:rsid w:val="0071768A"/>
    <w:rsid w:val="007178FD"/>
    <w:rsid w:val="00717AB8"/>
    <w:rsid w:val="00717C98"/>
    <w:rsid w:val="00720149"/>
    <w:rsid w:val="007201B9"/>
    <w:rsid w:val="007202B8"/>
    <w:rsid w:val="00720655"/>
    <w:rsid w:val="007209A1"/>
    <w:rsid w:val="00720F41"/>
    <w:rsid w:val="00721575"/>
    <w:rsid w:val="007218F8"/>
    <w:rsid w:val="00722176"/>
    <w:rsid w:val="00722961"/>
    <w:rsid w:val="00722A4D"/>
    <w:rsid w:val="00722FAA"/>
    <w:rsid w:val="00723271"/>
    <w:rsid w:val="0072327F"/>
    <w:rsid w:val="00723418"/>
    <w:rsid w:val="007235D1"/>
    <w:rsid w:val="00723765"/>
    <w:rsid w:val="00723B9D"/>
    <w:rsid w:val="00723C48"/>
    <w:rsid w:val="0072403A"/>
    <w:rsid w:val="007240D5"/>
    <w:rsid w:val="007240FA"/>
    <w:rsid w:val="00724473"/>
    <w:rsid w:val="0072499A"/>
    <w:rsid w:val="00724ADE"/>
    <w:rsid w:val="00724B08"/>
    <w:rsid w:val="00724B86"/>
    <w:rsid w:val="00724DD1"/>
    <w:rsid w:val="007253C2"/>
    <w:rsid w:val="00725518"/>
    <w:rsid w:val="00725547"/>
    <w:rsid w:val="0072556C"/>
    <w:rsid w:val="007258DA"/>
    <w:rsid w:val="00725AF7"/>
    <w:rsid w:val="00725BCC"/>
    <w:rsid w:val="00725E6D"/>
    <w:rsid w:val="00726158"/>
    <w:rsid w:val="007262B6"/>
    <w:rsid w:val="00726555"/>
    <w:rsid w:val="0072735D"/>
    <w:rsid w:val="00727663"/>
    <w:rsid w:val="00727752"/>
    <w:rsid w:val="0072789E"/>
    <w:rsid w:val="00727B98"/>
    <w:rsid w:val="00730179"/>
    <w:rsid w:val="007308B4"/>
    <w:rsid w:val="00730EF7"/>
    <w:rsid w:val="007318A7"/>
    <w:rsid w:val="00731964"/>
    <w:rsid w:val="00731AD9"/>
    <w:rsid w:val="00731C6D"/>
    <w:rsid w:val="00731F33"/>
    <w:rsid w:val="007322ED"/>
    <w:rsid w:val="007326CE"/>
    <w:rsid w:val="007326EC"/>
    <w:rsid w:val="00732F73"/>
    <w:rsid w:val="00733063"/>
    <w:rsid w:val="0073310C"/>
    <w:rsid w:val="0073316B"/>
    <w:rsid w:val="00733231"/>
    <w:rsid w:val="00733518"/>
    <w:rsid w:val="007335A4"/>
    <w:rsid w:val="0073382C"/>
    <w:rsid w:val="00733B1C"/>
    <w:rsid w:val="00733BED"/>
    <w:rsid w:val="00733C41"/>
    <w:rsid w:val="007340E1"/>
    <w:rsid w:val="00734433"/>
    <w:rsid w:val="00734462"/>
    <w:rsid w:val="0073493C"/>
    <w:rsid w:val="007349D9"/>
    <w:rsid w:val="00734BD6"/>
    <w:rsid w:val="00734F98"/>
    <w:rsid w:val="007353F8"/>
    <w:rsid w:val="00735A1F"/>
    <w:rsid w:val="00735AF0"/>
    <w:rsid w:val="00735E9B"/>
    <w:rsid w:val="00736431"/>
    <w:rsid w:val="00736989"/>
    <w:rsid w:val="00736BEF"/>
    <w:rsid w:val="00736C99"/>
    <w:rsid w:val="00736D3C"/>
    <w:rsid w:val="00736E56"/>
    <w:rsid w:val="007372DA"/>
    <w:rsid w:val="00737994"/>
    <w:rsid w:val="00737E80"/>
    <w:rsid w:val="00737EF8"/>
    <w:rsid w:val="00737F5C"/>
    <w:rsid w:val="007400DE"/>
    <w:rsid w:val="007400EB"/>
    <w:rsid w:val="0074082B"/>
    <w:rsid w:val="00740DD7"/>
    <w:rsid w:val="00741068"/>
    <w:rsid w:val="0074139C"/>
    <w:rsid w:val="007414EC"/>
    <w:rsid w:val="007415EB"/>
    <w:rsid w:val="00741B0F"/>
    <w:rsid w:val="00741B67"/>
    <w:rsid w:val="00741E68"/>
    <w:rsid w:val="00741F75"/>
    <w:rsid w:val="00742254"/>
    <w:rsid w:val="0074241E"/>
    <w:rsid w:val="0074278C"/>
    <w:rsid w:val="00742801"/>
    <w:rsid w:val="00742994"/>
    <w:rsid w:val="00742D91"/>
    <w:rsid w:val="00743CF2"/>
    <w:rsid w:val="00743F37"/>
    <w:rsid w:val="007440B0"/>
    <w:rsid w:val="0074415C"/>
    <w:rsid w:val="00744958"/>
    <w:rsid w:val="00744B08"/>
    <w:rsid w:val="00744BF5"/>
    <w:rsid w:val="00744E10"/>
    <w:rsid w:val="00744EF6"/>
    <w:rsid w:val="00745146"/>
    <w:rsid w:val="00745832"/>
    <w:rsid w:val="007459FE"/>
    <w:rsid w:val="00745FF9"/>
    <w:rsid w:val="0074607B"/>
    <w:rsid w:val="007461BF"/>
    <w:rsid w:val="00746681"/>
    <w:rsid w:val="007468A3"/>
    <w:rsid w:val="00746EFD"/>
    <w:rsid w:val="00746F08"/>
    <w:rsid w:val="00746FDD"/>
    <w:rsid w:val="00747323"/>
    <w:rsid w:val="00747E9C"/>
    <w:rsid w:val="0075004D"/>
    <w:rsid w:val="00750266"/>
    <w:rsid w:val="007503CB"/>
    <w:rsid w:val="007503EB"/>
    <w:rsid w:val="00750560"/>
    <w:rsid w:val="007505AD"/>
    <w:rsid w:val="00750713"/>
    <w:rsid w:val="00750E78"/>
    <w:rsid w:val="0075101C"/>
    <w:rsid w:val="007510F7"/>
    <w:rsid w:val="00751228"/>
    <w:rsid w:val="007515A1"/>
    <w:rsid w:val="007515D3"/>
    <w:rsid w:val="00751760"/>
    <w:rsid w:val="00751C8C"/>
    <w:rsid w:val="00752552"/>
    <w:rsid w:val="00752A38"/>
    <w:rsid w:val="00752B50"/>
    <w:rsid w:val="00752BD1"/>
    <w:rsid w:val="00752E51"/>
    <w:rsid w:val="00752E7A"/>
    <w:rsid w:val="00753125"/>
    <w:rsid w:val="007531A2"/>
    <w:rsid w:val="00753586"/>
    <w:rsid w:val="007539CB"/>
    <w:rsid w:val="00753D9B"/>
    <w:rsid w:val="007542A8"/>
    <w:rsid w:val="0075444B"/>
    <w:rsid w:val="00754559"/>
    <w:rsid w:val="0075476C"/>
    <w:rsid w:val="00754986"/>
    <w:rsid w:val="00754A58"/>
    <w:rsid w:val="00755655"/>
    <w:rsid w:val="00755671"/>
    <w:rsid w:val="0075622D"/>
    <w:rsid w:val="00756306"/>
    <w:rsid w:val="00756B42"/>
    <w:rsid w:val="00756FA4"/>
    <w:rsid w:val="00757263"/>
    <w:rsid w:val="00757907"/>
    <w:rsid w:val="00757CDC"/>
    <w:rsid w:val="00757DEE"/>
    <w:rsid w:val="007603BB"/>
    <w:rsid w:val="007606AD"/>
    <w:rsid w:val="00760C6F"/>
    <w:rsid w:val="00760DCA"/>
    <w:rsid w:val="00761085"/>
    <w:rsid w:val="00761599"/>
    <w:rsid w:val="00761602"/>
    <w:rsid w:val="00761705"/>
    <w:rsid w:val="0076197F"/>
    <w:rsid w:val="00761EF6"/>
    <w:rsid w:val="00761EFB"/>
    <w:rsid w:val="007622FA"/>
    <w:rsid w:val="00762468"/>
    <w:rsid w:val="007624AA"/>
    <w:rsid w:val="007624C0"/>
    <w:rsid w:val="007628D1"/>
    <w:rsid w:val="00762DD4"/>
    <w:rsid w:val="0076320A"/>
    <w:rsid w:val="0076327C"/>
    <w:rsid w:val="007632FC"/>
    <w:rsid w:val="007633B0"/>
    <w:rsid w:val="007635E1"/>
    <w:rsid w:val="00763623"/>
    <w:rsid w:val="007639BC"/>
    <w:rsid w:val="00763C41"/>
    <w:rsid w:val="00763DEB"/>
    <w:rsid w:val="00764437"/>
    <w:rsid w:val="007645C1"/>
    <w:rsid w:val="00764DD8"/>
    <w:rsid w:val="0076517A"/>
    <w:rsid w:val="00765369"/>
    <w:rsid w:val="00765826"/>
    <w:rsid w:val="00765DF4"/>
    <w:rsid w:val="007661A8"/>
    <w:rsid w:val="00766298"/>
    <w:rsid w:val="0076659D"/>
    <w:rsid w:val="007666B0"/>
    <w:rsid w:val="00766A12"/>
    <w:rsid w:val="00766F7F"/>
    <w:rsid w:val="00767ABF"/>
    <w:rsid w:val="00767CEC"/>
    <w:rsid w:val="0077002A"/>
    <w:rsid w:val="00770285"/>
    <w:rsid w:val="0077038A"/>
    <w:rsid w:val="007703C2"/>
    <w:rsid w:val="00770484"/>
    <w:rsid w:val="00770573"/>
    <w:rsid w:val="00770592"/>
    <w:rsid w:val="00770D30"/>
    <w:rsid w:val="00770F7D"/>
    <w:rsid w:val="00771526"/>
    <w:rsid w:val="00771596"/>
    <w:rsid w:val="00771779"/>
    <w:rsid w:val="00771987"/>
    <w:rsid w:val="00771CE7"/>
    <w:rsid w:val="00771CFD"/>
    <w:rsid w:val="00771FF2"/>
    <w:rsid w:val="007720F1"/>
    <w:rsid w:val="007721C0"/>
    <w:rsid w:val="0077228A"/>
    <w:rsid w:val="0077234C"/>
    <w:rsid w:val="0077294D"/>
    <w:rsid w:val="0077298C"/>
    <w:rsid w:val="00772C37"/>
    <w:rsid w:val="00772DAB"/>
    <w:rsid w:val="00772DCD"/>
    <w:rsid w:val="00773355"/>
    <w:rsid w:val="007736C0"/>
    <w:rsid w:val="00773891"/>
    <w:rsid w:val="00773C58"/>
    <w:rsid w:val="00773E5C"/>
    <w:rsid w:val="00774230"/>
    <w:rsid w:val="00774E80"/>
    <w:rsid w:val="00774FC0"/>
    <w:rsid w:val="00775052"/>
    <w:rsid w:val="007752E5"/>
    <w:rsid w:val="00775659"/>
    <w:rsid w:val="007758F6"/>
    <w:rsid w:val="00775AA2"/>
    <w:rsid w:val="00775E00"/>
    <w:rsid w:val="00775E70"/>
    <w:rsid w:val="007765AC"/>
    <w:rsid w:val="00776687"/>
    <w:rsid w:val="0077712C"/>
    <w:rsid w:val="007776BD"/>
    <w:rsid w:val="007776EB"/>
    <w:rsid w:val="0077771D"/>
    <w:rsid w:val="00777E53"/>
    <w:rsid w:val="00780171"/>
    <w:rsid w:val="00780B1B"/>
    <w:rsid w:val="00780B57"/>
    <w:rsid w:val="00780E6A"/>
    <w:rsid w:val="00780FE0"/>
    <w:rsid w:val="007811A5"/>
    <w:rsid w:val="007811C1"/>
    <w:rsid w:val="007813DB"/>
    <w:rsid w:val="0078142E"/>
    <w:rsid w:val="0078168B"/>
    <w:rsid w:val="00781D0A"/>
    <w:rsid w:val="0078223C"/>
    <w:rsid w:val="007825B6"/>
    <w:rsid w:val="00782702"/>
    <w:rsid w:val="007828E3"/>
    <w:rsid w:val="00782C8E"/>
    <w:rsid w:val="007830F1"/>
    <w:rsid w:val="007831E1"/>
    <w:rsid w:val="00783225"/>
    <w:rsid w:val="00783E74"/>
    <w:rsid w:val="00783FCA"/>
    <w:rsid w:val="00783FCB"/>
    <w:rsid w:val="00784170"/>
    <w:rsid w:val="00784186"/>
    <w:rsid w:val="00784256"/>
    <w:rsid w:val="007843FE"/>
    <w:rsid w:val="00784557"/>
    <w:rsid w:val="007846FF"/>
    <w:rsid w:val="00784AAC"/>
    <w:rsid w:val="00784B04"/>
    <w:rsid w:val="00784B0B"/>
    <w:rsid w:val="00784C63"/>
    <w:rsid w:val="00784C81"/>
    <w:rsid w:val="00784D61"/>
    <w:rsid w:val="0078511B"/>
    <w:rsid w:val="00785147"/>
    <w:rsid w:val="00785A05"/>
    <w:rsid w:val="00785C8C"/>
    <w:rsid w:val="00785D7A"/>
    <w:rsid w:val="0078607D"/>
    <w:rsid w:val="0078683E"/>
    <w:rsid w:val="00786BB4"/>
    <w:rsid w:val="00786CBD"/>
    <w:rsid w:val="007871FA"/>
    <w:rsid w:val="00787952"/>
    <w:rsid w:val="007904C7"/>
    <w:rsid w:val="0079073B"/>
    <w:rsid w:val="007908E3"/>
    <w:rsid w:val="00790B60"/>
    <w:rsid w:val="00790CF7"/>
    <w:rsid w:val="00791044"/>
    <w:rsid w:val="007910B8"/>
    <w:rsid w:val="0079134E"/>
    <w:rsid w:val="007914E9"/>
    <w:rsid w:val="007914EA"/>
    <w:rsid w:val="00791856"/>
    <w:rsid w:val="00791990"/>
    <w:rsid w:val="00791BAB"/>
    <w:rsid w:val="00791FA1"/>
    <w:rsid w:val="007921BE"/>
    <w:rsid w:val="00792260"/>
    <w:rsid w:val="00792B52"/>
    <w:rsid w:val="00793460"/>
    <w:rsid w:val="007937A7"/>
    <w:rsid w:val="007938C6"/>
    <w:rsid w:val="007938D5"/>
    <w:rsid w:val="007939C1"/>
    <w:rsid w:val="00793C90"/>
    <w:rsid w:val="0079431C"/>
    <w:rsid w:val="0079455D"/>
    <w:rsid w:val="00794825"/>
    <w:rsid w:val="00794C75"/>
    <w:rsid w:val="0079579C"/>
    <w:rsid w:val="0079581A"/>
    <w:rsid w:val="00795998"/>
    <w:rsid w:val="00795C27"/>
    <w:rsid w:val="00795D8E"/>
    <w:rsid w:val="007962DF"/>
    <w:rsid w:val="00796319"/>
    <w:rsid w:val="0079644B"/>
    <w:rsid w:val="00796542"/>
    <w:rsid w:val="00796D4F"/>
    <w:rsid w:val="00796DCB"/>
    <w:rsid w:val="00796EE8"/>
    <w:rsid w:val="00796F0D"/>
    <w:rsid w:val="007972E6"/>
    <w:rsid w:val="007972EA"/>
    <w:rsid w:val="007972F3"/>
    <w:rsid w:val="0079745A"/>
    <w:rsid w:val="00797844"/>
    <w:rsid w:val="0079797B"/>
    <w:rsid w:val="007979D5"/>
    <w:rsid w:val="00797C6F"/>
    <w:rsid w:val="00797D47"/>
    <w:rsid w:val="00797E1D"/>
    <w:rsid w:val="007A02EB"/>
    <w:rsid w:val="007A034C"/>
    <w:rsid w:val="007A056D"/>
    <w:rsid w:val="007A0613"/>
    <w:rsid w:val="007A0E46"/>
    <w:rsid w:val="007A0FFD"/>
    <w:rsid w:val="007A198A"/>
    <w:rsid w:val="007A224B"/>
    <w:rsid w:val="007A2258"/>
    <w:rsid w:val="007A2588"/>
    <w:rsid w:val="007A2743"/>
    <w:rsid w:val="007A27BF"/>
    <w:rsid w:val="007A295B"/>
    <w:rsid w:val="007A295F"/>
    <w:rsid w:val="007A2ACD"/>
    <w:rsid w:val="007A33BD"/>
    <w:rsid w:val="007A3534"/>
    <w:rsid w:val="007A3535"/>
    <w:rsid w:val="007A383E"/>
    <w:rsid w:val="007A3C59"/>
    <w:rsid w:val="007A3F4C"/>
    <w:rsid w:val="007A447C"/>
    <w:rsid w:val="007A4648"/>
    <w:rsid w:val="007A4D93"/>
    <w:rsid w:val="007A5006"/>
    <w:rsid w:val="007A528A"/>
    <w:rsid w:val="007A539A"/>
    <w:rsid w:val="007A557A"/>
    <w:rsid w:val="007A5E20"/>
    <w:rsid w:val="007A62C9"/>
    <w:rsid w:val="007A62F4"/>
    <w:rsid w:val="007A6449"/>
    <w:rsid w:val="007A66AA"/>
    <w:rsid w:val="007A68AE"/>
    <w:rsid w:val="007A6998"/>
    <w:rsid w:val="007A6A42"/>
    <w:rsid w:val="007A6AA4"/>
    <w:rsid w:val="007A6BCE"/>
    <w:rsid w:val="007A6CDD"/>
    <w:rsid w:val="007A6D67"/>
    <w:rsid w:val="007A6DA0"/>
    <w:rsid w:val="007A7206"/>
    <w:rsid w:val="007A7347"/>
    <w:rsid w:val="007A7BE9"/>
    <w:rsid w:val="007A7DB1"/>
    <w:rsid w:val="007B08DA"/>
    <w:rsid w:val="007B0E70"/>
    <w:rsid w:val="007B11FC"/>
    <w:rsid w:val="007B15F0"/>
    <w:rsid w:val="007B17FC"/>
    <w:rsid w:val="007B1BA7"/>
    <w:rsid w:val="007B1C02"/>
    <w:rsid w:val="007B220D"/>
    <w:rsid w:val="007B22AB"/>
    <w:rsid w:val="007B2894"/>
    <w:rsid w:val="007B2B28"/>
    <w:rsid w:val="007B2B35"/>
    <w:rsid w:val="007B2D67"/>
    <w:rsid w:val="007B2EF2"/>
    <w:rsid w:val="007B2FC0"/>
    <w:rsid w:val="007B3716"/>
    <w:rsid w:val="007B385C"/>
    <w:rsid w:val="007B3A72"/>
    <w:rsid w:val="007B3AB8"/>
    <w:rsid w:val="007B3B37"/>
    <w:rsid w:val="007B424C"/>
    <w:rsid w:val="007B4279"/>
    <w:rsid w:val="007B4331"/>
    <w:rsid w:val="007B4A09"/>
    <w:rsid w:val="007B4A2F"/>
    <w:rsid w:val="007B4DD0"/>
    <w:rsid w:val="007B50D1"/>
    <w:rsid w:val="007B55EB"/>
    <w:rsid w:val="007B55F7"/>
    <w:rsid w:val="007B5862"/>
    <w:rsid w:val="007B58D4"/>
    <w:rsid w:val="007B594B"/>
    <w:rsid w:val="007B5BF9"/>
    <w:rsid w:val="007B5C75"/>
    <w:rsid w:val="007B61EE"/>
    <w:rsid w:val="007B64E8"/>
    <w:rsid w:val="007B657B"/>
    <w:rsid w:val="007B6681"/>
    <w:rsid w:val="007B6CD9"/>
    <w:rsid w:val="007B721A"/>
    <w:rsid w:val="007B77BE"/>
    <w:rsid w:val="007B7A61"/>
    <w:rsid w:val="007B7C01"/>
    <w:rsid w:val="007C03DF"/>
    <w:rsid w:val="007C0514"/>
    <w:rsid w:val="007C0A73"/>
    <w:rsid w:val="007C0C85"/>
    <w:rsid w:val="007C0D39"/>
    <w:rsid w:val="007C1352"/>
    <w:rsid w:val="007C149D"/>
    <w:rsid w:val="007C18E9"/>
    <w:rsid w:val="007C1CFA"/>
    <w:rsid w:val="007C1DFC"/>
    <w:rsid w:val="007C210F"/>
    <w:rsid w:val="007C21A5"/>
    <w:rsid w:val="007C2372"/>
    <w:rsid w:val="007C23DB"/>
    <w:rsid w:val="007C26EE"/>
    <w:rsid w:val="007C2C59"/>
    <w:rsid w:val="007C2C7D"/>
    <w:rsid w:val="007C2FC3"/>
    <w:rsid w:val="007C325A"/>
    <w:rsid w:val="007C3511"/>
    <w:rsid w:val="007C3557"/>
    <w:rsid w:val="007C369C"/>
    <w:rsid w:val="007C373D"/>
    <w:rsid w:val="007C3936"/>
    <w:rsid w:val="007C3A96"/>
    <w:rsid w:val="007C3B96"/>
    <w:rsid w:val="007C3C6F"/>
    <w:rsid w:val="007C3DD9"/>
    <w:rsid w:val="007C3E28"/>
    <w:rsid w:val="007C42B2"/>
    <w:rsid w:val="007C47FC"/>
    <w:rsid w:val="007C4832"/>
    <w:rsid w:val="007C488F"/>
    <w:rsid w:val="007C49A3"/>
    <w:rsid w:val="007C49E9"/>
    <w:rsid w:val="007C4ED5"/>
    <w:rsid w:val="007C5308"/>
    <w:rsid w:val="007C53AB"/>
    <w:rsid w:val="007C5435"/>
    <w:rsid w:val="007C54E9"/>
    <w:rsid w:val="007C568F"/>
    <w:rsid w:val="007C5BDA"/>
    <w:rsid w:val="007C5E6E"/>
    <w:rsid w:val="007C5FEE"/>
    <w:rsid w:val="007C613F"/>
    <w:rsid w:val="007C6356"/>
    <w:rsid w:val="007C64C0"/>
    <w:rsid w:val="007C67E7"/>
    <w:rsid w:val="007C6A43"/>
    <w:rsid w:val="007C6E6A"/>
    <w:rsid w:val="007C70DC"/>
    <w:rsid w:val="007C7987"/>
    <w:rsid w:val="007D03BE"/>
    <w:rsid w:val="007D0536"/>
    <w:rsid w:val="007D05E9"/>
    <w:rsid w:val="007D107F"/>
    <w:rsid w:val="007D1099"/>
    <w:rsid w:val="007D17BE"/>
    <w:rsid w:val="007D1A3A"/>
    <w:rsid w:val="007D2088"/>
    <w:rsid w:val="007D21A4"/>
    <w:rsid w:val="007D220D"/>
    <w:rsid w:val="007D2478"/>
    <w:rsid w:val="007D27E6"/>
    <w:rsid w:val="007D2A2E"/>
    <w:rsid w:val="007D2D8D"/>
    <w:rsid w:val="007D2E58"/>
    <w:rsid w:val="007D31CE"/>
    <w:rsid w:val="007D3330"/>
    <w:rsid w:val="007D33E8"/>
    <w:rsid w:val="007D3527"/>
    <w:rsid w:val="007D381A"/>
    <w:rsid w:val="007D3882"/>
    <w:rsid w:val="007D489E"/>
    <w:rsid w:val="007D50C4"/>
    <w:rsid w:val="007D53C9"/>
    <w:rsid w:val="007D55D3"/>
    <w:rsid w:val="007D56B6"/>
    <w:rsid w:val="007D5A85"/>
    <w:rsid w:val="007D5AA5"/>
    <w:rsid w:val="007D5BD1"/>
    <w:rsid w:val="007D5C7E"/>
    <w:rsid w:val="007D5D2B"/>
    <w:rsid w:val="007D5EDA"/>
    <w:rsid w:val="007D5F41"/>
    <w:rsid w:val="007D62A9"/>
    <w:rsid w:val="007D6A25"/>
    <w:rsid w:val="007D6ADE"/>
    <w:rsid w:val="007D6B6C"/>
    <w:rsid w:val="007D6D93"/>
    <w:rsid w:val="007D70F1"/>
    <w:rsid w:val="007D7179"/>
    <w:rsid w:val="007D73B4"/>
    <w:rsid w:val="007D75B9"/>
    <w:rsid w:val="007D7834"/>
    <w:rsid w:val="007D789E"/>
    <w:rsid w:val="007D7E18"/>
    <w:rsid w:val="007E0D85"/>
    <w:rsid w:val="007E0DD4"/>
    <w:rsid w:val="007E0FDC"/>
    <w:rsid w:val="007E1752"/>
    <w:rsid w:val="007E195B"/>
    <w:rsid w:val="007E197F"/>
    <w:rsid w:val="007E1D16"/>
    <w:rsid w:val="007E1E27"/>
    <w:rsid w:val="007E1E71"/>
    <w:rsid w:val="007E237F"/>
    <w:rsid w:val="007E24D4"/>
    <w:rsid w:val="007E24D7"/>
    <w:rsid w:val="007E26BA"/>
    <w:rsid w:val="007E2C9B"/>
    <w:rsid w:val="007E2E3E"/>
    <w:rsid w:val="007E2EB9"/>
    <w:rsid w:val="007E2FD7"/>
    <w:rsid w:val="007E3941"/>
    <w:rsid w:val="007E3970"/>
    <w:rsid w:val="007E3A44"/>
    <w:rsid w:val="007E3F20"/>
    <w:rsid w:val="007E3F30"/>
    <w:rsid w:val="007E41B3"/>
    <w:rsid w:val="007E4474"/>
    <w:rsid w:val="007E4537"/>
    <w:rsid w:val="007E460E"/>
    <w:rsid w:val="007E4664"/>
    <w:rsid w:val="007E4692"/>
    <w:rsid w:val="007E46BA"/>
    <w:rsid w:val="007E46E7"/>
    <w:rsid w:val="007E4A4D"/>
    <w:rsid w:val="007E4C5F"/>
    <w:rsid w:val="007E50FE"/>
    <w:rsid w:val="007E5932"/>
    <w:rsid w:val="007E5C0B"/>
    <w:rsid w:val="007E605B"/>
    <w:rsid w:val="007E60CB"/>
    <w:rsid w:val="007E65CE"/>
    <w:rsid w:val="007E6810"/>
    <w:rsid w:val="007E6A4A"/>
    <w:rsid w:val="007E6C39"/>
    <w:rsid w:val="007E6CEC"/>
    <w:rsid w:val="007E6D2A"/>
    <w:rsid w:val="007E6EA2"/>
    <w:rsid w:val="007E725B"/>
    <w:rsid w:val="007E75DC"/>
    <w:rsid w:val="007E7805"/>
    <w:rsid w:val="007E799E"/>
    <w:rsid w:val="007E7B02"/>
    <w:rsid w:val="007E7CCA"/>
    <w:rsid w:val="007E7D68"/>
    <w:rsid w:val="007F0175"/>
    <w:rsid w:val="007F07EE"/>
    <w:rsid w:val="007F0EFF"/>
    <w:rsid w:val="007F10D1"/>
    <w:rsid w:val="007F14B5"/>
    <w:rsid w:val="007F157C"/>
    <w:rsid w:val="007F167D"/>
    <w:rsid w:val="007F1836"/>
    <w:rsid w:val="007F1C8D"/>
    <w:rsid w:val="007F1EE8"/>
    <w:rsid w:val="007F2193"/>
    <w:rsid w:val="007F23F5"/>
    <w:rsid w:val="007F23FC"/>
    <w:rsid w:val="007F24D3"/>
    <w:rsid w:val="007F24ED"/>
    <w:rsid w:val="007F296C"/>
    <w:rsid w:val="007F2B69"/>
    <w:rsid w:val="007F2BF5"/>
    <w:rsid w:val="007F2DF8"/>
    <w:rsid w:val="007F2F80"/>
    <w:rsid w:val="007F310A"/>
    <w:rsid w:val="007F365E"/>
    <w:rsid w:val="007F39E5"/>
    <w:rsid w:val="007F3E85"/>
    <w:rsid w:val="007F41AA"/>
    <w:rsid w:val="007F426D"/>
    <w:rsid w:val="007F42CB"/>
    <w:rsid w:val="007F46A1"/>
    <w:rsid w:val="007F4942"/>
    <w:rsid w:val="007F4A57"/>
    <w:rsid w:val="007F4A9B"/>
    <w:rsid w:val="007F4BAF"/>
    <w:rsid w:val="007F4FC5"/>
    <w:rsid w:val="007F58E6"/>
    <w:rsid w:val="007F59C3"/>
    <w:rsid w:val="007F5E5E"/>
    <w:rsid w:val="007F6060"/>
    <w:rsid w:val="007F60FC"/>
    <w:rsid w:val="007F6ACF"/>
    <w:rsid w:val="007F6B46"/>
    <w:rsid w:val="007F704D"/>
    <w:rsid w:val="007F70D2"/>
    <w:rsid w:val="007F7128"/>
    <w:rsid w:val="007F725C"/>
    <w:rsid w:val="007F7646"/>
    <w:rsid w:val="007F7651"/>
    <w:rsid w:val="007F7D0D"/>
    <w:rsid w:val="00800FB6"/>
    <w:rsid w:val="00800FD5"/>
    <w:rsid w:val="008012C9"/>
    <w:rsid w:val="008015B6"/>
    <w:rsid w:val="0080160D"/>
    <w:rsid w:val="00801F3F"/>
    <w:rsid w:val="0080211C"/>
    <w:rsid w:val="008023D2"/>
    <w:rsid w:val="00802450"/>
    <w:rsid w:val="00802C45"/>
    <w:rsid w:val="00802DC3"/>
    <w:rsid w:val="00802F80"/>
    <w:rsid w:val="0080305D"/>
    <w:rsid w:val="008034F8"/>
    <w:rsid w:val="0080375D"/>
    <w:rsid w:val="00803977"/>
    <w:rsid w:val="008045E2"/>
    <w:rsid w:val="00804F38"/>
    <w:rsid w:val="00804F57"/>
    <w:rsid w:val="00805639"/>
    <w:rsid w:val="00805708"/>
    <w:rsid w:val="00805786"/>
    <w:rsid w:val="00805BA7"/>
    <w:rsid w:val="00805BF2"/>
    <w:rsid w:val="0080601F"/>
    <w:rsid w:val="008060AD"/>
    <w:rsid w:val="008060DB"/>
    <w:rsid w:val="00806523"/>
    <w:rsid w:val="008067DB"/>
    <w:rsid w:val="008069DA"/>
    <w:rsid w:val="00806AFE"/>
    <w:rsid w:val="00806B89"/>
    <w:rsid w:val="00806F3E"/>
    <w:rsid w:val="00806FCF"/>
    <w:rsid w:val="008070CE"/>
    <w:rsid w:val="008072D1"/>
    <w:rsid w:val="00807AC1"/>
    <w:rsid w:val="008100FC"/>
    <w:rsid w:val="008106CB"/>
    <w:rsid w:val="00810A08"/>
    <w:rsid w:val="00810A4E"/>
    <w:rsid w:val="0081153C"/>
    <w:rsid w:val="00811863"/>
    <w:rsid w:val="00812498"/>
    <w:rsid w:val="00812668"/>
    <w:rsid w:val="008129E8"/>
    <w:rsid w:val="00812BBA"/>
    <w:rsid w:val="00812DA7"/>
    <w:rsid w:val="00812FDF"/>
    <w:rsid w:val="00813193"/>
    <w:rsid w:val="00813E39"/>
    <w:rsid w:val="00813E9C"/>
    <w:rsid w:val="00814180"/>
    <w:rsid w:val="008142F4"/>
    <w:rsid w:val="0081431A"/>
    <w:rsid w:val="00814619"/>
    <w:rsid w:val="0081464E"/>
    <w:rsid w:val="00814721"/>
    <w:rsid w:val="00814C65"/>
    <w:rsid w:val="00814D28"/>
    <w:rsid w:val="00815274"/>
    <w:rsid w:val="00815477"/>
    <w:rsid w:val="00815870"/>
    <w:rsid w:val="00815D24"/>
    <w:rsid w:val="00815DE3"/>
    <w:rsid w:val="00816018"/>
    <w:rsid w:val="0081644E"/>
    <w:rsid w:val="0081645B"/>
    <w:rsid w:val="00816678"/>
    <w:rsid w:val="00816C53"/>
    <w:rsid w:val="00817735"/>
    <w:rsid w:val="00817D92"/>
    <w:rsid w:val="00817F0E"/>
    <w:rsid w:val="00817FC5"/>
    <w:rsid w:val="00817FD1"/>
    <w:rsid w:val="00820466"/>
    <w:rsid w:val="0082087F"/>
    <w:rsid w:val="00820AA1"/>
    <w:rsid w:val="008214D7"/>
    <w:rsid w:val="00821559"/>
    <w:rsid w:val="0082185E"/>
    <w:rsid w:val="00821BC8"/>
    <w:rsid w:val="00821D43"/>
    <w:rsid w:val="00821ED6"/>
    <w:rsid w:val="00821F50"/>
    <w:rsid w:val="00822114"/>
    <w:rsid w:val="008221CC"/>
    <w:rsid w:val="0082241B"/>
    <w:rsid w:val="008224F1"/>
    <w:rsid w:val="00822B85"/>
    <w:rsid w:val="00823278"/>
    <w:rsid w:val="008238C3"/>
    <w:rsid w:val="00823D19"/>
    <w:rsid w:val="00824132"/>
    <w:rsid w:val="008243AA"/>
    <w:rsid w:val="00824972"/>
    <w:rsid w:val="00824C4F"/>
    <w:rsid w:val="00824D5F"/>
    <w:rsid w:val="008252ED"/>
    <w:rsid w:val="008254AA"/>
    <w:rsid w:val="00825848"/>
    <w:rsid w:val="00825884"/>
    <w:rsid w:val="00825CCF"/>
    <w:rsid w:val="00825E51"/>
    <w:rsid w:val="0082608D"/>
    <w:rsid w:val="008260B9"/>
    <w:rsid w:val="00826263"/>
    <w:rsid w:val="0082627E"/>
    <w:rsid w:val="00826707"/>
    <w:rsid w:val="008267DA"/>
    <w:rsid w:val="008268B1"/>
    <w:rsid w:val="00826C3D"/>
    <w:rsid w:val="00826E51"/>
    <w:rsid w:val="00826F64"/>
    <w:rsid w:val="00826FBB"/>
    <w:rsid w:val="00827107"/>
    <w:rsid w:val="008275B7"/>
    <w:rsid w:val="00827844"/>
    <w:rsid w:val="00827A8E"/>
    <w:rsid w:val="00830014"/>
    <w:rsid w:val="0083020B"/>
    <w:rsid w:val="00830293"/>
    <w:rsid w:val="0083054C"/>
    <w:rsid w:val="00830741"/>
    <w:rsid w:val="00830916"/>
    <w:rsid w:val="00831525"/>
    <w:rsid w:val="00831A71"/>
    <w:rsid w:val="00832027"/>
    <w:rsid w:val="008322B8"/>
    <w:rsid w:val="0083233D"/>
    <w:rsid w:val="0083253C"/>
    <w:rsid w:val="00832624"/>
    <w:rsid w:val="00832E5F"/>
    <w:rsid w:val="00833079"/>
    <w:rsid w:val="008332BA"/>
    <w:rsid w:val="0083384A"/>
    <w:rsid w:val="00833B02"/>
    <w:rsid w:val="00833EF9"/>
    <w:rsid w:val="008341E8"/>
    <w:rsid w:val="0083446A"/>
    <w:rsid w:val="0083449C"/>
    <w:rsid w:val="00834597"/>
    <w:rsid w:val="008346D4"/>
    <w:rsid w:val="00834923"/>
    <w:rsid w:val="00834BEE"/>
    <w:rsid w:val="00834C16"/>
    <w:rsid w:val="00834C35"/>
    <w:rsid w:val="00835204"/>
    <w:rsid w:val="00835310"/>
    <w:rsid w:val="00835B2A"/>
    <w:rsid w:val="00835FDF"/>
    <w:rsid w:val="00835FEC"/>
    <w:rsid w:val="00836114"/>
    <w:rsid w:val="0083618B"/>
    <w:rsid w:val="00836201"/>
    <w:rsid w:val="00836232"/>
    <w:rsid w:val="0083631A"/>
    <w:rsid w:val="0083636E"/>
    <w:rsid w:val="0083662A"/>
    <w:rsid w:val="00836BD1"/>
    <w:rsid w:val="00836C2E"/>
    <w:rsid w:val="00836ED7"/>
    <w:rsid w:val="00836EEA"/>
    <w:rsid w:val="008379E1"/>
    <w:rsid w:val="00837CD2"/>
    <w:rsid w:val="00837D7F"/>
    <w:rsid w:val="0084026F"/>
    <w:rsid w:val="008406D6"/>
    <w:rsid w:val="00840CBE"/>
    <w:rsid w:val="008411F3"/>
    <w:rsid w:val="00841868"/>
    <w:rsid w:val="00841D9D"/>
    <w:rsid w:val="00841EA5"/>
    <w:rsid w:val="00841FD1"/>
    <w:rsid w:val="00842108"/>
    <w:rsid w:val="00842294"/>
    <w:rsid w:val="008429AE"/>
    <w:rsid w:val="00842CC2"/>
    <w:rsid w:val="00843265"/>
    <w:rsid w:val="00843570"/>
    <w:rsid w:val="00843828"/>
    <w:rsid w:val="00843F7A"/>
    <w:rsid w:val="0084433F"/>
    <w:rsid w:val="0084464F"/>
    <w:rsid w:val="008446A6"/>
    <w:rsid w:val="00844D65"/>
    <w:rsid w:val="00845667"/>
    <w:rsid w:val="0084568F"/>
    <w:rsid w:val="00845ACE"/>
    <w:rsid w:val="00845BF0"/>
    <w:rsid w:val="00846042"/>
    <w:rsid w:val="008461DD"/>
    <w:rsid w:val="008462B6"/>
    <w:rsid w:val="0084656D"/>
    <w:rsid w:val="00846D4F"/>
    <w:rsid w:val="00846EF3"/>
    <w:rsid w:val="00847035"/>
    <w:rsid w:val="00847108"/>
    <w:rsid w:val="008471D1"/>
    <w:rsid w:val="00847342"/>
    <w:rsid w:val="00847364"/>
    <w:rsid w:val="008473B0"/>
    <w:rsid w:val="0084797D"/>
    <w:rsid w:val="00847A79"/>
    <w:rsid w:val="00847AEC"/>
    <w:rsid w:val="00847E29"/>
    <w:rsid w:val="008500D0"/>
    <w:rsid w:val="00850447"/>
    <w:rsid w:val="00850881"/>
    <w:rsid w:val="00850C34"/>
    <w:rsid w:val="00850D5F"/>
    <w:rsid w:val="00850E98"/>
    <w:rsid w:val="00850F51"/>
    <w:rsid w:val="00851344"/>
    <w:rsid w:val="00851741"/>
    <w:rsid w:val="00851811"/>
    <w:rsid w:val="00851AED"/>
    <w:rsid w:val="00851BF6"/>
    <w:rsid w:val="00851D6E"/>
    <w:rsid w:val="00851E33"/>
    <w:rsid w:val="00852040"/>
    <w:rsid w:val="0085210F"/>
    <w:rsid w:val="00852493"/>
    <w:rsid w:val="00852715"/>
    <w:rsid w:val="00852AC4"/>
    <w:rsid w:val="00852C70"/>
    <w:rsid w:val="008532D6"/>
    <w:rsid w:val="008533E0"/>
    <w:rsid w:val="00853603"/>
    <w:rsid w:val="0085398B"/>
    <w:rsid w:val="00853B04"/>
    <w:rsid w:val="00854951"/>
    <w:rsid w:val="008549D8"/>
    <w:rsid w:val="00854A76"/>
    <w:rsid w:val="00854BC2"/>
    <w:rsid w:val="00855510"/>
    <w:rsid w:val="008556C4"/>
    <w:rsid w:val="0085593B"/>
    <w:rsid w:val="00855B01"/>
    <w:rsid w:val="00855B2B"/>
    <w:rsid w:val="00855E47"/>
    <w:rsid w:val="00856213"/>
    <w:rsid w:val="00856335"/>
    <w:rsid w:val="00856410"/>
    <w:rsid w:val="008566CC"/>
    <w:rsid w:val="0085692C"/>
    <w:rsid w:val="00856B70"/>
    <w:rsid w:val="00856C6E"/>
    <w:rsid w:val="00856F6F"/>
    <w:rsid w:val="0085750A"/>
    <w:rsid w:val="008578F6"/>
    <w:rsid w:val="00860D76"/>
    <w:rsid w:val="00860F41"/>
    <w:rsid w:val="00860F75"/>
    <w:rsid w:val="00861079"/>
    <w:rsid w:val="008612BB"/>
    <w:rsid w:val="008615BA"/>
    <w:rsid w:val="008618C3"/>
    <w:rsid w:val="008619A6"/>
    <w:rsid w:val="008621D3"/>
    <w:rsid w:val="00862273"/>
    <w:rsid w:val="00862391"/>
    <w:rsid w:val="00862498"/>
    <w:rsid w:val="0086271D"/>
    <w:rsid w:val="00862FD0"/>
    <w:rsid w:val="0086328B"/>
    <w:rsid w:val="00863378"/>
    <w:rsid w:val="00863583"/>
    <w:rsid w:val="00863916"/>
    <w:rsid w:val="00863948"/>
    <w:rsid w:val="00863C9D"/>
    <w:rsid w:val="00863CFD"/>
    <w:rsid w:val="008641EF"/>
    <w:rsid w:val="00864287"/>
    <w:rsid w:val="00864294"/>
    <w:rsid w:val="00864501"/>
    <w:rsid w:val="008646AB"/>
    <w:rsid w:val="00864A6F"/>
    <w:rsid w:val="00864DE7"/>
    <w:rsid w:val="00864E49"/>
    <w:rsid w:val="00864FDF"/>
    <w:rsid w:val="00865345"/>
    <w:rsid w:val="00865350"/>
    <w:rsid w:val="008654F3"/>
    <w:rsid w:val="0086628E"/>
    <w:rsid w:val="008662B2"/>
    <w:rsid w:val="0086679B"/>
    <w:rsid w:val="008667DD"/>
    <w:rsid w:val="008667EA"/>
    <w:rsid w:val="00866CEA"/>
    <w:rsid w:val="00866E0F"/>
    <w:rsid w:val="00866E9E"/>
    <w:rsid w:val="00866ECA"/>
    <w:rsid w:val="008671BC"/>
    <w:rsid w:val="00867544"/>
    <w:rsid w:val="00867584"/>
    <w:rsid w:val="00867F52"/>
    <w:rsid w:val="008703C5"/>
    <w:rsid w:val="00870573"/>
    <w:rsid w:val="00870574"/>
    <w:rsid w:val="008706B3"/>
    <w:rsid w:val="008710A6"/>
    <w:rsid w:val="008712C9"/>
    <w:rsid w:val="00871447"/>
    <w:rsid w:val="008716AA"/>
    <w:rsid w:val="008717AE"/>
    <w:rsid w:val="00871B30"/>
    <w:rsid w:val="00871CA3"/>
    <w:rsid w:val="00871EF4"/>
    <w:rsid w:val="00872158"/>
    <w:rsid w:val="008722F8"/>
    <w:rsid w:val="0087268E"/>
    <w:rsid w:val="008726D4"/>
    <w:rsid w:val="0087299B"/>
    <w:rsid w:val="00872F9C"/>
    <w:rsid w:val="00873D23"/>
    <w:rsid w:val="00873D58"/>
    <w:rsid w:val="0087400A"/>
    <w:rsid w:val="0087425B"/>
    <w:rsid w:val="008749C1"/>
    <w:rsid w:val="008749F3"/>
    <w:rsid w:val="00874CD3"/>
    <w:rsid w:val="00875147"/>
    <w:rsid w:val="00875241"/>
    <w:rsid w:val="00875333"/>
    <w:rsid w:val="008754BF"/>
    <w:rsid w:val="00875626"/>
    <w:rsid w:val="008756D6"/>
    <w:rsid w:val="00875E10"/>
    <w:rsid w:val="00875E84"/>
    <w:rsid w:val="0087632D"/>
    <w:rsid w:val="00876657"/>
    <w:rsid w:val="008769C9"/>
    <w:rsid w:val="00876E70"/>
    <w:rsid w:val="00877281"/>
    <w:rsid w:val="008772DE"/>
    <w:rsid w:val="00877515"/>
    <w:rsid w:val="0087752B"/>
    <w:rsid w:val="00877820"/>
    <w:rsid w:val="008778CE"/>
    <w:rsid w:val="00877BFC"/>
    <w:rsid w:val="00877E36"/>
    <w:rsid w:val="00877E3B"/>
    <w:rsid w:val="00877EA1"/>
    <w:rsid w:val="00877EB6"/>
    <w:rsid w:val="00880735"/>
    <w:rsid w:val="00880CB6"/>
    <w:rsid w:val="008815D0"/>
    <w:rsid w:val="00881750"/>
    <w:rsid w:val="00882335"/>
    <w:rsid w:val="00882394"/>
    <w:rsid w:val="00882994"/>
    <w:rsid w:val="00882B51"/>
    <w:rsid w:val="00882F41"/>
    <w:rsid w:val="0088344F"/>
    <w:rsid w:val="00883591"/>
    <w:rsid w:val="0088391F"/>
    <w:rsid w:val="00883A31"/>
    <w:rsid w:val="00883B1A"/>
    <w:rsid w:val="00883B2A"/>
    <w:rsid w:val="00884A7C"/>
    <w:rsid w:val="00884AF5"/>
    <w:rsid w:val="00884E23"/>
    <w:rsid w:val="00884E96"/>
    <w:rsid w:val="008854C9"/>
    <w:rsid w:val="008856A6"/>
    <w:rsid w:val="00885721"/>
    <w:rsid w:val="0088586F"/>
    <w:rsid w:val="00885895"/>
    <w:rsid w:val="008859CB"/>
    <w:rsid w:val="00885A85"/>
    <w:rsid w:val="0088621B"/>
    <w:rsid w:val="008862E8"/>
    <w:rsid w:val="00886368"/>
    <w:rsid w:val="008864B5"/>
    <w:rsid w:val="008864D0"/>
    <w:rsid w:val="00886978"/>
    <w:rsid w:val="00886B22"/>
    <w:rsid w:val="00886F73"/>
    <w:rsid w:val="008875EC"/>
    <w:rsid w:val="00887A91"/>
    <w:rsid w:val="00887E32"/>
    <w:rsid w:val="00887EFB"/>
    <w:rsid w:val="00887FA6"/>
    <w:rsid w:val="00890096"/>
    <w:rsid w:val="0089056D"/>
    <w:rsid w:val="008908B4"/>
    <w:rsid w:val="00890B25"/>
    <w:rsid w:val="00890E50"/>
    <w:rsid w:val="008913D8"/>
    <w:rsid w:val="0089158C"/>
    <w:rsid w:val="00891592"/>
    <w:rsid w:val="00891C9A"/>
    <w:rsid w:val="00892024"/>
    <w:rsid w:val="0089249A"/>
    <w:rsid w:val="00892517"/>
    <w:rsid w:val="0089298C"/>
    <w:rsid w:val="0089379B"/>
    <w:rsid w:val="008937CA"/>
    <w:rsid w:val="00893B05"/>
    <w:rsid w:val="00893F36"/>
    <w:rsid w:val="00893F3B"/>
    <w:rsid w:val="00893FAB"/>
    <w:rsid w:val="008940DC"/>
    <w:rsid w:val="00894163"/>
    <w:rsid w:val="008943BD"/>
    <w:rsid w:val="00894D81"/>
    <w:rsid w:val="0089560C"/>
    <w:rsid w:val="00895649"/>
    <w:rsid w:val="008957A6"/>
    <w:rsid w:val="00895E55"/>
    <w:rsid w:val="00896081"/>
    <w:rsid w:val="0089630F"/>
    <w:rsid w:val="008964EB"/>
    <w:rsid w:val="008965C3"/>
    <w:rsid w:val="00896A0C"/>
    <w:rsid w:val="00896D66"/>
    <w:rsid w:val="00896E78"/>
    <w:rsid w:val="00896F1E"/>
    <w:rsid w:val="008971D2"/>
    <w:rsid w:val="00897396"/>
    <w:rsid w:val="00897727"/>
    <w:rsid w:val="008977CD"/>
    <w:rsid w:val="00897C10"/>
    <w:rsid w:val="00897CBE"/>
    <w:rsid w:val="00897EB9"/>
    <w:rsid w:val="008A0084"/>
    <w:rsid w:val="008A0219"/>
    <w:rsid w:val="008A0241"/>
    <w:rsid w:val="008A0662"/>
    <w:rsid w:val="008A0817"/>
    <w:rsid w:val="008A1026"/>
    <w:rsid w:val="008A10A5"/>
    <w:rsid w:val="008A1834"/>
    <w:rsid w:val="008A1854"/>
    <w:rsid w:val="008A195A"/>
    <w:rsid w:val="008A1DFF"/>
    <w:rsid w:val="008A1E49"/>
    <w:rsid w:val="008A21E0"/>
    <w:rsid w:val="008A2368"/>
    <w:rsid w:val="008A239F"/>
    <w:rsid w:val="008A2CFC"/>
    <w:rsid w:val="008A2E7E"/>
    <w:rsid w:val="008A2FA1"/>
    <w:rsid w:val="008A2FA5"/>
    <w:rsid w:val="008A3342"/>
    <w:rsid w:val="008A38AF"/>
    <w:rsid w:val="008A3BC3"/>
    <w:rsid w:val="008A41CF"/>
    <w:rsid w:val="008A4277"/>
    <w:rsid w:val="008A466B"/>
    <w:rsid w:val="008A48B0"/>
    <w:rsid w:val="008A48E9"/>
    <w:rsid w:val="008A4986"/>
    <w:rsid w:val="008A4B2D"/>
    <w:rsid w:val="008A4C46"/>
    <w:rsid w:val="008A5458"/>
    <w:rsid w:val="008A5641"/>
    <w:rsid w:val="008A566F"/>
    <w:rsid w:val="008A58E5"/>
    <w:rsid w:val="008A5F3E"/>
    <w:rsid w:val="008A6092"/>
    <w:rsid w:val="008A6724"/>
    <w:rsid w:val="008A6A3E"/>
    <w:rsid w:val="008A6BB1"/>
    <w:rsid w:val="008A6C0E"/>
    <w:rsid w:val="008A6C51"/>
    <w:rsid w:val="008A6DBA"/>
    <w:rsid w:val="008A7516"/>
    <w:rsid w:val="008A77D0"/>
    <w:rsid w:val="008A7868"/>
    <w:rsid w:val="008A796E"/>
    <w:rsid w:val="008A79D6"/>
    <w:rsid w:val="008A7A13"/>
    <w:rsid w:val="008A7B13"/>
    <w:rsid w:val="008A7EBC"/>
    <w:rsid w:val="008A7FF4"/>
    <w:rsid w:val="008B00DC"/>
    <w:rsid w:val="008B0295"/>
    <w:rsid w:val="008B02B6"/>
    <w:rsid w:val="008B02F3"/>
    <w:rsid w:val="008B047A"/>
    <w:rsid w:val="008B051C"/>
    <w:rsid w:val="008B07E6"/>
    <w:rsid w:val="008B0C65"/>
    <w:rsid w:val="008B0F91"/>
    <w:rsid w:val="008B1379"/>
    <w:rsid w:val="008B13A8"/>
    <w:rsid w:val="008B15F0"/>
    <w:rsid w:val="008B1C61"/>
    <w:rsid w:val="008B2158"/>
    <w:rsid w:val="008B2936"/>
    <w:rsid w:val="008B2A5D"/>
    <w:rsid w:val="008B2D8B"/>
    <w:rsid w:val="008B3170"/>
    <w:rsid w:val="008B33E6"/>
    <w:rsid w:val="008B34D2"/>
    <w:rsid w:val="008B36C7"/>
    <w:rsid w:val="008B41E9"/>
    <w:rsid w:val="008B4370"/>
    <w:rsid w:val="008B44ED"/>
    <w:rsid w:val="008B4504"/>
    <w:rsid w:val="008B4737"/>
    <w:rsid w:val="008B492A"/>
    <w:rsid w:val="008B49A1"/>
    <w:rsid w:val="008B4BB6"/>
    <w:rsid w:val="008B4D5A"/>
    <w:rsid w:val="008B4D78"/>
    <w:rsid w:val="008B4E9D"/>
    <w:rsid w:val="008B4F13"/>
    <w:rsid w:val="008B5415"/>
    <w:rsid w:val="008B5890"/>
    <w:rsid w:val="008B5BB9"/>
    <w:rsid w:val="008B5E1C"/>
    <w:rsid w:val="008B5EFB"/>
    <w:rsid w:val="008B5FD1"/>
    <w:rsid w:val="008B6047"/>
    <w:rsid w:val="008B62D1"/>
    <w:rsid w:val="008B6534"/>
    <w:rsid w:val="008B664E"/>
    <w:rsid w:val="008B667C"/>
    <w:rsid w:val="008B673F"/>
    <w:rsid w:val="008B692C"/>
    <w:rsid w:val="008B6BA0"/>
    <w:rsid w:val="008B6D07"/>
    <w:rsid w:val="008B7304"/>
    <w:rsid w:val="008B7382"/>
    <w:rsid w:val="008B7444"/>
    <w:rsid w:val="008B76C1"/>
    <w:rsid w:val="008B7A4A"/>
    <w:rsid w:val="008B7EE8"/>
    <w:rsid w:val="008C0024"/>
    <w:rsid w:val="008C005D"/>
    <w:rsid w:val="008C00C1"/>
    <w:rsid w:val="008C0268"/>
    <w:rsid w:val="008C0389"/>
    <w:rsid w:val="008C06AE"/>
    <w:rsid w:val="008C06DA"/>
    <w:rsid w:val="008C088B"/>
    <w:rsid w:val="008C0B17"/>
    <w:rsid w:val="008C0B85"/>
    <w:rsid w:val="008C0F0C"/>
    <w:rsid w:val="008C1596"/>
    <w:rsid w:val="008C1766"/>
    <w:rsid w:val="008C180F"/>
    <w:rsid w:val="008C1BCB"/>
    <w:rsid w:val="008C224D"/>
    <w:rsid w:val="008C22F7"/>
    <w:rsid w:val="008C2515"/>
    <w:rsid w:val="008C252B"/>
    <w:rsid w:val="008C2807"/>
    <w:rsid w:val="008C2B31"/>
    <w:rsid w:val="008C2FCC"/>
    <w:rsid w:val="008C30ED"/>
    <w:rsid w:val="008C329D"/>
    <w:rsid w:val="008C338E"/>
    <w:rsid w:val="008C33FB"/>
    <w:rsid w:val="008C340C"/>
    <w:rsid w:val="008C347F"/>
    <w:rsid w:val="008C38E3"/>
    <w:rsid w:val="008C391C"/>
    <w:rsid w:val="008C403C"/>
    <w:rsid w:val="008C41EC"/>
    <w:rsid w:val="008C4564"/>
    <w:rsid w:val="008C45C3"/>
    <w:rsid w:val="008C473C"/>
    <w:rsid w:val="008C53E7"/>
    <w:rsid w:val="008C54D3"/>
    <w:rsid w:val="008C5A16"/>
    <w:rsid w:val="008C63B0"/>
    <w:rsid w:val="008C65EA"/>
    <w:rsid w:val="008C664A"/>
    <w:rsid w:val="008C6675"/>
    <w:rsid w:val="008C696A"/>
    <w:rsid w:val="008C6BAA"/>
    <w:rsid w:val="008C6DAA"/>
    <w:rsid w:val="008C6F59"/>
    <w:rsid w:val="008C6F70"/>
    <w:rsid w:val="008C73E7"/>
    <w:rsid w:val="008C7538"/>
    <w:rsid w:val="008C7B5B"/>
    <w:rsid w:val="008C7DC3"/>
    <w:rsid w:val="008D0100"/>
    <w:rsid w:val="008D076B"/>
    <w:rsid w:val="008D0A1C"/>
    <w:rsid w:val="008D0D15"/>
    <w:rsid w:val="008D0DC8"/>
    <w:rsid w:val="008D161A"/>
    <w:rsid w:val="008D16C3"/>
    <w:rsid w:val="008D1823"/>
    <w:rsid w:val="008D1916"/>
    <w:rsid w:val="008D27CF"/>
    <w:rsid w:val="008D2AA9"/>
    <w:rsid w:val="008D2E71"/>
    <w:rsid w:val="008D2FC8"/>
    <w:rsid w:val="008D3209"/>
    <w:rsid w:val="008D34BF"/>
    <w:rsid w:val="008D362C"/>
    <w:rsid w:val="008D37A7"/>
    <w:rsid w:val="008D3C57"/>
    <w:rsid w:val="008D3CCE"/>
    <w:rsid w:val="008D3F5A"/>
    <w:rsid w:val="008D4060"/>
    <w:rsid w:val="008D429D"/>
    <w:rsid w:val="008D47FA"/>
    <w:rsid w:val="008D4ABC"/>
    <w:rsid w:val="008D5253"/>
    <w:rsid w:val="008D5415"/>
    <w:rsid w:val="008D54A9"/>
    <w:rsid w:val="008D567A"/>
    <w:rsid w:val="008D5A77"/>
    <w:rsid w:val="008D5B06"/>
    <w:rsid w:val="008D62F7"/>
    <w:rsid w:val="008D646F"/>
    <w:rsid w:val="008D666B"/>
    <w:rsid w:val="008D679E"/>
    <w:rsid w:val="008D6953"/>
    <w:rsid w:val="008D6A14"/>
    <w:rsid w:val="008D6C14"/>
    <w:rsid w:val="008D6F19"/>
    <w:rsid w:val="008D718D"/>
    <w:rsid w:val="008D7A24"/>
    <w:rsid w:val="008E011D"/>
    <w:rsid w:val="008E027A"/>
    <w:rsid w:val="008E0482"/>
    <w:rsid w:val="008E0552"/>
    <w:rsid w:val="008E075B"/>
    <w:rsid w:val="008E0A4B"/>
    <w:rsid w:val="008E0AED"/>
    <w:rsid w:val="008E0BD9"/>
    <w:rsid w:val="008E0D1E"/>
    <w:rsid w:val="008E0F6A"/>
    <w:rsid w:val="008E1315"/>
    <w:rsid w:val="008E1414"/>
    <w:rsid w:val="008E1507"/>
    <w:rsid w:val="008E1831"/>
    <w:rsid w:val="008E1844"/>
    <w:rsid w:val="008E1E0E"/>
    <w:rsid w:val="008E1EF2"/>
    <w:rsid w:val="008E289A"/>
    <w:rsid w:val="008E28CD"/>
    <w:rsid w:val="008E2D18"/>
    <w:rsid w:val="008E2D36"/>
    <w:rsid w:val="008E30E6"/>
    <w:rsid w:val="008E346B"/>
    <w:rsid w:val="008E3612"/>
    <w:rsid w:val="008E3721"/>
    <w:rsid w:val="008E3903"/>
    <w:rsid w:val="008E396A"/>
    <w:rsid w:val="008E39A4"/>
    <w:rsid w:val="008E3BA2"/>
    <w:rsid w:val="008E47AA"/>
    <w:rsid w:val="008E47D0"/>
    <w:rsid w:val="008E4925"/>
    <w:rsid w:val="008E4D2E"/>
    <w:rsid w:val="008E4D48"/>
    <w:rsid w:val="008E4E26"/>
    <w:rsid w:val="008E4EB3"/>
    <w:rsid w:val="008E4F56"/>
    <w:rsid w:val="008E5036"/>
    <w:rsid w:val="008E50BC"/>
    <w:rsid w:val="008E50E6"/>
    <w:rsid w:val="008E5746"/>
    <w:rsid w:val="008E5760"/>
    <w:rsid w:val="008E5C89"/>
    <w:rsid w:val="008E5E01"/>
    <w:rsid w:val="008E615F"/>
    <w:rsid w:val="008E622E"/>
    <w:rsid w:val="008E657E"/>
    <w:rsid w:val="008E6E8D"/>
    <w:rsid w:val="008E728E"/>
    <w:rsid w:val="008E7EF0"/>
    <w:rsid w:val="008F0058"/>
    <w:rsid w:val="008F0070"/>
    <w:rsid w:val="008F0098"/>
    <w:rsid w:val="008F02E6"/>
    <w:rsid w:val="008F0395"/>
    <w:rsid w:val="008F07F0"/>
    <w:rsid w:val="008F0954"/>
    <w:rsid w:val="008F0A1F"/>
    <w:rsid w:val="008F0E6C"/>
    <w:rsid w:val="008F1092"/>
    <w:rsid w:val="008F10AC"/>
    <w:rsid w:val="008F13DA"/>
    <w:rsid w:val="008F13E5"/>
    <w:rsid w:val="008F1725"/>
    <w:rsid w:val="008F172E"/>
    <w:rsid w:val="008F19C0"/>
    <w:rsid w:val="008F1A2F"/>
    <w:rsid w:val="008F1ACF"/>
    <w:rsid w:val="008F1CB8"/>
    <w:rsid w:val="008F2310"/>
    <w:rsid w:val="008F27B0"/>
    <w:rsid w:val="008F33C3"/>
    <w:rsid w:val="008F34A4"/>
    <w:rsid w:val="008F3535"/>
    <w:rsid w:val="008F3570"/>
    <w:rsid w:val="008F3571"/>
    <w:rsid w:val="008F37C7"/>
    <w:rsid w:val="008F3CF1"/>
    <w:rsid w:val="008F3EE9"/>
    <w:rsid w:val="008F3F6A"/>
    <w:rsid w:val="008F3F98"/>
    <w:rsid w:val="008F4247"/>
    <w:rsid w:val="008F43C9"/>
    <w:rsid w:val="008F44BD"/>
    <w:rsid w:val="008F44E3"/>
    <w:rsid w:val="008F45C5"/>
    <w:rsid w:val="008F46E3"/>
    <w:rsid w:val="008F49B5"/>
    <w:rsid w:val="008F4CA4"/>
    <w:rsid w:val="008F501B"/>
    <w:rsid w:val="008F5268"/>
    <w:rsid w:val="008F5317"/>
    <w:rsid w:val="008F5448"/>
    <w:rsid w:val="008F54CA"/>
    <w:rsid w:val="008F5514"/>
    <w:rsid w:val="008F566C"/>
    <w:rsid w:val="008F59B4"/>
    <w:rsid w:val="008F5B0C"/>
    <w:rsid w:val="008F6294"/>
    <w:rsid w:val="008F6416"/>
    <w:rsid w:val="008F6632"/>
    <w:rsid w:val="008F703B"/>
    <w:rsid w:val="008F7292"/>
    <w:rsid w:val="008F72A2"/>
    <w:rsid w:val="008F75E5"/>
    <w:rsid w:val="008F7817"/>
    <w:rsid w:val="008F7869"/>
    <w:rsid w:val="008F79B4"/>
    <w:rsid w:val="008F7C1E"/>
    <w:rsid w:val="008F7F92"/>
    <w:rsid w:val="008F7FA5"/>
    <w:rsid w:val="00900148"/>
    <w:rsid w:val="009004F1"/>
    <w:rsid w:val="00900576"/>
    <w:rsid w:val="00900DBE"/>
    <w:rsid w:val="00901754"/>
    <w:rsid w:val="00901A9D"/>
    <w:rsid w:val="00901EB3"/>
    <w:rsid w:val="00901EB4"/>
    <w:rsid w:val="00902926"/>
    <w:rsid w:val="00902A17"/>
    <w:rsid w:val="00903007"/>
    <w:rsid w:val="0090304A"/>
    <w:rsid w:val="009031B2"/>
    <w:rsid w:val="009033C8"/>
    <w:rsid w:val="0090382E"/>
    <w:rsid w:val="00903834"/>
    <w:rsid w:val="00903F21"/>
    <w:rsid w:val="00904384"/>
    <w:rsid w:val="009048A5"/>
    <w:rsid w:val="0090495A"/>
    <w:rsid w:val="00904D5E"/>
    <w:rsid w:val="00904ECC"/>
    <w:rsid w:val="00905399"/>
    <w:rsid w:val="00905509"/>
    <w:rsid w:val="009059C2"/>
    <w:rsid w:val="00905C51"/>
    <w:rsid w:val="009060B5"/>
    <w:rsid w:val="0090614F"/>
    <w:rsid w:val="00906257"/>
    <w:rsid w:val="009065E0"/>
    <w:rsid w:val="009067E6"/>
    <w:rsid w:val="00906A15"/>
    <w:rsid w:val="00906A3E"/>
    <w:rsid w:val="00906A4C"/>
    <w:rsid w:val="00907027"/>
    <w:rsid w:val="009071F8"/>
    <w:rsid w:val="009073F2"/>
    <w:rsid w:val="009101A9"/>
    <w:rsid w:val="00910698"/>
    <w:rsid w:val="00910C79"/>
    <w:rsid w:val="009112F7"/>
    <w:rsid w:val="009117EA"/>
    <w:rsid w:val="009118AA"/>
    <w:rsid w:val="0091196A"/>
    <w:rsid w:val="00911AE2"/>
    <w:rsid w:val="00911F7B"/>
    <w:rsid w:val="00912667"/>
    <w:rsid w:val="00912A65"/>
    <w:rsid w:val="00912A71"/>
    <w:rsid w:val="00912AB9"/>
    <w:rsid w:val="00912BAB"/>
    <w:rsid w:val="00912BC7"/>
    <w:rsid w:val="00912CAA"/>
    <w:rsid w:val="00912FB4"/>
    <w:rsid w:val="009130E0"/>
    <w:rsid w:val="00913509"/>
    <w:rsid w:val="009136EF"/>
    <w:rsid w:val="00913AD6"/>
    <w:rsid w:val="00913F2B"/>
    <w:rsid w:val="009145CE"/>
    <w:rsid w:val="00914BAA"/>
    <w:rsid w:val="00914FB9"/>
    <w:rsid w:val="009155F6"/>
    <w:rsid w:val="009156CD"/>
    <w:rsid w:val="009159BE"/>
    <w:rsid w:val="00915CF2"/>
    <w:rsid w:val="00915E43"/>
    <w:rsid w:val="009160F7"/>
    <w:rsid w:val="009163B8"/>
    <w:rsid w:val="009163FD"/>
    <w:rsid w:val="009165D2"/>
    <w:rsid w:val="00916AAA"/>
    <w:rsid w:val="00916BA6"/>
    <w:rsid w:val="00916C5B"/>
    <w:rsid w:val="00916E4D"/>
    <w:rsid w:val="00917165"/>
    <w:rsid w:val="0091716A"/>
    <w:rsid w:val="00917391"/>
    <w:rsid w:val="009174BD"/>
    <w:rsid w:val="009175B8"/>
    <w:rsid w:val="00917812"/>
    <w:rsid w:val="00917ABC"/>
    <w:rsid w:val="00917DFF"/>
    <w:rsid w:val="00917E2D"/>
    <w:rsid w:val="009201F2"/>
    <w:rsid w:val="009203BF"/>
    <w:rsid w:val="0092076F"/>
    <w:rsid w:val="0092079D"/>
    <w:rsid w:val="00920B8E"/>
    <w:rsid w:val="00920C5F"/>
    <w:rsid w:val="00920E2B"/>
    <w:rsid w:val="009211A8"/>
    <w:rsid w:val="00921231"/>
    <w:rsid w:val="0092127C"/>
    <w:rsid w:val="00921840"/>
    <w:rsid w:val="009218FA"/>
    <w:rsid w:val="00921A5F"/>
    <w:rsid w:val="009228C6"/>
    <w:rsid w:val="00922B20"/>
    <w:rsid w:val="00922F3C"/>
    <w:rsid w:val="00923223"/>
    <w:rsid w:val="00923749"/>
    <w:rsid w:val="009238F6"/>
    <w:rsid w:val="00923E20"/>
    <w:rsid w:val="00923ED8"/>
    <w:rsid w:val="00924011"/>
    <w:rsid w:val="0092432F"/>
    <w:rsid w:val="00924360"/>
    <w:rsid w:val="00924387"/>
    <w:rsid w:val="009249A8"/>
    <w:rsid w:val="00924FF3"/>
    <w:rsid w:val="00925183"/>
    <w:rsid w:val="00925312"/>
    <w:rsid w:val="00925C4E"/>
    <w:rsid w:val="00925DA1"/>
    <w:rsid w:val="00925F02"/>
    <w:rsid w:val="0092658E"/>
    <w:rsid w:val="009268A5"/>
    <w:rsid w:val="00926910"/>
    <w:rsid w:val="00926A07"/>
    <w:rsid w:val="009272C6"/>
    <w:rsid w:val="009273AC"/>
    <w:rsid w:val="009273CC"/>
    <w:rsid w:val="00927629"/>
    <w:rsid w:val="00927E24"/>
    <w:rsid w:val="0093015A"/>
    <w:rsid w:val="009303AD"/>
    <w:rsid w:val="009309FA"/>
    <w:rsid w:val="00930AC5"/>
    <w:rsid w:val="00930E9C"/>
    <w:rsid w:val="009313D5"/>
    <w:rsid w:val="009315D2"/>
    <w:rsid w:val="00931B4B"/>
    <w:rsid w:val="00931C6F"/>
    <w:rsid w:val="00931FDF"/>
    <w:rsid w:val="0093202E"/>
    <w:rsid w:val="0093214B"/>
    <w:rsid w:val="009322DF"/>
    <w:rsid w:val="00932649"/>
    <w:rsid w:val="00932678"/>
    <w:rsid w:val="00932F5C"/>
    <w:rsid w:val="00933696"/>
    <w:rsid w:val="009336CE"/>
    <w:rsid w:val="00933718"/>
    <w:rsid w:val="009337FA"/>
    <w:rsid w:val="00933881"/>
    <w:rsid w:val="009338C5"/>
    <w:rsid w:val="00933DC6"/>
    <w:rsid w:val="00934000"/>
    <w:rsid w:val="009340AD"/>
    <w:rsid w:val="009341D8"/>
    <w:rsid w:val="009343FC"/>
    <w:rsid w:val="0093444E"/>
    <w:rsid w:val="00934454"/>
    <w:rsid w:val="009349AA"/>
    <w:rsid w:val="00934CFD"/>
    <w:rsid w:val="00934F99"/>
    <w:rsid w:val="00934F9F"/>
    <w:rsid w:val="009353A4"/>
    <w:rsid w:val="0093569D"/>
    <w:rsid w:val="0093597D"/>
    <w:rsid w:val="00935E7D"/>
    <w:rsid w:val="00935E95"/>
    <w:rsid w:val="00935F43"/>
    <w:rsid w:val="009364CC"/>
    <w:rsid w:val="009366B9"/>
    <w:rsid w:val="00936719"/>
    <w:rsid w:val="00936A1D"/>
    <w:rsid w:val="00937121"/>
    <w:rsid w:val="009377DA"/>
    <w:rsid w:val="00937CEF"/>
    <w:rsid w:val="00937D0B"/>
    <w:rsid w:val="00937D8B"/>
    <w:rsid w:val="00937FCC"/>
    <w:rsid w:val="009400DE"/>
    <w:rsid w:val="00940171"/>
    <w:rsid w:val="009404AB"/>
    <w:rsid w:val="009409C0"/>
    <w:rsid w:val="00941263"/>
    <w:rsid w:val="0094184A"/>
    <w:rsid w:val="00941A4A"/>
    <w:rsid w:val="009421F1"/>
    <w:rsid w:val="00942679"/>
    <w:rsid w:val="00942BC8"/>
    <w:rsid w:val="00942E51"/>
    <w:rsid w:val="0094340D"/>
    <w:rsid w:val="0094353B"/>
    <w:rsid w:val="00943816"/>
    <w:rsid w:val="00943A6E"/>
    <w:rsid w:val="00943C5E"/>
    <w:rsid w:val="00943CAE"/>
    <w:rsid w:val="00943F86"/>
    <w:rsid w:val="00943F96"/>
    <w:rsid w:val="009441E6"/>
    <w:rsid w:val="00944450"/>
    <w:rsid w:val="0094449F"/>
    <w:rsid w:val="009444D2"/>
    <w:rsid w:val="009446FB"/>
    <w:rsid w:val="009448B8"/>
    <w:rsid w:val="00944ADE"/>
    <w:rsid w:val="00944D6E"/>
    <w:rsid w:val="0094503A"/>
    <w:rsid w:val="009450A3"/>
    <w:rsid w:val="00945249"/>
    <w:rsid w:val="00945814"/>
    <w:rsid w:val="00945F8F"/>
    <w:rsid w:val="009462B2"/>
    <w:rsid w:val="00946404"/>
    <w:rsid w:val="009466A2"/>
    <w:rsid w:val="009469B6"/>
    <w:rsid w:val="00946CB9"/>
    <w:rsid w:val="00946D96"/>
    <w:rsid w:val="00946DDE"/>
    <w:rsid w:val="00947142"/>
    <w:rsid w:val="0094733B"/>
    <w:rsid w:val="00947534"/>
    <w:rsid w:val="00947593"/>
    <w:rsid w:val="00947852"/>
    <w:rsid w:val="0094794A"/>
    <w:rsid w:val="00947A7D"/>
    <w:rsid w:val="00947C3C"/>
    <w:rsid w:val="00947C56"/>
    <w:rsid w:val="0095005E"/>
    <w:rsid w:val="009508AB"/>
    <w:rsid w:val="009508BC"/>
    <w:rsid w:val="009508C3"/>
    <w:rsid w:val="00950B0B"/>
    <w:rsid w:val="00950DB9"/>
    <w:rsid w:val="0095179B"/>
    <w:rsid w:val="00951A35"/>
    <w:rsid w:val="00951BAD"/>
    <w:rsid w:val="00951F1C"/>
    <w:rsid w:val="00952385"/>
    <w:rsid w:val="009523E9"/>
    <w:rsid w:val="00952522"/>
    <w:rsid w:val="009526F4"/>
    <w:rsid w:val="0095281A"/>
    <w:rsid w:val="00952B49"/>
    <w:rsid w:val="00952F1B"/>
    <w:rsid w:val="00952F29"/>
    <w:rsid w:val="00953167"/>
    <w:rsid w:val="009535B5"/>
    <w:rsid w:val="009535BD"/>
    <w:rsid w:val="00953A2F"/>
    <w:rsid w:val="00953E11"/>
    <w:rsid w:val="00953F8A"/>
    <w:rsid w:val="00954334"/>
    <w:rsid w:val="00954A4A"/>
    <w:rsid w:val="00954FC8"/>
    <w:rsid w:val="009551D5"/>
    <w:rsid w:val="00955B13"/>
    <w:rsid w:val="0095619E"/>
    <w:rsid w:val="00956660"/>
    <w:rsid w:val="009566CF"/>
    <w:rsid w:val="009566FE"/>
    <w:rsid w:val="00956ACC"/>
    <w:rsid w:val="00956C56"/>
    <w:rsid w:val="00956EC0"/>
    <w:rsid w:val="009570B0"/>
    <w:rsid w:val="00957161"/>
    <w:rsid w:val="00957575"/>
    <w:rsid w:val="0095763D"/>
    <w:rsid w:val="009577D5"/>
    <w:rsid w:val="009578F0"/>
    <w:rsid w:val="00957C29"/>
    <w:rsid w:val="009603D9"/>
    <w:rsid w:val="0096084B"/>
    <w:rsid w:val="0096087E"/>
    <w:rsid w:val="00960A2B"/>
    <w:rsid w:val="00960D82"/>
    <w:rsid w:val="00960DE4"/>
    <w:rsid w:val="00961391"/>
    <w:rsid w:val="00961B33"/>
    <w:rsid w:val="00961F38"/>
    <w:rsid w:val="00962123"/>
    <w:rsid w:val="00962488"/>
    <w:rsid w:val="009626C0"/>
    <w:rsid w:val="009626E3"/>
    <w:rsid w:val="00962801"/>
    <w:rsid w:val="00962915"/>
    <w:rsid w:val="009629CD"/>
    <w:rsid w:val="00962DC7"/>
    <w:rsid w:val="00962E35"/>
    <w:rsid w:val="0096353C"/>
    <w:rsid w:val="00963567"/>
    <w:rsid w:val="009636D7"/>
    <w:rsid w:val="0096437C"/>
    <w:rsid w:val="009644DE"/>
    <w:rsid w:val="00964806"/>
    <w:rsid w:val="00965553"/>
    <w:rsid w:val="00965586"/>
    <w:rsid w:val="009655C7"/>
    <w:rsid w:val="00965660"/>
    <w:rsid w:val="009659A1"/>
    <w:rsid w:val="00965A5B"/>
    <w:rsid w:val="00965E8C"/>
    <w:rsid w:val="00966010"/>
    <w:rsid w:val="009661A0"/>
    <w:rsid w:val="00966368"/>
    <w:rsid w:val="009668E1"/>
    <w:rsid w:val="00966F17"/>
    <w:rsid w:val="009677FC"/>
    <w:rsid w:val="00967820"/>
    <w:rsid w:val="00967E87"/>
    <w:rsid w:val="00967F1F"/>
    <w:rsid w:val="00970146"/>
    <w:rsid w:val="009701E6"/>
    <w:rsid w:val="009705F2"/>
    <w:rsid w:val="009707C5"/>
    <w:rsid w:val="00970842"/>
    <w:rsid w:val="009709DC"/>
    <w:rsid w:val="00970AA7"/>
    <w:rsid w:val="00970F05"/>
    <w:rsid w:val="00971B50"/>
    <w:rsid w:val="009724D3"/>
    <w:rsid w:val="00972AC0"/>
    <w:rsid w:val="00972BE5"/>
    <w:rsid w:val="00972BFE"/>
    <w:rsid w:val="009731EE"/>
    <w:rsid w:val="0097330D"/>
    <w:rsid w:val="00973640"/>
    <w:rsid w:val="00973710"/>
    <w:rsid w:val="00973783"/>
    <w:rsid w:val="009739AC"/>
    <w:rsid w:val="00973A34"/>
    <w:rsid w:val="00973A40"/>
    <w:rsid w:val="00973C9C"/>
    <w:rsid w:val="00973CB1"/>
    <w:rsid w:val="00973FA0"/>
    <w:rsid w:val="00973FD8"/>
    <w:rsid w:val="00974489"/>
    <w:rsid w:val="009746DF"/>
    <w:rsid w:val="009747AB"/>
    <w:rsid w:val="0097497F"/>
    <w:rsid w:val="009749AD"/>
    <w:rsid w:val="00974F18"/>
    <w:rsid w:val="009751C7"/>
    <w:rsid w:val="00975364"/>
    <w:rsid w:val="009754F0"/>
    <w:rsid w:val="0097550B"/>
    <w:rsid w:val="009756C4"/>
    <w:rsid w:val="00975891"/>
    <w:rsid w:val="009758C9"/>
    <w:rsid w:val="009763F1"/>
    <w:rsid w:val="00976AC4"/>
    <w:rsid w:val="00976B14"/>
    <w:rsid w:val="00976F8D"/>
    <w:rsid w:val="00977385"/>
    <w:rsid w:val="0097748F"/>
    <w:rsid w:val="00977F23"/>
    <w:rsid w:val="00977FE7"/>
    <w:rsid w:val="009805C6"/>
    <w:rsid w:val="0098072D"/>
    <w:rsid w:val="00980A82"/>
    <w:rsid w:val="00981459"/>
    <w:rsid w:val="0098184D"/>
    <w:rsid w:val="009819B9"/>
    <w:rsid w:val="0098244F"/>
    <w:rsid w:val="00982597"/>
    <w:rsid w:val="0098259D"/>
    <w:rsid w:val="00982693"/>
    <w:rsid w:val="00982BB1"/>
    <w:rsid w:val="00982D1F"/>
    <w:rsid w:val="009830BE"/>
    <w:rsid w:val="00983259"/>
    <w:rsid w:val="009833DF"/>
    <w:rsid w:val="00983888"/>
    <w:rsid w:val="00983A94"/>
    <w:rsid w:val="00983BCF"/>
    <w:rsid w:val="00984341"/>
    <w:rsid w:val="009846AC"/>
    <w:rsid w:val="00984733"/>
    <w:rsid w:val="00984CC9"/>
    <w:rsid w:val="00984E1D"/>
    <w:rsid w:val="00984F19"/>
    <w:rsid w:val="009850B7"/>
    <w:rsid w:val="00985433"/>
    <w:rsid w:val="00985685"/>
    <w:rsid w:val="009856C4"/>
    <w:rsid w:val="009859EE"/>
    <w:rsid w:val="00985E5F"/>
    <w:rsid w:val="0098630B"/>
    <w:rsid w:val="00986635"/>
    <w:rsid w:val="00986A87"/>
    <w:rsid w:val="00986CBE"/>
    <w:rsid w:val="00987055"/>
    <w:rsid w:val="009871CB"/>
    <w:rsid w:val="00987211"/>
    <w:rsid w:val="00987B34"/>
    <w:rsid w:val="00987DA6"/>
    <w:rsid w:val="00990191"/>
    <w:rsid w:val="0099045F"/>
    <w:rsid w:val="0099095F"/>
    <w:rsid w:val="00990C1D"/>
    <w:rsid w:val="00990DB4"/>
    <w:rsid w:val="009912D9"/>
    <w:rsid w:val="0099132E"/>
    <w:rsid w:val="00991A1F"/>
    <w:rsid w:val="009926B2"/>
    <w:rsid w:val="009926C1"/>
    <w:rsid w:val="00992FB9"/>
    <w:rsid w:val="0099367C"/>
    <w:rsid w:val="0099436B"/>
    <w:rsid w:val="0099440E"/>
    <w:rsid w:val="0099456F"/>
    <w:rsid w:val="009946CC"/>
    <w:rsid w:val="00994DC0"/>
    <w:rsid w:val="00994E88"/>
    <w:rsid w:val="0099609D"/>
    <w:rsid w:val="0099623D"/>
    <w:rsid w:val="009963DC"/>
    <w:rsid w:val="0099661D"/>
    <w:rsid w:val="009967D5"/>
    <w:rsid w:val="009969D3"/>
    <w:rsid w:val="00996CF2"/>
    <w:rsid w:val="00996F7E"/>
    <w:rsid w:val="00997257"/>
    <w:rsid w:val="00997719"/>
    <w:rsid w:val="00997A44"/>
    <w:rsid w:val="009A015D"/>
    <w:rsid w:val="009A04F4"/>
    <w:rsid w:val="009A074F"/>
    <w:rsid w:val="009A0913"/>
    <w:rsid w:val="009A0E76"/>
    <w:rsid w:val="009A11DD"/>
    <w:rsid w:val="009A11EC"/>
    <w:rsid w:val="009A1215"/>
    <w:rsid w:val="009A1252"/>
    <w:rsid w:val="009A1774"/>
    <w:rsid w:val="009A178D"/>
    <w:rsid w:val="009A1BFE"/>
    <w:rsid w:val="009A1C5A"/>
    <w:rsid w:val="009A1EB4"/>
    <w:rsid w:val="009A2304"/>
    <w:rsid w:val="009A2417"/>
    <w:rsid w:val="009A26A4"/>
    <w:rsid w:val="009A2E5E"/>
    <w:rsid w:val="009A2F40"/>
    <w:rsid w:val="009A3349"/>
    <w:rsid w:val="009A344F"/>
    <w:rsid w:val="009A3544"/>
    <w:rsid w:val="009A37D2"/>
    <w:rsid w:val="009A38E9"/>
    <w:rsid w:val="009A4185"/>
    <w:rsid w:val="009A443E"/>
    <w:rsid w:val="009A4691"/>
    <w:rsid w:val="009A49A5"/>
    <w:rsid w:val="009A4BC1"/>
    <w:rsid w:val="009A4D90"/>
    <w:rsid w:val="009A556C"/>
    <w:rsid w:val="009A57D5"/>
    <w:rsid w:val="009A60B0"/>
    <w:rsid w:val="009A6213"/>
    <w:rsid w:val="009A6244"/>
    <w:rsid w:val="009A6725"/>
    <w:rsid w:val="009A67F4"/>
    <w:rsid w:val="009A6BB1"/>
    <w:rsid w:val="009A6C7B"/>
    <w:rsid w:val="009A71D9"/>
    <w:rsid w:val="009A72EA"/>
    <w:rsid w:val="009A7355"/>
    <w:rsid w:val="009A77D2"/>
    <w:rsid w:val="009A782F"/>
    <w:rsid w:val="009A7B10"/>
    <w:rsid w:val="009A7DB7"/>
    <w:rsid w:val="009A7E9A"/>
    <w:rsid w:val="009B053B"/>
    <w:rsid w:val="009B0ABF"/>
    <w:rsid w:val="009B1CC5"/>
    <w:rsid w:val="009B1F35"/>
    <w:rsid w:val="009B2589"/>
    <w:rsid w:val="009B29F0"/>
    <w:rsid w:val="009B2BFE"/>
    <w:rsid w:val="009B2EE8"/>
    <w:rsid w:val="009B30FD"/>
    <w:rsid w:val="009B3406"/>
    <w:rsid w:val="009B344E"/>
    <w:rsid w:val="009B3A6D"/>
    <w:rsid w:val="009B3AD1"/>
    <w:rsid w:val="009B3DC8"/>
    <w:rsid w:val="009B45ED"/>
    <w:rsid w:val="009B4BA4"/>
    <w:rsid w:val="009B4DAA"/>
    <w:rsid w:val="009B4EE0"/>
    <w:rsid w:val="009B4F2D"/>
    <w:rsid w:val="009B4F59"/>
    <w:rsid w:val="009B58B9"/>
    <w:rsid w:val="009B5B25"/>
    <w:rsid w:val="009B5D27"/>
    <w:rsid w:val="009B5F07"/>
    <w:rsid w:val="009B656B"/>
    <w:rsid w:val="009B68AD"/>
    <w:rsid w:val="009B6A5E"/>
    <w:rsid w:val="009B6A8E"/>
    <w:rsid w:val="009B6D71"/>
    <w:rsid w:val="009B7444"/>
    <w:rsid w:val="009B75FE"/>
    <w:rsid w:val="009B777C"/>
    <w:rsid w:val="009B7920"/>
    <w:rsid w:val="009B7BE7"/>
    <w:rsid w:val="009B7D7B"/>
    <w:rsid w:val="009B7EB7"/>
    <w:rsid w:val="009C0093"/>
    <w:rsid w:val="009C016B"/>
    <w:rsid w:val="009C0472"/>
    <w:rsid w:val="009C08A8"/>
    <w:rsid w:val="009C0CE5"/>
    <w:rsid w:val="009C1C2A"/>
    <w:rsid w:val="009C1D7C"/>
    <w:rsid w:val="009C1F29"/>
    <w:rsid w:val="009C1FC8"/>
    <w:rsid w:val="009C2033"/>
    <w:rsid w:val="009C2370"/>
    <w:rsid w:val="009C23EF"/>
    <w:rsid w:val="009C27E6"/>
    <w:rsid w:val="009C2A24"/>
    <w:rsid w:val="009C2D63"/>
    <w:rsid w:val="009C2DB9"/>
    <w:rsid w:val="009C2EBF"/>
    <w:rsid w:val="009C2EC1"/>
    <w:rsid w:val="009C2F56"/>
    <w:rsid w:val="009C30B2"/>
    <w:rsid w:val="009C3215"/>
    <w:rsid w:val="009C4563"/>
    <w:rsid w:val="009C496E"/>
    <w:rsid w:val="009C49C6"/>
    <w:rsid w:val="009C4AE9"/>
    <w:rsid w:val="009C515F"/>
    <w:rsid w:val="009C5174"/>
    <w:rsid w:val="009C59B8"/>
    <w:rsid w:val="009C5A7D"/>
    <w:rsid w:val="009C5C29"/>
    <w:rsid w:val="009C5D9D"/>
    <w:rsid w:val="009C6419"/>
    <w:rsid w:val="009C6589"/>
    <w:rsid w:val="009C681E"/>
    <w:rsid w:val="009C695C"/>
    <w:rsid w:val="009C6A9C"/>
    <w:rsid w:val="009C7198"/>
    <w:rsid w:val="009C77F1"/>
    <w:rsid w:val="009C7AFA"/>
    <w:rsid w:val="009C7C55"/>
    <w:rsid w:val="009C7D03"/>
    <w:rsid w:val="009C7DF4"/>
    <w:rsid w:val="009C7E32"/>
    <w:rsid w:val="009D00C0"/>
    <w:rsid w:val="009D0345"/>
    <w:rsid w:val="009D04E4"/>
    <w:rsid w:val="009D089F"/>
    <w:rsid w:val="009D0A7D"/>
    <w:rsid w:val="009D0B81"/>
    <w:rsid w:val="009D14D6"/>
    <w:rsid w:val="009D15BC"/>
    <w:rsid w:val="009D16A4"/>
    <w:rsid w:val="009D1A35"/>
    <w:rsid w:val="009D1BD5"/>
    <w:rsid w:val="009D1D7C"/>
    <w:rsid w:val="009D2116"/>
    <w:rsid w:val="009D223D"/>
    <w:rsid w:val="009D2247"/>
    <w:rsid w:val="009D23BD"/>
    <w:rsid w:val="009D25F2"/>
    <w:rsid w:val="009D2744"/>
    <w:rsid w:val="009D27D5"/>
    <w:rsid w:val="009D2942"/>
    <w:rsid w:val="009D30CE"/>
    <w:rsid w:val="009D381E"/>
    <w:rsid w:val="009D384D"/>
    <w:rsid w:val="009D3894"/>
    <w:rsid w:val="009D3992"/>
    <w:rsid w:val="009D3B1F"/>
    <w:rsid w:val="009D40DF"/>
    <w:rsid w:val="009D4399"/>
    <w:rsid w:val="009D454E"/>
    <w:rsid w:val="009D4879"/>
    <w:rsid w:val="009D4D9B"/>
    <w:rsid w:val="009D4DB0"/>
    <w:rsid w:val="009D50B7"/>
    <w:rsid w:val="009D52C3"/>
    <w:rsid w:val="009D5B42"/>
    <w:rsid w:val="009D5D55"/>
    <w:rsid w:val="009D6116"/>
    <w:rsid w:val="009D66F7"/>
    <w:rsid w:val="009D689C"/>
    <w:rsid w:val="009D73C7"/>
    <w:rsid w:val="009D74AB"/>
    <w:rsid w:val="009D75A8"/>
    <w:rsid w:val="009D7C3B"/>
    <w:rsid w:val="009E00E4"/>
    <w:rsid w:val="009E05C1"/>
    <w:rsid w:val="009E0C9D"/>
    <w:rsid w:val="009E0CB9"/>
    <w:rsid w:val="009E0E12"/>
    <w:rsid w:val="009E1060"/>
    <w:rsid w:val="009E1D01"/>
    <w:rsid w:val="009E1D25"/>
    <w:rsid w:val="009E1F57"/>
    <w:rsid w:val="009E2374"/>
    <w:rsid w:val="009E280B"/>
    <w:rsid w:val="009E303C"/>
    <w:rsid w:val="009E331B"/>
    <w:rsid w:val="009E3538"/>
    <w:rsid w:val="009E37B1"/>
    <w:rsid w:val="009E399F"/>
    <w:rsid w:val="009E3C82"/>
    <w:rsid w:val="009E3DF9"/>
    <w:rsid w:val="009E3EA5"/>
    <w:rsid w:val="009E4396"/>
    <w:rsid w:val="009E4891"/>
    <w:rsid w:val="009E4B91"/>
    <w:rsid w:val="009E4E01"/>
    <w:rsid w:val="009E53B7"/>
    <w:rsid w:val="009E5902"/>
    <w:rsid w:val="009E59AE"/>
    <w:rsid w:val="009E5A9D"/>
    <w:rsid w:val="009E5ECA"/>
    <w:rsid w:val="009E60D3"/>
    <w:rsid w:val="009E6283"/>
    <w:rsid w:val="009E62D4"/>
    <w:rsid w:val="009E6A35"/>
    <w:rsid w:val="009E6C26"/>
    <w:rsid w:val="009E6F34"/>
    <w:rsid w:val="009E6FD1"/>
    <w:rsid w:val="009E72DC"/>
    <w:rsid w:val="009E7402"/>
    <w:rsid w:val="009E741D"/>
    <w:rsid w:val="009E7455"/>
    <w:rsid w:val="009E784F"/>
    <w:rsid w:val="009E7981"/>
    <w:rsid w:val="009E7C9A"/>
    <w:rsid w:val="009E7D60"/>
    <w:rsid w:val="009E7F38"/>
    <w:rsid w:val="009F0071"/>
    <w:rsid w:val="009F0090"/>
    <w:rsid w:val="009F0162"/>
    <w:rsid w:val="009F06A7"/>
    <w:rsid w:val="009F0A0B"/>
    <w:rsid w:val="009F144B"/>
    <w:rsid w:val="009F1622"/>
    <w:rsid w:val="009F1EBE"/>
    <w:rsid w:val="009F2021"/>
    <w:rsid w:val="009F2074"/>
    <w:rsid w:val="009F2118"/>
    <w:rsid w:val="009F21B6"/>
    <w:rsid w:val="009F236A"/>
    <w:rsid w:val="009F26D5"/>
    <w:rsid w:val="009F2738"/>
    <w:rsid w:val="009F2A57"/>
    <w:rsid w:val="009F2C3D"/>
    <w:rsid w:val="009F30BA"/>
    <w:rsid w:val="009F320E"/>
    <w:rsid w:val="009F32EA"/>
    <w:rsid w:val="009F3305"/>
    <w:rsid w:val="009F3330"/>
    <w:rsid w:val="009F3405"/>
    <w:rsid w:val="009F3891"/>
    <w:rsid w:val="009F3A4D"/>
    <w:rsid w:val="009F3B75"/>
    <w:rsid w:val="009F3CD6"/>
    <w:rsid w:val="009F4216"/>
    <w:rsid w:val="009F44C0"/>
    <w:rsid w:val="009F45EA"/>
    <w:rsid w:val="009F4891"/>
    <w:rsid w:val="009F5099"/>
    <w:rsid w:val="009F514C"/>
    <w:rsid w:val="009F556C"/>
    <w:rsid w:val="009F5650"/>
    <w:rsid w:val="009F56E9"/>
    <w:rsid w:val="009F58DA"/>
    <w:rsid w:val="009F5996"/>
    <w:rsid w:val="009F5C84"/>
    <w:rsid w:val="009F649B"/>
    <w:rsid w:val="009F6589"/>
    <w:rsid w:val="009F6A15"/>
    <w:rsid w:val="009F6B7A"/>
    <w:rsid w:val="009F6F8A"/>
    <w:rsid w:val="009F7F4E"/>
    <w:rsid w:val="00A00E13"/>
    <w:rsid w:val="00A00F92"/>
    <w:rsid w:val="00A01585"/>
    <w:rsid w:val="00A017E3"/>
    <w:rsid w:val="00A01B8B"/>
    <w:rsid w:val="00A01F63"/>
    <w:rsid w:val="00A02228"/>
    <w:rsid w:val="00A0238C"/>
    <w:rsid w:val="00A023C1"/>
    <w:rsid w:val="00A02558"/>
    <w:rsid w:val="00A029F5"/>
    <w:rsid w:val="00A036BB"/>
    <w:rsid w:val="00A03B22"/>
    <w:rsid w:val="00A0466D"/>
    <w:rsid w:val="00A04BCD"/>
    <w:rsid w:val="00A05548"/>
    <w:rsid w:val="00A0555F"/>
    <w:rsid w:val="00A0594A"/>
    <w:rsid w:val="00A05B77"/>
    <w:rsid w:val="00A05D5B"/>
    <w:rsid w:val="00A06587"/>
    <w:rsid w:val="00A0662E"/>
    <w:rsid w:val="00A06754"/>
    <w:rsid w:val="00A06B2C"/>
    <w:rsid w:val="00A06E77"/>
    <w:rsid w:val="00A06E7D"/>
    <w:rsid w:val="00A06F18"/>
    <w:rsid w:val="00A0738A"/>
    <w:rsid w:val="00A07DEF"/>
    <w:rsid w:val="00A1008B"/>
    <w:rsid w:val="00A100E0"/>
    <w:rsid w:val="00A102E9"/>
    <w:rsid w:val="00A102EC"/>
    <w:rsid w:val="00A105D8"/>
    <w:rsid w:val="00A10899"/>
    <w:rsid w:val="00A10D87"/>
    <w:rsid w:val="00A10FA7"/>
    <w:rsid w:val="00A10FC9"/>
    <w:rsid w:val="00A110E8"/>
    <w:rsid w:val="00A111BA"/>
    <w:rsid w:val="00A1141A"/>
    <w:rsid w:val="00A1143C"/>
    <w:rsid w:val="00A114C7"/>
    <w:rsid w:val="00A1150E"/>
    <w:rsid w:val="00A11CD4"/>
    <w:rsid w:val="00A11DDC"/>
    <w:rsid w:val="00A1205D"/>
    <w:rsid w:val="00A121FC"/>
    <w:rsid w:val="00A123F7"/>
    <w:rsid w:val="00A12701"/>
    <w:rsid w:val="00A128A7"/>
    <w:rsid w:val="00A1295C"/>
    <w:rsid w:val="00A129E7"/>
    <w:rsid w:val="00A12A56"/>
    <w:rsid w:val="00A12A92"/>
    <w:rsid w:val="00A12D91"/>
    <w:rsid w:val="00A12E6F"/>
    <w:rsid w:val="00A132AA"/>
    <w:rsid w:val="00A13341"/>
    <w:rsid w:val="00A13B26"/>
    <w:rsid w:val="00A13C22"/>
    <w:rsid w:val="00A13EFD"/>
    <w:rsid w:val="00A146EC"/>
    <w:rsid w:val="00A1477C"/>
    <w:rsid w:val="00A14E2E"/>
    <w:rsid w:val="00A152F4"/>
    <w:rsid w:val="00A155A0"/>
    <w:rsid w:val="00A15625"/>
    <w:rsid w:val="00A157EC"/>
    <w:rsid w:val="00A15878"/>
    <w:rsid w:val="00A1593F"/>
    <w:rsid w:val="00A16001"/>
    <w:rsid w:val="00A16072"/>
    <w:rsid w:val="00A163E9"/>
    <w:rsid w:val="00A16962"/>
    <w:rsid w:val="00A169A4"/>
    <w:rsid w:val="00A16BA0"/>
    <w:rsid w:val="00A16FE6"/>
    <w:rsid w:val="00A170B7"/>
    <w:rsid w:val="00A17112"/>
    <w:rsid w:val="00A17545"/>
    <w:rsid w:val="00A1771D"/>
    <w:rsid w:val="00A17806"/>
    <w:rsid w:val="00A17C52"/>
    <w:rsid w:val="00A17D08"/>
    <w:rsid w:val="00A17DCD"/>
    <w:rsid w:val="00A17E69"/>
    <w:rsid w:val="00A17E8C"/>
    <w:rsid w:val="00A20062"/>
    <w:rsid w:val="00A203BE"/>
    <w:rsid w:val="00A20545"/>
    <w:rsid w:val="00A20903"/>
    <w:rsid w:val="00A20A10"/>
    <w:rsid w:val="00A20B0C"/>
    <w:rsid w:val="00A20C54"/>
    <w:rsid w:val="00A20CF0"/>
    <w:rsid w:val="00A2104C"/>
    <w:rsid w:val="00A210F4"/>
    <w:rsid w:val="00A2157A"/>
    <w:rsid w:val="00A216D3"/>
    <w:rsid w:val="00A217DF"/>
    <w:rsid w:val="00A21BF6"/>
    <w:rsid w:val="00A21CE5"/>
    <w:rsid w:val="00A21DF9"/>
    <w:rsid w:val="00A21E0E"/>
    <w:rsid w:val="00A21E85"/>
    <w:rsid w:val="00A21F8A"/>
    <w:rsid w:val="00A22164"/>
    <w:rsid w:val="00A22408"/>
    <w:rsid w:val="00A22536"/>
    <w:rsid w:val="00A22662"/>
    <w:rsid w:val="00A227BF"/>
    <w:rsid w:val="00A2308E"/>
    <w:rsid w:val="00A2397E"/>
    <w:rsid w:val="00A23C45"/>
    <w:rsid w:val="00A23C55"/>
    <w:rsid w:val="00A23C6F"/>
    <w:rsid w:val="00A23CA3"/>
    <w:rsid w:val="00A2438C"/>
    <w:rsid w:val="00A24567"/>
    <w:rsid w:val="00A24700"/>
    <w:rsid w:val="00A24895"/>
    <w:rsid w:val="00A24923"/>
    <w:rsid w:val="00A24A1B"/>
    <w:rsid w:val="00A24AC5"/>
    <w:rsid w:val="00A24E48"/>
    <w:rsid w:val="00A24F2D"/>
    <w:rsid w:val="00A250E9"/>
    <w:rsid w:val="00A25518"/>
    <w:rsid w:val="00A2551B"/>
    <w:rsid w:val="00A255B8"/>
    <w:rsid w:val="00A256CF"/>
    <w:rsid w:val="00A25832"/>
    <w:rsid w:val="00A25C8E"/>
    <w:rsid w:val="00A25F5E"/>
    <w:rsid w:val="00A26162"/>
    <w:rsid w:val="00A26309"/>
    <w:rsid w:val="00A26465"/>
    <w:rsid w:val="00A2654E"/>
    <w:rsid w:val="00A26564"/>
    <w:rsid w:val="00A26565"/>
    <w:rsid w:val="00A267EC"/>
    <w:rsid w:val="00A269D0"/>
    <w:rsid w:val="00A26BC6"/>
    <w:rsid w:val="00A275D9"/>
    <w:rsid w:val="00A27679"/>
    <w:rsid w:val="00A27B50"/>
    <w:rsid w:val="00A27D25"/>
    <w:rsid w:val="00A30044"/>
    <w:rsid w:val="00A3018A"/>
    <w:rsid w:val="00A30EAA"/>
    <w:rsid w:val="00A3114F"/>
    <w:rsid w:val="00A31388"/>
    <w:rsid w:val="00A316A0"/>
    <w:rsid w:val="00A319DC"/>
    <w:rsid w:val="00A31EF7"/>
    <w:rsid w:val="00A321D9"/>
    <w:rsid w:val="00A32233"/>
    <w:rsid w:val="00A3237A"/>
    <w:rsid w:val="00A3252A"/>
    <w:rsid w:val="00A32AAF"/>
    <w:rsid w:val="00A32E96"/>
    <w:rsid w:val="00A33131"/>
    <w:rsid w:val="00A331E9"/>
    <w:rsid w:val="00A334DD"/>
    <w:rsid w:val="00A33A83"/>
    <w:rsid w:val="00A33CB3"/>
    <w:rsid w:val="00A33E1F"/>
    <w:rsid w:val="00A33E7E"/>
    <w:rsid w:val="00A34163"/>
    <w:rsid w:val="00A34259"/>
    <w:rsid w:val="00A34462"/>
    <w:rsid w:val="00A3473C"/>
    <w:rsid w:val="00A34AA1"/>
    <w:rsid w:val="00A34D05"/>
    <w:rsid w:val="00A34D20"/>
    <w:rsid w:val="00A354B6"/>
    <w:rsid w:val="00A3592C"/>
    <w:rsid w:val="00A35CBB"/>
    <w:rsid w:val="00A35D74"/>
    <w:rsid w:val="00A3641C"/>
    <w:rsid w:val="00A36653"/>
    <w:rsid w:val="00A367D4"/>
    <w:rsid w:val="00A36B8A"/>
    <w:rsid w:val="00A36C26"/>
    <w:rsid w:val="00A37288"/>
    <w:rsid w:val="00A3749F"/>
    <w:rsid w:val="00A37830"/>
    <w:rsid w:val="00A37843"/>
    <w:rsid w:val="00A379FB"/>
    <w:rsid w:val="00A37A3B"/>
    <w:rsid w:val="00A37A3C"/>
    <w:rsid w:val="00A37C8F"/>
    <w:rsid w:val="00A4006F"/>
    <w:rsid w:val="00A400A3"/>
    <w:rsid w:val="00A401DC"/>
    <w:rsid w:val="00A40591"/>
    <w:rsid w:val="00A405F8"/>
    <w:rsid w:val="00A40A6E"/>
    <w:rsid w:val="00A40CCD"/>
    <w:rsid w:val="00A40F01"/>
    <w:rsid w:val="00A41428"/>
    <w:rsid w:val="00A41432"/>
    <w:rsid w:val="00A41521"/>
    <w:rsid w:val="00A415E7"/>
    <w:rsid w:val="00A418B0"/>
    <w:rsid w:val="00A41A2C"/>
    <w:rsid w:val="00A41CE3"/>
    <w:rsid w:val="00A41D3E"/>
    <w:rsid w:val="00A42417"/>
    <w:rsid w:val="00A4279A"/>
    <w:rsid w:val="00A42ADF"/>
    <w:rsid w:val="00A42B6C"/>
    <w:rsid w:val="00A42BAA"/>
    <w:rsid w:val="00A42BEE"/>
    <w:rsid w:val="00A42CF7"/>
    <w:rsid w:val="00A42F66"/>
    <w:rsid w:val="00A43000"/>
    <w:rsid w:val="00A432D0"/>
    <w:rsid w:val="00A437F9"/>
    <w:rsid w:val="00A43965"/>
    <w:rsid w:val="00A43E51"/>
    <w:rsid w:val="00A44640"/>
    <w:rsid w:val="00A44682"/>
    <w:rsid w:val="00A44A08"/>
    <w:rsid w:val="00A44B2E"/>
    <w:rsid w:val="00A44B63"/>
    <w:rsid w:val="00A44D6E"/>
    <w:rsid w:val="00A44E49"/>
    <w:rsid w:val="00A44F9C"/>
    <w:rsid w:val="00A45121"/>
    <w:rsid w:val="00A45730"/>
    <w:rsid w:val="00A4577A"/>
    <w:rsid w:val="00A45785"/>
    <w:rsid w:val="00A458E8"/>
    <w:rsid w:val="00A45BB0"/>
    <w:rsid w:val="00A46278"/>
    <w:rsid w:val="00A466F5"/>
    <w:rsid w:val="00A46AC2"/>
    <w:rsid w:val="00A46FCD"/>
    <w:rsid w:val="00A472E4"/>
    <w:rsid w:val="00A4755C"/>
    <w:rsid w:val="00A47793"/>
    <w:rsid w:val="00A47815"/>
    <w:rsid w:val="00A47B8C"/>
    <w:rsid w:val="00A47D2E"/>
    <w:rsid w:val="00A47F31"/>
    <w:rsid w:val="00A47F98"/>
    <w:rsid w:val="00A50603"/>
    <w:rsid w:val="00A5068B"/>
    <w:rsid w:val="00A50A08"/>
    <w:rsid w:val="00A50B1A"/>
    <w:rsid w:val="00A51552"/>
    <w:rsid w:val="00A519EF"/>
    <w:rsid w:val="00A5207A"/>
    <w:rsid w:val="00A521FE"/>
    <w:rsid w:val="00A52238"/>
    <w:rsid w:val="00A52304"/>
    <w:rsid w:val="00A5280B"/>
    <w:rsid w:val="00A52AC8"/>
    <w:rsid w:val="00A5369D"/>
    <w:rsid w:val="00A53A4C"/>
    <w:rsid w:val="00A53F7C"/>
    <w:rsid w:val="00A53F81"/>
    <w:rsid w:val="00A540A5"/>
    <w:rsid w:val="00A5413C"/>
    <w:rsid w:val="00A542B6"/>
    <w:rsid w:val="00A5476A"/>
    <w:rsid w:val="00A54E63"/>
    <w:rsid w:val="00A54EAE"/>
    <w:rsid w:val="00A54F8E"/>
    <w:rsid w:val="00A54FB2"/>
    <w:rsid w:val="00A54FF5"/>
    <w:rsid w:val="00A551CC"/>
    <w:rsid w:val="00A553E0"/>
    <w:rsid w:val="00A554FB"/>
    <w:rsid w:val="00A55CA2"/>
    <w:rsid w:val="00A55E59"/>
    <w:rsid w:val="00A55E7B"/>
    <w:rsid w:val="00A55FDB"/>
    <w:rsid w:val="00A56156"/>
    <w:rsid w:val="00A56A5D"/>
    <w:rsid w:val="00A56A6C"/>
    <w:rsid w:val="00A56FA7"/>
    <w:rsid w:val="00A57014"/>
    <w:rsid w:val="00A57701"/>
    <w:rsid w:val="00A57726"/>
    <w:rsid w:val="00A5783C"/>
    <w:rsid w:val="00A57E72"/>
    <w:rsid w:val="00A57EA1"/>
    <w:rsid w:val="00A603C4"/>
    <w:rsid w:val="00A608D6"/>
    <w:rsid w:val="00A60973"/>
    <w:rsid w:val="00A609AB"/>
    <w:rsid w:val="00A60A83"/>
    <w:rsid w:val="00A60C74"/>
    <w:rsid w:val="00A60E17"/>
    <w:rsid w:val="00A6110D"/>
    <w:rsid w:val="00A61229"/>
    <w:rsid w:val="00A612FE"/>
    <w:rsid w:val="00A619B5"/>
    <w:rsid w:val="00A61BEB"/>
    <w:rsid w:val="00A61F0D"/>
    <w:rsid w:val="00A61FAE"/>
    <w:rsid w:val="00A61FF8"/>
    <w:rsid w:val="00A622D2"/>
    <w:rsid w:val="00A623CB"/>
    <w:rsid w:val="00A6298E"/>
    <w:rsid w:val="00A62AD1"/>
    <w:rsid w:val="00A6320C"/>
    <w:rsid w:val="00A63300"/>
    <w:rsid w:val="00A633A9"/>
    <w:rsid w:val="00A63FF9"/>
    <w:rsid w:val="00A64648"/>
    <w:rsid w:val="00A647C3"/>
    <w:rsid w:val="00A64B70"/>
    <w:rsid w:val="00A64D28"/>
    <w:rsid w:val="00A64FD9"/>
    <w:rsid w:val="00A653B7"/>
    <w:rsid w:val="00A65901"/>
    <w:rsid w:val="00A65E2D"/>
    <w:rsid w:val="00A6604D"/>
    <w:rsid w:val="00A66977"/>
    <w:rsid w:val="00A669D0"/>
    <w:rsid w:val="00A66DEE"/>
    <w:rsid w:val="00A66EA3"/>
    <w:rsid w:val="00A66F06"/>
    <w:rsid w:val="00A67010"/>
    <w:rsid w:val="00A672A0"/>
    <w:rsid w:val="00A6747D"/>
    <w:rsid w:val="00A67547"/>
    <w:rsid w:val="00A67674"/>
    <w:rsid w:val="00A6785D"/>
    <w:rsid w:val="00A67E28"/>
    <w:rsid w:val="00A700BF"/>
    <w:rsid w:val="00A70214"/>
    <w:rsid w:val="00A70423"/>
    <w:rsid w:val="00A7043B"/>
    <w:rsid w:val="00A707F4"/>
    <w:rsid w:val="00A70858"/>
    <w:rsid w:val="00A709CE"/>
    <w:rsid w:val="00A70AD7"/>
    <w:rsid w:val="00A70CFE"/>
    <w:rsid w:val="00A71138"/>
    <w:rsid w:val="00A7121C"/>
    <w:rsid w:val="00A7138A"/>
    <w:rsid w:val="00A71557"/>
    <w:rsid w:val="00A719F8"/>
    <w:rsid w:val="00A72273"/>
    <w:rsid w:val="00A726E6"/>
    <w:rsid w:val="00A72865"/>
    <w:rsid w:val="00A728F1"/>
    <w:rsid w:val="00A72B81"/>
    <w:rsid w:val="00A72BA8"/>
    <w:rsid w:val="00A72BEF"/>
    <w:rsid w:val="00A72D92"/>
    <w:rsid w:val="00A73098"/>
    <w:rsid w:val="00A73139"/>
    <w:rsid w:val="00A738BF"/>
    <w:rsid w:val="00A73D9D"/>
    <w:rsid w:val="00A73F13"/>
    <w:rsid w:val="00A73F34"/>
    <w:rsid w:val="00A73FF4"/>
    <w:rsid w:val="00A740FE"/>
    <w:rsid w:val="00A74214"/>
    <w:rsid w:val="00A74219"/>
    <w:rsid w:val="00A744E8"/>
    <w:rsid w:val="00A74598"/>
    <w:rsid w:val="00A74721"/>
    <w:rsid w:val="00A7483F"/>
    <w:rsid w:val="00A74C1E"/>
    <w:rsid w:val="00A74C38"/>
    <w:rsid w:val="00A7500A"/>
    <w:rsid w:val="00A7508E"/>
    <w:rsid w:val="00A751FA"/>
    <w:rsid w:val="00A753A8"/>
    <w:rsid w:val="00A7543C"/>
    <w:rsid w:val="00A75B34"/>
    <w:rsid w:val="00A75C73"/>
    <w:rsid w:val="00A75C8E"/>
    <w:rsid w:val="00A75D10"/>
    <w:rsid w:val="00A76025"/>
    <w:rsid w:val="00A7605E"/>
    <w:rsid w:val="00A76284"/>
    <w:rsid w:val="00A76C57"/>
    <w:rsid w:val="00A76E1E"/>
    <w:rsid w:val="00A76E8E"/>
    <w:rsid w:val="00A773DE"/>
    <w:rsid w:val="00A774B1"/>
    <w:rsid w:val="00A774C2"/>
    <w:rsid w:val="00A7768F"/>
    <w:rsid w:val="00A778B0"/>
    <w:rsid w:val="00A77935"/>
    <w:rsid w:val="00A77B4F"/>
    <w:rsid w:val="00A77B68"/>
    <w:rsid w:val="00A77CAD"/>
    <w:rsid w:val="00A77FF1"/>
    <w:rsid w:val="00A809C5"/>
    <w:rsid w:val="00A80DDF"/>
    <w:rsid w:val="00A81204"/>
    <w:rsid w:val="00A8120B"/>
    <w:rsid w:val="00A813FF"/>
    <w:rsid w:val="00A81C5D"/>
    <w:rsid w:val="00A81D38"/>
    <w:rsid w:val="00A81DB3"/>
    <w:rsid w:val="00A82000"/>
    <w:rsid w:val="00A82571"/>
    <w:rsid w:val="00A82D3B"/>
    <w:rsid w:val="00A83368"/>
    <w:rsid w:val="00A834D5"/>
    <w:rsid w:val="00A83A2B"/>
    <w:rsid w:val="00A83BF1"/>
    <w:rsid w:val="00A83D96"/>
    <w:rsid w:val="00A8400C"/>
    <w:rsid w:val="00A843BF"/>
    <w:rsid w:val="00A84456"/>
    <w:rsid w:val="00A84ACB"/>
    <w:rsid w:val="00A84D8B"/>
    <w:rsid w:val="00A857C5"/>
    <w:rsid w:val="00A858A0"/>
    <w:rsid w:val="00A85DC2"/>
    <w:rsid w:val="00A85EE2"/>
    <w:rsid w:val="00A8625D"/>
    <w:rsid w:val="00A86589"/>
    <w:rsid w:val="00A8693D"/>
    <w:rsid w:val="00A8695D"/>
    <w:rsid w:val="00A86B9A"/>
    <w:rsid w:val="00A86C2D"/>
    <w:rsid w:val="00A87006"/>
    <w:rsid w:val="00A87197"/>
    <w:rsid w:val="00A8733C"/>
    <w:rsid w:val="00A87A8D"/>
    <w:rsid w:val="00A87C4F"/>
    <w:rsid w:val="00A90049"/>
    <w:rsid w:val="00A903B6"/>
    <w:rsid w:val="00A9052E"/>
    <w:rsid w:val="00A905D6"/>
    <w:rsid w:val="00A9063C"/>
    <w:rsid w:val="00A914B3"/>
    <w:rsid w:val="00A91A3A"/>
    <w:rsid w:val="00A91F89"/>
    <w:rsid w:val="00A92366"/>
    <w:rsid w:val="00A926FF"/>
    <w:rsid w:val="00A92916"/>
    <w:rsid w:val="00A929BD"/>
    <w:rsid w:val="00A92B3E"/>
    <w:rsid w:val="00A92D17"/>
    <w:rsid w:val="00A933A9"/>
    <w:rsid w:val="00A93C20"/>
    <w:rsid w:val="00A93D8F"/>
    <w:rsid w:val="00A93FB3"/>
    <w:rsid w:val="00A94076"/>
    <w:rsid w:val="00A94563"/>
    <w:rsid w:val="00A94E6A"/>
    <w:rsid w:val="00A94F92"/>
    <w:rsid w:val="00A94FC7"/>
    <w:rsid w:val="00A9511C"/>
    <w:rsid w:val="00A9519E"/>
    <w:rsid w:val="00A95948"/>
    <w:rsid w:val="00A95AD8"/>
    <w:rsid w:val="00A95D58"/>
    <w:rsid w:val="00A960E3"/>
    <w:rsid w:val="00A9629C"/>
    <w:rsid w:val="00A96318"/>
    <w:rsid w:val="00A96CC5"/>
    <w:rsid w:val="00A97008"/>
    <w:rsid w:val="00A977E5"/>
    <w:rsid w:val="00A978DB"/>
    <w:rsid w:val="00A97A0C"/>
    <w:rsid w:val="00A97C97"/>
    <w:rsid w:val="00A97DEF"/>
    <w:rsid w:val="00A97EB4"/>
    <w:rsid w:val="00AA07D8"/>
    <w:rsid w:val="00AA0A5D"/>
    <w:rsid w:val="00AA10E2"/>
    <w:rsid w:val="00AA1155"/>
    <w:rsid w:val="00AA12AE"/>
    <w:rsid w:val="00AA17EE"/>
    <w:rsid w:val="00AA1A29"/>
    <w:rsid w:val="00AA1A30"/>
    <w:rsid w:val="00AA1B10"/>
    <w:rsid w:val="00AA1C1A"/>
    <w:rsid w:val="00AA1C55"/>
    <w:rsid w:val="00AA1C80"/>
    <w:rsid w:val="00AA2000"/>
    <w:rsid w:val="00AA2411"/>
    <w:rsid w:val="00AA2494"/>
    <w:rsid w:val="00AA2A5D"/>
    <w:rsid w:val="00AA2B43"/>
    <w:rsid w:val="00AA328A"/>
    <w:rsid w:val="00AA32ED"/>
    <w:rsid w:val="00AA3759"/>
    <w:rsid w:val="00AA3B38"/>
    <w:rsid w:val="00AA3D8E"/>
    <w:rsid w:val="00AA3F0B"/>
    <w:rsid w:val="00AA413B"/>
    <w:rsid w:val="00AA45F3"/>
    <w:rsid w:val="00AA4952"/>
    <w:rsid w:val="00AA4AC1"/>
    <w:rsid w:val="00AA4ECF"/>
    <w:rsid w:val="00AA4FC2"/>
    <w:rsid w:val="00AA5184"/>
    <w:rsid w:val="00AA524E"/>
    <w:rsid w:val="00AA5A07"/>
    <w:rsid w:val="00AA5A6F"/>
    <w:rsid w:val="00AA5D8B"/>
    <w:rsid w:val="00AA5EC8"/>
    <w:rsid w:val="00AA5F54"/>
    <w:rsid w:val="00AA6013"/>
    <w:rsid w:val="00AA60FE"/>
    <w:rsid w:val="00AA622C"/>
    <w:rsid w:val="00AA64EF"/>
    <w:rsid w:val="00AA69C0"/>
    <w:rsid w:val="00AA6E63"/>
    <w:rsid w:val="00AA72B0"/>
    <w:rsid w:val="00AA7863"/>
    <w:rsid w:val="00AA7E50"/>
    <w:rsid w:val="00AA7FED"/>
    <w:rsid w:val="00AB00B7"/>
    <w:rsid w:val="00AB0134"/>
    <w:rsid w:val="00AB0281"/>
    <w:rsid w:val="00AB0384"/>
    <w:rsid w:val="00AB06AC"/>
    <w:rsid w:val="00AB0AC8"/>
    <w:rsid w:val="00AB1171"/>
    <w:rsid w:val="00AB11E3"/>
    <w:rsid w:val="00AB12DF"/>
    <w:rsid w:val="00AB1355"/>
    <w:rsid w:val="00AB16F5"/>
    <w:rsid w:val="00AB181A"/>
    <w:rsid w:val="00AB1843"/>
    <w:rsid w:val="00AB1C8D"/>
    <w:rsid w:val="00AB20AC"/>
    <w:rsid w:val="00AB2293"/>
    <w:rsid w:val="00AB2357"/>
    <w:rsid w:val="00AB259A"/>
    <w:rsid w:val="00AB2D35"/>
    <w:rsid w:val="00AB30E5"/>
    <w:rsid w:val="00AB332F"/>
    <w:rsid w:val="00AB3588"/>
    <w:rsid w:val="00AB36CF"/>
    <w:rsid w:val="00AB3E34"/>
    <w:rsid w:val="00AB3F0B"/>
    <w:rsid w:val="00AB3FAF"/>
    <w:rsid w:val="00AB3FF8"/>
    <w:rsid w:val="00AB407C"/>
    <w:rsid w:val="00AB44C5"/>
    <w:rsid w:val="00AB4584"/>
    <w:rsid w:val="00AB46FB"/>
    <w:rsid w:val="00AB4C25"/>
    <w:rsid w:val="00AB4EC5"/>
    <w:rsid w:val="00AB5392"/>
    <w:rsid w:val="00AB54DF"/>
    <w:rsid w:val="00AB569A"/>
    <w:rsid w:val="00AB5D27"/>
    <w:rsid w:val="00AB62C9"/>
    <w:rsid w:val="00AB65EA"/>
    <w:rsid w:val="00AB668B"/>
    <w:rsid w:val="00AB69A6"/>
    <w:rsid w:val="00AB6AA9"/>
    <w:rsid w:val="00AB6B96"/>
    <w:rsid w:val="00AB76AE"/>
    <w:rsid w:val="00AB7A52"/>
    <w:rsid w:val="00AB7E6A"/>
    <w:rsid w:val="00AC073E"/>
    <w:rsid w:val="00AC0986"/>
    <w:rsid w:val="00AC0B7C"/>
    <w:rsid w:val="00AC0D39"/>
    <w:rsid w:val="00AC0D8B"/>
    <w:rsid w:val="00AC0E9C"/>
    <w:rsid w:val="00AC0FB0"/>
    <w:rsid w:val="00AC143E"/>
    <w:rsid w:val="00AC14C8"/>
    <w:rsid w:val="00AC15E1"/>
    <w:rsid w:val="00AC18C3"/>
    <w:rsid w:val="00AC19B3"/>
    <w:rsid w:val="00AC19FA"/>
    <w:rsid w:val="00AC1B44"/>
    <w:rsid w:val="00AC1E56"/>
    <w:rsid w:val="00AC1E79"/>
    <w:rsid w:val="00AC1FB8"/>
    <w:rsid w:val="00AC1FC7"/>
    <w:rsid w:val="00AC20AA"/>
    <w:rsid w:val="00AC267B"/>
    <w:rsid w:val="00AC2FA3"/>
    <w:rsid w:val="00AC332A"/>
    <w:rsid w:val="00AC37CA"/>
    <w:rsid w:val="00AC3AE6"/>
    <w:rsid w:val="00AC40B8"/>
    <w:rsid w:val="00AC4691"/>
    <w:rsid w:val="00AC4867"/>
    <w:rsid w:val="00AC4A86"/>
    <w:rsid w:val="00AC4D37"/>
    <w:rsid w:val="00AC4DE9"/>
    <w:rsid w:val="00AC4F9D"/>
    <w:rsid w:val="00AC5234"/>
    <w:rsid w:val="00AC5470"/>
    <w:rsid w:val="00AC5738"/>
    <w:rsid w:val="00AC5A31"/>
    <w:rsid w:val="00AC5A43"/>
    <w:rsid w:val="00AC5DE8"/>
    <w:rsid w:val="00AC5DFE"/>
    <w:rsid w:val="00AC6028"/>
    <w:rsid w:val="00AC64A4"/>
    <w:rsid w:val="00AC683B"/>
    <w:rsid w:val="00AC69FC"/>
    <w:rsid w:val="00AC6B6B"/>
    <w:rsid w:val="00AC6FFE"/>
    <w:rsid w:val="00AC700D"/>
    <w:rsid w:val="00AC715A"/>
    <w:rsid w:val="00AC7420"/>
    <w:rsid w:val="00AC76B8"/>
    <w:rsid w:val="00AC7B97"/>
    <w:rsid w:val="00AC7CE4"/>
    <w:rsid w:val="00AC7D07"/>
    <w:rsid w:val="00AD05A6"/>
    <w:rsid w:val="00AD10EA"/>
    <w:rsid w:val="00AD14D6"/>
    <w:rsid w:val="00AD16CC"/>
    <w:rsid w:val="00AD19A6"/>
    <w:rsid w:val="00AD24A5"/>
    <w:rsid w:val="00AD24F1"/>
    <w:rsid w:val="00AD26B5"/>
    <w:rsid w:val="00AD26ED"/>
    <w:rsid w:val="00AD2D94"/>
    <w:rsid w:val="00AD3093"/>
    <w:rsid w:val="00AD3129"/>
    <w:rsid w:val="00AD35A6"/>
    <w:rsid w:val="00AD364A"/>
    <w:rsid w:val="00AD39FD"/>
    <w:rsid w:val="00AD3A86"/>
    <w:rsid w:val="00AD3B16"/>
    <w:rsid w:val="00AD3D5E"/>
    <w:rsid w:val="00AD449D"/>
    <w:rsid w:val="00AD494C"/>
    <w:rsid w:val="00AD52E3"/>
    <w:rsid w:val="00AD5785"/>
    <w:rsid w:val="00AD586E"/>
    <w:rsid w:val="00AD589A"/>
    <w:rsid w:val="00AD5BF9"/>
    <w:rsid w:val="00AD5C33"/>
    <w:rsid w:val="00AD5CEE"/>
    <w:rsid w:val="00AD603E"/>
    <w:rsid w:val="00AD6243"/>
    <w:rsid w:val="00AD6332"/>
    <w:rsid w:val="00AD6652"/>
    <w:rsid w:val="00AD6D39"/>
    <w:rsid w:val="00AD6E3B"/>
    <w:rsid w:val="00AD7107"/>
    <w:rsid w:val="00AD7108"/>
    <w:rsid w:val="00AD718C"/>
    <w:rsid w:val="00AD75F4"/>
    <w:rsid w:val="00AD7CD8"/>
    <w:rsid w:val="00AD7D6C"/>
    <w:rsid w:val="00AD7E26"/>
    <w:rsid w:val="00AD7E30"/>
    <w:rsid w:val="00AE0236"/>
    <w:rsid w:val="00AE0698"/>
    <w:rsid w:val="00AE0719"/>
    <w:rsid w:val="00AE08D0"/>
    <w:rsid w:val="00AE0DCC"/>
    <w:rsid w:val="00AE0F47"/>
    <w:rsid w:val="00AE11C3"/>
    <w:rsid w:val="00AE1407"/>
    <w:rsid w:val="00AE14A9"/>
    <w:rsid w:val="00AE14BA"/>
    <w:rsid w:val="00AE14F8"/>
    <w:rsid w:val="00AE1636"/>
    <w:rsid w:val="00AE1A6D"/>
    <w:rsid w:val="00AE1BE7"/>
    <w:rsid w:val="00AE2207"/>
    <w:rsid w:val="00AE24CF"/>
    <w:rsid w:val="00AE267A"/>
    <w:rsid w:val="00AE2760"/>
    <w:rsid w:val="00AE29C7"/>
    <w:rsid w:val="00AE2CD5"/>
    <w:rsid w:val="00AE2FB7"/>
    <w:rsid w:val="00AE3A61"/>
    <w:rsid w:val="00AE4041"/>
    <w:rsid w:val="00AE4171"/>
    <w:rsid w:val="00AE4215"/>
    <w:rsid w:val="00AE4887"/>
    <w:rsid w:val="00AE4CCD"/>
    <w:rsid w:val="00AE4E36"/>
    <w:rsid w:val="00AE5431"/>
    <w:rsid w:val="00AE5468"/>
    <w:rsid w:val="00AE5640"/>
    <w:rsid w:val="00AE59F1"/>
    <w:rsid w:val="00AE604D"/>
    <w:rsid w:val="00AE637D"/>
    <w:rsid w:val="00AE64D4"/>
    <w:rsid w:val="00AE64F9"/>
    <w:rsid w:val="00AE6894"/>
    <w:rsid w:val="00AE6BE6"/>
    <w:rsid w:val="00AE7199"/>
    <w:rsid w:val="00AE7608"/>
    <w:rsid w:val="00AE7827"/>
    <w:rsid w:val="00AE7916"/>
    <w:rsid w:val="00AE7C87"/>
    <w:rsid w:val="00AE7E50"/>
    <w:rsid w:val="00AF0152"/>
    <w:rsid w:val="00AF01E8"/>
    <w:rsid w:val="00AF0405"/>
    <w:rsid w:val="00AF06F3"/>
    <w:rsid w:val="00AF1186"/>
    <w:rsid w:val="00AF11A5"/>
    <w:rsid w:val="00AF1209"/>
    <w:rsid w:val="00AF12C2"/>
    <w:rsid w:val="00AF14E1"/>
    <w:rsid w:val="00AF1686"/>
    <w:rsid w:val="00AF1ABF"/>
    <w:rsid w:val="00AF1DF3"/>
    <w:rsid w:val="00AF2213"/>
    <w:rsid w:val="00AF24E6"/>
    <w:rsid w:val="00AF2555"/>
    <w:rsid w:val="00AF2786"/>
    <w:rsid w:val="00AF27B5"/>
    <w:rsid w:val="00AF2CC5"/>
    <w:rsid w:val="00AF2FDA"/>
    <w:rsid w:val="00AF323E"/>
    <w:rsid w:val="00AF33D1"/>
    <w:rsid w:val="00AF35F8"/>
    <w:rsid w:val="00AF38CB"/>
    <w:rsid w:val="00AF3EB7"/>
    <w:rsid w:val="00AF45BC"/>
    <w:rsid w:val="00AF4C5A"/>
    <w:rsid w:val="00AF4CFD"/>
    <w:rsid w:val="00AF51FA"/>
    <w:rsid w:val="00AF5902"/>
    <w:rsid w:val="00AF5A3D"/>
    <w:rsid w:val="00AF5BDD"/>
    <w:rsid w:val="00AF5C00"/>
    <w:rsid w:val="00AF5E5C"/>
    <w:rsid w:val="00AF6185"/>
    <w:rsid w:val="00AF6229"/>
    <w:rsid w:val="00AF645F"/>
    <w:rsid w:val="00AF64FB"/>
    <w:rsid w:val="00AF6552"/>
    <w:rsid w:val="00AF6796"/>
    <w:rsid w:val="00AF6A2A"/>
    <w:rsid w:val="00AF6DD4"/>
    <w:rsid w:val="00AF6EF9"/>
    <w:rsid w:val="00AF6FA1"/>
    <w:rsid w:val="00AF7160"/>
    <w:rsid w:val="00AF7518"/>
    <w:rsid w:val="00AF780E"/>
    <w:rsid w:val="00AF78EE"/>
    <w:rsid w:val="00B000B5"/>
    <w:rsid w:val="00B0025F"/>
    <w:rsid w:val="00B002E7"/>
    <w:rsid w:val="00B003FC"/>
    <w:rsid w:val="00B00834"/>
    <w:rsid w:val="00B00C60"/>
    <w:rsid w:val="00B01108"/>
    <w:rsid w:val="00B014F2"/>
    <w:rsid w:val="00B0167A"/>
    <w:rsid w:val="00B01E02"/>
    <w:rsid w:val="00B01E5E"/>
    <w:rsid w:val="00B02429"/>
    <w:rsid w:val="00B02675"/>
    <w:rsid w:val="00B026F6"/>
    <w:rsid w:val="00B027D5"/>
    <w:rsid w:val="00B02E5F"/>
    <w:rsid w:val="00B03114"/>
    <w:rsid w:val="00B03746"/>
    <w:rsid w:val="00B03ADD"/>
    <w:rsid w:val="00B03BA4"/>
    <w:rsid w:val="00B03F75"/>
    <w:rsid w:val="00B0412A"/>
    <w:rsid w:val="00B04394"/>
    <w:rsid w:val="00B043DA"/>
    <w:rsid w:val="00B04726"/>
    <w:rsid w:val="00B04ABA"/>
    <w:rsid w:val="00B04C68"/>
    <w:rsid w:val="00B05472"/>
    <w:rsid w:val="00B0582A"/>
    <w:rsid w:val="00B05A5A"/>
    <w:rsid w:val="00B05D33"/>
    <w:rsid w:val="00B05E1A"/>
    <w:rsid w:val="00B05E3B"/>
    <w:rsid w:val="00B05E75"/>
    <w:rsid w:val="00B061B3"/>
    <w:rsid w:val="00B06227"/>
    <w:rsid w:val="00B062F1"/>
    <w:rsid w:val="00B06439"/>
    <w:rsid w:val="00B0648E"/>
    <w:rsid w:val="00B0675C"/>
    <w:rsid w:val="00B0689E"/>
    <w:rsid w:val="00B06AD2"/>
    <w:rsid w:val="00B06C6E"/>
    <w:rsid w:val="00B06CDF"/>
    <w:rsid w:val="00B06E3A"/>
    <w:rsid w:val="00B06EF1"/>
    <w:rsid w:val="00B070B2"/>
    <w:rsid w:val="00B071AF"/>
    <w:rsid w:val="00B0743C"/>
    <w:rsid w:val="00B076BA"/>
    <w:rsid w:val="00B077C6"/>
    <w:rsid w:val="00B07A78"/>
    <w:rsid w:val="00B07D78"/>
    <w:rsid w:val="00B07FDF"/>
    <w:rsid w:val="00B10461"/>
    <w:rsid w:val="00B1055F"/>
    <w:rsid w:val="00B1095B"/>
    <w:rsid w:val="00B10C38"/>
    <w:rsid w:val="00B10E17"/>
    <w:rsid w:val="00B10ED5"/>
    <w:rsid w:val="00B11099"/>
    <w:rsid w:val="00B11409"/>
    <w:rsid w:val="00B115AB"/>
    <w:rsid w:val="00B115B1"/>
    <w:rsid w:val="00B11829"/>
    <w:rsid w:val="00B1185C"/>
    <w:rsid w:val="00B11970"/>
    <w:rsid w:val="00B11E07"/>
    <w:rsid w:val="00B11F35"/>
    <w:rsid w:val="00B1212A"/>
    <w:rsid w:val="00B12C1E"/>
    <w:rsid w:val="00B12CF6"/>
    <w:rsid w:val="00B12FA1"/>
    <w:rsid w:val="00B130F6"/>
    <w:rsid w:val="00B1315D"/>
    <w:rsid w:val="00B133DC"/>
    <w:rsid w:val="00B13552"/>
    <w:rsid w:val="00B13666"/>
    <w:rsid w:val="00B13902"/>
    <w:rsid w:val="00B13BAA"/>
    <w:rsid w:val="00B13FBE"/>
    <w:rsid w:val="00B140DA"/>
    <w:rsid w:val="00B141C8"/>
    <w:rsid w:val="00B1462C"/>
    <w:rsid w:val="00B14783"/>
    <w:rsid w:val="00B14CC0"/>
    <w:rsid w:val="00B14ECC"/>
    <w:rsid w:val="00B14F60"/>
    <w:rsid w:val="00B15115"/>
    <w:rsid w:val="00B15467"/>
    <w:rsid w:val="00B154BE"/>
    <w:rsid w:val="00B157AC"/>
    <w:rsid w:val="00B15E42"/>
    <w:rsid w:val="00B15F39"/>
    <w:rsid w:val="00B1638E"/>
    <w:rsid w:val="00B164E5"/>
    <w:rsid w:val="00B167BC"/>
    <w:rsid w:val="00B169E8"/>
    <w:rsid w:val="00B16B75"/>
    <w:rsid w:val="00B16E67"/>
    <w:rsid w:val="00B16F51"/>
    <w:rsid w:val="00B1722A"/>
    <w:rsid w:val="00B17571"/>
    <w:rsid w:val="00B179D0"/>
    <w:rsid w:val="00B17DE5"/>
    <w:rsid w:val="00B20189"/>
    <w:rsid w:val="00B20256"/>
    <w:rsid w:val="00B203FE"/>
    <w:rsid w:val="00B206F5"/>
    <w:rsid w:val="00B207A5"/>
    <w:rsid w:val="00B20978"/>
    <w:rsid w:val="00B211C9"/>
    <w:rsid w:val="00B21244"/>
    <w:rsid w:val="00B2126E"/>
    <w:rsid w:val="00B21366"/>
    <w:rsid w:val="00B214BC"/>
    <w:rsid w:val="00B21515"/>
    <w:rsid w:val="00B2227F"/>
    <w:rsid w:val="00B22475"/>
    <w:rsid w:val="00B22839"/>
    <w:rsid w:val="00B22913"/>
    <w:rsid w:val="00B22939"/>
    <w:rsid w:val="00B22BE0"/>
    <w:rsid w:val="00B22DB8"/>
    <w:rsid w:val="00B2329A"/>
    <w:rsid w:val="00B23369"/>
    <w:rsid w:val="00B23674"/>
    <w:rsid w:val="00B237B8"/>
    <w:rsid w:val="00B23908"/>
    <w:rsid w:val="00B2410A"/>
    <w:rsid w:val="00B243B8"/>
    <w:rsid w:val="00B24532"/>
    <w:rsid w:val="00B24E23"/>
    <w:rsid w:val="00B25047"/>
    <w:rsid w:val="00B25279"/>
    <w:rsid w:val="00B25846"/>
    <w:rsid w:val="00B25C0B"/>
    <w:rsid w:val="00B25E57"/>
    <w:rsid w:val="00B25F7B"/>
    <w:rsid w:val="00B25F91"/>
    <w:rsid w:val="00B26221"/>
    <w:rsid w:val="00B26362"/>
    <w:rsid w:val="00B2660E"/>
    <w:rsid w:val="00B26CB2"/>
    <w:rsid w:val="00B26D9C"/>
    <w:rsid w:val="00B26DF3"/>
    <w:rsid w:val="00B26E6E"/>
    <w:rsid w:val="00B27089"/>
    <w:rsid w:val="00B2734E"/>
    <w:rsid w:val="00B2739E"/>
    <w:rsid w:val="00B273FE"/>
    <w:rsid w:val="00B274EA"/>
    <w:rsid w:val="00B27D72"/>
    <w:rsid w:val="00B27E10"/>
    <w:rsid w:val="00B27E34"/>
    <w:rsid w:val="00B30041"/>
    <w:rsid w:val="00B302D1"/>
    <w:rsid w:val="00B303BE"/>
    <w:rsid w:val="00B307BD"/>
    <w:rsid w:val="00B3092A"/>
    <w:rsid w:val="00B30DE9"/>
    <w:rsid w:val="00B30E5A"/>
    <w:rsid w:val="00B30F03"/>
    <w:rsid w:val="00B31496"/>
    <w:rsid w:val="00B319CE"/>
    <w:rsid w:val="00B319F6"/>
    <w:rsid w:val="00B31A61"/>
    <w:rsid w:val="00B31B36"/>
    <w:rsid w:val="00B31DA9"/>
    <w:rsid w:val="00B31DAE"/>
    <w:rsid w:val="00B31FB2"/>
    <w:rsid w:val="00B321DD"/>
    <w:rsid w:val="00B32398"/>
    <w:rsid w:val="00B32803"/>
    <w:rsid w:val="00B32F0F"/>
    <w:rsid w:val="00B32FEB"/>
    <w:rsid w:val="00B33164"/>
    <w:rsid w:val="00B3317E"/>
    <w:rsid w:val="00B334E6"/>
    <w:rsid w:val="00B33517"/>
    <w:rsid w:val="00B336E6"/>
    <w:rsid w:val="00B339E5"/>
    <w:rsid w:val="00B3421B"/>
    <w:rsid w:val="00B3422B"/>
    <w:rsid w:val="00B342D0"/>
    <w:rsid w:val="00B343AC"/>
    <w:rsid w:val="00B3470D"/>
    <w:rsid w:val="00B34B48"/>
    <w:rsid w:val="00B34C94"/>
    <w:rsid w:val="00B34E39"/>
    <w:rsid w:val="00B34E93"/>
    <w:rsid w:val="00B35161"/>
    <w:rsid w:val="00B3540A"/>
    <w:rsid w:val="00B35464"/>
    <w:rsid w:val="00B357BB"/>
    <w:rsid w:val="00B35CAF"/>
    <w:rsid w:val="00B35CDC"/>
    <w:rsid w:val="00B35EAA"/>
    <w:rsid w:val="00B36480"/>
    <w:rsid w:val="00B36576"/>
    <w:rsid w:val="00B36710"/>
    <w:rsid w:val="00B3676C"/>
    <w:rsid w:val="00B36C54"/>
    <w:rsid w:val="00B36E12"/>
    <w:rsid w:val="00B37B1D"/>
    <w:rsid w:val="00B37CB0"/>
    <w:rsid w:val="00B37D0F"/>
    <w:rsid w:val="00B37F1F"/>
    <w:rsid w:val="00B401B6"/>
    <w:rsid w:val="00B4028D"/>
    <w:rsid w:val="00B40869"/>
    <w:rsid w:val="00B4120B"/>
    <w:rsid w:val="00B412FB"/>
    <w:rsid w:val="00B4144F"/>
    <w:rsid w:val="00B4156E"/>
    <w:rsid w:val="00B415CE"/>
    <w:rsid w:val="00B417DE"/>
    <w:rsid w:val="00B41962"/>
    <w:rsid w:val="00B41D5C"/>
    <w:rsid w:val="00B41FC8"/>
    <w:rsid w:val="00B42081"/>
    <w:rsid w:val="00B420D9"/>
    <w:rsid w:val="00B42126"/>
    <w:rsid w:val="00B4219F"/>
    <w:rsid w:val="00B42315"/>
    <w:rsid w:val="00B4264C"/>
    <w:rsid w:val="00B42663"/>
    <w:rsid w:val="00B4293D"/>
    <w:rsid w:val="00B42A4A"/>
    <w:rsid w:val="00B42C9F"/>
    <w:rsid w:val="00B43371"/>
    <w:rsid w:val="00B434E9"/>
    <w:rsid w:val="00B434FB"/>
    <w:rsid w:val="00B438A4"/>
    <w:rsid w:val="00B43979"/>
    <w:rsid w:val="00B43AD1"/>
    <w:rsid w:val="00B443D7"/>
    <w:rsid w:val="00B443FE"/>
    <w:rsid w:val="00B44523"/>
    <w:rsid w:val="00B4472E"/>
    <w:rsid w:val="00B44857"/>
    <w:rsid w:val="00B44D35"/>
    <w:rsid w:val="00B44DE4"/>
    <w:rsid w:val="00B451C2"/>
    <w:rsid w:val="00B45CD3"/>
    <w:rsid w:val="00B45DB3"/>
    <w:rsid w:val="00B4661F"/>
    <w:rsid w:val="00B46673"/>
    <w:rsid w:val="00B466E2"/>
    <w:rsid w:val="00B46708"/>
    <w:rsid w:val="00B46818"/>
    <w:rsid w:val="00B46D02"/>
    <w:rsid w:val="00B46D9B"/>
    <w:rsid w:val="00B47142"/>
    <w:rsid w:val="00B472E6"/>
    <w:rsid w:val="00B4748E"/>
    <w:rsid w:val="00B476BE"/>
    <w:rsid w:val="00B50051"/>
    <w:rsid w:val="00B507DC"/>
    <w:rsid w:val="00B5090A"/>
    <w:rsid w:val="00B50967"/>
    <w:rsid w:val="00B51454"/>
    <w:rsid w:val="00B51716"/>
    <w:rsid w:val="00B51EEC"/>
    <w:rsid w:val="00B51FDE"/>
    <w:rsid w:val="00B52088"/>
    <w:rsid w:val="00B52262"/>
    <w:rsid w:val="00B534C4"/>
    <w:rsid w:val="00B5380B"/>
    <w:rsid w:val="00B538D8"/>
    <w:rsid w:val="00B53A0A"/>
    <w:rsid w:val="00B53A37"/>
    <w:rsid w:val="00B53C3F"/>
    <w:rsid w:val="00B53D16"/>
    <w:rsid w:val="00B53E30"/>
    <w:rsid w:val="00B540F9"/>
    <w:rsid w:val="00B541D4"/>
    <w:rsid w:val="00B543DD"/>
    <w:rsid w:val="00B5476F"/>
    <w:rsid w:val="00B5484C"/>
    <w:rsid w:val="00B5494D"/>
    <w:rsid w:val="00B54A2A"/>
    <w:rsid w:val="00B552E4"/>
    <w:rsid w:val="00B55A8A"/>
    <w:rsid w:val="00B55B29"/>
    <w:rsid w:val="00B561EF"/>
    <w:rsid w:val="00B56277"/>
    <w:rsid w:val="00B565B9"/>
    <w:rsid w:val="00B56ABD"/>
    <w:rsid w:val="00B56F70"/>
    <w:rsid w:val="00B56FDE"/>
    <w:rsid w:val="00B571B7"/>
    <w:rsid w:val="00B571F8"/>
    <w:rsid w:val="00B57A88"/>
    <w:rsid w:val="00B57C66"/>
    <w:rsid w:val="00B57EE8"/>
    <w:rsid w:val="00B57FD4"/>
    <w:rsid w:val="00B6043B"/>
    <w:rsid w:val="00B6065E"/>
    <w:rsid w:val="00B607A3"/>
    <w:rsid w:val="00B608B7"/>
    <w:rsid w:val="00B60FEE"/>
    <w:rsid w:val="00B61534"/>
    <w:rsid w:val="00B618AC"/>
    <w:rsid w:val="00B61A9B"/>
    <w:rsid w:val="00B62071"/>
    <w:rsid w:val="00B62135"/>
    <w:rsid w:val="00B6229E"/>
    <w:rsid w:val="00B622CE"/>
    <w:rsid w:val="00B6238E"/>
    <w:rsid w:val="00B62546"/>
    <w:rsid w:val="00B626F1"/>
    <w:rsid w:val="00B62A40"/>
    <w:rsid w:val="00B63532"/>
    <w:rsid w:val="00B63927"/>
    <w:rsid w:val="00B641DB"/>
    <w:rsid w:val="00B643A1"/>
    <w:rsid w:val="00B64592"/>
    <w:rsid w:val="00B64746"/>
    <w:rsid w:val="00B648F1"/>
    <w:rsid w:val="00B648F8"/>
    <w:rsid w:val="00B64901"/>
    <w:rsid w:val="00B64D57"/>
    <w:rsid w:val="00B6535D"/>
    <w:rsid w:val="00B653EC"/>
    <w:rsid w:val="00B65596"/>
    <w:rsid w:val="00B6559D"/>
    <w:rsid w:val="00B6567F"/>
    <w:rsid w:val="00B657F3"/>
    <w:rsid w:val="00B65BE7"/>
    <w:rsid w:val="00B65BEA"/>
    <w:rsid w:val="00B660B9"/>
    <w:rsid w:val="00B6639D"/>
    <w:rsid w:val="00B664B0"/>
    <w:rsid w:val="00B6663E"/>
    <w:rsid w:val="00B6673C"/>
    <w:rsid w:val="00B668A6"/>
    <w:rsid w:val="00B67099"/>
    <w:rsid w:val="00B674AA"/>
    <w:rsid w:val="00B67DB8"/>
    <w:rsid w:val="00B67F13"/>
    <w:rsid w:val="00B70127"/>
    <w:rsid w:val="00B703C7"/>
    <w:rsid w:val="00B70746"/>
    <w:rsid w:val="00B70803"/>
    <w:rsid w:val="00B70A1D"/>
    <w:rsid w:val="00B70BC8"/>
    <w:rsid w:val="00B70CF6"/>
    <w:rsid w:val="00B71118"/>
    <w:rsid w:val="00B71510"/>
    <w:rsid w:val="00B71842"/>
    <w:rsid w:val="00B71860"/>
    <w:rsid w:val="00B71F3E"/>
    <w:rsid w:val="00B71F44"/>
    <w:rsid w:val="00B721E3"/>
    <w:rsid w:val="00B72380"/>
    <w:rsid w:val="00B727EE"/>
    <w:rsid w:val="00B7297B"/>
    <w:rsid w:val="00B73374"/>
    <w:rsid w:val="00B73636"/>
    <w:rsid w:val="00B736AF"/>
    <w:rsid w:val="00B736C7"/>
    <w:rsid w:val="00B74145"/>
    <w:rsid w:val="00B741ED"/>
    <w:rsid w:val="00B74341"/>
    <w:rsid w:val="00B74449"/>
    <w:rsid w:val="00B7461D"/>
    <w:rsid w:val="00B746B8"/>
    <w:rsid w:val="00B74725"/>
    <w:rsid w:val="00B74BA8"/>
    <w:rsid w:val="00B74CB9"/>
    <w:rsid w:val="00B74D97"/>
    <w:rsid w:val="00B7519F"/>
    <w:rsid w:val="00B7533D"/>
    <w:rsid w:val="00B7552A"/>
    <w:rsid w:val="00B7585D"/>
    <w:rsid w:val="00B75B95"/>
    <w:rsid w:val="00B75DD7"/>
    <w:rsid w:val="00B75E05"/>
    <w:rsid w:val="00B76572"/>
    <w:rsid w:val="00B76737"/>
    <w:rsid w:val="00B76985"/>
    <w:rsid w:val="00B769DC"/>
    <w:rsid w:val="00B76ACC"/>
    <w:rsid w:val="00B777F5"/>
    <w:rsid w:val="00B77A9A"/>
    <w:rsid w:val="00B77B06"/>
    <w:rsid w:val="00B8023C"/>
    <w:rsid w:val="00B80307"/>
    <w:rsid w:val="00B803BA"/>
    <w:rsid w:val="00B804DA"/>
    <w:rsid w:val="00B80956"/>
    <w:rsid w:val="00B80B12"/>
    <w:rsid w:val="00B81087"/>
    <w:rsid w:val="00B81229"/>
    <w:rsid w:val="00B81369"/>
    <w:rsid w:val="00B8144B"/>
    <w:rsid w:val="00B81576"/>
    <w:rsid w:val="00B8173B"/>
    <w:rsid w:val="00B81926"/>
    <w:rsid w:val="00B81A09"/>
    <w:rsid w:val="00B81AA8"/>
    <w:rsid w:val="00B81BC8"/>
    <w:rsid w:val="00B81C15"/>
    <w:rsid w:val="00B81C29"/>
    <w:rsid w:val="00B82279"/>
    <w:rsid w:val="00B8241F"/>
    <w:rsid w:val="00B825FE"/>
    <w:rsid w:val="00B827A5"/>
    <w:rsid w:val="00B828BE"/>
    <w:rsid w:val="00B82D6B"/>
    <w:rsid w:val="00B83061"/>
    <w:rsid w:val="00B83217"/>
    <w:rsid w:val="00B83541"/>
    <w:rsid w:val="00B836AF"/>
    <w:rsid w:val="00B83813"/>
    <w:rsid w:val="00B83A6F"/>
    <w:rsid w:val="00B83A7A"/>
    <w:rsid w:val="00B8437F"/>
    <w:rsid w:val="00B84583"/>
    <w:rsid w:val="00B845B7"/>
    <w:rsid w:val="00B848D1"/>
    <w:rsid w:val="00B848E2"/>
    <w:rsid w:val="00B84F34"/>
    <w:rsid w:val="00B84FEE"/>
    <w:rsid w:val="00B8549C"/>
    <w:rsid w:val="00B85E96"/>
    <w:rsid w:val="00B862E2"/>
    <w:rsid w:val="00B86446"/>
    <w:rsid w:val="00B865E8"/>
    <w:rsid w:val="00B8679A"/>
    <w:rsid w:val="00B867FD"/>
    <w:rsid w:val="00B86A71"/>
    <w:rsid w:val="00B871D3"/>
    <w:rsid w:val="00B874BF"/>
    <w:rsid w:val="00B87598"/>
    <w:rsid w:val="00B87F37"/>
    <w:rsid w:val="00B9072D"/>
    <w:rsid w:val="00B9073D"/>
    <w:rsid w:val="00B9077C"/>
    <w:rsid w:val="00B90798"/>
    <w:rsid w:val="00B90BD2"/>
    <w:rsid w:val="00B917CF"/>
    <w:rsid w:val="00B91807"/>
    <w:rsid w:val="00B91893"/>
    <w:rsid w:val="00B91CF2"/>
    <w:rsid w:val="00B91E26"/>
    <w:rsid w:val="00B91FAC"/>
    <w:rsid w:val="00B920EE"/>
    <w:rsid w:val="00B92429"/>
    <w:rsid w:val="00B92999"/>
    <w:rsid w:val="00B92DC3"/>
    <w:rsid w:val="00B92EF0"/>
    <w:rsid w:val="00B92FB0"/>
    <w:rsid w:val="00B933F3"/>
    <w:rsid w:val="00B937DE"/>
    <w:rsid w:val="00B93980"/>
    <w:rsid w:val="00B939FB"/>
    <w:rsid w:val="00B93A52"/>
    <w:rsid w:val="00B93BCD"/>
    <w:rsid w:val="00B94284"/>
    <w:rsid w:val="00B9439A"/>
    <w:rsid w:val="00B94426"/>
    <w:rsid w:val="00B948A0"/>
    <w:rsid w:val="00B94D36"/>
    <w:rsid w:val="00B950B4"/>
    <w:rsid w:val="00B95C2F"/>
    <w:rsid w:val="00B95F07"/>
    <w:rsid w:val="00B96331"/>
    <w:rsid w:val="00B96B78"/>
    <w:rsid w:val="00B96E81"/>
    <w:rsid w:val="00B9708F"/>
    <w:rsid w:val="00B9731C"/>
    <w:rsid w:val="00B97603"/>
    <w:rsid w:val="00B97A5F"/>
    <w:rsid w:val="00B97B9A"/>
    <w:rsid w:val="00B97CDF"/>
    <w:rsid w:val="00BA000F"/>
    <w:rsid w:val="00BA03E0"/>
    <w:rsid w:val="00BA04C6"/>
    <w:rsid w:val="00BA06E8"/>
    <w:rsid w:val="00BA0880"/>
    <w:rsid w:val="00BA0A5A"/>
    <w:rsid w:val="00BA0BBB"/>
    <w:rsid w:val="00BA0BD9"/>
    <w:rsid w:val="00BA0D6F"/>
    <w:rsid w:val="00BA0FC4"/>
    <w:rsid w:val="00BA11E2"/>
    <w:rsid w:val="00BA1248"/>
    <w:rsid w:val="00BA15CC"/>
    <w:rsid w:val="00BA1950"/>
    <w:rsid w:val="00BA1D86"/>
    <w:rsid w:val="00BA1F62"/>
    <w:rsid w:val="00BA229B"/>
    <w:rsid w:val="00BA23CF"/>
    <w:rsid w:val="00BA2520"/>
    <w:rsid w:val="00BA258A"/>
    <w:rsid w:val="00BA29AF"/>
    <w:rsid w:val="00BA2A08"/>
    <w:rsid w:val="00BA3068"/>
    <w:rsid w:val="00BA36FD"/>
    <w:rsid w:val="00BA3B04"/>
    <w:rsid w:val="00BA3F51"/>
    <w:rsid w:val="00BA471B"/>
    <w:rsid w:val="00BA4880"/>
    <w:rsid w:val="00BA4CF4"/>
    <w:rsid w:val="00BA4D66"/>
    <w:rsid w:val="00BA4DBE"/>
    <w:rsid w:val="00BA4E36"/>
    <w:rsid w:val="00BA5939"/>
    <w:rsid w:val="00BA5B37"/>
    <w:rsid w:val="00BA5C46"/>
    <w:rsid w:val="00BA5CDA"/>
    <w:rsid w:val="00BA5F61"/>
    <w:rsid w:val="00BA613B"/>
    <w:rsid w:val="00BA6188"/>
    <w:rsid w:val="00BA6341"/>
    <w:rsid w:val="00BA64A9"/>
    <w:rsid w:val="00BA6714"/>
    <w:rsid w:val="00BA6AA1"/>
    <w:rsid w:val="00BA6B4A"/>
    <w:rsid w:val="00BA6DF9"/>
    <w:rsid w:val="00BA6FB4"/>
    <w:rsid w:val="00BA7353"/>
    <w:rsid w:val="00BA74BC"/>
    <w:rsid w:val="00BA7902"/>
    <w:rsid w:val="00BA79D5"/>
    <w:rsid w:val="00BA7A2E"/>
    <w:rsid w:val="00BA7E41"/>
    <w:rsid w:val="00BB0458"/>
    <w:rsid w:val="00BB1BE8"/>
    <w:rsid w:val="00BB1D52"/>
    <w:rsid w:val="00BB1E43"/>
    <w:rsid w:val="00BB1EB8"/>
    <w:rsid w:val="00BB1F6F"/>
    <w:rsid w:val="00BB2020"/>
    <w:rsid w:val="00BB2039"/>
    <w:rsid w:val="00BB265B"/>
    <w:rsid w:val="00BB343D"/>
    <w:rsid w:val="00BB361C"/>
    <w:rsid w:val="00BB3D2A"/>
    <w:rsid w:val="00BB400E"/>
    <w:rsid w:val="00BB4118"/>
    <w:rsid w:val="00BB43E5"/>
    <w:rsid w:val="00BB443F"/>
    <w:rsid w:val="00BB468D"/>
    <w:rsid w:val="00BB4763"/>
    <w:rsid w:val="00BB4D38"/>
    <w:rsid w:val="00BB4E18"/>
    <w:rsid w:val="00BB4E96"/>
    <w:rsid w:val="00BB505D"/>
    <w:rsid w:val="00BB5F54"/>
    <w:rsid w:val="00BB5F95"/>
    <w:rsid w:val="00BB62BC"/>
    <w:rsid w:val="00BB62C2"/>
    <w:rsid w:val="00BB63CA"/>
    <w:rsid w:val="00BB6500"/>
    <w:rsid w:val="00BB6541"/>
    <w:rsid w:val="00BB6705"/>
    <w:rsid w:val="00BB68CE"/>
    <w:rsid w:val="00BB68EB"/>
    <w:rsid w:val="00BB6A2D"/>
    <w:rsid w:val="00BB7717"/>
    <w:rsid w:val="00BB7D88"/>
    <w:rsid w:val="00BC06C7"/>
    <w:rsid w:val="00BC087F"/>
    <w:rsid w:val="00BC0CDD"/>
    <w:rsid w:val="00BC12A7"/>
    <w:rsid w:val="00BC173E"/>
    <w:rsid w:val="00BC1CCB"/>
    <w:rsid w:val="00BC2136"/>
    <w:rsid w:val="00BC216E"/>
    <w:rsid w:val="00BC2467"/>
    <w:rsid w:val="00BC24CC"/>
    <w:rsid w:val="00BC25EB"/>
    <w:rsid w:val="00BC2AA3"/>
    <w:rsid w:val="00BC2B25"/>
    <w:rsid w:val="00BC2CD6"/>
    <w:rsid w:val="00BC2D0C"/>
    <w:rsid w:val="00BC2E16"/>
    <w:rsid w:val="00BC3045"/>
    <w:rsid w:val="00BC3055"/>
    <w:rsid w:val="00BC32C1"/>
    <w:rsid w:val="00BC3429"/>
    <w:rsid w:val="00BC37DF"/>
    <w:rsid w:val="00BC3FAC"/>
    <w:rsid w:val="00BC436E"/>
    <w:rsid w:val="00BC46CC"/>
    <w:rsid w:val="00BC49D8"/>
    <w:rsid w:val="00BC4BC8"/>
    <w:rsid w:val="00BC4F2B"/>
    <w:rsid w:val="00BC4F56"/>
    <w:rsid w:val="00BC523D"/>
    <w:rsid w:val="00BC5456"/>
    <w:rsid w:val="00BC54EA"/>
    <w:rsid w:val="00BC55A1"/>
    <w:rsid w:val="00BC5D82"/>
    <w:rsid w:val="00BC5FE9"/>
    <w:rsid w:val="00BC6000"/>
    <w:rsid w:val="00BC6458"/>
    <w:rsid w:val="00BC64B4"/>
    <w:rsid w:val="00BC65C2"/>
    <w:rsid w:val="00BC6670"/>
    <w:rsid w:val="00BC66F1"/>
    <w:rsid w:val="00BC6B5C"/>
    <w:rsid w:val="00BC6F33"/>
    <w:rsid w:val="00BC6F70"/>
    <w:rsid w:val="00BC7164"/>
    <w:rsid w:val="00BC7A26"/>
    <w:rsid w:val="00BC7C9E"/>
    <w:rsid w:val="00BC7E66"/>
    <w:rsid w:val="00BD0141"/>
    <w:rsid w:val="00BD0367"/>
    <w:rsid w:val="00BD0430"/>
    <w:rsid w:val="00BD0583"/>
    <w:rsid w:val="00BD0FCE"/>
    <w:rsid w:val="00BD10AE"/>
    <w:rsid w:val="00BD1144"/>
    <w:rsid w:val="00BD13B5"/>
    <w:rsid w:val="00BD1482"/>
    <w:rsid w:val="00BD1573"/>
    <w:rsid w:val="00BD15DC"/>
    <w:rsid w:val="00BD1A08"/>
    <w:rsid w:val="00BD1D7B"/>
    <w:rsid w:val="00BD2008"/>
    <w:rsid w:val="00BD22E8"/>
    <w:rsid w:val="00BD2597"/>
    <w:rsid w:val="00BD266A"/>
    <w:rsid w:val="00BD270E"/>
    <w:rsid w:val="00BD2C06"/>
    <w:rsid w:val="00BD3542"/>
    <w:rsid w:val="00BD3B74"/>
    <w:rsid w:val="00BD3B7C"/>
    <w:rsid w:val="00BD3C00"/>
    <w:rsid w:val="00BD3C44"/>
    <w:rsid w:val="00BD3D0B"/>
    <w:rsid w:val="00BD3D3F"/>
    <w:rsid w:val="00BD3D92"/>
    <w:rsid w:val="00BD3E1B"/>
    <w:rsid w:val="00BD3EE3"/>
    <w:rsid w:val="00BD3FAA"/>
    <w:rsid w:val="00BD4061"/>
    <w:rsid w:val="00BD4280"/>
    <w:rsid w:val="00BD45EE"/>
    <w:rsid w:val="00BD4DF1"/>
    <w:rsid w:val="00BD4EDB"/>
    <w:rsid w:val="00BD4FA5"/>
    <w:rsid w:val="00BD5637"/>
    <w:rsid w:val="00BD5761"/>
    <w:rsid w:val="00BD58DB"/>
    <w:rsid w:val="00BD6166"/>
    <w:rsid w:val="00BD63FE"/>
    <w:rsid w:val="00BD64AD"/>
    <w:rsid w:val="00BD662B"/>
    <w:rsid w:val="00BD6E8D"/>
    <w:rsid w:val="00BD6F61"/>
    <w:rsid w:val="00BD74AA"/>
    <w:rsid w:val="00BD7796"/>
    <w:rsid w:val="00BD782A"/>
    <w:rsid w:val="00BE0103"/>
    <w:rsid w:val="00BE01CD"/>
    <w:rsid w:val="00BE044F"/>
    <w:rsid w:val="00BE0921"/>
    <w:rsid w:val="00BE09EC"/>
    <w:rsid w:val="00BE0AC8"/>
    <w:rsid w:val="00BE0B96"/>
    <w:rsid w:val="00BE0D4C"/>
    <w:rsid w:val="00BE0DD1"/>
    <w:rsid w:val="00BE0DE8"/>
    <w:rsid w:val="00BE0F7A"/>
    <w:rsid w:val="00BE11FC"/>
    <w:rsid w:val="00BE1353"/>
    <w:rsid w:val="00BE1440"/>
    <w:rsid w:val="00BE15D5"/>
    <w:rsid w:val="00BE2057"/>
    <w:rsid w:val="00BE2456"/>
    <w:rsid w:val="00BE261A"/>
    <w:rsid w:val="00BE29F3"/>
    <w:rsid w:val="00BE2E5D"/>
    <w:rsid w:val="00BE2EC2"/>
    <w:rsid w:val="00BE300D"/>
    <w:rsid w:val="00BE32CF"/>
    <w:rsid w:val="00BE3C7F"/>
    <w:rsid w:val="00BE3D0A"/>
    <w:rsid w:val="00BE4477"/>
    <w:rsid w:val="00BE44B1"/>
    <w:rsid w:val="00BE48D1"/>
    <w:rsid w:val="00BE49FB"/>
    <w:rsid w:val="00BE4BEE"/>
    <w:rsid w:val="00BE5122"/>
    <w:rsid w:val="00BE5132"/>
    <w:rsid w:val="00BE5256"/>
    <w:rsid w:val="00BE55EF"/>
    <w:rsid w:val="00BE566E"/>
    <w:rsid w:val="00BE5894"/>
    <w:rsid w:val="00BE5A89"/>
    <w:rsid w:val="00BE5F26"/>
    <w:rsid w:val="00BE6482"/>
    <w:rsid w:val="00BE663C"/>
    <w:rsid w:val="00BE6759"/>
    <w:rsid w:val="00BE717D"/>
    <w:rsid w:val="00BE7636"/>
    <w:rsid w:val="00BE7689"/>
    <w:rsid w:val="00BE7705"/>
    <w:rsid w:val="00BE7FDC"/>
    <w:rsid w:val="00BF02E2"/>
    <w:rsid w:val="00BF04F0"/>
    <w:rsid w:val="00BF068E"/>
    <w:rsid w:val="00BF09CB"/>
    <w:rsid w:val="00BF0FD8"/>
    <w:rsid w:val="00BF108C"/>
    <w:rsid w:val="00BF1182"/>
    <w:rsid w:val="00BF11E9"/>
    <w:rsid w:val="00BF12B6"/>
    <w:rsid w:val="00BF1799"/>
    <w:rsid w:val="00BF18A3"/>
    <w:rsid w:val="00BF1D20"/>
    <w:rsid w:val="00BF2114"/>
    <w:rsid w:val="00BF2283"/>
    <w:rsid w:val="00BF246C"/>
    <w:rsid w:val="00BF2563"/>
    <w:rsid w:val="00BF2925"/>
    <w:rsid w:val="00BF2E66"/>
    <w:rsid w:val="00BF304E"/>
    <w:rsid w:val="00BF305E"/>
    <w:rsid w:val="00BF3192"/>
    <w:rsid w:val="00BF320D"/>
    <w:rsid w:val="00BF3576"/>
    <w:rsid w:val="00BF3ADE"/>
    <w:rsid w:val="00BF3D9C"/>
    <w:rsid w:val="00BF42B5"/>
    <w:rsid w:val="00BF49BF"/>
    <w:rsid w:val="00BF4ADB"/>
    <w:rsid w:val="00BF4F34"/>
    <w:rsid w:val="00BF52D6"/>
    <w:rsid w:val="00BF5589"/>
    <w:rsid w:val="00BF5A35"/>
    <w:rsid w:val="00BF5A66"/>
    <w:rsid w:val="00BF5B53"/>
    <w:rsid w:val="00BF5C77"/>
    <w:rsid w:val="00BF65AA"/>
    <w:rsid w:val="00BF66AB"/>
    <w:rsid w:val="00BF67BC"/>
    <w:rsid w:val="00BF6DFB"/>
    <w:rsid w:val="00BF6EDD"/>
    <w:rsid w:val="00BF72C6"/>
    <w:rsid w:val="00BF74D0"/>
    <w:rsid w:val="00BF78CF"/>
    <w:rsid w:val="00BF790B"/>
    <w:rsid w:val="00BF7BBC"/>
    <w:rsid w:val="00BF7C18"/>
    <w:rsid w:val="00BF7F07"/>
    <w:rsid w:val="00C000A3"/>
    <w:rsid w:val="00C008FB"/>
    <w:rsid w:val="00C00A51"/>
    <w:rsid w:val="00C00C16"/>
    <w:rsid w:val="00C00C99"/>
    <w:rsid w:val="00C011C8"/>
    <w:rsid w:val="00C0158A"/>
    <w:rsid w:val="00C01A92"/>
    <w:rsid w:val="00C021E6"/>
    <w:rsid w:val="00C02BB1"/>
    <w:rsid w:val="00C02F50"/>
    <w:rsid w:val="00C02F76"/>
    <w:rsid w:val="00C03313"/>
    <w:rsid w:val="00C034FB"/>
    <w:rsid w:val="00C0389A"/>
    <w:rsid w:val="00C03BC5"/>
    <w:rsid w:val="00C03CA2"/>
    <w:rsid w:val="00C03FF5"/>
    <w:rsid w:val="00C04045"/>
    <w:rsid w:val="00C042CF"/>
    <w:rsid w:val="00C043F9"/>
    <w:rsid w:val="00C04474"/>
    <w:rsid w:val="00C048B7"/>
    <w:rsid w:val="00C04918"/>
    <w:rsid w:val="00C05275"/>
    <w:rsid w:val="00C05370"/>
    <w:rsid w:val="00C05790"/>
    <w:rsid w:val="00C05B26"/>
    <w:rsid w:val="00C05C84"/>
    <w:rsid w:val="00C05CB0"/>
    <w:rsid w:val="00C0631C"/>
    <w:rsid w:val="00C069A6"/>
    <w:rsid w:val="00C069D2"/>
    <w:rsid w:val="00C06D54"/>
    <w:rsid w:val="00C07164"/>
    <w:rsid w:val="00C0717D"/>
    <w:rsid w:val="00C0757E"/>
    <w:rsid w:val="00C07D0E"/>
    <w:rsid w:val="00C07E2F"/>
    <w:rsid w:val="00C10146"/>
    <w:rsid w:val="00C10482"/>
    <w:rsid w:val="00C1055E"/>
    <w:rsid w:val="00C10768"/>
    <w:rsid w:val="00C10774"/>
    <w:rsid w:val="00C11472"/>
    <w:rsid w:val="00C11582"/>
    <w:rsid w:val="00C11642"/>
    <w:rsid w:val="00C11925"/>
    <w:rsid w:val="00C121BD"/>
    <w:rsid w:val="00C1222A"/>
    <w:rsid w:val="00C12444"/>
    <w:rsid w:val="00C127EE"/>
    <w:rsid w:val="00C1295B"/>
    <w:rsid w:val="00C12A90"/>
    <w:rsid w:val="00C12DB9"/>
    <w:rsid w:val="00C12DF4"/>
    <w:rsid w:val="00C13196"/>
    <w:rsid w:val="00C13319"/>
    <w:rsid w:val="00C135DA"/>
    <w:rsid w:val="00C1384E"/>
    <w:rsid w:val="00C138A8"/>
    <w:rsid w:val="00C13BDB"/>
    <w:rsid w:val="00C13FD3"/>
    <w:rsid w:val="00C14184"/>
    <w:rsid w:val="00C14265"/>
    <w:rsid w:val="00C143C2"/>
    <w:rsid w:val="00C14749"/>
    <w:rsid w:val="00C14846"/>
    <w:rsid w:val="00C149C0"/>
    <w:rsid w:val="00C14D8A"/>
    <w:rsid w:val="00C15534"/>
    <w:rsid w:val="00C155B9"/>
    <w:rsid w:val="00C15CB3"/>
    <w:rsid w:val="00C16244"/>
    <w:rsid w:val="00C1629A"/>
    <w:rsid w:val="00C163A1"/>
    <w:rsid w:val="00C16442"/>
    <w:rsid w:val="00C164D1"/>
    <w:rsid w:val="00C16732"/>
    <w:rsid w:val="00C16779"/>
    <w:rsid w:val="00C16A2E"/>
    <w:rsid w:val="00C170DF"/>
    <w:rsid w:val="00C1783D"/>
    <w:rsid w:val="00C17975"/>
    <w:rsid w:val="00C17BBB"/>
    <w:rsid w:val="00C17CE0"/>
    <w:rsid w:val="00C17E1D"/>
    <w:rsid w:val="00C17F05"/>
    <w:rsid w:val="00C20126"/>
    <w:rsid w:val="00C204D8"/>
    <w:rsid w:val="00C207EF"/>
    <w:rsid w:val="00C20865"/>
    <w:rsid w:val="00C2096F"/>
    <w:rsid w:val="00C20E72"/>
    <w:rsid w:val="00C210C8"/>
    <w:rsid w:val="00C210F1"/>
    <w:rsid w:val="00C210F3"/>
    <w:rsid w:val="00C2141D"/>
    <w:rsid w:val="00C21AC5"/>
    <w:rsid w:val="00C21CAF"/>
    <w:rsid w:val="00C2244A"/>
    <w:rsid w:val="00C22700"/>
    <w:rsid w:val="00C22F69"/>
    <w:rsid w:val="00C22F85"/>
    <w:rsid w:val="00C23134"/>
    <w:rsid w:val="00C23210"/>
    <w:rsid w:val="00C234A3"/>
    <w:rsid w:val="00C23948"/>
    <w:rsid w:val="00C23A49"/>
    <w:rsid w:val="00C23A56"/>
    <w:rsid w:val="00C23A7C"/>
    <w:rsid w:val="00C23B77"/>
    <w:rsid w:val="00C23BC2"/>
    <w:rsid w:val="00C23CCD"/>
    <w:rsid w:val="00C23FF3"/>
    <w:rsid w:val="00C2453C"/>
    <w:rsid w:val="00C24BF1"/>
    <w:rsid w:val="00C24C51"/>
    <w:rsid w:val="00C24C91"/>
    <w:rsid w:val="00C2544A"/>
    <w:rsid w:val="00C256D8"/>
    <w:rsid w:val="00C25744"/>
    <w:rsid w:val="00C25B76"/>
    <w:rsid w:val="00C261D3"/>
    <w:rsid w:val="00C26412"/>
    <w:rsid w:val="00C26434"/>
    <w:rsid w:val="00C26508"/>
    <w:rsid w:val="00C266CE"/>
    <w:rsid w:val="00C267F6"/>
    <w:rsid w:val="00C26C5F"/>
    <w:rsid w:val="00C2747B"/>
    <w:rsid w:val="00C27921"/>
    <w:rsid w:val="00C27A82"/>
    <w:rsid w:val="00C27EB6"/>
    <w:rsid w:val="00C303EC"/>
    <w:rsid w:val="00C30758"/>
    <w:rsid w:val="00C308BE"/>
    <w:rsid w:val="00C309DE"/>
    <w:rsid w:val="00C30AF0"/>
    <w:rsid w:val="00C30E31"/>
    <w:rsid w:val="00C30E48"/>
    <w:rsid w:val="00C30E90"/>
    <w:rsid w:val="00C30F94"/>
    <w:rsid w:val="00C311B7"/>
    <w:rsid w:val="00C31216"/>
    <w:rsid w:val="00C31243"/>
    <w:rsid w:val="00C31376"/>
    <w:rsid w:val="00C3195C"/>
    <w:rsid w:val="00C31C63"/>
    <w:rsid w:val="00C321AC"/>
    <w:rsid w:val="00C3289E"/>
    <w:rsid w:val="00C32C32"/>
    <w:rsid w:val="00C33453"/>
    <w:rsid w:val="00C33625"/>
    <w:rsid w:val="00C33716"/>
    <w:rsid w:val="00C338D0"/>
    <w:rsid w:val="00C33A83"/>
    <w:rsid w:val="00C33E1F"/>
    <w:rsid w:val="00C3403B"/>
    <w:rsid w:val="00C340C1"/>
    <w:rsid w:val="00C341B7"/>
    <w:rsid w:val="00C3443D"/>
    <w:rsid w:val="00C34598"/>
    <w:rsid w:val="00C348F2"/>
    <w:rsid w:val="00C34C8D"/>
    <w:rsid w:val="00C34DCC"/>
    <w:rsid w:val="00C34E9C"/>
    <w:rsid w:val="00C34FD3"/>
    <w:rsid w:val="00C350BE"/>
    <w:rsid w:val="00C3521F"/>
    <w:rsid w:val="00C35403"/>
    <w:rsid w:val="00C3574B"/>
    <w:rsid w:val="00C358D5"/>
    <w:rsid w:val="00C364C4"/>
    <w:rsid w:val="00C36717"/>
    <w:rsid w:val="00C3681C"/>
    <w:rsid w:val="00C369A8"/>
    <w:rsid w:val="00C36C3D"/>
    <w:rsid w:val="00C36EC3"/>
    <w:rsid w:val="00C3704B"/>
    <w:rsid w:val="00C3732C"/>
    <w:rsid w:val="00C37784"/>
    <w:rsid w:val="00C3796E"/>
    <w:rsid w:val="00C37C48"/>
    <w:rsid w:val="00C37D28"/>
    <w:rsid w:val="00C37D50"/>
    <w:rsid w:val="00C4040A"/>
    <w:rsid w:val="00C40758"/>
    <w:rsid w:val="00C40A97"/>
    <w:rsid w:val="00C40B7F"/>
    <w:rsid w:val="00C40C27"/>
    <w:rsid w:val="00C40CB8"/>
    <w:rsid w:val="00C40E0C"/>
    <w:rsid w:val="00C4104D"/>
    <w:rsid w:val="00C41228"/>
    <w:rsid w:val="00C413A4"/>
    <w:rsid w:val="00C413B4"/>
    <w:rsid w:val="00C41AA6"/>
    <w:rsid w:val="00C41FF2"/>
    <w:rsid w:val="00C42294"/>
    <w:rsid w:val="00C424E0"/>
    <w:rsid w:val="00C4266F"/>
    <w:rsid w:val="00C426F9"/>
    <w:rsid w:val="00C42C1B"/>
    <w:rsid w:val="00C42DE9"/>
    <w:rsid w:val="00C42EF7"/>
    <w:rsid w:val="00C4325C"/>
    <w:rsid w:val="00C432B8"/>
    <w:rsid w:val="00C4381D"/>
    <w:rsid w:val="00C43E46"/>
    <w:rsid w:val="00C43F29"/>
    <w:rsid w:val="00C440B6"/>
    <w:rsid w:val="00C443C2"/>
    <w:rsid w:val="00C44A6D"/>
    <w:rsid w:val="00C44C69"/>
    <w:rsid w:val="00C44D39"/>
    <w:rsid w:val="00C44FF5"/>
    <w:rsid w:val="00C4526E"/>
    <w:rsid w:val="00C4558E"/>
    <w:rsid w:val="00C4581B"/>
    <w:rsid w:val="00C45B02"/>
    <w:rsid w:val="00C45EE0"/>
    <w:rsid w:val="00C46088"/>
    <w:rsid w:val="00C46199"/>
    <w:rsid w:val="00C46609"/>
    <w:rsid w:val="00C4662B"/>
    <w:rsid w:val="00C466D8"/>
    <w:rsid w:val="00C468E9"/>
    <w:rsid w:val="00C46D4E"/>
    <w:rsid w:val="00C47484"/>
    <w:rsid w:val="00C474A9"/>
    <w:rsid w:val="00C47710"/>
    <w:rsid w:val="00C477C2"/>
    <w:rsid w:val="00C47C6F"/>
    <w:rsid w:val="00C47EC5"/>
    <w:rsid w:val="00C50145"/>
    <w:rsid w:val="00C5038A"/>
    <w:rsid w:val="00C5040F"/>
    <w:rsid w:val="00C5044F"/>
    <w:rsid w:val="00C50463"/>
    <w:rsid w:val="00C505B5"/>
    <w:rsid w:val="00C5076A"/>
    <w:rsid w:val="00C507C3"/>
    <w:rsid w:val="00C50832"/>
    <w:rsid w:val="00C50B05"/>
    <w:rsid w:val="00C50B94"/>
    <w:rsid w:val="00C50FAB"/>
    <w:rsid w:val="00C50FFA"/>
    <w:rsid w:val="00C51027"/>
    <w:rsid w:val="00C51AB4"/>
    <w:rsid w:val="00C532B7"/>
    <w:rsid w:val="00C5334F"/>
    <w:rsid w:val="00C5360C"/>
    <w:rsid w:val="00C537E3"/>
    <w:rsid w:val="00C53ABA"/>
    <w:rsid w:val="00C53C00"/>
    <w:rsid w:val="00C53FE5"/>
    <w:rsid w:val="00C54289"/>
    <w:rsid w:val="00C54297"/>
    <w:rsid w:val="00C542D8"/>
    <w:rsid w:val="00C54A3D"/>
    <w:rsid w:val="00C54BA5"/>
    <w:rsid w:val="00C55A39"/>
    <w:rsid w:val="00C55A6C"/>
    <w:rsid w:val="00C55C59"/>
    <w:rsid w:val="00C55F98"/>
    <w:rsid w:val="00C56057"/>
    <w:rsid w:val="00C563B4"/>
    <w:rsid w:val="00C56B3D"/>
    <w:rsid w:val="00C572E8"/>
    <w:rsid w:val="00C57374"/>
    <w:rsid w:val="00C573BA"/>
    <w:rsid w:val="00C57545"/>
    <w:rsid w:val="00C57600"/>
    <w:rsid w:val="00C57B70"/>
    <w:rsid w:val="00C57CC2"/>
    <w:rsid w:val="00C606DE"/>
    <w:rsid w:val="00C6078E"/>
    <w:rsid w:val="00C60806"/>
    <w:rsid w:val="00C60AF6"/>
    <w:rsid w:val="00C60E29"/>
    <w:rsid w:val="00C60FD4"/>
    <w:rsid w:val="00C6141E"/>
    <w:rsid w:val="00C6185D"/>
    <w:rsid w:val="00C6187A"/>
    <w:rsid w:val="00C61B4F"/>
    <w:rsid w:val="00C61B58"/>
    <w:rsid w:val="00C61BC7"/>
    <w:rsid w:val="00C62B83"/>
    <w:rsid w:val="00C62BE1"/>
    <w:rsid w:val="00C62F33"/>
    <w:rsid w:val="00C62FF3"/>
    <w:rsid w:val="00C631E2"/>
    <w:rsid w:val="00C63464"/>
    <w:rsid w:val="00C63488"/>
    <w:rsid w:val="00C63D2E"/>
    <w:rsid w:val="00C63DE4"/>
    <w:rsid w:val="00C64676"/>
    <w:rsid w:val="00C6481C"/>
    <w:rsid w:val="00C64FEC"/>
    <w:rsid w:val="00C655EB"/>
    <w:rsid w:val="00C6576B"/>
    <w:rsid w:val="00C6577A"/>
    <w:rsid w:val="00C659D1"/>
    <w:rsid w:val="00C65CCF"/>
    <w:rsid w:val="00C65FDA"/>
    <w:rsid w:val="00C66183"/>
    <w:rsid w:val="00C6623C"/>
    <w:rsid w:val="00C66400"/>
    <w:rsid w:val="00C66E75"/>
    <w:rsid w:val="00C66EC6"/>
    <w:rsid w:val="00C670B4"/>
    <w:rsid w:val="00C671D9"/>
    <w:rsid w:val="00C67242"/>
    <w:rsid w:val="00C6728B"/>
    <w:rsid w:val="00C6767D"/>
    <w:rsid w:val="00C6777F"/>
    <w:rsid w:val="00C67CA9"/>
    <w:rsid w:val="00C7025E"/>
    <w:rsid w:val="00C70B2C"/>
    <w:rsid w:val="00C70C56"/>
    <w:rsid w:val="00C70D66"/>
    <w:rsid w:val="00C711D1"/>
    <w:rsid w:val="00C7141D"/>
    <w:rsid w:val="00C71666"/>
    <w:rsid w:val="00C71702"/>
    <w:rsid w:val="00C71DBB"/>
    <w:rsid w:val="00C71DE8"/>
    <w:rsid w:val="00C71E69"/>
    <w:rsid w:val="00C7202A"/>
    <w:rsid w:val="00C7222F"/>
    <w:rsid w:val="00C722CA"/>
    <w:rsid w:val="00C724B3"/>
    <w:rsid w:val="00C7286F"/>
    <w:rsid w:val="00C728CA"/>
    <w:rsid w:val="00C72C27"/>
    <w:rsid w:val="00C72DEB"/>
    <w:rsid w:val="00C72F10"/>
    <w:rsid w:val="00C730CC"/>
    <w:rsid w:val="00C7351D"/>
    <w:rsid w:val="00C73583"/>
    <w:rsid w:val="00C7378E"/>
    <w:rsid w:val="00C73CAF"/>
    <w:rsid w:val="00C743E8"/>
    <w:rsid w:val="00C7466C"/>
    <w:rsid w:val="00C748FA"/>
    <w:rsid w:val="00C74A55"/>
    <w:rsid w:val="00C74B81"/>
    <w:rsid w:val="00C75768"/>
    <w:rsid w:val="00C759E1"/>
    <w:rsid w:val="00C75CA9"/>
    <w:rsid w:val="00C76058"/>
    <w:rsid w:val="00C760AB"/>
    <w:rsid w:val="00C760BD"/>
    <w:rsid w:val="00C7610A"/>
    <w:rsid w:val="00C761B8"/>
    <w:rsid w:val="00C7649B"/>
    <w:rsid w:val="00C766FA"/>
    <w:rsid w:val="00C7677D"/>
    <w:rsid w:val="00C769C4"/>
    <w:rsid w:val="00C76C10"/>
    <w:rsid w:val="00C7712A"/>
    <w:rsid w:val="00C7757D"/>
    <w:rsid w:val="00C77812"/>
    <w:rsid w:val="00C77E98"/>
    <w:rsid w:val="00C77F31"/>
    <w:rsid w:val="00C80174"/>
    <w:rsid w:val="00C80396"/>
    <w:rsid w:val="00C8048F"/>
    <w:rsid w:val="00C8089C"/>
    <w:rsid w:val="00C80A31"/>
    <w:rsid w:val="00C80AA3"/>
    <w:rsid w:val="00C80F35"/>
    <w:rsid w:val="00C80F52"/>
    <w:rsid w:val="00C81D95"/>
    <w:rsid w:val="00C81E9F"/>
    <w:rsid w:val="00C822A6"/>
    <w:rsid w:val="00C82767"/>
    <w:rsid w:val="00C828E2"/>
    <w:rsid w:val="00C82AFD"/>
    <w:rsid w:val="00C82BA7"/>
    <w:rsid w:val="00C834B4"/>
    <w:rsid w:val="00C83733"/>
    <w:rsid w:val="00C8380C"/>
    <w:rsid w:val="00C83988"/>
    <w:rsid w:val="00C8423A"/>
    <w:rsid w:val="00C847FA"/>
    <w:rsid w:val="00C84E8E"/>
    <w:rsid w:val="00C8507F"/>
    <w:rsid w:val="00C8508B"/>
    <w:rsid w:val="00C852DE"/>
    <w:rsid w:val="00C853C3"/>
    <w:rsid w:val="00C8584A"/>
    <w:rsid w:val="00C8588A"/>
    <w:rsid w:val="00C85AC9"/>
    <w:rsid w:val="00C85BD0"/>
    <w:rsid w:val="00C85F2E"/>
    <w:rsid w:val="00C861F8"/>
    <w:rsid w:val="00C864F4"/>
    <w:rsid w:val="00C86818"/>
    <w:rsid w:val="00C86992"/>
    <w:rsid w:val="00C86D86"/>
    <w:rsid w:val="00C86ECB"/>
    <w:rsid w:val="00C87008"/>
    <w:rsid w:val="00C8760B"/>
    <w:rsid w:val="00C8794E"/>
    <w:rsid w:val="00C879AE"/>
    <w:rsid w:val="00C87A05"/>
    <w:rsid w:val="00C87AC8"/>
    <w:rsid w:val="00C87F83"/>
    <w:rsid w:val="00C90540"/>
    <w:rsid w:val="00C90B6D"/>
    <w:rsid w:val="00C90B93"/>
    <w:rsid w:val="00C90E77"/>
    <w:rsid w:val="00C90F4C"/>
    <w:rsid w:val="00C9114E"/>
    <w:rsid w:val="00C911CF"/>
    <w:rsid w:val="00C91504"/>
    <w:rsid w:val="00C91656"/>
    <w:rsid w:val="00C916C8"/>
    <w:rsid w:val="00C91883"/>
    <w:rsid w:val="00C918B9"/>
    <w:rsid w:val="00C91938"/>
    <w:rsid w:val="00C91AB1"/>
    <w:rsid w:val="00C92279"/>
    <w:rsid w:val="00C92349"/>
    <w:rsid w:val="00C92515"/>
    <w:rsid w:val="00C928A5"/>
    <w:rsid w:val="00C92DF2"/>
    <w:rsid w:val="00C93072"/>
    <w:rsid w:val="00C9308F"/>
    <w:rsid w:val="00C93249"/>
    <w:rsid w:val="00C933D4"/>
    <w:rsid w:val="00C9381E"/>
    <w:rsid w:val="00C93A79"/>
    <w:rsid w:val="00C93B55"/>
    <w:rsid w:val="00C93BA1"/>
    <w:rsid w:val="00C93C14"/>
    <w:rsid w:val="00C93ED0"/>
    <w:rsid w:val="00C9404F"/>
    <w:rsid w:val="00C942EF"/>
    <w:rsid w:val="00C9438E"/>
    <w:rsid w:val="00C94461"/>
    <w:rsid w:val="00C94975"/>
    <w:rsid w:val="00C94B92"/>
    <w:rsid w:val="00C94FA2"/>
    <w:rsid w:val="00C95390"/>
    <w:rsid w:val="00C954B5"/>
    <w:rsid w:val="00C957DD"/>
    <w:rsid w:val="00C958E4"/>
    <w:rsid w:val="00C95A0C"/>
    <w:rsid w:val="00C95CEA"/>
    <w:rsid w:val="00C95F06"/>
    <w:rsid w:val="00C960DA"/>
    <w:rsid w:val="00C9613D"/>
    <w:rsid w:val="00C963C9"/>
    <w:rsid w:val="00C96491"/>
    <w:rsid w:val="00C96D3E"/>
    <w:rsid w:val="00C96D88"/>
    <w:rsid w:val="00C96E13"/>
    <w:rsid w:val="00C96F01"/>
    <w:rsid w:val="00C96F0A"/>
    <w:rsid w:val="00C97066"/>
    <w:rsid w:val="00C97085"/>
    <w:rsid w:val="00C972D3"/>
    <w:rsid w:val="00C973FE"/>
    <w:rsid w:val="00C97816"/>
    <w:rsid w:val="00C97C9E"/>
    <w:rsid w:val="00C97CAC"/>
    <w:rsid w:val="00CA008B"/>
    <w:rsid w:val="00CA0698"/>
    <w:rsid w:val="00CA095B"/>
    <w:rsid w:val="00CA0BE7"/>
    <w:rsid w:val="00CA0E0C"/>
    <w:rsid w:val="00CA1149"/>
    <w:rsid w:val="00CA12E1"/>
    <w:rsid w:val="00CA1711"/>
    <w:rsid w:val="00CA1733"/>
    <w:rsid w:val="00CA1980"/>
    <w:rsid w:val="00CA1A2C"/>
    <w:rsid w:val="00CA1C3B"/>
    <w:rsid w:val="00CA1F75"/>
    <w:rsid w:val="00CA2698"/>
    <w:rsid w:val="00CA31E5"/>
    <w:rsid w:val="00CA323E"/>
    <w:rsid w:val="00CA3488"/>
    <w:rsid w:val="00CA3512"/>
    <w:rsid w:val="00CA366F"/>
    <w:rsid w:val="00CA3A6A"/>
    <w:rsid w:val="00CA3AF9"/>
    <w:rsid w:val="00CA3F60"/>
    <w:rsid w:val="00CA42FE"/>
    <w:rsid w:val="00CA4376"/>
    <w:rsid w:val="00CA4A36"/>
    <w:rsid w:val="00CA4EE3"/>
    <w:rsid w:val="00CA5242"/>
    <w:rsid w:val="00CA5533"/>
    <w:rsid w:val="00CA558D"/>
    <w:rsid w:val="00CA5BEA"/>
    <w:rsid w:val="00CA5E93"/>
    <w:rsid w:val="00CA5F69"/>
    <w:rsid w:val="00CA62E2"/>
    <w:rsid w:val="00CA666E"/>
    <w:rsid w:val="00CA709E"/>
    <w:rsid w:val="00CA7206"/>
    <w:rsid w:val="00CA78D7"/>
    <w:rsid w:val="00CB0058"/>
    <w:rsid w:val="00CB00BC"/>
    <w:rsid w:val="00CB0157"/>
    <w:rsid w:val="00CB06BD"/>
    <w:rsid w:val="00CB0983"/>
    <w:rsid w:val="00CB0B11"/>
    <w:rsid w:val="00CB0B52"/>
    <w:rsid w:val="00CB0FF6"/>
    <w:rsid w:val="00CB12D2"/>
    <w:rsid w:val="00CB16DD"/>
    <w:rsid w:val="00CB1847"/>
    <w:rsid w:val="00CB18C9"/>
    <w:rsid w:val="00CB1C29"/>
    <w:rsid w:val="00CB204D"/>
    <w:rsid w:val="00CB245A"/>
    <w:rsid w:val="00CB2DFA"/>
    <w:rsid w:val="00CB2EF2"/>
    <w:rsid w:val="00CB2FF7"/>
    <w:rsid w:val="00CB3163"/>
    <w:rsid w:val="00CB34F8"/>
    <w:rsid w:val="00CB350C"/>
    <w:rsid w:val="00CB36A9"/>
    <w:rsid w:val="00CB36DE"/>
    <w:rsid w:val="00CB3981"/>
    <w:rsid w:val="00CB3B2A"/>
    <w:rsid w:val="00CB4152"/>
    <w:rsid w:val="00CB44B0"/>
    <w:rsid w:val="00CB462E"/>
    <w:rsid w:val="00CB476D"/>
    <w:rsid w:val="00CB4816"/>
    <w:rsid w:val="00CB495C"/>
    <w:rsid w:val="00CB49E8"/>
    <w:rsid w:val="00CB4AF4"/>
    <w:rsid w:val="00CB4BD4"/>
    <w:rsid w:val="00CB4BDC"/>
    <w:rsid w:val="00CB5213"/>
    <w:rsid w:val="00CB550B"/>
    <w:rsid w:val="00CB58AA"/>
    <w:rsid w:val="00CB59CE"/>
    <w:rsid w:val="00CB5EC8"/>
    <w:rsid w:val="00CB6095"/>
    <w:rsid w:val="00CB65BD"/>
    <w:rsid w:val="00CB6804"/>
    <w:rsid w:val="00CB68C2"/>
    <w:rsid w:val="00CB6ECD"/>
    <w:rsid w:val="00CB75A2"/>
    <w:rsid w:val="00CB75E3"/>
    <w:rsid w:val="00CB75FA"/>
    <w:rsid w:val="00CB7B10"/>
    <w:rsid w:val="00CB7D4E"/>
    <w:rsid w:val="00CB7F20"/>
    <w:rsid w:val="00CB7FAA"/>
    <w:rsid w:val="00CC01EE"/>
    <w:rsid w:val="00CC04CA"/>
    <w:rsid w:val="00CC05DA"/>
    <w:rsid w:val="00CC0B3F"/>
    <w:rsid w:val="00CC0C13"/>
    <w:rsid w:val="00CC0D63"/>
    <w:rsid w:val="00CC0D77"/>
    <w:rsid w:val="00CC103C"/>
    <w:rsid w:val="00CC16C0"/>
    <w:rsid w:val="00CC1C42"/>
    <w:rsid w:val="00CC2434"/>
    <w:rsid w:val="00CC2462"/>
    <w:rsid w:val="00CC24C3"/>
    <w:rsid w:val="00CC2FAD"/>
    <w:rsid w:val="00CC37BE"/>
    <w:rsid w:val="00CC3896"/>
    <w:rsid w:val="00CC3B5C"/>
    <w:rsid w:val="00CC40D4"/>
    <w:rsid w:val="00CC44B7"/>
    <w:rsid w:val="00CC4CE8"/>
    <w:rsid w:val="00CC5404"/>
    <w:rsid w:val="00CC576F"/>
    <w:rsid w:val="00CC5974"/>
    <w:rsid w:val="00CC5B89"/>
    <w:rsid w:val="00CC5C62"/>
    <w:rsid w:val="00CC5F47"/>
    <w:rsid w:val="00CC6660"/>
    <w:rsid w:val="00CC6815"/>
    <w:rsid w:val="00CC6A71"/>
    <w:rsid w:val="00CC6CC8"/>
    <w:rsid w:val="00CC71D1"/>
    <w:rsid w:val="00CC74D5"/>
    <w:rsid w:val="00CC7596"/>
    <w:rsid w:val="00CC76BA"/>
    <w:rsid w:val="00CC7863"/>
    <w:rsid w:val="00CC7991"/>
    <w:rsid w:val="00CC7BC1"/>
    <w:rsid w:val="00CC7FD5"/>
    <w:rsid w:val="00CD0365"/>
    <w:rsid w:val="00CD0379"/>
    <w:rsid w:val="00CD043F"/>
    <w:rsid w:val="00CD0974"/>
    <w:rsid w:val="00CD13BD"/>
    <w:rsid w:val="00CD1580"/>
    <w:rsid w:val="00CD1846"/>
    <w:rsid w:val="00CD1A40"/>
    <w:rsid w:val="00CD1DDA"/>
    <w:rsid w:val="00CD22FE"/>
    <w:rsid w:val="00CD261B"/>
    <w:rsid w:val="00CD275A"/>
    <w:rsid w:val="00CD2C42"/>
    <w:rsid w:val="00CD380D"/>
    <w:rsid w:val="00CD3A98"/>
    <w:rsid w:val="00CD3B27"/>
    <w:rsid w:val="00CD3C7D"/>
    <w:rsid w:val="00CD3D19"/>
    <w:rsid w:val="00CD45C8"/>
    <w:rsid w:val="00CD471E"/>
    <w:rsid w:val="00CD4B91"/>
    <w:rsid w:val="00CD519E"/>
    <w:rsid w:val="00CD5442"/>
    <w:rsid w:val="00CD6236"/>
    <w:rsid w:val="00CD6D25"/>
    <w:rsid w:val="00CD6DC1"/>
    <w:rsid w:val="00CD70D3"/>
    <w:rsid w:val="00CD7233"/>
    <w:rsid w:val="00CD781F"/>
    <w:rsid w:val="00CE023B"/>
    <w:rsid w:val="00CE0AE2"/>
    <w:rsid w:val="00CE0F70"/>
    <w:rsid w:val="00CE1397"/>
    <w:rsid w:val="00CE1485"/>
    <w:rsid w:val="00CE14D8"/>
    <w:rsid w:val="00CE14E8"/>
    <w:rsid w:val="00CE16F1"/>
    <w:rsid w:val="00CE1843"/>
    <w:rsid w:val="00CE1BC1"/>
    <w:rsid w:val="00CE1DCB"/>
    <w:rsid w:val="00CE1E34"/>
    <w:rsid w:val="00CE20BD"/>
    <w:rsid w:val="00CE21D6"/>
    <w:rsid w:val="00CE2D65"/>
    <w:rsid w:val="00CE3214"/>
    <w:rsid w:val="00CE3264"/>
    <w:rsid w:val="00CE3274"/>
    <w:rsid w:val="00CE3324"/>
    <w:rsid w:val="00CE3516"/>
    <w:rsid w:val="00CE3BCC"/>
    <w:rsid w:val="00CE3C47"/>
    <w:rsid w:val="00CE3CB6"/>
    <w:rsid w:val="00CE436F"/>
    <w:rsid w:val="00CE4A18"/>
    <w:rsid w:val="00CE4DD4"/>
    <w:rsid w:val="00CE53A7"/>
    <w:rsid w:val="00CE5A99"/>
    <w:rsid w:val="00CE5AE6"/>
    <w:rsid w:val="00CE5D51"/>
    <w:rsid w:val="00CE6065"/>
    <w:rsid w:val="00CE6490"/>
    <w:rsid w:val="00CE6737"/>
    <w:rsid w:val="00CE684A"/>
    <w:rsid w:val="00CE68E6"/>
    <w:rsid w:val="00CE6CB7"/>
    <w:rsid w:val="00CE6F78"/>
    <w:rsid w:val="00CE6FF3"/>
    <w:rsid w:val="00CE7060"/>
    <w:rsid w:val="00CE70DB"/>
    <w:rsid w:val="00CE731A"/>
    <w:rsid w:val="00CE74E3"/>
    <w:rsid w:val="00CE790A"/>
    <w:rsid w:val="00CE7CEC"/>
    <w:rsid w:val="00CF0601"/>
    <w:rsid w:val="00CF0914"/>
    <w:rsid w:val="00CF1616"/>
    <w:rsid w:val="00CF1A2F"/>
    <w:rsid w:val="00CF1B33"/>
    <w:rsid w:val="00CF1C61"/>
    <w:rsid w:val="00CF1E71"/>
    <w:rsid w:val="00CF2027"/>
    <w:rsid w:val="00CF208D"/>
    <w:rsid w:val="00CF225A"/>
    <w:rsid w:val="00CF225E"/>
    <w:rsid w:val="00CF2280"/>
    <w:rsid w:val="00CF27A2"/>
    <w:rsid w:val="00CF2991"/>
    <w:rsid w:val="00CF3225"/>
    <w:rsid w:val="00CF347C"/>
    <w:rsid w:val="00CF3603"/>
    <w:rsid w:val="00CF374B"/>
    <w:rsid w:val="00CF39D5"/>
    <w:rsid w:val="00CF3ECE"/>
    <w:rsid w:val="00CF4046"/>
    <w:rsid w:val="00CF463D"/>
    <w:rsid w:val="00CF47D1"/>
    <w:rsid w:val="00CF4DB5"/>
    <w:rsid w:val="00CF4EB4"/>
    <w:rsid w:val="00CF4F45"/>
    <w:rsid w:val="00CF4F9B"/>
    <w:rsid w:val="00CF50BD"/>
    <w:rsid w:val="00CF555E"/>
    <w:rsid w:val="00CF5647"/>
    <w:rsid w:val="00CF5667"/>
    <w:rsid w:val="00CF5FA9"/>
    <w:rsid w:val="00CF60BA"/>
    <w:rsid w:val="00CF61FC"/>
    <w:rsid w:val="00CF6775"/>
    <w:rsid w:val="00CF6969"/>
    <w:rsid w:val="00CF6983"/>
    <w:rsid w:val="00CF6AC9"/>
    <w:rsid w:val="00CF6AD9"/>
    <w:rsid w:val="00CF6AF2"/>
    <w:rsid w:val="00CF6B4A"/>
    <w:rsid w:val="00CF6CA3"/>
    <w:rsid w:val="00CF6CEC"/>
    <w:rsid w:val="00CF764C"/>
    <w:rsid w:val="00CF7D2E"/>
    <w:rsid w:val="00CF7D7F"/>
    <w:rsid w:val="00CF7EBA"/>
    <w:rsid w:val="00CF7F6C"/>
    <w:rsid w:val="00D00049"/>
    <w:rsid w:val="00D0014F"/>
    <w:rsid w:val="00D00551"/>
    <w:rsid w:val="00D005D7"/>
    <w:rsid w:val="00D008A0"/>
    <w:rsid w:val="00D00943"/>
    <w:rsid w:val="00D00C0D"/>
    <w:rsid w:val="00D00E7A"/>
    <w:rsid w:val="00D00F82"/>
    <w:rsid w:val="00D00FF8"/>
    <w:rsid w:val="00D01427"/>
    <w:rsid w:val="00D01B2A"/>
    <w:rsid w:val="00D020D5"/>
    <w:rsid w:val="00D02246"/>
    <w:rsid w:val="00D0236F"/>
    <w:rsid w:val="00D02427"/>
    <w:rsid w:val="00D02675"/>
    <w:rsid w:val="00D02722"/>
    <w:rsid w:val="00D02B56"/>
    <w:rsid w:val="00D02EAC"/>
    <w:rsid w:val="00D0312C"/>
    <w:rsid w:val="00D0318C"/>
    <w:rsid w:val="00D033EB"/>
    <w:rsid w:val="00D03564"/>
    <w:rsid w:val="00D03816"/>
    <w:rsid w:val="00D038B3"/>
    <w:rsid w:val="00D03937"/>
    <w:rsid w:val="00D03BFB"/>
    <w:rsid w:val="00D04157"/>
    <w:rsid w:val="00D0421A"/>
    <w:rsid w:val="00D04352"/>
    <w:rsid w:val="00D0469F"/>
    <w:rsid w:val="00D04A6C"/>
    <w:rsid w:val="00D04E4C"/>
    <w:rsid w:val="00D04E63"/>
    <w:rsid w:val="00D05431"/>
    <w:rsid w:val="00D05456"/>
    <w:rsid w:val="00D054DE"/>
    <w:rsid w:val="00D0552B"/>
    <w:rsid w:val="00D05550"/>
    <w:rsid w:val="00D05580"/>
    <w:rsid w:val="00D056EF"/>
    <w:rsid w:val="00D058AF"/>
    <w:rsid w:val="00D059CD"/>
    <w:rsid w:val="00D05C3E"/>
    <w:rsid w:val="00D05EE6"/>
    <w:rsid w:val="00D06000"/>
    <w:rsid w:val="00D0630A"/>
    <w:rsid w:val="00D06380"/>
    <w:rsid w:val="00D067D8"/>
    <w:rsid w:val="00D06B7D"/>
    <w:rsid w:val="00D06C50"/>
    <w:rsid w:val="00D06DDB"/>
    <w:rsid w:val="00D070B1"/>
    <w:rsid w:val="00D0723B"/>
    <w:rsid w:val="00D072BF"/>
    <w:rsid w:val="00D07943"/>
    <w:rsid w:val="00D07954"/>
    <w:rsid w:val="00D079D3"/>
    <w:rsid w:val="00D07A4E"/>
    <w:rsid w:val="00D07DB3"/>
    <w:rsid w:val="00D07E02"/>
    <w:rsid w:val="00D10297"/>
    <w:rsid w:val="00D103DF"/>
    <w:rsid w:val="00D10562"/>
    <w:rsid w:val="00D105AA"/>
    <w:rsid w:val="00D1078A"/>
    <w:rsid w:val="00D10ADA"/>
    <w:rsid w:val="00D10CC1"/>
    <w:rsid w:val="00D10D09"/>
    <w:rsid w:val="00D11342"/>
    <w:rsid w:val="00D11665"/>
    <w:rsid w:val="00D11827"/>
    <w:rsid w:val="00D118D0"/>
    <w:rsid w:val="00D119D3"/>
    <w:rsid w:val="00D127C0"/>
    <w:rsid w:val="00D12ADE"/>
    <w:rsid w:val="00D12B98"/>
    <w:rsid w:val="00D12E96"/>
    <w:rsid w:val="00D12FFE"/>
    <w:rsid w:val="00D13378"/>
    <w:rsid w:val="00D134F7"/>
    <w:rsid w:val="00D136E8"/>
    <w:rsid w:val="00D13B31"/>
    <w:rsid w:val="00D1416C"/>
    <w:rsid w:val="00D14738"/>
    <w:rsid w:val="00D1492F"/>
    <w:rsid w:val="00D14E0B"/>
    <w:rsid w:val="00D15139"/>
    <w:rsid w:val="00D15252"/>
    <w:rsid w:val="00D153B5"/>
    <w:rsid w:val="00D15626"/>
    <w:rsid w:val="00D156F6"/>
    <w:rsid w:val="00D15876"/>
    <w:rsid w:val="00D159B3"/>
    <w:rsid w:val="00D15BCD"/>
    <w:rsid w:val="00D15C90"/>
    <w:rsid w:val="00D167C8"/>
    <w:rsid w:val="00D169B3"/>
    <w:rsid w:val="00D16B13"/>
    <w:rsid w:val="00D16D5A"/>
    <w:rsid w:val="00D16D8C"/>
    <w:rsid w:val="00D16EE6"/>
    <w:rsid w:val="00D16F9A"/>
    <w:rsid w:val="00D170D9"/>
    <w:rsid w:val="00D17383"/>
    <w:rsid w:val="00D1762B"/>
    <w:rsid w:val="00D1793D"/>
    <w:rsid w:val="00D17C63"/>
    <w:rsid w:val="00D17CBA"/>
    <w:rsid w:val="00D2005F"/>
    <w:rsid w:val="00D20145"/>
    <w:rsid w:val="00D20406"/>
    <w:rsid w:val="00D20504"/>
    <w:rsid w:val="00D2074D"/>
    <w:rsid w:val="00D2091E"/>
    <w:rsid w:val="00D2095E"/>
    <w:rsid w:val="00D20A65"/>
    <w:rsid w:val="00D20D1C"/>
    <w:rsid w:val="00D20D28"/>
    <w:rsid w:val="00D20E47"/>
    <w:rsid w:val="00D21376"/>
    <w:rsid w:val="00D216C4"/>
    <w:rsid w:val="00D2192D"/>
    <w:rsid w:val="00D21945"/>
    <w:rsid w:val="00D21A3E"/>
    <w:rsid w:val="00D22229"/>
    <w:rsid w:val="00D22591"/>
    <w:rsid w:val="00D2265C"/>
    <w:rsid w:val="00D22A62"/>
    <w:rsid w:val="00D23094"/>
    <w:rsid w:val="00D230FD"/>
    <w:rsid w:val="00D23D06"/>
    <w:rsid w:val="00D23DE6"/>
    <w:rsid w:val="00D24421"/>
    <w:rsid w:val="00D24484"/>
    <w:rsid w:val="00D24662"/>
    <w:rsid w:val="00D247DD"/>
    <w:rsid w:val="00D24980"/>
    <w:rsid w:val="00D25303"/>
    <w:rsid w:val="00D25452"/>
    <w:rsid w:val="00D25AAD"/>
    <w:rsid w:val="00D25D33"/>
    <w:rsid w:val="00D25DD5"/>
    <w:rsid w:val="00D262B3"/>
    <w:rsid w:val="00D262F6"/>
    <w:rsid w:val="00D263B8"/>
    <w:rsid w:val="00D269D6"/>
    <w:rsid w:val="00D26BD3"/>
    <w:rsid w:val="00D26C65"/>
    <w:rsid w:val="00D26E78"/>
    <w:rsid w:val="00D2725A"/>
    <w:rsid w:val="00D277A7"/>
    <w:rsid w:val="00D278ED"/>
    <w:rsid w:val="00D27C3C"/>
    <w:rsid w:val="00D27DD3"/>
    <w:rsid w:val="00D303FD"/>
    <w:rsid w:val="00D30573"/>
    <w:rsid w:val="00D306EE"/>
    <w:rsid w:val="00D30787"/>
    <w:rsid w:val="00D31551"/>
    <w:rsid w:val="00D3171A"/>
    <w:rsid w:val="00D3193D"/>
    <w:rsid w:val="00D31C24"/>
    <w:rsid w:val="00D31E14"/>
    <w:rsid w:val="00D32710"/>
    <w:rsid w:val="00D32FDD"/>
    <w:rsid w:val="00D32FDF"/>
    <w:rsid w:val="00D33158"/>
    <w:rsid w:val="00D33530"/>
    <w:rsid w:val="00D33B56"/>
    <w:rsid w:val="00D33E6E"/>
    <w:rsid w:val="00D34045"/>
    <w:rsid w:val="00D34142"/>
    <w:rsid w:val="00D34354"/>
    <w:rsid w:val="00D3444D"/>
    <w:rsid w:val="00D34847"/>
    <w:rsid w:val="00D34BAB"/>
    <w:rsid w:val="00D34E3C"/>
    <w:rsid w:val="00D3535D"/>
    <w:rsid w:val="00D35366"/>
    <w:rsid w:val="00D3570F"/>
    <w:rsid w:val="00D35839"/>
    <w:rsid w:val="00D35D6A"/>
    <w:rsid w:val="00D36141"/>
    <w:rsid w:val="00D361BC"/>
    <w:rsid w:val="00D36837"/>
    <w:rsid w:val="00D36C93"/>
    <w:rsid w:val="00D36E04"/>
    <w:rsid w:val="00D36F08"/>
    <w:rsid w:val="00D36F24"/>
    <w:rsid w:val="00D36F78"/>
    <w:rsid w:val="00D370D5"/>
    <w:rsid w:val="00D37290"/>
    <w:rsid w:val="00D37A65"/>
    <w:rsid w:val="00D37AFF"/>
    <w:rsid w:val="00D37C3B"/>
    <w:rsid w:val="00D4005E"/>
    <w:rsid w:val="00D403E5"/>
    <w:rsid w:val="00D40AA0"/>
    <w:rsid w:val="00D40AE0"/>
    <w:rsid w:val="00D40B06"/>
    <w:rsid w:val="00D40D89"/>
    <w:rsid w:val="00D412C2"/>
    <w:rsid w:val="00D41390"/>
    <w:rsid w:val="00D4150A"/>
    <w:rsid w:val="00D41591"/>
    <w:rsid w:val="00D417C1"/>
    <w:rsid w:val="00D4194F"/>
    <w:rsid w:val="00D41E16"/>
    <w:rsid w:val="00D421E2"/>
    <w:rsid w:val="00D422BA"/>
    <w:rsid w:val="00D423FC"/>
    <w:rsid w:val="00D4245C"/>
    <w:rsid w:val="00D4296A"/>
    <w:rsid w:val="00D43700"/>
    <w:rsid w:val="00D43F05"/>
    <w:rsid w:val="00D44633"/>
    <w:rsid w:val="00D44760"/>
    <w:rsid w:val="00D45911"/>
    <w:rsid w:val="00D459B2"/>
    <w:rsid w:val="00D45F50"/>
    <w:rsid w:val="00D45FF5"/>
    <w:rsid w:val="00D46171"/>
    <w:rsid w:val="00D46231"/>
    <w:rsid w:val="00D4632E"/>
    <w:rsid w:val="00D46355"/>
    <w:rsid w:val="00D463F2"/>
    <w:rsid w:val="00D46815"/>
    <w:rsid w:val="00D46942"/>
    <w:rsid w:val="00D46A8D"/>
    <w:rsid w:val="00D46F03"/>
    <w:rsid w:val="00D47718"/>
    <w:rsid w:val="00D479CE"/>
    <w:rsid w:val="00D47E26"/>
    <w:rsid w:val="00D47EBB"/>
    <w:rsid w:val="00D500F5"/>
    <w:rsid w:val="00D50151"/>
    <w:rsid w:val="00D501AA"/>
    <w:rsid w:val="00D5027D"/>
    <w:rsid w:val="00D503A9"/>
    <w:rsid w:val="00D50C3A"/>
    <w:rsid w:val="00D50DDB"/>
    <w:rsid w:val="00D51194"/>
    <w:rsid w:val="00D51AC1"/>
    <w:rsid w:val="00D5201D"/>
    <w:rsid w:val="00D520E1"/>
    <w:rsid w:val="00D528FF"/>
    <w:rsid w:val="00D529FF"/>
    <w:rsid w:val="00D52CD9"/>
    <w:rsid w:val="00D52D1F"/>
    <w:rsid w:val="00D5378D"/>
    <w:rsid w:val="00D5379D"/>
    <w:rsid w:val="00D53868"/>
    <w:rsid w:val="00D539CB"/>
    <w:rsid w:val="00D53B0B"/>
    <w:rsid w:val="00D53BE7"/>
    <w:rsid w:val="00D53CD8"/>
    <w:rsid w:val="00D542D4"/>
    <w:rsid w:val="00D5442C"/>
    <w:rsid w:val="00D54443"/>
    <w:rsid w:val="00D54642"/>
    <w:rsid w:val="00D54DBF"/>
    <w:rsid w:val="00D54F9D"/>
    <w:rsid w:val="00D54FDB"/>
    <w:rsid w:val="00D55022"/>
    <w:rsid w:val="00D551DD"/>
    <w:rsid w:val="00D555AF"/>
    <w:rsid w:val="00D55673"/>
    <w:rsid w:val="00D556B3"/>
    <w:rsid w:val="00D55A9E"/>
    <w:rsid w:val="00D55E0E"/>
    <w:rsid w:val="00D560AA"/>
    <w:rsid w:val="00D56128"/>
    <w:rsid w:val="00D56330"/>
    <w:rsid w:val="00D5645A"/>
    <w:rsid w:val="00D567C2"/>
    <w:rsid w:val="00D567CA"/>
    <w:rsid w:val="00D5689B"/>
    <w:rsid w:val="00D56902"/>
    <w:rsid w:val="00D56CB0"/>
    <w:rsid w:val="00D573D8"/>
    <w:rsid w:val="00D576C5"/>
    <w:rsid w:val="00D576D2"/>
    <w:rsid w:val="00D57A3F"/>
    <w:rsid w:val="00D57AAA"/>
    <w:rsid w:val="00D601E2"/>
    <w:rsid w:val="00D6062E"/>
    <w:rsid w:val="00D607A5"/>
    <w:rsid w:val="00D6095C"/>
    <w:rsid w:val="00D60E95"/>
    <w:rsid w:val="00D6132E"/>
    <w:rsid w:val="00D615A4"/>
    <w:rsid w:val="00D61ECF"/>
    <w:rsid w:val="00D61ED4"/>
    <w:rsid w:val="00D622A5"/>
    <w:rsid w:val="00D623C0"/>
    <w:rsid w:val="00D6241A"/>
    <w:rsid w:val="00D625D3"/>
    <w:rsid w:val="00D62764"/>
    <w:rsid w:val="00D628A0"/>
    <w:rsid w:val="00D628C4"/>
    <w:rsid w:val="00D628F0"/>
    <w:rsid w:val="00D62955"/>
    <w:rsid w:val="00D629A0"/>
    <w:rsid w:val="00D62E1E"/>
    <w:rsid w:val="00D637FA"/>
    <w:rsid w:val="00D639B5"/>
    <w:rsid w:val="00D63A18"/>
    <w:rsid w:val="00D63C57"/>
    <w:rsid w:val="00D63C99"/>
    <w:rsid w:val="00D64658"/>
    <w:rsid w:val="00D6468C"/>
    <w:rsid w:val="00D64F14"/>
    <w:rsid w:val="00D64F86"/>
    <w:rsid w:val="00D65143"/>
    <w:rsid w:val="00D65750"/>
    <w:rsid w:val="00D65798"/>
    <w:rsid w:val="00D65824"/>
    <w:rsid w:val="00D658EF"/>
    <w:rsid w:val="00D65D32"/>
    <w:rsid w:val="00D6633C"/>
    <w:rsid w:val="00D668AA"/>
    <w:rsid w:val="00D66A98"/>
    <w:rsid w:val="00D66D82"/>
    <w:rsid w:val="00D67B4D"/>
    <w:rsid w:val="00D67D41"/>
    <w:rsid w:val="00D67F4F"/>
    <w:rsid w:val="00D706E0"/>
    <w:rsid w:val="00D7070F"/>
    <w:rsid w:val="00D7074E"/>
    <w:rsid w:val="00D70D42"/>
    <w:rsid w:val="00D70DB8"/>
    <w:rsid w:val="00D71181"/>
    <w:rsid w:val="00D7136B"/>
    <w:rsid w:val="00D715AC"/>
    <w:rsid w:val="00D71845"/>
    <w:rsid w:val="00D71847"/>
    <w:rsid w:val="00D718A8"/>
    <w:rsid w:val="00D71B24"/>
    <w:rsid w:val="00D71C6E"/>
    <w:rsid w:val="00D71E93"/>
    <w:rsid w:val="00D71F43"/>
    <w:rsid w:val="00D7202C"/>
    <w:rsid w:val="00D72179"/>
    <w:rsid w:val="00D72845"/>
    <w:rsid w:val="00D729BE"/>
    <w:rsid w:val="00D72B5B"/>
    <w:rsid w:val="00D72FC8"/>
    <w:rsid w:val="00D732FE"/>
    <w:rsid w:val="00D736B0"/>
    <w:rsid w:val="00D73B22"/>
    <w:rsid w:val="00D73D82"/>
    <w:rsid w:val="00D73DD3"/>
    <w:rsid w:val="00D73E80"/>
    <w:rsid w:val="00D74229"/>
    <w:rsid w:val="00D742B6"/>
    <w:rsid w:val="00D7459B"/>
    <w:rsid w:val="00D749A0"/>
    <w:rsid w:val="00D74A5A"/>
    <w:rsid w:val="00D74BC1"/>
    <w:rsid w:val="00D74BD5"/>
    <w:rsid w:val="00D74DB4"/>
    <w:rsid w:val="00D74EBE"/>
    <w:rsid w:val="00D75123"/>
    <w:rsid w:val="00D7516D"/>
    <w:rsid w:val="00D752AF"/>
    <w:rsid w:val="00D75311"/>
    <w:rsid w:val="00D7552A"/>
    <w:rsid w:val="00D756FC"/>
    <w:rsid w:val="00D75808"/>
    <w:rsid w:val="00D75A6D"/>
    <w:rsid w:val="00D75C1C"/>
    <w:rsid w:val="00D75F6F"/>
    <w:rsid w:val="00D76227"/>
    <w:rsid w:val="00D76324"/>
    <w:rsid w:val="00D76480"/>
    <w:rsid w:val="00D764F3"/>
    <w:rsid w:val="00D765A8"/>
    <w:rsid w:val="00D7698C"/>
    <w:rsid w:val="00D76BB5"/>
    <w:rsid w:val="00D76D04"/>
    <w:rsid w:val="00D76F48"/>
    <w:rsid w:val="00D77540"/>
    <w:rsid w:val="00D77A7D"/>
    <w:rsid w:val="00D77EE1"/>
    <w:rsid w:val="00D80325"/>
    <w:rsid w:val="00D80726"/>
    <w:rsid w:val="00D80828"/>
    <w:rsid w:val="00D80F62"/>
    <w:rsid w:val="00D8130E"/>
    <w:rsid w:val="00D8166F"/>
    <w:rsid w:val="00D8176D"/>
    <w:rsid w:val="00D819AD"/>
    <w:rsid w:val="00D81E11"/>
    <w:rsid w:val="00D81FC2"/>
    <w:rsid w:val="00D822C8"/>
    <w:rsid w:val="00D823DC"/>
    <w:rsid w:val="00D824F2"/>
    <w:rsid w:val="00D825B1"/>
    <w:rsid w:val="00D82723"/>
    <w:rsid w:val="00D82EBD"/>
    <w:rsid w:val="00D83219"/>
    <w:rsid w:val="00D83A34"/>
    <w:rsid w:val="00D83BDE"/>
    <w:rsid w:val="00D83E39"/>
    <w:rsid w:val="00D83FE5"/>
    <w:rsid w:val="00D8429F"/>
    <w:rsid w:val="00D84455"/>
    <w:rsid w:val="00D848B9"/>
    <w:rsid w:val="00D84A78"/>
    <w:rsid w:val="00D84CB9"/>
    <w:rsid w:val="00D84FC4"/>
    <w:rsid w:val="00D85116"/>
    <w:rsid w:val="00D8542A"/>
    <w:rsid w:val="00D8562F"/>
    <w:rsid w:val="00D85A60"/>
    <w:rsid w:val="00D86099"/>
    <w:rsid w:val="00D86129"/>
    <w:rsid w:val="00D8631C"/>
    <w:rsid w:val="00D86475"/>
    <w:rsid w:val="00D86C99"/>
    <w:rsid w:val="00D86CEB"/>
    <w:rsid w:val="00D86D3C"/>
    <w:rsid w:val="00D870BC"/>
    <w:rsid w:val="00D872EE"/>
    <w:rsid w:val="00D87632"/>
    <w:rsid w:val="00D876D8"/>
    <w:rsid w:val="00D8776D"/>
    <w:rsid w:val="00D87D56"/>
    <w:rsid w:val="00D87DB6"/>
    <w:rsid w:val="00D87EDE"/>
    <w:rsid w:val="00D87FD5"/>
    <w:rsid w:val="00D90425"/>
    <w:rsid w:val="00D90C19"/>
    <w:rsid w:val="00D90C66"/>
    <w:rsid w:val="00D90EA3"/>
    <w:rsid w:val="00D911BB"/>
    <w:rsid w:val="00D917FE"/>
    <w:rsid w:val="00D9183A"/>
    <w:rsid w:val="00D91A8E"/>
    <w:rsid w:val="00D92523"/>
    <w:rsid w:val="00D926D4"/>
    <w:rsid w:val="00D92983"/>
    <w:rsid w:val="00D92D61"/>
    <w:rsid w:val="00D930E8"/>
    <w:rsid w:val="00D93570"/>
    <w:rsid w:val="00D93A68"/>
    <w:rsid w:val="00D93CEA"/>
    <w:rsid w:val="00D93FFB"/>
    <w:rsid w:val="00D9409C"/>
    <w:rsid w:val="00D940CE"/>
    <w:rsid w:val="00D9491C"/>
    <w:rsid w:val="00D94A44"/>
    <w:rsid w:val="00D94A60"/>
    <w:rsid w:val="00D94FB9"/>
    <w:rsid w:val="00D9502F"/>
    <w:rsid w:val="00D9532E"/>
    <w:rsid w:val="00D9538D"/>
    <w:rsid w:val="00D957D9"/>
    <w:rsid w:val="00D95A4D"/>
    <w:rsid w:val="00D95B95"/>
    <w:rsid w:val="00D95E84"/>
    <w:rsid w:val="00D96964"/>
    <w:rsid w:val="00D96FA4"/>
    <w:rsid w:val="00D974A3"/>
    <w:rsid w:val="00D97962"/>
    <w:rsid w:val="00D97AC8"/>
    <w:rsid w:val="00D97CDC"/>
    <w:rsid w:val="00D97DD5"/>
    <w:rsid w:val="00D97EBC"/>
    <w:rsid w:val="00DA0552"/>
    <w:rsid w:val="00DA08CB"/>
    <w:rsid w:val="00DA0A61"/>
    <w:rsid w:val="00DA0E46"/>
    <w:rsid w:val="00DA0F4E"/>
    <w:rsid w:val="00DA10B0"/>
    <w:rsid w:val="00DA11E0"/>
    <w:rsid w:val="00DA1342"/>
    <w:rsid w:val="00DA16A0"/>
    <w:rsid w:val="00DA1A4B"/>
    <w:rsid w:val="00DA1B04"/>
    <w:rsid w:val="00DA1C84"/>
    <w:rsid w:val="00DA1E62"/>
    <w:rsid w:val="00DA1F78"/>
    <w:rsid w:val="00DA2171"/>
    <w:rsid w:val="00DA23EC"/>
    <w:rsid w:val="00DA2529"/>
    <w:rsid w:val="00DA2A42"/>
    <w:rsid w:val="00DA2BBD"/>
    <w:rsid w:val="00DA30CF"/>
    <w:rsid w:val="00DA311B"/>
    <w:rsid w:val="00DA38E5"/>
    <w:rsid w:val="00DA39CA"/>
    <w:rsid w:val="00DA3DE1"/>
    <w:rsid w:val="00DA428D"/>
    <w:rsid w:val="00DA4746"/>
    <w:rsid w:val="00DA4C04"/>
    <w:rsid w:val="00DA4DB7"/>
    <w:rsid w:val="00DA4EBC"/>
    <w:rsid w:val="00DA505F"/>
    <w:rsid w:val="00DA52C0"/>
    <w:rsid w:val="00DA55F2"/>
    <w:rsid w:val="00DA5F17"/>
    <w:rsid w:val="00DA6081"/>
    <w:rsid w:val="00DA6099"/>
    <w:rsid w:val="00DA6105"/>
    <w:rsid w:val="00DA650F"/>
    <w:rsid w:val="00DA6645"/>
    <w:rsid w:val="00DA6867"/>
    <w:rsid w:val="00DA6888"/>
    <w:rsid w:val="00DA6899"/>
    <w:rsid w:val="00DA68C0"/>
    <w:rsid w:val="00DA6A1E"/>
    <w:rsid w:val="00DA6E69"/>
    <w:rsid w:val="00DA75B3"/>
    <w:rsid w:val="00DA75DC"/>
    <w:rsid w:val="00DA7F4B"/>
    <w:rsid w:val="00DB076F"/>
    <w:rsid w:val="00DB0EF9"/>
    <w:rsid w:val="00DB1212"/>
    <w:rsid w:val="00DB12A6"/>
    <w:rsid w:val="00DB13D4"/>
    <w:rsid w:val="00DB1553"/>
    <w:rsid w:val="00DB1913"/>
    <w:rsid w:val="00DB1A1D"/>
    <w:rsid w:val="00DB1E04"/>
    <w:rsid w:val="00DB1EE5"/>
    <w:rsid w:val="00DB1F25"/>
    <w:rsid w:val="00DB2181"/>
    <w:rsid w:val="00DB25A0"/>
    <w:rsid w:val="00DB2B14"/>
    <w:rsid w:val="00DB2BBF"/>
    <w:rsid w:val="00DB3013"/>
    <w:rsid w:val="00DB30CD"/>
    <w:rsid w:val="00DB3725"/>
    <w:rsid w:val="00DB38B8"/>
    <w:rsid w:val="00DB3AEF"/>
    <w:rsid w:val="00DB3C21"/>
    <w:rsid w:val="00DB3C39"/>
    <w:rsid w:val="00DB43F8"/>
    <w:rsid w:val="00DB4778"/>
    <w:rsid w:val="00DB4A76"/>
    <w:rsid w:val="00DB4B1A"/>
    <w:rsid w:val="00DB4E8A"/>
    <w:rsid w:val="00DB4FB5"/>
    <w:rsid w:val="00DB50F5"/>
    <w:rsid w:val="00DB514A"/>
    <w:rsid w:val="00DB536F"/>
    <w:rsid w:val="00DB541B"/>
    <w:rsid w:val="00DB56BD"/>
    <w:rsid w:val="00DB590F"/>
    <w:rsid w:val="00DB5C14"/>
    <w:rsid w:val="00DB5CD6"/>
    <w:rsid w:val="00DB5F71"/>
    <w:rsid w:val="00DB607E"/>
    <w:rsid w:val="00DB63B1"/>
    <w:rsid w:val="00DB6858"/>
    <w:rsid w:val="00DB696C"/>
    <w:rsid w:val="00DB7061"/>
    <w:rsid w:val="00DB7227"/>
    <w:rsid w:val="00DB7969"/>
    <w:rsid w:val="00DB7D44"/>
    <w:rsid w:val="00DB7E43"/>
    <w:rsid w:val="00DC008E"/>
    <w:rsid w:val="00DC0336"/>
    <w:rsid w:val="00DC0601"/>
    <w:rsid w:val="00DC072D"/>
    <w:rsid w:val="00DC132A"/>
    <w:rsid w:val="00DC1702"/>
    <w:rsid w:val="00DC1DF3"/>
    <w:rsid w:val="00DC1DF7"/>
    <w:rsid w:val="00DC242B"/>
    <w:rsid w:val="00DC24E5"/>
    <w:rsid w:val="00DC2AB7"/>
    <w:rsid w:val="00DC2C7D"/>
    <w:rsid w:val="00DC334B"/>
    <w:rsid w:val="00DC44A2"/>
    <w:rsid w:val="00DC4512"/>
    <w:rsid w:val="00DC4539"/>
    <w:rsid w:val="00DC4635"/>
    <w:rsid w:val="00DC46A8"/>
    <w:rsid w:val="00DC46D2"/>
    <w:rsid w:val="00DC48FE"/>
    <w:rsid w:val="00DC4A10"/>
    <w:rsid w:val="00DC4BBA"/>
    <w:rsid w:val="00DC518F"/>
    <w:rsid w:val="00DC54C2"/>
    <w:rsid w:val="00DC56B2"/>
    <w:rsid w:val="00DC56D1"/>
    <w:rsid w:val="00DC5815"/>
    <w:rsid w:val="00DC595A"/>
    <w:rsid w:val="00DC5F84"/>
    <w:rsid w:val="00DC60D2"/>
    <w:rsid w:val="00DC6142"/>
    <w:rsid w:val="00DC655E"/>
    <w:rsid w:val="00DC6688"/>
    <w:rsid w:val="00DC66CD"/>
    <w:rsid w:val="00DC6B1E"/>
    <w:rsid w:val="00DC6D2E"/>
    <w:rsid w:val="00DC6D86"/>
    <w:rsid w:val="00DC6F30"/>
    <w:rsid w:val="00DC709A"/>
    <w:rsid w:val="00DC728A"/>
    <w:rsid w:val="00DC7422"/>
    <w:rsid w:val="00DC7473"/>
    <w:rsid w:val="00DC755D"/>
    <w:rsid w:val="00DC75B3"/>
    <w:rsid w:val="00DC7B26"/>
    <w:rsid w:val="00DC7C96"/>
    <w:rsid w:val="00DC7EE6"/>
    <w:rsid w:val="00DC7F8C"/>
    <w:rsid w:val="00DC7FB9"/>
    <w:rsid w:val="00DD052C"/>
    <w:rsid w:val="00DD0ACB"/>
    <w:rsid w:val="00DD0B91"/>
    <w:rsid w:val="00DD0BB9"/>
    <w:rsid w:val="00DD0C61"/>
    <w:rsid w:val="00DD1026"/>
    <w:rsid w:val="00DD11DF"/>
    <w:rsid w:val="00DD13B0"/>
    <w:rsid w:val="00DD150E"/>
    <w:rsid w:val="00DD1664"/>
    <w:rsid w:val="00DD18A9"/>
    <w:rsid w:val="00DD19AD"/>
    <w:rsid w:val="00DD1BD2"/>
    <w:rsid w:val="00DD252F"/>
    <w:rsid w:val="00DD2735"/>
    <w:rsid w:val="00DD2971"/>
    <w:rsid w:val="00DD299C"/>
    <w:rsid w:val="00DD3048"/>
    <w:rsid w:val="00DD3129"/>
    <w:rsid w:val="00DD3875"/>
    <w:rsid w:val="00DD38D6"/>
    <w:rsid w:val="00DD3B90"/>
    <w:rsid w:val="00DD3C43"/>
    <w:rsid w:val="00DD4193"/>
    <w:rsid w:val="00DD45BC"/>
    <w:rsid w:val="00DD4672"/>
    <w:rsid w:val="00DD4708"/>
    <w:rsid w:val="00DD475E"/>
    <w:rsid w:val="00DD47AA"/>
    <w:rsid w:val="00DD50B3"/>
    <w:rsid w:val="00DD542F"/>
    <w:rsid w:val="00DD5C30"/>
    <w:rsid w:val="00DD5F3C"/>
    <w:rsid w:val="00DD5FF1"/>
    <w:rsid w:val="00DD607C"/>
    <w:rsid w:val="00DD64C0"/>
    <w:rsid w:val="00DD64F2"/>
    <w:rsid w:val="00DD6538"/>
    <w:rsid w:val="00DD659A"/>
    <w:rsid w:val="00DD6C1E"/>
    <w:rsid w:val="00DD6EB2"/>
    <w:rsid w:val="00DD700D"/>
    <w:rsid w:val="00DD7649"/>
    <w:rsid w:val="00DD76D9"/>
    <w:rsid w:val="00DD7BB2"/>
    <w:rsid w:val="00DD7F0E"/>
    <w:rsid w:val="00DE0044"/>
    <w:rsid w:val="00DE0094"/>
    <w:rsid w:val="00DE0515"/>
    <w:rsid w:val="00DE0A54"/>
    <w:rsid w:val="00DE0BE3"/>
    <w:rsid w:val="00DE0C09"/>
    <w:rsid w:val="00DE0F55"/>
    <w:rsid w:val="00DE12EF"/>
    <w:rsid w:val="00DE13A2"/>
    <w:rsid w:val="00DE1787"/>
    <w:rsid w:val="00DE1B8B"/>
    <w:rsid w:val="00DE1BBC"/>
    <w:rsid w:val="00DE1BC2"/>
    <w:rsid w:val="00DE1C90"/>
    <w:rsid w:val="00DE1DCC"/>
    <w:rsid w:val="00DE2054"/>
    <w:rsid w:val="00DE2279"/>
    <w:rsid w:val="00DE25C3"/>
    <w:rsid w:val="00DE273C"/>
    <w:rsid w:val="00DE2883"/>
    <w:rsid w:val="00DE29FD"/>
    <w:rsid w:val="00DE2B23"/>
    <w:rsid w:val="00DE2C2E"/>
    <w:rsid w:val="00DE2CC7"/>
    <w:rsid w:val="00DE2FDD"/>
    <w:rsid w:val="00DE32FC"/>
    <w:rsid w:val="00DE37E0"/>
    <w:rsid w:val="00DE37FF"/>
    <w:rsid w:val="00DE3A7E"/>
    <w:rsid w:val="00DE3AE5"/>
    <w:rsid w:val="00DE3C58"/>
    <w:rsid w:val="00DE4630"/>
    <w:rsid w:val="00DE469A"/>
    <w:rsid w:val="00DE471A"/>
    <w:rsid w:val="00DE473F"/>
    <w:rsid w:val="00DE4759"/>
    <w:rsid w:val="00DE49B6"/>
    <w:rsid w:val="00DE4D66"/>
    <w:rsid w:val="00DE4D6F"/>
    <w:rsid w:val="00DE4F18"/>
    <w:rsid w:val="00DE4FC8"/>
    <w:rsid w:val="00DE5126"/>
    <w:rsid w:val="00DE5503"/>
    <w:rsid w:val="00DE5765"/>
    <w:rsid w:val="00DE5919"/>
    <w:rsid w:val="00DE5A33"/>
    <w:rsid w:val="00DE5A8B"/>
    <w:rsid w:val="00DE602A"/>
    <w:rsid w:val="00DE60C6"/>
    <w:rsid w:val="00DE620C"/>
    <w:rsid w:val="00DE6752"/>
    <w:rsid w:val="00DE6F90"/>
    <w:rsid w:val="00DE76D4"/>
    <w:rsid w:val="00DE7964"/>
    <w:rsid w:val="00DE7D19"/>
    <w:rsid w:val="00DE7F69"/>
    <w:rsid w:val="00DF0492"/>
    <w:rsid w:val="00DF0671"/>
    <w:rsid w:val="00DF08A8"/>
    <w:rsid w:val="00DF0CAF"/>
    <w:rsid w:val="00DF0E9C"/>
    <w:rsid w:val="00DF10B4"/>
    <w:rsid w:val="00DF1A67"/>
    <w:rsid w:val="00DF1E70"/>
    <w:rsid w:val="00DF2410"/>
    <w:rsid w:val="00DF267A"/>
    <w:rsid w:val="00DF26E8"/>
    <w:rsid w:val="00DF27D7"/>
    <w:rsid w:val="00DF288D"/>
    <w:rsid w:val="00DF2934"/>
    <w:rsid w:val="00DF2CFE"/>
    <w:rsid w:val="00DF3189"/>
    <w:rsid w:val="00DF318E"/>
    <w:rsid w:val="00DF3433"/>
    <w:rsid w:val="00DF363D"/>
    <w:rsid w:val="00DF39E4"/>
    <w:rsid w:val="00DF3ABA"/>
    <w:rsid w:val="00DF3C0D"/>
    <w:rsid w:val="00DF3EE4"/>
    <w:rsid w:val="00DF42AF"/>
    <w:rsid w:val="00DF4693"/>
    <w:rsid w:val="00DF46F9"/>
    <w:rsid w:val="00DF4B30"/>
    <w:rsid w:val="00DF4C5D"/>
    <w:rsid w:val="00DF4FB2"/>
    <w:rsid w:val="00DF5492"/>
    <w:rsid w:val="00DF5C7A"/>
    <w:rsid w:val="00DF5F72"/>
    <w:rsid w:val="00DF5FE0"/>
    <w:rsid w:val="00DF628E"/>
    <w:rsid w:val="00DF655E"/>
    <w:rsid w:val="00DF691D"/>
    <w:rsid w:val="00DF6ED7"/>
    <w:rsid w:val="00DF74A8"/>
    <w:rsid w:val="00DF7619"/>
    <w:rsid w:val="00DF7911"/>
    <w:rsid w:val="00DF7A6F"/>
    <w:rsid w:val="00E00922"/>
    <w:rsid w:val="00E00A82"/>
    <w:rsid w:val="00E00B3C"/>
    <w:rsid w:val="00E00B56"/>
    <w:rsid w:val="00E01023"/>
    <w:rsid w:val="00E01102"/>
    <w:rsid w:val="00E0149D"/>
    <w:rsid w:val="00E0165B"/>
    <w:rsid w:val="00E017CF"/>
    <w:rsid w:val="00E01C85"/>
    <w:rsid w:val="00E01F7D"/>
    <w:rsid w:val="00E024C2"/>
    <w:rsid w:val="00E02D90"/>
    <w:rsid w:val="00E0342A"/>
    <w:rsid w:val="00E035F7"/>
    <w:rsid w:val="00E03748"/>
    <w:rsid w:val="00E0374C"/>
    <w:rsid w:val="00E038E8"/>
    <w:rsid w:val="00E03AAA"/>
    <w:rsid w:val="00E03F0F"/>
    <w:rsid w:val="00E03F75"/>
    <w:rsid w:val="00E04069"/>
    <w:rsid w:val="00E042A4"/>
    <w:rsid w:val="00E04822"/>
    <w:rsid w:val="00E04A46"/>
    <w:rsid w:val="00E04E74"/>
    <w:rsid w:val="00E04F31"/>
    <w:rsid w:val="00E05763"/>
    <w:rsid w:val="00E0577D"/>
    <w:rsid w:val="00E05BDF"/>
    <w:rsid w:val="00E05E45"/>
    <w:rsid w:val="00E06010"/>
    <w:rsid w:val="00E06C30"/>
    <w:rsid w:val="00E06F23"/>
    <w:rsid w:val="00E07133"/>
    <w:rsid w:val="00E0741B"/>
    <w:rsid w:val="00E077B2"/>
    <w:rsid w:val="00E07B24"/>
    <w:rsid w:val="00E100C7"/>
    <w:rsid w:val="00E105E3"/>
    <w:rsid w:val="00E10687"/>
    <w:rsid w:val="00E10943"/>
    <w:rsid w:val="00E10B30"/>
    <w:rsid w:val="00E10ECC"/>
    <w:rsid w:val="00E10EDA"/>
    <w:rsid w:val="00E11041"/>
    <w:rsid w:val="00E11117"/>
    <w:rsid w:val="00E1123F"/>
    <w:rsid w:val="00E112C1"/>
    <w:rsid w:val="00E11A44"/>
    <w:rsid w:val="00E11CD9"/>
    <w:rsid w:val="00E12045"/>
    <w:rsid w:val="00E123C9"/>
    <w:rsid w:val="00E1267A"/>
    <w:rsid w:val="00E126F2"/>
    <w:rsid w:val="00E12D81"/>
    <w:rsid w:val="00E12E11"/>
    <w:rsid w:val="00E1305F"/>
    <w:rsid w:val="00E1319D"/>
    <w:rsid w:val="00E135BC"/>
    <w:rsid w:val="00E1369D"/>
    <w:rsid w:val="00E1372C"/>
    <w:rsid w:val="00E1423A"/>
    <w:rsid w:val="00E14283"/>
    <w:rsid w:val="00E143AE"/>
    <w:rsid w:val="00E1450E"/>
    <w:rsid w:val="00E145DE"/>
    <w:rsid w:val="00E14E28"/>
    <w:rsid w:val="00E153AB"/>
    <w:rsid w:val="00E154B3"/>
    <w:rsid w:val="00E15956"/>
    <w:rsid w:val="00E1597B"/>
    <w:rsid w:val="00E15B0B"/>
    <w:rsid w:val="00E16298"/>
    <w:rsid w:val="00E16D46"/>
    <w:rsid w:val="00E172F5"/>
    <w:rsid w:val="00E1762D"/>
    <w:rsid w:val="00E1768F"/>
    <w:rsid w:val="00E17827"/>
    <w:rsid w:val="00E17B72"/>
    <w:rsid w:val="00E17BD4"/>
    <w:rsid w:val="00E17CEE"/>
    <w:rsid w:val="00E17D86"/>
    <w:rsid w:val="00E20AC1"/>
    <w:rsid w:val="00E21365"/>
    <w:rsid w:val="00E2199E"/>
    <w:rsid w:val="00E21FD2"/>
    <w:rsid w:val="00E224D8"/>
    <w:rsid w:val="00E22519"/>
    <w:rsid w:val="00E2293F"/>
    <w:rsid w:val="00E22E9F"/>
    <w:rsid w:val="00E22EE8"/>
    <w:rsid w:val="00E23014"/>
    <w:rsid w:val="00E23160"/>
    <w:rsid w:val="00E236D8"/>
    <w:rsid w:val="00E23900"/>
    <w:rsid w:val="00E23A15"/>
    <w:rsid w:val="00E23ACD"/>
    <w:rsid w:val="00E23C84"/>
    <w:rsid w:val="00E246DF"/>
    <w:rsid w:val="00E24798"/>
    <w:rsid w:val="00E249A9"/>
    <w:rsid w:val="00E24ABB"/>
    <w:rsid w:val="00E24E5A"/>
    <w:rsid w:val="00E2514F"/>
    <w:rsid w:val="00E253C8"/>
    <w:rsid w:val="00E25587"/>
    <w:rsid w:val="00E255A9"/>
    <w:rsid w:val="00E259AF"/>
    <w:rsid w:val="00E25CB4"/>
    <w:rsid w:val="00E25F82"/>
    <w:rsid w:val="00E26284"/>
    <w:rsid w:val="00E2693B"/>
    <w:rsid w:val="00E26960"/>
    <w:rsid w:val="00E26C1C"/>
    <w:rsid w:val="00E26D78"/>
    <w:rsid w:val="00E26DE3"/>
    <w:rsid w:val="00E26FDE"/>
    <w:rsid w:val="00E2774F"/>
    <w:rsid w:val="00E2785A"/>
    <w:rsid w:val="00E27BA3"/>
    <w:rsid w:val="00E27EA2"/>
    <w:rsid w:val="00E300FA"/>
    <w:rsid w:val="00E3037E"/>
    <w:rsid w:val="00E308BD"/>
    <w:rsid w:val="00E30999"/>
    <w:rsid w:val="00E30CA8"/>
    <w:rsid w:val="00E30D1A"/>
    <w:rsid w:val="00E3179A"/>
    <w:rsid w:val="00E31F11"/>
    <w:rsid w:val="00E320B7"/>
    <w:rsid w:val="00E32C4F"/>
    <w:rsid w:val="00E32C98"/>
    <w:rsid w:val="00E32D9B"/>
    <w:rsid w:val="00E32DEB"/>
    <w:rsid w:val="00E32F55"/>
    <w:rsid w:val="00E33140"/>
    <w:rsid w:val="00E338C6"/>
    <w:rsid w:val="00E33A02"/>
    <w:rsid w:val="00E33A5F"/>
    <w:rsid w:val="00E33AF4"/>
    <w:rsid w:val="00E33B44"/>
    <w:rsid w:val="00E3429D"/>
    <w:rsid w:val="00E342E7"/>
    <w:rsid w:val="00E343CA"/>
    <w:rsid w:val="00E344BF"/>
    <w:rsid w:val="00E3455C"/>
    <w:rsid w:val="00E3471D"/>
    <w:rsid w:val="00E34AE0"/>
    <w:rsid w:val="00E350E7"/>
    <w:rsid w:val="00E350EA"/>
    <w:rsid w:val="00E3515C"/>
    <w:rsid w:val="00E351CE"/>
    <w:rsid w:val="00E3545C"/>
    <w:rsid w:val="00E3545D"/>
    <w:rsid w:val="00E355B1"/>
    <w:rsid w:val="00E35B27"/>
    <w:rsid w:val="00E35DC5"/>
    <w:rsid w:val="00E3654E"/>
    <w:rsid w:val="00E365AA"/>
    <w:rsid w:val="00E36824"/>
    <w:rsid w:val="00E369E7"/>
    <w:rsid w:val="00E36A0C"/>
    <w:rsid w:val="00E36A8E"/>
    <w:rsid w:val="00E370B8"/>
    <w:rsid w:val="00E370F1"/>
    <w:rsid w:val="00E3760A"/>
    <w:rsid w:val="00E37760"/>
    <w:rsid w:val="00E377A1"/>
    <w:rsid w:val="00E37B83"/>
    <w:rsid w:val="00E37B94"/>
    <w:rsid w:val="00E37C43"/>
    <w:rsid w:val="00E37FBA"/>
    <w:rsid w:val="00E40279"/>
    <w:rsid w:val="00E40408"/>
    <w:rsid w:val="00E40C35"/>
    <w:rsid w:val="00E40F28"/>
    <w:rsid w:val="00E41783"/>
    <w:rsid w:val="00E419F1"/>
    <w:rsid w:val="00E41C1E"/>
    <w:rsid w:val="00E4201D"/>
    <w:rsid w:val="00E42186"/>
    <w:rsid w:val="00E421EF"/>
    <w:rsid w:val="00E427FC"/>
    <w:rsid w:val="00E430B0"/>
    <w:rsid w:val="00E431C6"/>
    <w:rsid w:val="00E4330D"/>
    <w:rsid w:val="00E4338B"/>
    <w:rsid w:val="00E43541"/>
    <w:rsid w:val="00E435CF"/>
    <w:rsid w:val="00E43618"/>
    <w:rsid w:val="00E43621"/>
    <w:rsid w:val="00E43800"/>
    <w:rsid w:val="00E43D1A"/>
    <w:rsid w:val="00E43FBB"/>
    <w:rsid w:val="00E443E7"/>
    <w:rsid w:val="00E446BB"/>
    <w:rsid w:val="00E4496F"/>
    <w:rsid w:val="00E44E6B"/>
    <w:rsid w:val="00E4552E"/>
    <w:rsid w:val="00E45615"/>
    <w:rsid w:val="00E45BFA"/>
    <w:rsid w:val="00E45E92"/>
    <w:rsid w:val="00E461CC"/>
    <w:rsid w:val="00E46358"/>
    <w:rsid w:val="00E4657B"/>
    <w:rsid w:val="00E46AB3"/>
    <w:rsid w:val="00E46ED7"/>
    <w:rsid w:val="00E46F2A"/>
    <w:rsid w:val="00E470F3"/>
    <w:rsid w:val="00E472A7"/>
    <w:rsid w:val="00E47389"/>
    <w:rsid w:val="00E4752D"/>
    <w:rsid w:val="00E476C8"/>
    <w:rsid w:val="00E4786C"/>
    <w:rsid w:val="00E479CE"/>
    <w:rsid w:val="00E479D2"/>
    <w:rsid w:val="00E504AE"/>
    <w:rsid w:val="00E506FF"/>
    <w:rsid w:val="00E50849"/>
    <w:rsid w:val="00E50964"/>
    <w:rsid w:val="00E509A2"/>
    <w:rsid w:val="00E509DC"/>
    <w:rsid w:val="00E50D54"/>
    <w:rsid w:val="00E50E42"/>
    <w:rsid w:val="00E50EA8"/>
    <w:rsid w:val="00E5115C"/>
    <w:rsid w:val="00E5121E"/>
    <w:rsid w:val="00E5142F"/>
    <w:rsid w:val="00E51568"/>
    <w:rsid w:val="00E51643"/>
    <w:rsid w:val="00E517E2"/>
    <w:rsid w:val="00E52165"/>
    <w:rsid w:val="00E52387"/>
    <w:rsid w:val="00E528D1"/>
    <w:rsid w:val="00E52AC3"/>
    <w:rsid w:val="00E52C27"/>
    <w:rsid w:val="00E5337C"/>
    <w:rsid w:val="00E537B8"/>
    <w:rsid w:val="00E5391C"/>
    <w:rsid w:val="00E53978"/>
    <w:rsid w:val="00E53DB0"/>
    <w:rsid w:val="00E53E40"/>
    <w:rsid w:val="00E53F0F"/>
    <w:rsid w:val="00E53F4F"/>
    <w:rsid w:val="00E54007"/>
    <w:rsid w:val="00E54278"/>
    <w:rsid w:val="00E54282"/>
    <w:rsid w:val="00E542E6"/>
    <w:rsid w:val="00E5431C"/>
    <w:rsid w:val="00E54609"/>
    <w:rsid w:val="00E548F6"/>
    <w:rsid w:val="00E5494D"/>
    <w:rsid w:val="00E54C56"/>
    <w:rsid w:val="00E5558F"/>
    <w:rsid w:val="00E5561E"/>
    <w:rsid w:val="00E557FF"/>
    <w:rsid w:val="00E55BAF"/>
    <w:rsid w:val="00E56006"/>
    <w:rsid w:val="00E563A7"/>
    <w:rsid w:val="00E565EB"/>
    <w:rsid w:val="00E568B6"/>
    <w:rsid w:val="00E56B38"/>
    <w:rsid w:val="00E56C4A"/>
    <w:rsid w:val="00E56D27"/>
    <w:rsid w:val="00E57296"/>
    <w:rsid w:val="00E57450"/>
    <w:rsid w:val="00E5746B"/>
    <w:rsid w:val="00E574AD"/>
    <w:rsid w:val="00E57535"/>
    <w:rsid w:val="00E57A82"/>
    <w:rsid w:val="00E60243"/>
    <w:rsid w:val="00E602FB"/>
    <w:rsid w:val="00E60434"/>
    <w:rsid w:val="00E6069D"/>
    <w:rsid w:val="00E608BD"/>
    <w:rsid w:val="00E613F8"/>
    <w:rsid w:val="00E6156A"/>
    <w:rsid w:val="00E61700"/>
    <w:rsid w:val="00E61B79"/>
    <w:rsid w:val="00E61F1D"/>
    <w:rsid w:val="00E621E4"/>
    <w:rsid w:val="00E622FE"/>
    <w:rsid w:val="00E62316"/>
    <w:rsid w:val="00E62931"/>
    <w:rsid w:val="00E63391"/>
    <w:rsid w:val="00E633EB"/>
    <w:rsid w:val="00E635B5"/>
    <w:rsid w:val="00E635ED"/>
    <w:rsid w:val="00E63755"/>
    <w:rsid w:val="00E63871"/>
    <w:rsid w:val="00E63C27"/>
    <w:rsid w:val="00E64033"/>
    <w:rsid w:val="00E64495"/>
    <w:rsid w:val="00E64686"/>
    <w:rsid w:val="00E64A40"/>
    <w:rsid w:val="00E64B16"/>
    <w:rsid w:val="00E64D1A"/>
    <w:rsid w:val="00E64D6A"/>
    <w:rsid w:val="00E64E5A"/>
    <w:rsid w:val="00E654C8"/>
    <w:rsid w:val="00E655D4"/>
    <w:rsid w:val="00E6575E"/>
    <w:rsid w:val="00E65772"/>
    <w:rsid w:val="00E659B7"/>
    <w:rsid w:val="00E66148"/>
    <w:rsid w:val="00E66240"/>
    <w:rsid w:val="00E66B1A"/>
    <w:rsid w:val="00E66CAE"/>
    <w:rsid w:val="00E66D07"/>
    <w:rsid w:val="00E67599"/>
    <w:rsid w:val="00E67752"/>
    <w:rsid w:val="00E6790F"/>
    <w:rsid w:val="00E701B8"/>
    <w:rsid w:val="00E70251"/>
    <w:rsid w:val="00E70397"/>
    <w:rsid w:val="00E705A5"/>
    <w:rsid w:val="00E706A6"/>
    <w:rsid w:val="00E707C7"/>
    <w:rsid w:val="00E70D9F"/>
    <w:rsid w:val="00E70DCE"/>
    <w:rsid w:val="00E70F1B"/>
    <w:rsid w:val="00E71193"/>
    <w:rsid w:val="00E71200"/>
    <w:rsid w:val="00E712B5"/>
    <w:rsid w:val="00E71388"/>
    <w:rsid w:val="00E71945"/>
    <w:rsid w:val="00E71D33"/>
    <w:rsid w:val="00E71D3E"/>
    <w:rsid w:val="00E71F04"/>
    <w:rsid w:val="00E7206B"/>
    <w:rsid w:val="00E7299B"/>
    <w:rsid w:val="00E733EE"/>
    <w:rsid w:val="00E73EE3"/>
    <w:rsid w:val="00E7406A"/>
    <w:rsid w:val="00E7429E"/>
    <w:rsid w:val="00E742A9"/>
    <w:rsid w:val="00E74467"/>
    <w:rsid w:val="00E7448D"/>
    <w:rsid w:val="00E74943"/>
    <w:rsid w:val="00E749AE"/>
    <w:rsid w:val="00E74CD6"/>
    <w:rsid w:val="00E74D33"/>
    <w:rsid w:val="00E74EDE"/>
    <w:rsid w:val="00E757A6"/>
    <w:rsid w:val="00E758CF"/>
    <w:rsid w:val="00E7590C"/>
    <w:rsid w:val="00E760D2"/>
    <w:rsid w:val="00E7649C"/>
    <w:rsid w:val="00E7659F"/>
    <w:rsid w:val="00E765F9"/>
    <w:rsid w:val="00E7676B"/>
    <w:rsid w:val="00E76791"/>
    <w:rsid w:val="00E7683C"/>
    <w:rsid w:val="00E76849"/>
    <w:rsid w:val="00E76A97"/>
    <w:rsid w:val="00E76C0F"/>
    <w:rsid w:val="00E76CBC"/>
    <w:rsid w:val="00E772B7"/>
    <w:rsid w:val="00E7731D"/>
    <w:rsid w:val="00E773BE"/>
    <w:rsid w:val="00E778C3"/>
    <w:rsid w:val="00E77D19"/>
    <w:rsid w:val="00E77F2A"/>
    <w:rsid w:val="00E801EA"/>
    <w:rsid w:val="00E80791"/>
    <w:rsid w:val="00E80A82"/>
    <w:rsid w:val="00E80C1C"/>
    <w:rsid w:val="00E80D91"/>
    <w:rsid w:val="00E818CB"/>
    <w:rsid w:val="00E8192B"/>
    <w:rsid w:val="00E81F87"/>
    <w:rsid w:val="00E823B9"/>
    <w:rsid w:val="00E82448"/>
    <w:rsid w:val="00E82494"/>
    <w:rsid w:val="00E8266C"/>
    <w:rsid w:val="00E82DE7"/>
    <w:rsid w:val="00E8362C"/>
    <w:rsid w:val="00E8376C"/>
    <w:rsid w:val="00E83983"/>
    <w:rsid w:val="00E8404E"/>
    <w:rsid w:val="00E84062"/>
    <w:rsid w:val="00E841B9"/>
    <w:rsid w:val="00E84703"/>
    <w:rsid w:val="00E84A09"/>
    <w:rsid w:val="00E84D3F"/>
    <w:rsid w:val="00E85048"/>
    <w:rsid w:val="00E85B30"/>
    <w:rsid w:val="00E85C63"/>
    <w:rsid w:val="00E85E73"/>
    <w:rsid w:val="00E867A8"/>
    <w:rsid w:val="00E867C7"/>
    <w:rsid w:val="00E86886"/>
    <w:rsid w:val="00E86898"/>
    <w:rsid w:val="00E86ACD"/>
    <w:rsid w:val="00E86CE7"/>
    <w:rsid w:val="00E86ECB"/>
    <w:rsid w:val="00E870DF"/>
    <w:rsid w:val="00E870EC"/>
    <w:rsid w:val="00E87153"/>
    <w:rsid w:val="00E8722C"/>
    <w:rsid w:val="00E87297"/>
    <w:rsid w:val="00E8760F"/>
    <w:rsid w:val="00E87912"/>
    <w:rsid w:val="00E87B22"/>
    <w:rsid w:val="00E87E70"/>
    <w:rsid w:val="00E87FC0"/>
    <w:rsid w:val="00E901D7"/>
    <w:rsid w:val="00E904DA"/>
    <w:rsid w:val="00E906AE"/>
    <w:rsid w:val="00E908C3"/>
    <w:rsid w:val="00E908C5"/>
    <w:rsid w:val="00E90C40"/>
    <w:rsid w:val="00E90FF4"/>
    <w:rsid w:val="00E91064"/>
    <w:rsid w:val="00E910A8"/>
    <w:rsid w:val="00E91142"/>
    <w:rsid w:val="00E911B4"/>
    <w:rsid w:val="00E91305"/>
    <w:rsid w:val="00E91535"/>
    <w:rsid w:val="00E916F7"/>
    <w:rsid w:val="00E918A2"/>
    <w:rsid w:val="00E919AF"/>
    <w:rsid w:val="00E91C49"/>
    <w:rsid w:val="00E91CA6"/>
    <w:rsid w:val="00E91DAF"/>
    <w:rsid w:val="00E91DFB"/>
    <w:rsid w:val="00E9204D"/>
    <w:rsid w:val="00E92391"/>
    <w:rsid w:val="00E92433"/>
    <w:rsid w:val="00E92EEE"/>
    <w:rsid w:val="00E9374F"/>
    <w:rsid w:val="00E93E89"/>
    <w:rsid w:val="00E946EE"/>
    <w:rsid w:val="00E94A9A"/>
    <w:rsid w:val="00E95007"/>
    <w:rsid w:val="00E95095"/>
    <w:rsid w:val="00E9509B"/>
    <w:rsid w:val="00E95395"/>
    <w:rsid w:val="00E95408"/>
    <w:rsid w:val="00E9544C"/>
    <w:rsid w:val="00E95B03"/>
    <w:rsid w:val="00E95CA4"/>
    <w:rsid w:val="00E95F3D"/>
    <w:rsid w:val="00E96024"/>
    <w:rsid w:val="00E961C2"/>
    <w:rsid w:val="00E962D5"/>
    <w:rsid w:val="00E9635D"/>
    <w:rsid w:val="00E964C4"/>
    <w:rsid w:val="00E964EE"/>
    <w:rsid w:val="00E9654C"/>
    <w:rsid w:val="00E96B6F"/>
    <w:rsid w:val="00E96DC5"/>
    <w:rsid w:val="00E96E2B"/>
    <w:rsid w:val="00E96EEC"/>
    <w:rsid w:val="00E97446"/>
    <w:rsid w:val="00E975BC"/>
    <w:rsid w:val="00E97BF4"/>
    <w:rsid w:val="00E97EBF"/>
    <w:rsid w:val="00EA01A3"/>
    <w:rsid w:val="00EA0466"/>
    <w:rsid w:val="00EA06CA"/>
    <w:rsid w:val="00EA1040"/>
    <w:rsid w:val="00EA1182"/>
    <w:rsid w:val="00EA169C"/>
    <w:rsid w:val="00EA1989"/>
    <w:rsid w:val="00EA1B2C"/>
    <w:rsid w:val="00EA1BA8"/>
    <w:rsid w:val="00EA1CD4"/>
    <w:rsid w:val="00EA2353"/>
    <w:rsid w:val="00EA26EB"/>
    <w:rsid w:val="00EA2714"/>
    <w:rsid w:val="00EA2821"/>
    <w:rsid w:val="00EA2E50"/>
    <w:rsid w:val="00EA2E8C"/>
    <w:rsid w:val="00EA2F93"/>
    <w:rsid w:val="00EA2F95"/>
    <w:rsid w:val="00EA3180"/>
    <w:rsid w:val="00EA346A"/>
    <w:rsid w:val="00EA35C4"/>
    <w:rsid w:val="00EA3613"/>
    <w:rsid w:val="00EA44CF"/>
    <w:rsid w:val="00EA4764"/>
    <w:rsid w:val="00EA499E"/>
    <w:rsid w:val="00EA4A7D"/>
    <w:rsid w:val="00EA55C4"/>
    <w:rsid w:val="00EA5940"/>
    <w:rsid w:val="00EA5DD9"/>
    <w:rsid w:val="00EA5E0C"/>
    <w:rsid w:val="00EA5EC2"/>
    <w:rsid w:val="00EA6147"/>
    <w:rsid w:val="00EA66A7"/>
    <w:rsid w:val="00EA67EF"/>
    <w:rsid w:val="00EA69B5"/>
    <w:rsid w:val="00EA7056"/>
    <w:rsid w:val="00EA71DC"/>
    <w:rsid w:val="00EA73A9"/>
    <w:rsid w:val="00EA7617"/>
    <w:rsid w:val="00EA771B"/>
    <w:rsid w:val="00EA7861"/>
    <w:rsid w:val="00EB0012"/>
    <w:rsid w:val="00EB00E0"/>
    <w:rsid w:val="00EB02F5"/>
    <w:rsid w:val="00EB049C"/>
    <w:rsid w:val="00EB206F"/>
    <w:rsid w:val="00EB2673"/>
    <w:rsid w:val="00EB292E"/>
    <w:rsid w:val="00EB2D0C"/>
    <w:rsid w:val="00EB2D36"/>
    <w:rsid w:val="00EB2D92"/>
    <w:rsid w:val="00EB2E19"/>
    <w:rsid w:val="00EB2F3F"/>
    <w:rsid w:val="00EB353C"/>
    <w:rsid w:val="00EB357B"/>
    <w:rsid w:val="00EB3664"/>
    <w:rsid w:val="00EB3960"/>
    <w:rsid w:val="00EB3988"/>
    <w:rsid w:val="00EB3A47"/>
    <w:rsid w:val="00EB416F"/>
    <w:rsid w:val="00EB4395"/>
    <w:rsid w:val="00EB4685"/>
    <w:rsid w:val="00EB4693"/>
    <w:rsid w:val="00EB4775"/>
    <w:rsid w:val="00EB49C0"/>
    <w:rsid w:val="00EB4ABE"/>
    <w:rsid w:val="00EB4C3A"/>
    <w:rsid w:val="00EB4CA7"/>
    <w:rsid w:val="00EB5141"/>
    <w:rsid w:val="00EB54C1"/>
    <w:rsid w:val="00EB5508"/>
    <w:rsid w:val="00EB5636"/>
    <w:rsid w:val="00EB6389"/>
    <w:rsid w:val="00EB642D"/>
    <w:rsid w:val="00EB6927"/>
    <w:rsid w:val="00EB6A63"/>
    <w:rsid w:val="00EB6B1E"/>
    <w:rsid w:val="00EB6DF6"/>
    <w:rsid w:val="00EB6F35"/>
    <w:rsid w:val="00EB7166"/>
    <w:rsid w:val="00EB75FE"/>
    <w:rsid w:val="00EB7AFA"/>
    <w:rsid w:val="00EB7F1F"/>
    <w:rsid w:val="00EC04CC"/>
    <w:rsid w:val="00EC0B57"/>
    <w:rsid w:val="00EC1000"/>
    <w:rsid w:val="00EC169A"/>
    <w:rsid w:val="00EC1903"/>
    <w:rsid w:val="00EC278B"/>
    <w:rsid w:val="00EC2D0C"/>
    <w:rsid w:val="00EC30BD"/>
    <w:rsid w:val="00EC3339"/>
    <w:rsid w:val="00EC3354"/>
    <w:rsid w:val="00EC3461"/>
    <w:rsid w:val="00EC34B8"/>
    <w:rsid w:val="00EC3583"/>
    <w:rsid w:val="00EC3744"/>
    <w:rsid w:val="00EC3AF9"/>
    <w:rsid w:val="00EC3CCF"/>
    <w:rsid w:val="00EC41F4"/>
    <w:rsid w:val="00EC435C"/>
    <w:rsid w:val="00EC484E"/>
    <w:rsid w:val="00EC4BAC"/>
    <w:rsid w:val="00EC4FA1"/>
    <w:rsid w:val="00EC5073"/>
    <w:rsid w:val="00EC5244"/>
    <w:rsid w:val="00EC543F"/>
    <w:rsid w:val="00EC56EA"/>
    <w:rsid w:val="00EC5C31"/>
    <w:rsid w:val="00EC5CA6"/>
    <w:rsid w:val="00EC5D85"/>
    <w:rsid w:val="00EC6733"/>
    <w:rsid w:val="00EC67DA"/>
    <w:rsid w:val="00EC681F"/>
    <w:rsid w:val="00EC68BC"/>
    <w:rsid w:val="00EC68FC"/>
    <w:rsid w:val="00EC6D2B"/>
    <w:rsid w:val="00EC6D58"/>
    <w:rsid w:val="00EC6DF0"/>
    <w:rsid w:val="00EC6E93"/>
    <w:rsid w:val="00EC6FA0"/>
    <w:rsid w:val="00EC7099"/>
    <w:rsid w:val="00EC70F7"/>
    <w:rsid w:val="00EC7742"/>
    <w:rsid w:val="00EC7B12"/>
    <w:rsid w:val="00EC7CA6"/>
    <w:rsid w:val="00EC7D60"/>
    <w:rsid w:val="00ED0012"/>
    <w:rsid w:val="00ED02E6"/>
    <w:rsid w:val="00ED0428"/>
    <w:rsid w:val="00ED0755"/>
    <w:rsid w:val="00ED0F08"/>
    <w:rsid w:val="00ED108B"/>
    <w:rsid w:val="00ED147B"/>
    <w:rsid w:val="00ED178C"/>
    <w:rsid w:val="00ED17A4"/>
    <w:rsid w:val="00ED1C7B"/>
    <w:rsid w:val="00ED2290"/>
    <w:rsid w:val="00ED26C5"/>
    <w:rsid w:val="00ED2725"/>
    <w:rsid w:val="00ED2B99"/>
    <w:rsid w:val="00ED2BDE"/>
    <w:rsid w:val="00ED3398"/>
    <w:rsid w:val="00ED38DA"/>
    <w:rsid w:val="00ED3B48"/>
    <w:rsid w:val="00ED3ECD"/>
    <w:rsid w:val="00ED3EDA"/>
    <w:rsid w:val="00ED3EE2"/>
    <w:rsid w:val="00ED421F"/>
    <w:rsid w:val="00ED42A2"/>
    <w:rsid w:val="00ED452A"/>
    <w:rsid w:val="00ED4549"/>
    <w:rsid w:val="00ED4726"/>
    <w:rsid w:val="00ED4761"/>
    <w:rsid w:val="00ED47E3"/>
    <w:rsid w:val="00ED47F7"/>
    <w:rsid w:val="00ED490D"/>
    <w:rsid w:val="00ED4ADC"/>
    <w:rsid w:val="00ED4D95"/>
    <w:rsid w:val="00ED50E7"/>
    <w:rsid w:val="00ED5352"/>
    <w:rsid w:val="00ED54D9"/>
    <w:rsid w:val="00ED5774"/>
    <w:rsid w:val="00ED5B99"/>
    <w:rsid w:val="00ED5DA7"/>
    <w:rsid w:val="00ED6364"/>
    <w:rsid w:val="00ED6732"/>
    <w:rsid w:val="00ED6DA4"/>
    <w:rsid w:val="00ED6F1A"/>
    <w:rsid w:val="00ED71F7"/>
    <w:rsid w:val="00ED77A3"/>
    <w:rsid w:val="00ED7ABA"/>
    <w:rsid w:val="00ED7D23"/>
    <w:rsid w:val="00ED7DBB"/>
    <w:rsid w:val="00ED7F08"/>
    <w:rsid w:val="00EE0A83"/>
    <w:rsid w:val="00EE0C29"/>
    <w:rsid w:val="00EE0C8D"/>
    <w:rsid w:val="00EE0CB8"/>
    <w:rsid w:val="00EE1E1F"/>
    <w:rsid w:val="00EE24E9"/>
    <w:rsid w:val="00EE2738"/>
    <w:rsid w:val="00EE2960"/>
    <w:rsid w:val="00EE2A7E"/>
    <w:rsid w:val="00EE2D25"/>
    <w:rsid w:val="00EE35E1"/>
    <w:rsid w:val="00EE388A"/>
    <w:rsid w:val="00EE3C27"/>
    <w:rsid w:val="00EE45A9"/>
    <w:rsid w:val="00EE4A8F"/>
    <w:rsid w:val="00EE4DCF"/>
    <w:rsid w:val="00EE50E7"/>
    <w:rsid w:val="00EE530B"/>
    <w:rsid w:val="00EE5477"/>
    <w:rsid w:val="00EE553A"/>
    <w:rsid w:val="00EE558E"/>
    <w:rsid w:val="00EE5B3E"/>
    <w:rsid w:val="00EE5CF0"/>
    <w:rsid w:val="00EE5F03"/>
    <w:rsid w:val="00EE6333"/>
    <w:rsid w:val="00EE666C"/>
    <w:rsid w:val="00EE6878"/>
    <w:rsid w:val="00EE68E6"/>
    <w:rsid w:val="00EE6D34"/>
    <w:rsid w:val="00EE73A3"/>
    <w:rsid w:val="00EE74F5"/>
    <w:rsid w:val="00EE769A"/>
    <w:rsid w:val="00EE7C9D"/>
    <w:rsid w:val="00EE7CBE"/>
    <w:rsid w:val="00EF01E3"/>
    <w:rsid w:val="00EF0494"/>
    <w:rsid w:val="00EF0820"/>
    <w:rsid w:val="00EF0CF3"/>
    <w:rsid w:val="00EF0D3A"/>
    <w:rsid w:val="00EF12DC"/>
    <w:rsid w:val="00EF1545"/>
    <w:rsid w:val="00EF185C"/>
    <w:rsid w:val="00EF18AB"/>
    <w:rsid w:val="00EF1F0B"/>
    <w:rsid w:val="00EF229C"/>
    <w:rsid w:val="00EF250F"/>
    <w:rsid w:val="00EF29E9"/>
    <w:rsid w:val="00EF2B7C"/>
    <w:rsid w:val="00EF2B80"/>
    <w:rsid w:val="00EF33F5"/>
    <w:rsid w:val="00EF3A5A"/>
    <w:rsid w:val="00EF3DD6"/>
    <w:rsid w:val="00EF4490"/>
    <w:rsid w:val="00EF4571"/>
    <w:rsid w:val="00EF49D0"/>
    <w:rsid w:val="00EF4A57"/>
    <w:rsid w:val="00EF4A98"/>
    <w:rsid w:val="00EF4DC9"/>
    <w:rsid w:val="00EF4F7E"/>
    <w:rsid w:val="00EF4F91"/>
    <w:rsid w:val="00EF511B"/>
    <w:rsid w:val="00EF5351"/>
    <w:rsid w:val="00EF53DF"/>
    <w:rsid w:val="00EF546C"/>
    <w:rsid w:val="00EF55CF"/>
    <w:rsid w:val="00EF5748"/>
    <w:rsid w:val="00EF575E"/>
    <w:rsid w:val="00EF5910"/>
    <w:rsid w:val="00EF5AD8"/>
    <w:rsid w:val="00EF606D"/>
    <w:rsid w:val="00EF60A6"/>
    <w:rsid w:val="00EF625D"/>
    <w:rsid w:val="00EF6BB4"/>
    <w:rsid w:val="00EF7082"/>
    <w:rsid w:val="00EF70D2"/>
    <w:rsid w:val="00EF7293"/>
    <w:rsid w:val="00EF7335"/>
    <w:rsid w:val="00EF7AB5"/>
    <w:rsid w:val="00EF7FC9"/>
    <w:rsid w:val="00F00086"/>
    <w:rsid w:val="00F00598"/>
    <w:rsid w:val="00F00632"/>
    <w:rsid w:val="00F006C9"/>
    <w:rsid w:val="00F00758"/>
    <w:rsid w:val="00F007D2"/>
    <w:rsid w:val="00F00828"/>
    <w:rsid w:val="00F00AAC"/>
    <w:rsid w:val="00F00D51"/>
    <w:rsid w:val="00F00F3D"/>
    <w:rsid w:val="00F017F7"/>
    <w:rsid w:val="00F01908"/>
    <w:rsid w:val="00F01A9D"/>
    <w:rsid w:val="00F01CD8"/>
    <w:rsid w:val="00F02202"/>
    <w:rsid w:val="00F0235F"/>
    <w:rsid w:val="00F024FD"/>
    <w:rsid w:val="00F02816"/>
    <w:rsid w:val="00F02AEB"/>
    <w:rsid w:val="00F02FEF"/>
    <w:rsid w:val="00F03079"/>
    <w:rsid w:val="00F03B94"/>
    <w:rsid w:val="00F03D4D"/>
    <w:rsid w:val="00F0404B"/>
    <w:rsid w:val="00F0459F"/>
    <w:rsid w:val="00F0464A"/>
    <w:rsid w:val="00F04688"/>
    <w:rsid w:val="00F04842"/>
    <w:rsid w:val="00F04D3B"/>
    <w:rsid w:val="00F05772"/>
    <w:rsid w:val="00F05E36"/>
    <w:rsid w:val="00F05F71"/>
    <w:rsid w:val="00F05F93"/>
    <w:rsid w:val="00F06157"/>
    <w:rsid w:val="00F06383"/>
    <w:rsid w:val="00F06422"/>
    <w:rsid w:val="00F06814"/>
    <w:rsid w:val="00F06B9D"/>
    <w:rsid w:val="00F072C2"/>
    <w:rsid w:val="00F076C7"/>
    <w:rsid w:val="00F077FD"/>
    <w:rsid w:val="00F07EE8"/>
    <w:rsid w:val="00F07F76"/>
    <w:rsid w:val="00F1020F"/>
    <w:rsid w:val="00F1054A"/>
    <w:rsid w:val="00F10F1B"/>
    <w:rsid w:val="00F110CF"/>
    <w:rsid w:val="00F1135F"/>
    <w:rsid w:val="00F1146D"/>
    <w:rsid w:val="00F1149D"/>
    <w:rsid w:val="00F11656"/>
    <w:rsid w:val="00F117B8"/>
    <w:rsid w:val="00F11EB3"/>
    <w:rsid w:val="00F11F42"/>
    <w:rsid w:val="00F120E7"/>
    <w:rsid w:val="00F122CD"/>
    <w:rsid w:val="00F128CA"/>
    <w:rsid w:val="00F12A9B"/>
    <w:rsid w:val="00F12AEC"/>
    <w:rsid w:val="00F131B2"/>
    <w:rsid w:val="00F1355C"/>
    <w:rsid w:val="00F13870"/>
    <w:rsid w:val="00F14329"/>
    <w:rsid w:val="00F14340"/>
    <w:rsid w:val="00F14400"/>
    <w:rsid w:val="00F14B20"/>
    <w:rsid w:val="00F14C20"/>
    <w:rsid w:val="00F14C8D"/>
    <w:rsid w:val="00F14FD1"/>
    <w:rsid w:val="00F150B7"/>
    <w:rsid w:val="00F15337"/>
    <w:rsid w:val="00F15543"/>
    <w:rsid w:val="00F158B3"/>
    <w:rsid w:val="00F15BCB"/>
    <w:rsid w:val="00F15BD3"/>
    <w:rsid w:val="00F15DFE"/>
    <w:rsid w:val="00F15FC8"/>
    <w:rsid w:val="00F16270"/>
    <w:rsid w:val="00F16500"/>
    <w:rsid w:val="00F167AB"/>
    <w:rsid w:val="00F16C1D"/>
    <w:rsid w:val="00F16D3E"/>
    <w:rsid w:val="00F17024"/>
    <w:rsid w:val="00F17349"/>
    <w:rsid w:val="00F173F6"/>
    <w:rsid w:val="00F17429"/>
    <w:rsid w:val="00F175BB"/>
    <w:rsid w:val="00F17653"/>
    <w:rsid w:val="00F17825"/>
    <w:rsid w:val="00F17872"/>
    <w:rsid w:val="00F17963"/>
    <w:rsid w:val="00F17CA8"/>
    <w:rsid w:val="00F20280"/>
    <w:rsid w:val="00F205D7"/>
    <w:rsid w:val="00F2101C"/>
    <w:rsid w:val="00F21210"/>
    <w:rsid w:val="00F21509"/>
    <w:rsid w:val="00F21541"/>
    <w:rsid w:val="00F2160C"/>
    <w:rsid w:val="00F21C09"/>
    <w:rsid w:val="00F21EC5"/>
    <w:rsid w:val="00F2228A"/>
    <w:rsid w:val="00F22350"/>
    <w:rsid w:val="00F223D0"/>
    <w:rsid w:val="00F2259E"/>
    <w:rsid w:val="00F2283A"/>
    <w:rsid w:val="00F22A4A"/>
    <w:rsid w:val="00F22DB5"/>
    <w:rsid w:val="00F232E6"/>
    <w:rsid w:val="00F2375F"/>
    <w:rsid w:val="00F23988"/>
    <w:rsid w:val="00F23A7B"/>
    <w:rsid w:val="00F23AAB"/>
    <w:rsid w:val="00F23C5F"/>
    <w:rsid w:val="00F2409C"/>
    <w:rsid w:val="00F240A2"/>
    <w:rsid w:val="00F240BC"/>
    <w:rsid w:val="00F2422B"/>
    <w:rsid w:val="00F24624"/>
    <w:rsid w:val="00F2465D"/>
    <w:rsid w:val="00F24700"/>
    <w:rsid w:val="00F24746"/>
    <w:rsid w:val="00F2475A"/>
    <w:rsid w:val="00F2488C"/>
    <w:rsid w:val="00F24928"/>
    <w:rsid w:val="00F24A25"/>
    <w:rsid w:val="00F24B09"/>
    <w:rsid w:val="00F24FD4"/>
    <w:rsid w:val="00F2520B"/>
    <w:rsid w:val="00F252D6"/>
    <w:rsid w:val="00F257AA"/>
    <w:rsid w:val="00F25966"/>
    <w:rsid w:val="00F25BE2"/>
    <w:rsid w:val="00F25CFA"/>
    <w:rsid w:val="00F25D87"/>
    <w:rsid w:val="00F25F92"/>
    <w:rsid w:val="00F2614B"/>
    <w:rsid w:val="00F264ED"/>
    <w:rsid w:val="00F2661C"/>
    <w:rsid w:val="00F266C3"/>
    <w:rsid w:val="00F268D8"/>
    <w:rsid w:val="00F26C0A"/>
    <w:rsid w:val="00F26FBB"/>
    <w:rsid w:val="00F27504"/>
    <w:rsid w:val="00F27E96"/>
    <w:rsid w:val="00F27F89"/>
    <w:rsid w:val="00F30026"/>
    <w:rsid w:val="00F30363"/>
    <w:rsid w:val="00F303A3"/>
    <w:rsid w:val="00F305B2"/>
    <w:rsid w:val="00F305BE"/>
    <w:rsid w:val="00F306BB"/>
    <w:rsid w:val="00F306BC"/>
    <w:rsid w:val="00F30A38"/>
    <w:rsid w:val="00F312A8"/>
    <w:rsid w:val="00F31B7E"/>
    <w:rsid w:val="00F31FD1"/>
    <w:rsid w:val="00F321FC"/>
    <w:rsid w:val="00F32417"/>
    <w:rsid w:val="00F327A3"/>
    <w:rsid w:val="00F327AD"/>
    <w:rsid w:val="00F327AF"/>
    <w:rsid w:val="00F32971"/>
    <w:rsid w:val="00F32A52"/>
    <w:rsid w:val="00F32C82"/>
    <w:rsid w:val="00F32DF6"/>
    <w:rsid w:val="00F32F47"/>
    <w:rsid w:val="00F33161"/>
    <w:rsid w:val="00F33236"/>
    <w:rsid w:val="00F339D4"/>
    <w:rsid w:val="00F33BF4"/>
    <w:rsid w:val="00F34126"/>
    <w:rsid w:val="00F34745"/>
    <w:rsid w:val="00F363F5"/>
    <w:rsid w:val="00F3643D"/>
    <w:rsid w:val="00F3660D"/>
    <w:rsid w:val="00F366BA"/>
    <w:rsid w:val="00F368A8"/>
    <w:rsid w:val="00F36F4D"/>
    <w:rsid w:val="00F36F65"/>
    <w:rsid w:val="00F370E8"/>
    <w:rsid w:val="00F372BE"/>
    <w:rsid w:val="00F374D1"/>
    <w:rsid w:val="00F3750B"/>
    <w:rsid w:val="00F375D9"/>
    <w:rsid w:val="00F37AC2"/>
    <w:rsid w:val="00F37D2D"/>
    <w:rsid w:val="00F401F8"/>
    <w:rsid w:val="00F40494"/>
    <w:rsid w:val="00F409B4"/>
    <w:rsid w:val="00F40DBC"/>
    <w:rsid w:val="00F40F84"/>
    <w:rsid w:val="00F41145"/>
    <w:rsid w:val="00F4149E"/>
    <w:rsid w:val="00F41928"/>
    <w:rsid w:val="00F41C5A"/>
    <w:rsid w:val="00F41F35"/>
    <w:rsid w:val="00F41FF2"/>
    <w:rsid w:val="00F42485"/>
    <w:rsid w:val="00F42747"/>
    <w:rsid w:val="00F42E8A"/>
    <w:rsid w:val="00F42FDE"/>
    <w:rsid w:val="00F431BC"/>
    <w:rsid w:val="00F433C1"/>
    <w:rsid w:val="00F43658"/>
    <w:rsid w:val="00F43C5C"/>
    <w:rsid w:val="00F441DD"/>
    <w:rsid w:val="00F44295"/>
    <w:rsid w:val="00F4497A"/>
    <w:rsid w:val="00F44D04"/>
    <w:rsid w:val="00F45222"/>
    <w:rsid w:val="00F45522"/>
    <w:rsid w:val="00F45613"/>
    <w:rsid w:val="00F45C99"/>
    <w:rsid w:val="00F45CF7"/>
    <w:rsid w:val="00F45E70"/>
    <w:rsid w:val="00F4606C"/>
    <w:rsid w:val="00F4620E"/>
    <w:rsid w:val="00F463EB"/>
    <w:rsid w:val="00F4654E"/>
    <w:rsid w:val="00F4656B"/>
    <w:rsid w:val="00F47189"/>
    <w:rsid w:val="00F47C06"/>
    <w:rsid w:val="00F47E06"/>
    <w:rsid w:val="00F47E17"/>
    <w:rsid w:val="00F50292"/>
    <w:rsid w:val="00F502FE"/>
    <w:rsid w:val="00F5030C"/>
    <w:rsid w:val="00F50772"/>
    <w:rsid w:val="00F50AD9"/>
    <w:rsid w:val="00F50E3C"/>
    <w:rsid w:val="00F50F97"/>
    <w:rsid w:val="00F51742"/>
    <w:rsid w:val="00F51BE5"/>
    <w:rsid w:val="00F527F1"/>
    <w:rsid w:val="00F52C2D"/>
    <w:rsid w:val="00F52C61"/>
    <w:rsid w:val="00F52DAF"/>
    <w:rsid w:val="00F52FA8"/>
    <w:rsid w:val="00F53134"/>
    <w:rsid w:val="00F5317E"/>
    <w:rsid w:val="00F531D3"/>
    <w:rsid w:val="00F53ADF"/>
    <w:rsid w:val="00F53B16"/>
    <w:rsid w:val="00F53CEC"/>
    <w:rsid w:val="00F53F2D"/>
    <w:rsid w:val="00F5411B"/>
    <w:rsid w:val="00F54536"/>
    <w:rsid w:val="00F54637"/>
    <w:rsid w:val="00F549DD"/>
    <w:rsid w:val="00F54A9E"/>
    <w:rsid w:val="00F54D4D"/>
    <w:rsid w:val="00F54D79"/>
    <w:rsid w:val="00F55780"/>
    <w:rsid w:val="00F55819"/>
    <w:rsid w:val="00F55B71"/>
    <w:rsid w:val="00F55E64"/>
    <w:rsid w:val="00F56133"/>
    <w:rsid w:val="00F56599"/>
    <w:rsid w:val="00F567AC"/>
    <w:rsid w:val="00F568AD"/>
    <w:rsid w:val="00F56A16"/>
    <w:rsid w:val="00F56E09"/>
    <w:rsid w:val="00F57087"/>
    <w:rsid w:val="00F5756B"/>
    <w:rsid w:val="00F57B40"/>
    <w:rsid w:val="00F57E60"/>
    <w:rsid w:val="00F6005A"/>
    <w:rsid w:val="00F60109"/>
    <w:rsid w:val="00F606A3"/>
    <w:rsid w:val="00F60818"/>
    <w:rsid w:val="00F6085A"/>
    <w:rsid w:val="00F609BA"/>
    <w:rsid w:val="00F60ADA"/>
    <w:rsid w:val="00F61047"/>
    <w:rsid w:val="00F6111E"/>
    <w:rsid w:val="00F61360"/>
    <w:rsid w:val="00F61394"/>
    <w:rsid w:val="00F61B4D"/>
    <w:rsid w:val="00F61C83"/>
    <w:rsid w:val="00F621B5"/>
    <w:rsid w:val="00F621C2"/>
    <w:rsid w:val="00F62365"/>
    <w:rsid w:val="00F6247A"/>
    <w:rsid w:val="00F626DB"/>
    <w:rsid w:val="00F62815"/>
    <w:rsid w:val="00F62E71"/>
    <w:rsid w:val="00F634A5"/>
    <w:rsid w:val="00F63C3D"/>
    <w:rsid w:val="00F63F17"/>
    <w:rsid w:val="00F63F20"/>
    <w:rsid w:val="00F6406E"/>
    <w:rsid w:val="00F6407D"/>
    <w:rsid w:val="00F64095"/>
    <w:rsid w:val="00F640BF"/>
    <w:rsid w:val="00F6444C"/>
    <w:rsid w:val="00F64C85"/>
    <w:rsid w:val="00F64E19"/>
    <w:rsid w:val="00F65035"/>
    <w:rsid w:val="00F655BD"/>
    <w:rsid w:val="00F656D8"/>
    <w:rsid w:val="00F65D9A"/>
    <w:rsid w:val="00F65E04"/>
    <w:rsid w:val="00F65E68"/>
    <w:rsid w:val="00F66348"/>
    <w:rsid w:val="00F6649B"/>
    <w:rsid w:val="00F668F2"/>
    <w:rsid w:val="00F66991"/>
    <w:rsid w:val="00F66BD8"/>
    <w:rsid w:val="00F66D1F"/>
    <w:rsid w:val="00F66F55"/>
    <w:rsid w:val="00F6702A"/>
    <w:rsid w:val="00F676F2"/>
    <w:rsid w:val="00F67E77"/>
    <w:rsid w:val="00F70539"/>
    <w:rsid w:val="00F7090C"/>
    <w:rsid w:val="00F70922"/>
    <w:rsid w:val="00F70EC8"/>
    <w:rsid w:val="00F70F40"/>
    <w:rsid w:val="00F71696"/>
    <w:rsid w:val="00F71C3F"/>
    <w:rsid w:val="00F71E23"/>
    <w:rsid w:val="00F71F24"/>
    <w:rsid w:val="00F720E6"/>
    <w:rsid w:val="00F72414"/>
    <w:rsid w:val="00F7245F"/>
    <w:rsid w:val="00F725EC"/>
    <w:rsid w:val="00F72644"/>
    <w:rsid w:val="00F72AFD"/>
    <w:rsid w:val="00F72DF4"/>
    <w:rsid w:val="00F7339C"/>
    <w:rsid w:val="00F73CA4"/>
    <w:rsid w:val="00F743B3"/>
    <w:rsid w:val="00F74914"/>
    <w:rsid w:val="00F74E8E"/>
    <w:rsid w:val="00F750CD"/>
    <w:rsid w:val="00F7590A"/>
    <w:rsid w:val="00F75FBB"/>
    <w:rsid w:val="00F76355"/>
    <w:rsid w:val="00F765F7"/>
    <w:rsid w:val="00F7740A"/>
    <w:rsid w:val="00F800CA"/>
    <w:rsid w:val="00F803CF"/>
    <w:rsid w:val="00F80730"/>
    <w:rsid w:val="00F80863"/>
    <w:rsid w:val="00F81016"/>
    <w:rsid w:val="00F812CD"/>
    <w:rsid w:val="00F814DA"/>
    <w:rsid w:val="00F81886"/>
    <w:rsid w:val="00F81AF5"/>
    <w:rsid w:val="00F81B14"/>
    <w:rsid w:val="00F824BA"/>
    <w:rsid w:val="00F826D9"/>
    <w:rsid w:val="00F827DF"/>
    <w:rsid w:val="00F82B09"/>
    <w:rsid w:val="00F82DB3"/>
    <w:rsid w:val="00F82DEB"/>
    <w:rsid w:val="00F82EE4"/>
    <w:rsid w:val="00F82F8F"/>
    <w:rsid w:val="00F8302A"/>
    <w:rsid w:val="00F83191"/>
    <w:rsid w:val="00F832BA"/>
    <w:rsid w:val="00F832F4"/>
    <w:rsid w:val="00F8346D"/>
    <w:rsid w:val="00F83829"/>
    <w:rsid w:val="00F83A4C"/>
    <w:rsid w:val="00F83B2B"/>
    <w:rsid w:val="00F83D5B"/>
    <w:rsid w:val="00F83F8C"/>
    <w:rsid w:val="00F84086"/>
    <w:rsid w:val="00F8421D"/>
    <w:rsid w:val="00F842BA"/>
    <w:rsid w:val="00F8435D"/>
    <w:rsid w:val="00F84734"/>
    <w:rsid w:val="00F8491C"/>
    <w:rsid w:val="00F84BC5"/>
    <w:rsid w:val="00F84C12"/>
    <w:rsid w:val="00F853F2"/>
    <w:rsid w:val="00F854FC"/>
    <w:rsid w:val="00F85A6C"/>
    <w:rsid w:val="00F85BBB"/>
    <w:rsid w:val="00F85CCD"/>
    <w:rsid w:val="00F85F82"/>
    <w:rsid w:val="00F86345"/>
    <w:rsid w:val="00F864F6"/>
    <w:rsid w:val="00F86632"/>
    <w:rsid w:val="00F8670C"/>
    <w:rsid w:val="00F86B88"/>
    <w:rsid w:val="00F86C53"/>
    <w:rsid w:val="00F8736F"/>
    <w:rsid w:val="00F874DB"/>
    <w:rsid w:val="00F87569"/>
    <w:rsid w:val="00F876C8"/>
    <w:rsid w:val="00F90360"/>
    <w:rsid w:val="00F90648"/>
    <w:rsid w:val="00F90C38"/>
    <w:rsid w:val="00F91047"/>
    <w:rsid w:val="00F912E5"/>
    <w:rsid w:val="00F9136F"/>
    <w:rsid w:val="00F914A4"/>
    <w:rsid w:val="00F91765"/>
    <w:rsid w:val="00F919DA"/>
    <w:rsid w:val="00F91B6E"/>
    <w:rsid w:val="00F91C14"/>
    <w:rsid w:val="00F91D1E"/>
    <w:rsid w:val="00F92528"/>
    <w:rsid w:val="00F925F6"/>
    <w:rsid w:val="00F92785"/>
    <w:rsid w:val="00F92ADD"/>
    <w:rsid w:val="00F92D72"/>
    <w:rsid w:val="00F92F56"/>
    <w:rsid w:val="00F930E5"/>
    <w:rsid w:val="00F93213"/>
    <w:rsid w:val="00F937A3"/>
    <w:rsid w:val="00F9488B"/>
    <w:rsid w:val="00F9494F"/>
    <w:rsid w:val="00F94983"/>
    <w:rsid w:val="00F94ADC"/>
    <w:rsid w:val="00F94BE7"/>
    <w:rsid w:val="00F94C56"/>
    <w:rsid w:val="00F94CE5"/>
    <w:rsid w:val="00F94DA5"/>
    <w:rsid w:val="00F94DE6"/>
    <w:rsid w:val="00F9518A"/>
    <w:rsid w:val="00F95316"/>
    <w:rsid w:val="00F954D4"/>
    <w:rsid w:val="00F955F4"/>
    <w:rsid w:val="00F95AD2"/>
    <w:rsid w:val="00F95D26"/>
    <w:rsid w:val="00F95D3E"/>
    <w:rsid w:val="00F95E42"/>
    <w:rsid w:val="00F96558"/>
    <w:rsid w:val="00F967FF"/>
    <w:rsid w:val="00F96864"/>
    <w:rsid w:val="00F96D90"/>
    <w:rsid w:val="00F975D8"/>
    <w:rsid w:val="00F9782A"/>
    <w:rsid w:val="00F97A38"/>
    <w:rsid w:val="00F97C87"/>
    <w:rsid w:val="00FA0009"/>
    <w:rsid w:val="00FA038F"/>
    <w:rsid w:val="00FA0504"/>
    <w:rsid w:val="00FA05D9"/>
    <w:rsid w:val="00FA06E9"/>
    <w:rsid w:val="00FA0703"/>
    <w:rsid w:val="00FA0E0A"/>
    <w:rsid w:val="00FA14D9"/>
    <w:rsid w:val="00FA2066"/>
    <w:rsid w:val="00FA214A"/>
    <w:rsid w:val="00FA24DD"/>
    <w:rsid w:val="00FA28BC"/>
    <w:rsid w:val="00FA2967"/>
    <w:rsid w:val="00FA2A29"/>
    <w:rsid w:val="00FA30CD"/>
    <w:rsid w:val="00FA3275"/>
    <w:rsid w:val="00FA3883"/>
    <w:rsid w:val="00FA39E4"/>
    <w:rsid w:val="00FA3A80"/>
    <w:rsid w:val="00FA3AA9"/>
    <w:rsid w:val="00FA41C8"/>
    <w:rsid w:val="00FA47F5"/>
    <w:rsid w:val="00FA4880"/>
    <w:rsid w:val="00FA4931"/>
    <w:rsid w:val="00FA4DC7"/>
    <w:rsid w:val="00FA4DF2"/>
    <w:rsid w:val="00FA50D8"/>
    <w:rsid w:val="00FA5279"/>
    <w:rsid w:val="00FA5326"/>
    <w:rsid w:val="00FA57C9"/>
    <w:rsid w:val="00FA5865"/>
    <w:rsid w:val="00FA6321"/>
    <w:rsid w:val="00FA6F66"/>
    <w:rsid w:val="00FA71AB"/>
    <w:rsid w:val="00FA760D"/>
    <w:rsid w:val="00FA7FA8"/>
    <w:rsid w:val="00FB0495"/>
    <w:rsid w:val="00FB0593"/>
    <w:rsid w:val="00FB0F3F"/>
    <w:rsid w:val="00FB122C"/>
    <w:rsid w:val="00FB13B7"/>
    <w:rsid w:val="00FB1E2A"/>
    <w:rsid w:val="00FB1F76"/>
    <w:rsid w:val="00FB21D8"/>
    <w:rsid w:val="00FB2340"/>
    <w:rsid w:val="00FB25AE"/>
    <w:rsid w:val="00FB27A9"/>
    <w:rsid w:val="00FB28B9"/>
    <w:rsid w:val="00FB2BD9"/>
    <w:rsid w:val="00FB372D"/>
    <w:rsid w:val="00FB3918"/>
    <w:rsid w:val="00FB3AB5"/>
    <w:rsid w:val="00FB3BA7"/>
    <w:rsid w:val="00FB3D1F"/>
    <w:rsid w:val="00FB43D3"/>
    <w:rsid w:val="00FB4465"/>
    <w:rsid w:val="00FB4785"/>
    <w:rsid w:val="00FB49D0"/>
    <w:rsid w:val="00FB4BA3"/>
    <w:rsid w:val="00FB4BEA"/>
    <w:rsid w:val="00FB4D4E"/>
    <w:rsid w:val="00FB4E8A"/>
    <w:rsid w:val="00FB4F9D"/>
    <w:rsid w:val="00FB508C"/>
    <w:rsid w:val="00FB53D9"/>
    <w:rsid w:val="00FB548F"/>
    <w:rsid w:val="00FB550E"/>
    <w:rsid w:val="00FB5564"/>
    <w:rsid w:val="00FB5791"/>
    <w:rsid w:val="00FB57C8"/>
    <w:rsid w:val="00FB57E6"/>
    <w:rsid w:val="00FB6619"/>
    <w:rsid w:val="00FB679F"/>
    <w:rsid w:val="00FB6C8F"/>
    <w:rsid w:val="00FB6E4A"/>
    <w:rsid w:val="00FB6E89"/>
    <w:rsid w:val="00FB7519"/>
    <w:rsid w:val="00FB7B28"/>
    <w:rsid w:val="00FB7B56"/>
    <w:rsid w:val="00FB7BB2"/>
    <w:rsid w:val="00FB7F91"/>
    <w:rsid w:val="00FC01F2"/>
    <w:rsid w:val="00FC02BF"/>
    <w:rsid w:val="00FC096D"/>
    <w:rsid w:val="00FC0B81"/>
    <w:rsid w:val="00FC0BA7"/>
    <w:rsid w:val="00FC125F"/>
    <w:rsid w:val="00FC151A"/>
    <w:rsid w:val="00FC2199"/>
    <w:rsid w:val="00FC24B9"/>
    <w:rsid w:val="00FC2531"/>
    <w:rsid w:val="00FC2C78"/>
    <w:rsid w:val="00FC31B3"/>
    <w:rsid w:val="00FC346C"/>
    <w:rsid w:val="00FC34F2"/>
    <w:rsid w:val="00FC3804"/>
    <w:rsid w:val="00FC3E93"/>
    <w:rsid w:val="00FC3EEC"/>
    <w:rsid w:val="00FC435A"/>
    <w:rsid w:val="00FC46CA"/>
    <w:rsid w:val="00FC4B94"/>
    <w:rsid w:val="00FC4C8F"/>
    <w:rsid w:val="00FC4F57"/>
    <w:rsid w:val="00FC5034"/>
    <w:rsid w:val="00FC54EA"/>
    <w:rsid w:val="00FC560D"/>
    <w:rsid w:val="00FC5654"/>
    <w:rsid w:val="00FC59AD"/>
    <w:rsid w:val="00FC6389"/>
    <w:rsid w:val="00FC696B"/>
    <w:rsid w:val="00FC6CDD"/>
    <w:rsid w:val="00FC6E7B"/>
    <w:rsid w:val="00FC7792"/>
    <w:rsid w:val="00FC7AB1"/>
    <w:rsid w:val="00FC7B16"/>
    <w:rsid w:val="00FC7B38"/>
    <w:rsid w:val="00FC7DD1"/>
    <w:rsid w:val="00FD01CA"/>
    <w:rsid w:val="00FD05CD"/>
    <w:rsid w:val="00FD093C"/>
    <w:rsid w:val="00FD0C1C"/>
    <w:rsid w:val="00FD1038"/>
    <w:rsid w:val="00FD1276"/>
    <w:rsid w:val="00FD128A"/>
    <w:rsid w:val="00FD12E1"/>
    <w:rsid w:val="00FD178C"/>
    <w:rsid w:val="00FD17AF"/>
    <w:rsid w:val="00FD19AB"/>
    <w:rsid w:val="00FD1C31"/>
    <w:rsid w:val="00FD1F82"/>
    <w:rsid w:val="00FD25CE"/>
    <w:rsid w:val="00FD30B2"/>
    <w:rsid w:val="00FD30F4"/>
    <w:rsid w:val="00FD3439"/>
    <w:rsid w:val="00FD3F6E"/>
    <w:rsid w:val="00FD40A0"/>
    <w:rsid w:val="00FD43F1"/>
    <w:rsid w:val="00FD4437"/>
    <w:rsid w:val="00FD45B8"/>
    <w:rsid w:val="00FD45C1"/>
    <w:rsid w:val="00FD4894"/>
    <w:rsid w:val="00FD4BCA"/>
    <w:rsid w:val="00FD5740"/>
    <w:rsid w:val="00FD58B5"/>
    <w:rsid w:val="00FD5A25"/>
    <w:rsid w:val="00FD5DBF"/>
    <w:rsid w:val="00FD5DC5"/>
    <w:rsid w:val="00FD6026"/>
    <w:rsid w:val="00FD6339"/>
    <w:rsid w:val="00FD638C"/>
    <w:rsid w:val="00FD640E"/>
    <w:rsid w:val="00FD6484"/>
    <w:rsid w:val="00FD64DA"/>
    <w:rsid w:val="00FD67F7"/>
    <w:rsid w:val="00FD6CCA"/>
    <w:rsid w:val="00FD71A1"/>
    <w:rsid w:val="00FD73FA"/>
    <w:rsid w:val="00FD776E"/>
    <w:rsid w:val="00FD7796"/>
    <w:rsid w:val="00FD7837"/>
    <w:rsid w:val="00FD7A13"/>
    <w:rsid w:val="00FD7B95"/>
    <w:rsid w:val="00FD7C1D"/>
    <w:rsid w:val="00FE0137"/>
    <w:rsid w:val="00FE03A3"/>
    <w:rsid w:val="00FE0736"/>
    <w:rsid w:val="00FE0754"/>
    <w:rsid w:val="00FE0B60"/>
    <w:rsid w:val="00FE1069"/>
    <w:rsid w:val="00FE10C3"/>
    <w:rsid w:val="00FE1118"/>
    <w:rsid w:val="00FE1138"/>
    <w:rsid w:val="00FE113C"/>
    <w:rsid w:val="00FE1174"/>
    <w:rsid w:val="00FE11BD"/>
    <w:rsid w:val="00FE144E"/>
    <w:rsid w:val="00FE176D"/>
    <w:rsid w:val="00FE185E"/>
    <w:rsid w:val="00FE18DA"/>
    <w:rsid w:val="00FE1A42"/>
    <w:rsid w:val="00FE1B6F"/>
    <w:rsid w:val="00FE216D"/>
    <w:rsid w:val="00FE2425"/>
    <w:rsid w:val="00FE252F"/>
    <w:rsid w:val="00FE26A0"/>
    <w:rsid w:val="00FE28FA"/>
    <w:rsid w:val="00FE2909"/>
    <w:rsid w:val="00FE2B37"/>
    <w:rsid w:val="00FE2C73"/>
    <w:rsid w:val="00FE2DC6"/>
    <w:rsid w:val="00FE3170"/>
    <w:rsid w:val="00FE31D0"/>
    <w:rsid w:val="00FE342C"/>
    <w:rsid w:val="00FE367F"/>
    <w:rsid w:val="00FE3A5F"/>
    <w:rsid w:val="00FE3B5D"/>
    <w:rsid w:val="00FE3B95"/>
    <w:rsid w:val="00FE3C5A"/>
    <w:rsid w:val="00FE40E7"/>
    <w:rsid w:val="00FE4601"/>
    <w:rsid w:val="00FE4748"/>
    <w:rsid w:val="00FE47BB"/>
    <w:rsid w:val="00FE47C4"/>
    <w:rsid w:val="00FE4AFC"/>
    <w:rsid w:val="00FE504D"/>
    <w:rsid w:val="00FE55D5"/>
    <w:rsid w:val="00FE5E23"/>
    <w:rsid w:val="00FE67D1"/>
    <w:rsid w:val="00FE6881"/>
    <w:rsid w:val="00FE68B8"/>
    <w:rsid w:val="00FE6BB2"/>
    <w:rsid w:val="00FE6D26"/>
    <w:rsid w:val="00FE7A7A"/>
    <w:rsid w:val="00FF1157"/>
    <w:rsid w:val="00FF1309"/>
    <w:rsid w:val="00FF13B1"/>
    <w:rsid w:val="00FF1E11"/>
    <w:rsid w:val="00FF200C"/>
    <w:rsid w:val="00FF2220"/>
    <w:rsid w:val="00FF25AD"/>
    <w:rsid w:val="00FF26CA"/>
    <w:rsid w:val="00FF295F"/>
    <w:rsid w:val="00FF2BB5"/>
    <w:rsid w:val="00FF2FF5"/>
    <w:rsid w:val="00FF3075"/>
    <w:rsid w:val="00FF3530"/>
    <w:rsid w:val="00FF361D"/>
    <w:rsid w:val="00FF373A"/>
    <w:rsid w:val="00FF3ADA"/>
    <w:rsid w:val="00FF3FE8"/>
    <w:rsid w:val="00FF406B"/>
    <w:rsid w:val="00FF40C9"/>
    <w:rsid w:val="00FF423F"/>
    <w:rsid w:val="00FF45B4"/>
    <w:rsid w:val="00FF4A34"/>
    <w:rsid w:val="00FF4A7B"/>
    <w:rsid w:val="00FF4EC7"/>
    <w:rsid w:val="00FF4FBE"/>
    <w:rsid w:val="00FF56C8"/>
    <w:rsid w:val="00FF58CE"/>
    <w:rsid w:val="00FF58D8"/>
    <w:rsid w:val="00FF621A"/>
    <w:rsid w:val="00FF642F"/>
    <w:rsid w:val="00FF69CB"/>
    <w:rsid w:val="00FF6EE1"/>
    <w:rsid w:val="00FF70E5"/>
    <w:rsid w:val="00FF71D8"/>
    <w:rsid w:val="00FF722A"/>
    <w:rsid w:val="00FF726D"/>
    <w:rsid w:val="00FF7282"/>
    <w:rsid w:val="00FF7301"/>
    <w:rsid w:val="00FF755A"/>
    <w:rsid w:val="00FF79AD"/>
    <w:rsid w:val="00FF7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130891A"/>
  <w15:docId w15:val="{0AA6122A-59AD-A644-A0BB-95D1F3C9D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B1203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vel1">
    <w:name w:val="Level 1"/>
    <w:basedOn w:val="Normal"/>
    <w:link w:val="Level1Char"/>
    <w:qFormat/>
    <w:rsid w:val="004A44B8"/>
    <w:pPr>
      <w:jc w:val="center"/>
    </w:pPr>
    <w:rPr>
      <w:rFonts w:cs="Times New Roman"/>
      <w:szCs w:val="24"/>
    </w:rPr>
  </w:style>
  <w:style w:type="paragraph" w:customStyle="1" w:styleId="Level2">
    <w:name w:val="Level 2"/>
    <w:basedOn w:val="Normal"/>
    <w:link w:val="Level2Char"/>
    <w:autoRedefine/>
    <w:qFormat/>
    <w:rsid w:val="004A44B8"/>
    <w:pPr>
      <w:jc w:val="center"/>
    </w:pPr>
    <w:rPr>
      <w:rFonts w:cs="Times New Roman"/>
      <w:i/>
      <w:szCs w:val="24"/>
    </w:rPr>
  </w:style>
  <w:style w:type="character" w:customStyle="1" w:styleId="Level1Char">
    <w:name w:val="Level 1 Char"/>
    <w:basedOn w:val="DefaultParagraphFont"/>
    <w:link w:val="Level1"/>
    <w:rsid w:val="004A44B8"/>
    <w:rPr>
      <w:rFonts w:ascii="Times New Roman" w:hAnsi="Times New Roman" w:cs="Times New Roman"/>
      <w:sz w:val="24"/>
      <w:szCs w:val="24"/>
    </w:rPr>
  </w:style>
  <w:style w:type="paragraph" w:customStyle="1" w:styleId="Level3">
    <w:name w:val="Level 3"/>
    <w:basedOn w:val="Level1"/>
    <w:link w:val="Level3Char"/>
    <w:qFormat/>
    <w:rsid w:val="004A44B8"/>
    <w:pPr>
      <w:jc w:val="left"/>
    </w:pPr>
    <w:rPr>
      <w:i/>
    </w:rPr>
  </w:style>
  <w:style w:type="character" w:customStyle="1" w:styleId="Level2Char">
    <w:name w:val="Level 2 Char"/>
    <w:basedOn w:val="DefaultParagraphFont"/>
    <w:link w:val="Level2"/>
    <w:rsid w:val="004A44B8"/>
    <w:rPr>
      <w:rFonts w:ascii="Times New Roman" w:hAnsi="Times New Roman" w:cs="Times New Roman"/>
      <w:i/>
      <w:sz w:val="24"/>
      <w:szCs w:val="24"/>
    </w:rPr>
  </w:style>
  <w:style w:type="paragraph" w:customStyle="1" w:styleId="Level4">
    <w:name w:val="Level 4"/>
    <w:basedOn w:val="Level1"/>
    <w:next w:val="Normal"/>
    <w:link w:val="Level4Char"/>
    <w:autoRedefine/>
    <w:qFormat/>
    <w:rsid w:val="004A44B8"/>
    <w:pPr>
      <w:jc w:val="left"/>
    </w:pPr>
  </w:style>
  <w:style w:type="character" w:customStyle="1" w:styleId="Level3Char">
    <w:name w:val="Level 3 Char"/>
    <w:basedOn w:val="Level1Char"/>
    <w:link w:val="Level3"/>
    <w:rsid w:val="004A44B8"/>
    <w:rPr>
      <w:rFonts w:ascii="Times New Roman" w:hAnsi="Times New Roman" w:cs="Times New Roman"/>
      <w:i/>
      <w:sz w:val="24"/>
      <w:szCs w:val="24"/>
    </w:rPr>
  </w:style>
  <w:style w:type="paragraph" w:customStyle="1" w:styleId="Level5">
    <w:name w:val="Level 5"/>
    <w:basedOn w:val="NoSpacing"/>
    <w:next w:val="Normal"/>
    <w:link w:val="Level5Char"/>
    <w:autoRedefine/>
    <w:qFormat/>
    <w:rsid w:val="00AA5A6F"/>
    <w:pPr>
      <w:spacing w:line="480" w:lineRule="auto"/>
      <w:outlineLvl w:val="0"/>
    </w:pPr>
    <w:rPr>
      <w:rFonts w:ascii="Times New Roman" w:hAnsi="Times New Roman" w:cs="Times New Roman"/>
      <w:b/>
      <w:sz w:val="24"/>
      <w:szCs w:val="24"/>
    </w:rPr>
  </w:style>
  <w:style w:type="character" w:customStyle="1" w:styleId="Level4Char">
    <w:name w:val="Level 4 Char"/>
    <w:basedOn w:val="Level1Char"/>
    <w:link w:val="Level4"/>
    <w:rsid w:val="004A44B8"/>
    <w:rPr>
      <w:rFonts w:ascii="Times New Roman" w:hAnsi="Times New Roman" w:cs="Times New Roman"/>
      <w:sz w:val="24"/>
      <w:szCs w:val="24"/>
    </w:rPr>
  </w:style>
  <w:style w:type="character" w:customStyle="1" w:styleId="Level5Char">
    <w:name w:val="Level 5 Char"/>
    <w:basedOn w:val="Level4Char"/>
    <w:link w:val="Level5"/>
    <w:rsid w:val="00AA5A6F"/>
    <w:rPr>
      <w:rFonts w:ascii="Times New Roman" w:hAnsi="Times New Roman" w:cs="Times New Roman"/>
      <w:b/>
      <w:sz w:val="24"/>
      <w:szCs w:val="24"/>
    </w:rPr>
  </w:style>
  <w:style w:type="paragraph" w:styleId="NoSpacing">
    <w:name w:val="No Spacing"/>
    <w:uiPriority w:val="1"/>
    <w:qFormat/>
    <w:rsid w:val="004A44B8"/>
    <w:pPr>
      <w:spacing w:line="240" w:lineRule="auto"/>
    </w:pPr>
  </w:style>
  <w:style w:type="character" w:styleId="PlaceholderText">
    <w:name w:val="Placeholder Text"/>
    <w:basedOn w:val="DefaultParagraphFont"/>
    <w:uiPriority w:val="99"/>
    <w:semiHidden/>
    <w:rsid w:val="001B472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472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472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B452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4523"/>
  </w:style>
  <w:style w:type="paragraph" w:styleId="Footer">
    <w:name w:val="footer"/>
    <w:basedOn w:val="Normal"/>
    <w:link w:val="FooterChar"/>
    <w:uiPriority w:val="99"/>
    <w:unhideWhenUsed/>
    <w:rsid w:val="005B452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4523"/>
  </w:style>
  <w:style w:type="paragraph" w:styleId="TOC1">
    <w:name w:val="toc 1"/>
    <w:basedOn w:val="Normal"/>
    <w:next w:val="Normal"/>
    <w:autoRedefine/>
    <w:uiPriority w:val="39"/>
    <w:unhideWhenUsed/>
    <w:rsid w:val="007E6A4A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7E6A4A"/>
    <w:rPr>
      <w:color w:val="0000FF" w:themeColor="hyperlink"/>
      <w:u w:val="single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A32AAF"/>
    <w:pPr>
      <w:spacing w:after="200" w:line="240" w:lineRule="auto"/>
    </w:pPr>
    <w:rPr>
      <w:bCs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D2074D"/>
  </w:style>
  <w:style w:type="paragraph" w:styleId="TOC2">
    <w:name w:val="toc 2"/>
    <w:basedOn w:val="Normal"/>
    <w:next w:val="Normal"/>
    <w:autoRedefine/>
    <w:uiPriority w:val="39"/>
    <w:unhideWhenUsed/>
    <w:rsid w:val="00D2074D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BA6341"/>
    <w:pPr>
      <w:spacing w:after="100"/>
      <w:ind w:left="440"/>
    </w:pPr>
  </w:style>
  <w:style w:type="table" w:styleId="TableGrid">
    <w:name w:val="Table Grid"/>
    <w:basedOn w:val="TableNormal"/>
    <w:uiPriority w:val="39"/>
    <w:rsid w:val="00A926FF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4D4AA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A7B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7B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7B54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7B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7B54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F4D05"/>
    <w:pPr>
      <w:spacing w:line="240" w:lineRule="auto"/>
    </w:pPr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6E7E25"/>
  </w:style>
  <w:style w:type="paragraph" w:customStyle="1" w:styleId="EndNoteBibliographyTitle">
    <w:name w:val="EndNote Bibliography Title"/>
    <w:basedOn w:val="Normal"/>
    <w:rsid w:val="00082C75"/>
    <w:pPr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Normal"/>
    <w:rsid w:val="00082C75"/>
    <w:rPr>
      <w:rFonts w:ascii="Arial" w:hAnsi="Arial" w:cs="Arial"/>
    </w:rPr>
  </w:style>
  <w:style w:type="paragraph" w:styleId="NormalWeb">
    <w:name w:val="Normal (Web)"/>
    <w:basedOn w:val="Normal"/>
    <w:uiPriority w:val="99"/>
    <w:semiHidden/>
    <w:unhideWhenUsed/>
    <w:rsid w:val="009E4E01"/>
    <w:pPr>
      <w:spacing w:before="100" w:beforeAutospacing="1" w:after="100" w:afterAutospacing="1" w:line="240" w:lineRule="auto"/>
    </w:pPr>
    <w:rPr>
      <w:rFonts w:eastAsiaTheme="minorEastAsia" w:cs="Times New Roman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5F6C72"/>
    <w:rPr>
      <w:color w:val="800080" w:themeColor="followedHyperlink"/>
      <w:u w:val="single"/>
    </w:rPr>
  </w:style>
  <w:style w:type="character" w:customStyle="1" w:styleId="element-citation">
    <w:name w:val="element-citation"/>
    <w:basedOn w:val="DefaultParagraphFont"/>
    <w:rsid w:val="008B4F13"/>
  </w:style>
  <w:style w:type="character" w:customStyle="1" w:styleId="ref-journal">
    <w:name w:val="ref-journal"/>
    <w:basedOn w:val="DefaultParagraphFont"/>
    <w:rsid w:val="008B4F13"/>
  </w:style>
  <w:style w:type="paragraph" w:styleId="DocumentMap">
    <w:name w:val="Document Map"/>
    <w:basedOn w:val="Normal"/>
    <w:link w:val="DocumentMapChar"/>
    <w:uiPriority w:val="99"/>
    <w:semiHidden/>
    <w:unhideWhenUsed/>
    <w:rsid w:val="00DC6D2E"/>
    <w:pPr>
      <w:spacing w:line="240" w:lineRule="auto"/>
    </w:pPr>
    <w:rPr>
      <w:rFonts w:ascii="Lucida Grande" w:hAnsi="Lucida Grande" w:cs="Lucida Grande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C6D2E"/>
    <w:rPr>
      <w:rFonts w:ascii="Lucida Grande" w:hAnsi="Lucida Grande" w:cs="Lucida Grande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505AD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AD494C"/>
    <w:pPr>
      <w:tabs>
        <w:tab w:val="left" w:pos="500"/>
      </w:tabs>
      <w:spacing w:after="240" w:line="240" w:lineRule="auto"/>
      <w:ind w:left="504" w:hanging="504"/>
    </w:pPr>
  </w:style>
  <w:style w:type="table" w:customStyle="1" w:styleId="TableGrid1">
    <w:name w:val="Table Grid1"/>
    <w:basedOn w:val="TableNormal"/>
    <w:next w:val="TableGrid"/>
    <w:uiPriority w:val="39"/>
    <w:rsid w:val="00C40B7F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UnresolvedMention">
    <w:name w:val="Unresolved Mention"/>
    <w:basedOn w:val="DefaultParagraphFont"/>
    <w:uiPriority w:val="99"/>
    <w:rsid w:val="008F039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660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059319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891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7511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966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05521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60004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7612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8666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36202691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294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5509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45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5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59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2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2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2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BLAIR_~1\AppData\Local\Temp\Diss_MED_PHLTH_DEN_NUR_OPT_PHAR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D550764-975A-414E-87E6-04570D49A2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Diss_MED_PHLTH_DEN_NUR_OPT_PHAR</Template>
  <TotalTime>84</TotalTime>
  <Pages>1</Pages>
  <Words>361</Words>
  <Characters>205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io State Graduate School</Company>
  <LinksUpToDate>false</LinksUpToDate>
  <CharactersWithSpaces>2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nce Charles Visser</dc:creator>
  <cp:lastModifiedBy>Ivy M. Leventhal</cp:lastModifiedBy>
  <cp:revision>41</cp:revision>
  <cp:lastPrinted>2008-10-23T19:36:00Z</cp:lastPrinted>
  <dcterms:created xsi:type="dcterms:W3CDTF">2024-11-25T19:32:00Z</dcterms:created>
  <dcterms:modified xsi:type="dcterms:W3CDTF">2024-12-10T2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iOHaUIiM"/&gt;&lt;style id="http://www.zotero.org/styles/journal-of-veterinary-internal-medicine" hasBibliography="1" bibliographyStyleHasBeenSet="1"/&gt;&lt;prefs&gt;&lt;pref name="fieldType" value="Field"/&gt;&lt;pref</vt:lpwstr>
  </property>
  <property fmtid="{D5CDD505-2E9C-101B-9397-08002B2CF9AE}" pid="3" name="ZOTERO_PREF_2">
    <vt:lpwstr> name="dontAskDelayCitationUpdates" value="true"/&gt;&lt;/prefs&gt;&lt;/data&gt;</vt:lpwstr>
  </property>
</Properties>
</file>